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color w:val="0E101A"/>
          <w:szCs w:val="21"/>
        </w:rPr>
        <w:t>Supplemental Table S1</w:t>
      </w:r>
    </w:p>
    <w:p>
      <w:pPr>
        <w:rPr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0E101A"/>
          <w:sz w:val="24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. S1.</w:t>
      </w:r>
      <w:r>
        <w:rPr>
          <w:rFonts w:ascii="Times New Roman" w:hAnsi="Times New Roman" w:eastAsia="宋体" w:cs="Times New Roman"/>
          <w:color w:val="0E101A"/>
          <w:sz w:val="24"/>
        </w:rPr>
        <w:t>the results in the responsive group and the unresponsive group</w:t>
      </w:r>
    </w:p>
    <w:p>
      <w:pPr>
        <w:rPr>
          <w:rFonts w:ascii="Times New Roman" w:hAnsi="Times New Roman" w:eastAsia="宋体" w:cs="Times New Roman"/>
          <w:color w:val="0E101A"/>
          <w:sz w:val="24"/>
        </w:rPr>
      </w:pPr>
    </w:p>
    <w:tbl>
      <w:tblPr>
        <w:tblStyle w:val="16"/>
        <w:tblW w:w="7139" w:type="dxa"/>
        <w:tblInd w:w="26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2213"/>
        <w:gridCol w:w="22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7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1M</w:t>
            </w: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2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esponse rate</w:t>
            </w:r>
          </w:p>
        </w:tc>
        <w:tc>
          <w:tcPr>
            <w:tcW w:w="2213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77.78%</w:t>
            </w:r>
          </w:p>
        </w:tc>
        <w:tc>
          <w:tcPr>
            <w:tcW w:w="220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80.7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72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emission rate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55.56%,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78.8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esponsive group(RG)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7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±0.87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10205"/>
                <w:sz w:val="18"/>
                <w:szCs w:val="18"/>
              </w:rPr>
              <w:t>1.24±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IL-6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1.501±1.307 pg/ml,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1.540± 2.220 pg/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Association of △IL-6 and △HAMD  (r, p)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r=-0.071, p=0.671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r=0.019 p=0.911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Unresponsive group(URG)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IL-6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0.950±0.613 pg/ml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1.282±0.447 pg/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Association of △IL-6 and △HAMD  in 1 month (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r, 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r=0.030 p=0.944;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r=0.157, p=0.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</w:tcPr>
          <w:p>
            <w:pPr>
              <w:spacing w:line="480" w:lineRule="auto"/>
              <w:ind w:left="180" w:hanging="180" w:hangingChars="1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The  difference of Il-6  between  RG and URG</w:t>
            </w:r>
          </w:p>
        </w:tc>
        <w:tc>
          <w:tcPr>
            <w:tcW w:w="2213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p=0.182</w:t>
            </w:r>
          </w:p>
        </w:tc>
        <w:tc>
          <w:tcPr>
            <w:tcW w:w="2200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E101A"/>
                <w:sz w:val="18"/>
                <w:szCs w:val="18"/>
              </w:rPr>
              <w:t>p=0.247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eastAsia="宋体" w:cs="Times New Roman"/>
          <w:b/>
          <w:bCs/>
          <w:color w:val="0E101A"/>
          <w:szCs w:val="21"/>
        </w:rPr>
      </w:pPr>
      <w:r>
        <w:rPr>
          <w:rFonts w:ascii="Times New Roman" w:hAnsi="Times New Roman" w:eastAsia="宋体" w:cs="Times New Roman"/>
          <w:b/>
          <w:bCs/>
          <w:color w:val="0E101A"/>
          <w:szCs w:val="21"/>
        </w:rPr>
        <w:t>Supplemental Table S2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eastAsia="宋体" w:cs="Times New Roman"/>
          <w:b/>
          <w:bCs/>
          <w:color w:val="333333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0E101A"/>
          <w:sz w:val="18"/>
          <w:szCs w:val="18"/>
        </w:rPr>
        <w:t>Table S2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eastAsia="Microsoft JhengHei UI" w:cs="Times New Roman"/>
          <w:b/>
          <w:bCs/>
          <w:color w:val="333333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18"/>
          <w:szCs w:val="18"/>
        </w:rPr>
        <w:t>subgroup based on baseline IL-6 value and analysis between three subgroups</w:t>
      </w:r>
      <w:r>
        <w:rPr>
          <w:rFonts w:ascii="Times New Roman" w:hAnsi="Times New Roman" w:eastAsia="宋体" w:cs="Times New Roman"/>
          <w:b/>
          <w:bCs/>
          <w:color w:val="333333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18"/>
          <w:szCs w:val="18"/>
        </w:rPr>
        <w:t>(</w:t>
      </w:r>
      <w:r>
        <w:rPr>
          <w:rFonts w:ascii="Times New Roman" w:hAnsi="Times New Roman" w:eastAsia="宋体" w:cs="Times New Roman"/>
          <w:b/>
          <w:bCs/>
          <w:color w:val="333333"/>
          <w:sz w:val="18"/>
          <w:szCs w:val="18"/>
        </w:rPr>
        <w:t>t/correlation)</w:t>
      </w:r>
    </w:p>
    <w:p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16"/>
        <w:tblW w:w="6877" w:type="dxa"/>
        <w:tblInd w:w="26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477"/>
        <w:gridCol w:w="1465"/>
        <w:gridCol w:w="15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3" w:hRule="atLeast"/>
        </w:trPr>
        <w:tc>
          <w:tcPr>
            <w:tcW w:w="23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Higher MDD </w:t>
            </w:r>
          </w:p>
        </w:tc>
        <w:tc>
          <w:tcPr>
            <w:tcW w:w="14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</w:rPr>
              <w:t>Medium MDD</w:t>
            </w:r>
          </w:p>
        </w:tc>
        <w:tc>
          <w:tcPr>
            <w:tcW w:w="15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Lower MD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54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Baseline IL-6 </w:t>
            </w:r>
          </w:p>
        </w:tc>
        <w:tc>
          <w:tcPr>
            <w:tcW w:w="1477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1.87±0.60</w:t>
            </w:r>
          </w:p>
        </w:tc>
        <w:tc>
          <w:tcPr>
            <w:tcW w:w="146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92±0.15</w:t>
            </w:r>
          </w:p>
        </w:tc>
        <w:tc>
          <w:tcPr>
            <w:tcW w:w="1581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53±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9" w:hRule="atLeast"/>
        </w:trPr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HC（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003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0.053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1 M IL-6 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color w:val="010205"/>
                <w:sz w:val="18"/>
              </w:rPr>
              <w:t>1.7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±0.87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10205"/>
                <w:sz w:val="18"/>
                <w:szCs w:val="18"/>
              </w:rPr>
              <w:t>1.24±0.62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10205"/>
                <w:sz w:val="18"/>
                <w:szCs w:val="18"/>
              </w:rPr>
              <w:t>0.83±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2 M IL-6 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10205"/>
                <w:sz w:val="18"/>
              </w:rPr>
              <w:t>1.41</w:t>
            </w:r>
            <w:r>
              <w:rPr>
                <w:rFonts w:hint="eastAsia"/>
                <w:color w:val="010205"/>
                <w:sz w:val="18"/>
              </w:rPr>
              <w:t>±0.81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10205"/>
                <w:sz w:val="18"/>
                <w:szCs w:val="18"/>
              </w:rPr>
              <w:t>1.17±0.51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10205"/>
                <w:sz w:val="18"/>
                <w:szCs w:val="18"/>
              </w:rPr>
              <w:t>0.80±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54" w:type="dxa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231F20"/>
                <w:sz w:val="18"/>
                <w:szCs w:val="18"/>
              </w:rPr>
              <w:t>1M decline</w:t>
            </w:r>
            <w:r>
              <w:rPr>
                <w:rFonts w:hint="eastAsia" w:ascii="Times New Roman" w:hAnsi="Times New Roman" w:cs="Times New Roman"/>
                <w:b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.387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10205"/>
                <w:sz w:val="18"/>
                <w:szCs w:val="18"/>
              </w:rPr>
              <w:t>0.063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.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231F20"/>
                <w:sz w:val="18"/>
                <w:szCs w:val="18"/>
              </w:rPr>
              <w:t xml:space="preserve">2M decline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18"/>
                <w:szCs w:val="18"/>
              </w:rPr>
              <w:t>）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.026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10205"/>
                <w:kern w:val="0"/>
                <w:sz w:val="18"/>
                <w:szCs w:val="18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Association of △IL-6 and △HAMD  in 1 month (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r, 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-0.045, 0.884</w:t>
            </w:r>
            <w:bookmarkStart w:id="0" w:name="_GoBack"/>
            <w:bookmarkEnd w:id="0"/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10205"/>
                <w:kern w:val="0"/>
                <w:sz w:val="18"/>
                <w:szCs w:val="18"/>
              </w:rPr>
              <w:t>-0.301, 0.296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10205"/>
                <w:kern w:val="0"/>
                <w:sz w:val="18"/>
                <w:szCs w:val="18"/>
              </w:rPr>
              <w:t>-0.102, 0.7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Association of △IL-6 and △HAMD  in 2 month (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r, 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-0.430, 0.125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.373, 0.209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.640, 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Association of △IL-6 and △SHAPS in 1 month (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r, 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519, 0.069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0.391, 0.167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-0.341, 0.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Association of △IL-6 and △SHAPS  in 2 months (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</w:rPr>
              <w:t>r, 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-0.007, 0.982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-0.018, 0.955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-0.442, 0.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231F20"/>
                <w:sz w:val="18"/>
                <w:szCs w:val="18"/>
              </w:rPr>
              <w:t xml:space="preserve">Prediction of baseline IL-6 on 1M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△ 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sz w:val="18"/>
                <w:szCs w:val="18"/>
              </w:rPr>
              <w:t>HAMD  (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231F2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140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0.989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0.6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231F20"/>
                <w:sz w:val="18"/>
                <w:szCs w:val="18"/>
              </w:rPr>
              <w:t xml:space="preserve">Prediction of baseline IL-6 on 2M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△ 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sz w:val="18"/>
                <w:szCs w:val="18"/>
              </w:rPr>
              <w:t>HAMD  (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231F2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650</w:t>
            </w:r>
          </w:p>
        </w:tc>
        <w:tc>
          <w:tcPr>
            <w:tcW w:w="1465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0.840</w:t>
            </w:r>
          </w:p>
        </w:tc>
        <w:tc>
          <w:tcPr>
            <w:tcW w:w="1581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0"/>
                <w:sz w:val="18"/>
                <w:szCs w:val="18"/>
              </w:rPr>
              <w:t>0.495</w:t>
            </w:r>
          </w:p>
        </w:tc>
      </w:tr>
    </w:tbl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r>
        <w:fldChar w:fldCharType="begin"/>
      </w:r>
      <w:r>
        <w:instrText xml:space="preserve"> ADDIN EN.REFLIST </w:instrText>
      </w:r>
      <w: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pgBorders w:offsetFrom="page">
        <w:top w:val="single" w:color="auto" w:sz="4" w:space="24"/>
        <w:left w:val="single" w:color="auto" w:sz="4" w:space="24"/>
        <w:bottom w:val="single" w:color="auto" w:sz="4" w:space="24"/>
        <w:right w:val="single" w:color="auto" w:sz="4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jc w:val="center"/>
      <w:rPr>
        <w:caps/>
      </w:rPr>
    </w:pPr>
    <w:r>
      <w:rPr>
        <w:caps/>
      </w:rPr>
      <w:fldChar w:fldCharType="begin"/>
    </w:r>
    <w:r>
      <w:rPr>
        <w:caps/>
      </w:rPr>
      <w:instrText xml:space="preserve">PAGE   \* MERGEFORMAT</w:instrText>
    </w:r>
    <w:r>
      <w:rPr>
        <w:caps/>
      </w:rPr>
      <w:fldChar w:fldCharType="separate"/>
    </w:r>
    <w:r>
      <w:rPr>
        <w:caps/>
        <w:lang w:val="zh-CN"/>
      </w:rPr>
      <w:t>1</w:t>
    </w:r>
    <w:r>
      <w:rPr>
        <w:caps/>
      </w:rPr>
      <w:fldChar w:fldCharType="end"/>
    </w:r>
  </w:p>
  <w:p>
    <w:pPr>
      <w:pStyle w:val="9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NDc3sjCztLCwNDNW0lEKTi0uzszPAykwqgUAIKj4RCwAAAA="/>
    <w:docVar w:name="commondata" w:val="eyJoZGlkIjoiM2JkOGNmNGY0YWFiZjU4MjQxYzEzMmM2NDNlZGQ5Y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swzt5adpp9hefxtzvax94z0werw05wre0&quot;&gt;My EndNote Library&lt;record-ids&gt;&lt;item&gt;11&lt;/item&gt;&lt;item&gt;13&lt;/item&gt;&lt;item&gt;21&lt;/item&gt;&lt;item&gt;23&lt;/item&gt;&lt;item&gt;24&lt;/item&gt;&lt;item&gt;25&lt;/item&gt;&lt;item&gt;26&lt;/item&gt;&lt;item&gt;27&lt;/item&gt;&lt;item&gt;28&lt;/item&gt;&lt;item&gt;29&lt;/item&gt;&lt;item&gt;30&lt;/item&gt;&lt;item&gt;35&lt;/item&gt;&lt;item&gt;36&lt;/item&gt;&lt;item&gt;65&lt;/item&gt;&lt;item&gt;75&lt;/item&gt;&lt;item&gt;77&lt;/item&gt;&lt;item&gt;78&lt;/item&gt;&lt;item&gt;79&lt;/item&gt;&lt;item&gt;81&lt;/item&gt;&lt;item&gt;84&lt;/item&gt;&lt;/record-ids&gt;&lt;/item&gt;&lt;/Libraries&gt;"/>
  </w:docVars>
  <w:rsids>
    <w:rsidRoot w:val="00172A27"/>
    <w:rsid w:val="00000029"/>
    <w:rsid w:val="000003C7"/>
    <w:rsid w:val="0000072B"/>
    <w:rsid w:val="00000859"/>
    <w:rsid w:val="000008A6"/>
    <w:rsid w:val="00000A0D"/>
    <w:rsid w:val="00000CD0"/>
    <w:rsid w:val="00000D05"/>
    <w:rsid w:val="000018E1"/>
    <w:rsid w:val="00001B1D"/>
    <w:rsid w:val="00001E45"/>
    <w:rsid w:val="0000217A"/>
    <w:rsid w:val="000021FA"/>
    <w:rsid w:val="0000230D"/>
    <w:rsid w:val="000023C4"/>
    <w:rsid w:val="0000265E"/>
    <w:rsid w:val="000027BC"/>
    <w:rsid w:val="00002AC2"/>
    <w:rsid w:val="00002BC7"/>
    <w:rsid w:val="00002F21"/>
    <w:rsid w:val="0000327A"/>
    <w:rsid w:val="00003358"/>
    <w:rsid w:val="000033F0"/>
    <w:rsid w:val="0000350F"/>
    <w:rsid w:val="000037E0"/>
    <w:rsid w:val="00003B53"/>
    <w:rsid w:val="00003D0B"/>
    <w:rsid w:val="00003DFC"/>
    <w:rsid w:val="00003EC7"/>
    <w:rsid w:val="000042CB"/>
    <w:rsid w:val="000049CF"/>
    <w:rsid w:val="00004A5D"/>
    <w:rsid w:val="00004F0F"/>
    <w:rsid w:val="00005792"/>
    <w:rsid w:val="000058C3"/>
    <w:rsid w:val="00005EB7"/>
    <w:rsid w:val="00006292"/>
    <w:rsid w:val="000066E0"/>
    <w:rsid w:val="000068F9"/>
    <w:rsid w:val="00006B10"/>
    <w:rsid w:val="00007A2D"/>
    <w:rsid w:val="00007E76"/>
    <w:rsid w:val="00010429"/>
    <w:rsid w:val="00010575"/>
    <w:rsid w:val="000105B5"/>
    <w:rsid w:val="000115A8"/>
    <w:rsid w:val="00011700"/>
    <w:rsid w:val="000118A6"/>
    <w:rsid w:val="00011C77"/>
    <w:rsid w:val="00011CA4"/>
    <w:rsid w:val="00011D82"/>
    <w:rsid w:val="00011E15"/>
    <w:rsid w:val="000123B0"/>
    <w:rsid w:val="00012673"/>
    <w:rsid w:val="00012687"/>
    <w:rsid w:val="00012809"/>
    <w:rsid w:val="000128B8"/>
    <w:rsid w:val="00012DA7"/>
    <w:rsid w:val="00012E04"/>
    <w:rsid w:val="00012FE6"/>
    <w:rsid w:val="0001321C"/>
    <w:rsid w:val="000133F0"/>
    <w:rsid w:val="000134C9"/>
    <w:rsid w:val="00013C11"/>
    <w:rsid w:val="00013E44"/>
    <w:rsid w:val="0001410B"/>
    <w:rsid w:val="0001427E"/>
    <w:rsid w:val="000146EF"/>
    <w:rsid w:val="000148D7"/>
    <w:rsid w:val="00014BEC"/>
    <w:rsid w:val="0001516E"/>
    <w:rsid w:val="000151A9"/>
    <w:rsid w:val="0001542C"/>
    <w:rsid w:val="00015627"/>
    <w:rsid w:val="00015B21"/>
    <w:rsid w:val="00015CAA"/>
    <w:rsid w:val="000166A5"/>
    <w:rsid w:val="00016A7E"/>
    <w:rsid w:val="00016AD3"/>
    <w:rsid w:val="00016D76"/>
    <w:rsid w:val="00016D85"/>
    <w:rsid w:val="00017058"/>
    <w:rsid w:val="00017245"/>
    <w:rsid w:val="000178CA"/>
    <w:rsid w:val="0001790E"/>
    <w:rsid w:val="000179FC"/>
    <w:rsid w:val="00017BD9"/>
    <w:rsid w:val="00017CE5"/>
    <w:rsid w:val="00017D0C"/>
    <w:rsid w:val="00017FFE"/>
    <w:rsid w:val="00020003"/>
    <w:rsid w:val="00020077"/>
    <w:rsid w:val="00020257"/>
    <w:rsid w:val="000204E4"/>
    <w:rsid w:val="000206B0"/>
    <w:rsid w:val="00020B8A"/>
    <w:rsid w:val="00020C9F"/>
    <w:rsid w:val="00020E7B"/>
    <w:rsid w:val="00021253"/>
    <w:rsid w:val="000212CF"/>
    <w:rsid w:val="000213FC"/>
    <w:rsid w:val="00021BCA"/>
    <w:rsid w:val="00021D66"/>
    <w:rsid w:val="000220B0"/>
    <w:rsid w:val="00022170"/>
    <w:rsid w:val="00022279"/>
    <w:rsid w:val="00022E77"/>
    <w:rsid w:val="00023253"/>
    <w:rsid w:val="000235EF"/>
    <w:rsid w:val="0002376A"/>
    <w:rsid w:val="000237A3"/>
    <w:rsid w:val="00023BF0"/>
    <w:rsid w:val="00023EB8"/>
    <w:rsid w:val="000242B0"/>
    <w:rsid w:val="00024B06"/>
    <w:rsid w:val="00024B9D"/>
    <w:rsid w:val="00024BDF"/>
    <w:rsid w:val="00024C68"/>
    <w:rsid w:val="00024D4A"/>
    <w:rsid w:val="00024EC2"/>
    <w:rsid w:val="00025791"/>
    <w:rsid w:val="00025B1E"/>
    <w:rsid w:val="00025B7A"/>
    <w:rsid w:val="00026F87"/>
    <w:rsid w:val="00027392"/>
    <w:rsid w:val="0002742A"/>
    <w:rsid w:val="000274CF"/>
    <w:rsid w:val="0002788C"/>
    <w:rsid w:val="00027CC6"/>
    <w:rsid w:val="00027FEC"/>
    <w:rsid w:val="000300AE"/>
    <w:rsid w:val="0003046F"/>
    <w:rsid w:val="000308FE"/>
    <w:rsid w:val="00030D63"/>
    <w:rsid w:val="00030FD0"/>
    <w:rsid w:val="0003101B"/>
    <w:rsid w:val="00031C82"/>
    <w:rsid w:val="000333C0"/>
    <w:rsid w:val="00033608"/>
    <w:rsid w:val="00033EF8"/>
    <w:rsid w:val="00034609"/>
    <w:rsid w:val="00034C05"/>
    <w:rsid w:val="00034C2D"/>
    <w:rsid w:val="00034E2F"/>
    <w:rsid w:val="00034E4A"/>
    <w:rsid w:val="00035063"/>
    <w:rsid w:val="00035514"/>
    <w:rsid w:val="000358B2"/>
    <w:rsid w:val="00035AEA"/>
    <w:rsid w:val="00035BB5"/>
    <w:rsid w:val="00035EDC"/>
    <w:rsid w:val="0003603C"/>
    <w:rsid w:val="00036927"/>
    <w:rsid w:val="00036DF6"/>
    <w:rsid w:val="00036E97"/>
    <w:rsid w:val="0003726C"/>
    <w:rsid w:val="00037646"/>
    <w:rsid w:val="000377BC"/>
    <w:rsid w:val="000401CD"/>
    <w:rsid w:val="00040253"/>
    <w:rsid w:val="0004030E"/>
    <w:rsid w:val="000408DE"/>
    <w:rsid w:val="0004098F"/>
    <w:rsid w:val="000414FD"/>
    <w:rsid w:val="00041593"/>
    <w:rsid w:val="000417CC"/>
    <w:rsid w:val="00041F41"/>
    <w:rsid w:val="0004220A"/>
    <w:rsid w:val="00042606"/>
    <w:rsid w:val="00042A69"/>
    <w:rsid w:val="00042FDC"/>
    <w:rsid w:val="00043144"/>
    <w:rsid w:val="00043398"/>
    <w:rsid w:val="00043F9B"/>
    <w:rsid w:val="00044569"/>
    <w:rsid w:val="00044727"/>
    <w:rsid w:val="00044DE5"/>
    <w:rsid w:val="00044E60"/>
    <w:rsid w:val="00044FDB"/>
    <w:rsid w:val="0004528D"/>
    <w:rsid w:val="00045308"/>
    <w:rsid w:val="0004546A"/>
    <w:rsid w:val="0004558E"/>
    <w:rsid w:val="00045628"/>
    <w:rsid w:val="00045715"/>
    <w:rsid w:val="00045998"/>
    <w:rsid w:val="00045C0D"/>
    <w:rsid w:val="00046886"/>
    <w:rsid w:val="00046D33"/>
    <w:rsid w:val="00046F93"/>
    <w:rsid w:val="00047577"/>
    <w:rsid w:val="00047C77"/>
    <w:rsid w:val="0005063C"/>
    <w:rsid w:val="00050F79"/>
    <w:rsid w:val="000512E6"/>
    <w:rsid w:val="0005132E"/>
    <w:rsid w:val="00051775"/>
    <w:rsid w:val="00051938"/>
    <w:rsid w:val="00051BD0"/>
    <w:rsid w:val="00051DF7"/>
    <w:rsid w:val="00052AE5"/>
    <w:rsid w:val="000530D3"/>
    <w:rsid w:val="00053313"/>
    <w:rsid w:val="0005356B"/>
    <w:rsid w:val="00053F4E"/>
    <w:rsid w:val="000542D7"/>
    <w:rsid w:val="0005445C"/>
    <w:rsid w:val="000548A1"/>
    <w:rsid w:val="000548AE"/>
    <w:rsid w:val="00054DD0"/>
    <w:rsid w:val="00054F9D"/>
    <w:rsid w:val="00055079"/>
    <w:rsid w:val="0005516D"/>
    <w:rsid w:val="0005547E"/>
    <w:rsid w:val="00055AEB"/>
    <w:rsid w:val="00055BA5"/>
    <w:rsid w:val="00055E1C"/>
    <w:rsid w:val="00055F07"/>
    <w:rsid w:val="000560ED"/>
    <w:rsid w:val="00056C3C"/>
    <w:rsid w:val="00057181"/>
    <w:rsid w:val="00057CF5"/>
    <w:rsid w:val="00060B74"/>
    <w:rsid w:val="00060C5A"/>
    <w:rsid w:val="00060DDA"/>
    <w:rsid w:val="00060EF4"/>
    <w:rsid w:val="00060F62"/>
    <w:rsid w:val="00061383"/>
    <w:rsid w:val="000614E5"/>
    <w:rsid w:val="00061820"/>
    <w:rsid w:val="00061ABC"/>
    <w:rsid w:val="000620CC"/>
    <w:rsid w:val="00062218"/>
    <w:rsid w:val="0006249C"/>
    <w:rsid w:val="0006282D"/>
    <w:rsid w:val="0006289E"/>
    <w:rsid w:val="00062F68"/>
    <w:rsid w:val="000636CE"/>
    <w:rsid w:val="00063880"/>
    <w:rsid w:val="000638BA"/>
    <w:rsid w:val="00063DED"/>
    <w:rsid w:val="00063E2A"/>
    <w:rsid w:val="00064298"/>
    <w:rsid w:val="000642C9"/>
    <w:rsid w:val="000644AB"/>
    <w:rsid w:val="000647A9"/>
    <w:rsid w:val="0006482C"/>
    <w:rsid w:val="00064F5E"/>
    <w:rsid w:val="0006501C"/>
    <w:rsid w:val="000653E0"/>
    <w:rsid w:val="00065435"/>
    <w:rsid w:val="00065456"/>
    <w:rsid w:val="00065764"/>
    <w:rsid w:val="0006593A"/>
    <w:rsid w:val="00065A33"/>
    <w:rsid w:val="00065B19"/>
    <w:rsid w:val="00065FDB"/>
    <w:rsid w:val="0006764B"/>
    <w:rsid w:val="00070216"/>
    <w:rsid w:val="0007051C"/>
    <w:rsid w:val="000707BD"/>
    <w:rsid w:val="0007081D"/>
    <w:rsid w:val="00070833"/>
    <w:rsid w:val="00070B53"/>
    <w:rsid w:val="00071362"/>
    <w:rsid w:val="000717E9"/>
    <w:rsid w:val="00071955"/>
    <w:rsid w:val="00071B75"/>
    <w:rsid w:val="00071E80"/>
    <w:rsid w:val="000722A5"/>
    <w:rsid w:val="000723CF"/>
    <w:rsid w:val="000725E4"/>
    <w:rsid w:val="00072A2C"/>
    <w:rsid w:val="00072D79"/>
    <w:rsid w:val="00073700"/>
    <w:rsid w:val="0007371A"/>
    <w:rsid w:val="00073E44"/>
    <w:rsid w:val="00074C11"/>
    <w:rsid w:val="00075119"/>
    <w:rsid w:val="0007538F"/>
    <w:rsid w:val="00075A50"/>
    <w:rsid w:val="00075B8F"/>
    <w:rsid w:val="00076515"/>
    <w:rsid w:val="00076AD5"/>
    <w:rsid w:val="00076F96"/>
    <w:rsid w:val="000776DA"/>
    <w:rsid w:val="00077DA9"/>
    <w:rsid w:val="000804AC"/>
    <w:rsid w:val="000806DD"/>
    <w:rsid w:val="00080E8E"/>
    <w:rsid w:val="00081906"/>
    <w:rsid w:val="00081A59"/>
    <w:rsid w:val="00081A8A"/>
    <w:rsid w:val="00082459"/>
    <w:rsid w:val="00082B85"/>
    <w:rsid w:val="00082CBB"/>
    <w:rsid w:val="0008332B"/>
    <w:rsid w:val="000834C9"/>
    <w:rsid w:val="00083982"/>
    <w:rsid w:val="000844D1"/>
    <w:rsid w:val="00084577"/>
    <w:rsid w:val="00084834"/>
    <w:rsid w:val="00084945"/>
    <w:rsid w:val="00084951"/>
    <w:rsid w:val="00084B0F"/>
    <w:rsid w:val="00084CD4"/>
    <w:rsid w:val="00085455"/>
    <w:rsid w:val="00085598"/>
    <w:rsid w:val="000855F4"/>
    <w:rsid w:val="00085CB6"/>
    <w:rsid w:val="00085FF4"/>
    <w:rsid w:val="00086026"/>
    <w:rsid w:val="000866F4"/>
    <w:rsid w:val="000867A2"/>
    <w:rsid w:val="00086981"/>
    <w:rsid w:val="0008699A"/>
    <w:rsid w:val="00086EF9"/>
    <w:rsid w:val="000874C8"/>
    <w:rsid w:val="000877F6"/>
    <w:rsid w:val="00087AD5"/>
    <w:rsid w:val="00087EDE"/>
    <w:rsid w:val="00087EFB"/>
    <w:rsid w:val="000902DF"/>
    <w:rsid w:val="000908B7"/>
    <w:rsid w:val="000908CE"/>
    <w:rsid w:val="00090F4D"/>
    <w:rsid w:val="00091017"/>
    <w:rsid w:val="000911C7"/>
    <w:rsid w:val="000915EE"/>
    <w:rsid w:val="000915FA"/>
    <w:rsid w:val="0009224F"/>
    <w:rsid w:val="00092325"/>
    <w:rsid w:val="0009240F"/>
    <w:rsid w:val="000928F8"/>
    <w:rsid w:val="00092BED"/>
    <w:rsid w:val="000938E3"/>
    <w:rsid w:val="00093D9D"/>
    <w:rsid w:val="00093E71"/>
    <w:rsid w:val="0009401A"/>
    <w:rsid w:val="000942B7"/>
    <w:rsid w:val="00094444"/>
    <w:rsid w:val="0009455E"/>
    <w:rsid w:val="00094749"/>
    <w:rsid w:val="00094851"/>
    <w:rsid w:val="000949A7"/>
    <w:rsid w:val="00094FB1"/>
    <w:rsid w:val="00095481"/>
    <w:rsid w:val="0009597F"/>
    <w:rsid w:val="00096F5E"/>
    <w:rsid w:val="00096F99"/>
    <w:rsid w:val="0009718E"/>
    <w:rsid w:val="000974AC"/>
    <w:rsid w:val="0009790B"/>
    <w:rsid w:val="000979D5"/>
    <w:rsid w:val="00097B67"/>
    <w:rsid w:val="000A00DA"/>
    <w:rsid w:val="000A0762"/>
    <w:rsid w:val="000A07E2"/>
    <w:rsid w:val="000A09AB"/>
    <w:rsid w:val="000A09B2"/>
    <w:rsid w:val="000A1240"/>
    <w:rsid w:val="000A15E9"/>
    <w:rsid w:val="000A1860"/>
    <w:rsid w:val="000A19E7"/>
    <w:rsid w:val="000A1CB3"/>
    <w:rsid w:val="000A218E"/>
    <w:rsid w:val="000A2204"/>
    <w:rsid w:val="000A223E"/>
    <w:rsid w:val="000A227B"/>
    <w:rsid w:val="000A2375"/>
    <w:rsid w:val="000A242F"/>
    <w:rsid w:val="000A260E"/>
    <w:rsid w:val="000A2769"/>
    <w:rsid w:val="000A2B10"/>
    <w:rsid w:val="000A2B78"/>
    <w:rsid w:val="000A2E78"/>
    <w:rsid w:val="000A2F16"/>
    <w:rsid w:val="000A3298"/>
    <w:rsid w:val="000A35CF"/>
    <w:rsid w:val="000A37FE"/>
    <w:rsid w:val="000A3CF1"/>
    <w:rsid w:val="000A3D0F"/>
    <w:rsid w:val="000A45A8"/>
    <w:rsid w:val="000A4745"/>
    <w:rsid w:val="000A4D05"/>
    <w:rsid w:val="000A4D15"/>
    <w:rsid w:val="000A4DF2"/>
    <w:rsid w:val="000A5226"/>
    <w:rsid w:val="000A5809"/>
    <w:rsid w:val="000A5894"/>
    <w:rsid w:val="000A5F31"/>
    <w:rsid w:val="000A6080"/>
    <w:rsid w:val="000A66AF"/>
    <w:rsid w:val="000A69C0"/>
    <w:rsid w:val="000A72A7"/>
    <w:rsid w:val="000A7473"/>
    <w:rsid w:val="000A74AB"/>
    <w:rsid w:val="000A74C4"/>
    <w:rsid w:val="000A755A"/>
    <w:rsid w:val="000A7F8B"/>
    <w:rsid w:val="000B0B2A"/>
    <w:rsid w:val="000B100A"/>
    <w:rsid w:val="000B118E"/>
    <w:rsid w:val="000B1417"/>
    <w:rsid w:val="000B15BA"/>
    <w:rsid w:val="000B1AC4"/>
    <w:rsid w:val="000B1AF7"/>
    <w:rsid w:val="000B2037"/>
    <w:rsid w:val="000B2080"/>
    <w:rsid w:val="000B211F"/>
    <w:rsid w:val="000B2746"/>
    <w:rsid w:val="000B2C47"/>
    <w:rsid w:val="000B314D"/>
    <w:rsid w:val="000B3297"/>
    <w:rsid w:val="000B3498"/>
    <w:rsid w:val="000B3A90"/>
    <w:rsid w:val="000B3A94"/>
    <w:rsid w:val="000B4E12"/>
    <w:rsid w:val="000B549D"/>
    <w:rsid w:val="000B56A1"/>
    <w:rsid w:val="000B5912"/>
    <w:rsid w:val="000B5B74"/>
    <w:rsid w:val="000B5EB6"/>
    <w:rsid w:val="000B5EE8"/>
    <w:rsid w:val="000B6179"/>
    <w:rsid w:val="000B6281"/>
    <w:rsid w:val="000B634F"/>
    <w:rsid w:val="000B64CF"/>
    <w:rsid w:val="000B6AA1"/>
    <w:rsid w:val="000B75D8"/>
    <w:rsid w:val="000B7620"/>
    <w:rsid w:val="000B78DE"/>
    <w:rsid w:val="000B7B1A"/>
    <w:rsid w:val="000C003B"/>
    <w:rsid w:val="000C00DA"/>
    <w:rsid w:val="000C0A98"/>
    <w:rsid w:val="000C0F34"/>
    <w:rsid w:val="000C13E7"/>
    <w:rsid w:val="000C1A3A"/>
    <w:rsid w:val="000C1B7D"/>
    <w:rsid w:val="000C1E8D"/>
    <w:rsid w:val="000C1EC4"/>
    <w:rsid w:val="000C2216"/>
    <w:rsid w:val="000C2855"/>
    <w:rsid w:val="000C29F2"/>
    <w:rsid w:val="000C2CFF"/>
    <w:rsid w:val="000C2F78"/>
    <w:rsid w:val="000C3184"/>
    <w:rsid w:val="000C349E"/>
    <w:rsid w:val="000C3655"/>
    <w:rsid w:val="000C3865"/>
    <w:rsid w:val="000C3A0A"/>
    <w:rsid w:val="000C3C10"/>
    <w:rsid w:val="000C3C39"/>
    <w:rsid w:val="000C3D52"/>
    <w:rsid w:val="000C4102"/>
    <w:rsid w:val="000C4367"/>
    <w:rsid w:val="000C47B1"/>
    <w:rsid w:val="000C4934"/>
    <w:rsid w:val="000C4E09"/>
    <w:rsid w:val="000C51D2"/>
    <w:rsid w:val="000C5617"/>
    <w:rsid w:val="000C5BAD"/>
    <w:rsid w:val="000C684D"/>
    <w:rsid w:val="000C6F65"/>
    <w:rsid w:val="000C71BE"/>
    <w:rsid w:val="000C7564"/>
    <w:rsid w:val="000C7768"/>
    <w:rsid w:val="000C7B2F"/>
    <w:rsid w:val="000C7FF6"/>
    <w:rsid w:val="000D01ED"/>
    <w:rsid w:val="000D04AE"/>
    <w:rsid w:val="000D0510"/>
    <w:rsid w:val="000D0523"/>
    <w:rsid w:val="000D05D4"/>
    <w:rsid w:val="000D0645"/>
    <w:rsid w:val="000D0830"/>
    <w:rsid w:val="000D110B"/>
    <w:rsid w:val="000D11D6"/>
    <w:rsid w:val="000D242E"/>
    <w:rsid w:val="000D28DF"/>
    <w:rsid w:val="000D2C1E"/>
    <w:rsid w:val="000D2D86"/>
    <w:rsid w:val="000D2DB4"/>
    <w:rsid w:val="000D30D6"/>
    <w:rsid w:val="000D3F70"/>
    <w:rsid w:val="000D45D6"/>
    <w:rsid w:val="000D4603"/>
    <w:rsid w:val="000D4634"/>
    <w:rsid w:val="000D47C7"/>
    <w:rsid w:val="000D487F"/>
    <w:rsid w:val="000D585D"/>
    <w:rsid w:val="000D5D80"/>
    <w:rsid w:val="000D5E5B"/>
    <w:rsid w:val="000D5F9A"/>
    <w:rsid w:val="000D61B3"/>
    <w:rsid w:val="000D65D3"/>
    <w:rsid w:val="000D662C"/>
    <w:rsid w:val="000D66D4"/>
    <w:rsid w:val="000D6AED"/>
    <w:rsid w:val="000D7095"/>
    <w:rsid w:val="000D713C"/>
    <w:rsid w:val="000D7282"/>
    <w:rsid w:val="000D73C7"/>
    <w:rsid w:val="000D75A7"/>
    <w:rsid w:val="000D787F"/>
    <w:rsid w:val="000D7922"/>
    <w:rsid w:val="000D79EC"/>
    <w:rsid w:val="000D7DFB"/>
    <w:rsid w:val="000D7EFA"/>
    <w:rsid w:val="000E02B0"/>
    <w:rsid w:val="000E0A36"/>
    <w:rsid w:val="000E10A5"/>
    <w:rsid w:val="000E10D3"/>
    <w:rsid w:val="000E1924"/>
    <w:rsid w:val="000E1BF5"/>
    <w:rsid w:val="000E1C93"/>
    <w:rsid w:val="000E1E71"/>
    <w:rsid w:val="000E20E3"/>
    <w:rsid w:val="000E214D"/>
    <w:rsid w:val="000E22CE"/>
    <w:rsid w:val="000E2567"/>
    <w:rsid w:val="000E28BF"/>
    <w:rsid w:val="000E2D89"/>
    <w:rsid w:val="000E2E21"/>
    <w:rsid w:val="000E2EE2"/>
    <w:rsid w:val="000E2FF8"/>
    <w:rsid w:val="000E309E"/>
    <w:rsid w:val="000E3CA4"/>
    <w:rsid w:val="000E433D"/>
    <w:rsid w:val="000E4679"/>
    <w:rsid w:val="000E46FC"/>
    <w:rsid w:val="000E4BAC"/>
    <w:rsid w:val="000E4EA8"/>
    <w:rsid w:val="000E5293"/>
    <w:rsid w:val="000E557A"/>
    <w:rsid w:val="000E58B2"/>
    <w:rsid w:val="000E5BE7"/>
    <w:rsid w:val="000E6093"/>
    <w:rsid w:val="000E635F"/>
    <w:rsid w:val="000E64BA"/>
    <w:rsid w:val="000E6668"/>
    <w:rsid w:val="000E692B"/>
    <w:rsid w:val="000E6A1B"/>
    <w:rsid w:val="000E6A1D"/>
    <w:rsid w:val="000E70A8"/>
    <w:rsid w:val="000E73AD"/>
    <w:rsid w:val="000E754A"/>
    <w:rsid w:val="000E7AEC"/>
    <w:rsid w:val="000F00EC"/>
    <w:rsid w:val="000F0161"/>
    <w:rsid w:val="000F01DC"/>
    <w:rsid w:val="000F06A0"/>
    <w:rsid w:val="000F0B41"/>
    <w:rsid w:val="000F0D15"/>
    <w:rsid w:val="000F1400"/>
    <w:rsid w:val="000F2041"/>
    <w:rsid w:val="000F24A9"/>
    <w:rsid w:val="000F2531"/>
    <w:rsid w:val="000F2959"/>
    <w:rsid w:val="000F2A5C"/>
    <w:rsid w:val="000F2C90"/>
    <w:rsid w:val="000F2DF2"/>
    <w:rsid w:val="000F373E"/>
    <w:rsid w:val="000F38CF"/>
    <w:rsid w:val="000F39D3"/>
    <w:rsid w:val="000F3B6C"/>
    <w:rsid w:val="000F40D3"/>
    <w:rsid w:val="000F49C4"/>
    <w:rsid w:val="000F4AC3"/>
    <w:rsid w:val="000F4B48"/>
    <w:rsid w:val="000F4F2F"/>
    <w:rsid w:val="000F5581"/>
    <w:rsid w:val="000F5CE8"/>
    <w:rsid w:val="000F6222"/>
    <w:rsid w:val="000F6552"/>
    <w:rsid w:val="000F68BD"/>
    <w:rsid w:val="000F6933"/>
    <w:rsid w:val="000F7460"/>
    <w:rsid w:val="000F74C8"/>
    <w:rsid w:val="000F76BE"/>
    <w:rsid w:val="000F7AD9"/>
    <w:rsid w:val="000F7C68"/>
    <w:rsid w:val="00100A51"/>
    <w:rsid w:val="00100A68"/>
    <w:rsid w:val="00100E44"/>
    <w:rsid w:val="00100EDA"/>
    <w:rsid w:val="001011FC"/>
    <w:rsid w:val="0010143D"/>
    <w:rsid w:val="001016A7"/>
    <w:rsid w:val="00101A88"/>
    <w:rsid w:val="00101B4C"/>
    <w:rsid w:val="00101C18"/>
    <w:rsid w:val="00101C42"/>
    <w:rsid w:val="00101D71"/>
    <w:rsid w:val="00101EA1"/>
    <w:rsid w:val="001030EF"/>
    <w:rsid w:val="00103102"/>
    <w:rsid w:val="00103446"/>
    <w:rsid w:val="00103B2C"/>
    <w:rsid w:val="00103D3D"/>
    <w:rsid w:val="00103DFF"/>
    <w:rsid w:val="00104B5D"/>
    <w:rsid w:val="001050CA"/>
    <w:rsid w:val="00105109"/>
    <w:rsid w:val="00105152"/>
    <w:rsid w:val="0010529C"/>
    <w:rsid w:val="00105495"/>
    <w:rsid w:val="00105BC9"/>
    <w:rsid w:val="00105E3D"/>
    <w:rsid w:val="00105F12"/>
    <w:rsid w:val="001062C3"/>
    <w:rsid w:val="0010650F"/>
    <w:rsid w:val="001067F0"/>
    <w:rsid w:val="00106FE4"/>
    <w:rsid w:val="00107427"/>
    <w:rsid w:val="001074E7"/>
    <w:rsid w:val="001076C6"/>
    <w:rsid w:val="00107EBB"/>
    <w:rsid w:val="00110527"/>
    <w:rsid w:val="001109E9"/>
    <w:rsid w:val="00110A9E"/>
    <w:rsid w:val="001113EB"/>
    <w:rsid w:val="00111596"/>
    <w:rsid w:val="0011159F"/>
    <w:rsid w:val="001115EF"/>
    <w:rsid w:val="00111A67"/>
    <w:rsid w:val="00111DF7"/>
    <w:rsid w:val="00112213"/>
    <w:rsid w:val="001127DC"/>
    <w:rsid w:val="00112818"/>
    <w:rsid w:val="001129EB"/>
    <w:rsid w:val="00112C37"/>
    <w:rsid w:val="00112EC9"/>
    <w:rsid w:val="00112F08"/>
    <w:rsid w:val="00113099"/>
    <w:rsid w:val="001132B1"/>
    <w:rsid w:val="00113820"/>
    <w:rsid w:val="00113960"/>
    <w:rsid w:val="00113B31"/>
    <w:rsid w:val="00113BE3"/>
    <w:rsid w:val="00113E35"/>
    <w:rsid w:val="00114F8C"/>
    <w:rsid w:val="00115085"/>
    <w:rsid w:val="0011528F"/>
    <w:rsid w:val="0011577A"/>
    <w:rsid w:val="00115BA9"/>
    <w:rsid w:val="00115C6F"/>
    <w:rsid w:val="00115DC6"/>
    <w:rsid w:val="00115E87"/>
    <w:rsid w:val="00115EC8"/>
    <w:rsid w:val="00115EEA"/>
    <w:rsid w:val="001162EB"/>
    <w:rsid w:val="001166FE"/>
    <w:rsid w:val="00116788"/>
    <w:rsid w:val="0011699E"/>
    <w:rsid w:val="00116E70"/>
    <w:rsid w:val="001170D7"/>
    <w:rsid w:val="001178F8"/>
    <w:rsid w:val="00117C8A"/>
    <w:rsid w:val="00117DA6"/>
    <w:rsid w:val="001200AF"/>
    <w:rsid w:val="0012022C"/>
    <w:rsid w:val="0012070C"/>
    <w:rsid w:val="00120AA6"/>
    <w:rsid w:val="00120AAA"/>
    <w:rsid w:val="00120CC6"/>
    <w:rsid w:val="00120DF9"/>
    <w:rsid w:val="00121136"/>
    <w:rsid w:val="001215F1"/>
    <w:rsid w:val="00121AC0"/>
    <w:rsid w:val="00121E34"/>
    <w:rsid w:val="0012207B"/>
    <w:rsid w:val="00122294"/>
    <w:rsid w:val="00122804"/>
    <w:rsid w:val="00122AE8"/>
    <w:rsid w:val="00122FC1"/>
    <w:rsid w:val="0012301D"/>
    <w:rsid w:val="001230AA"/>
    <w:rsid w:val="00123546"/>
    <w:rsid w:val="001238D0"/>
    <w:rsid w:val="00123ADD"/>
    <w:rsid w:val="00123B40"/>
    <w:rsid w:val="00123BC1"/>
    <w:rsid w:val="00123E31"/>
    <w:rsid w:val="0012467B"/>
    <w:rsid w:val="001247AA"/>
    <w:rsid w:val="00124891"/>
    <w:rsid w:val="00124F88"/>
    <w:rsid w:val="00125189"/>
    <w:rsid w:val="001251B3"/>
    <w:rsid w:val="00125210"/>
    <w:rsid w:val="001252CF"/>
    <w:rsid w:val="00125655"/>
    <w:rsid w:val="001266A3"/>
    <w:rsid w:val="0012692A"/>
    <w:rsid w:val="00126E26"/>
    <w:rsid w:val="00127394"/>
    <w:rsid w:val="001275B6"/>
    <w:rsid w:val="00127738"/>
    <w:rsid w:val="00127844"/>
    <w:rsid w:val="001278F7"/>
    <w:rsid w:val="001279F7"/>
    <w:rsid w:val="001303B8"/>
    <w:rsid w:val="00130665"/>
    <w:rsid w:val="00130763"/>
    <w:rsid w:val="001314E0"/>
    <w:rsid w:val="001315B0"/>
    <w:rsid w:val="001315F2"/>
    <w:rsid w:val="001319E8"/>
    <w:rsid w:val="00131FD6"/>
    <w:rsid w:val="001322DF"/>
    <w:rsid w:val="001323C4"/>
    <w:rsid w:val="00132EB0"/>
    <w:rsid w:val="00132F18"/>
    <w:rsid w:val="00132F65"/>
    <w:rsid w:val="00133D49"/>
    <w:rsid w:val="00133ECC"/>
    <w:rsid w:val="00133FC5"/>
    <w:rsid w:val="001341F1"/>
    <w:rsid w:val="00134362"/>
    <w:rsid w:val="001349A6"/>
    <w:rsid w:val="00134BED"/>
    <w:rsid w:val="00135294"/>
    <w:rsid w:val="0013545A"/>
    <w:rsid w:val="0013571E"/>
    <w:rsid w:val="00135B6D"/>
    <w:rsid w:val="00135E6F"/>
    <w:rsid w:val="00136148"/>
    <w:rsid w:val="00136277"/>
    <w:rsid w:val="001364B1"/>
    <w:rsid w:val="0013652F"/>
    <w:rsid w:val="001370B5"/>
    <w:rsid w:val="0013731E"/>
    <w:rsid w:val="001378DE"/>
    <w:rsid w:val="0014028D"/>
    <w:rsid w:val="001404AE"/>
    <w:rsid w:val="00140818"/>
    <w:rsid w:val="00140E7F"/>
    <w:rsid w:val="001414CD"/>
    <w:rsid w:val="00141E07"/>
    <w:rsid w:val="00141ED1"/>
    <w:rsid w:val="00142171"/>
    <w:rsid w:val="00142223"/>
    <w:rsid w:val="0014286E"/>
    <w:rsid w:val="0014291C"/>
    <w:rsid w:val="00142C4A"/>
    <w:rsid w:val="001431B1"/>
    <w:rsid w:val="00143FC5"/>
    <w:rsid w:val="001440DE"/>
    <w:rsid w:val="00144333"/>
    <w:rsid w:val="00144C49"/>
    <w:rsid w:val="001450E3"/>
    <w:rsid w:val="0014544B"/>
    <w:rsid w:val="00145461"/>
    <w:rsid w:val="001454A7"/>
    <w:rsid w:val="00145DF7"/>
    <w:rsid w:val="00145EAA"/>
    <w:rsid w:val="001461A1"/>
    <w:rsid w:val="001461F9"/>
    <w:rsid w:val="00146209"/>
    <w:rsid w:val="001462A6"/>
    <w:rsid w:val="00146439"/>
    <w:rsid w:val="00146855"/>
    <w:rsid w:val="001468E1"/>
    <w:rsid w:val="00146914"/>
    <w:rsid w:val="0014697B"/>
    <w:rsid w:val="00146B3E"/>
    <w:rsid w:val="00146F60"/>
    <w:rsid w:val="001470C2"/>
    <w:rsid w:val="00147422"/>
    <w:rsid w:val="00147527"/>
    <w:rsid w:val="00147891"/>
    <w:rsid w:val="001501CC"/>
    <w:rsid w:val="00150565"/>
    <w:rsid w:val="001509E4"/>
    <w:rsid w:val="00150CFD"/>
    <w:rsid w:val="00150D5A"/>
    <w:rsid w:val="00151082"/>
    <w:rsid w:val="0015189A"/>
    <w:rsid w:val="0015195B"/>
    <w:rsid w:val="001519AB"/>
    <w:rsid w:val="00152936"/>
    <w:rsid w:val="001529BE"/>
    <w:rsid w:val="00152F4C"/>
    <w:rsid w:val="0015315B"/>
    <w:rsid w:val="00153200"/>
    <w:rsid w:val="00153464"/>
    <w:rsid w:val="00153902"/>
    <w:rsid w:val="0015412C"/>
    <w:rsid w:val="0015412D"/>
    <w:rsid w:val="00154145"/>
    <w:rsid w:val="00154206"/>
    <w:rsid w:val="0015432A"/>
    <w:rsid w:val="00154892"/>
    <w:rsid w:val="00154C9D"/>
    <w:rsid w:val="00154CB8"/>
    <w:rsid w:val="0015513B"/>
    <w:rsid w:val="0015517F"/>
    <w:rsid w:val="00155329"/>
    <w:rsid w:val="0015576A"/>
    <w:rsid w:val="001557CF"/>
    <w:rsid w:val="00155BA1"/>
    <w:rsid w:val="00155CFA"/>
    <w:rsid w:val="00155E11"/>
    <w:rsid w:val="00155E1A"/>
    <w:rsid w:val="00155E1D"/>
    <w:rsid w:val="00156829"/>
    <w:rsid w:val="00156D93"/>
    <w:rsid w:val="001571EB"/>
    <w:rsid w:val="001572A2"/>
    <w:rsid w:val="00157341"/>
    <w:rsid w:val="00157666"/>
    <w:rsid w:val="00157C34"/>
    <w:rsid w:val="00160529"/>
    <w:rsid w:val="00160665"/>
    <w:rsid w:val="0016067D"/>
    <w:rsid w:val="00160AD4"/>
    <w:rsid w:val="00160C60"/>
    <w:rsid w:val="00161180"/>
    <w:rsid w:val="00161487"/>
    <w:rsid w:val="0016155F"/>
    <w:rsid w:val="001615A3"/>
    <w:rsid w:val="00161900"/>
    <w:rsid w:val="00162829"/>
    <w:rsid w:val="001629C7"/>
    <w:rsid w:val="00162BCB"/>
    <w:rsid w:val="00162FE3"/>
    <w:rsid w:val="001631F1"/>
    <w:rsid w:val="00163885"/>
    <w:rsid w:val="00163DE9"/>
    <w:rsid w:val="00164141"/>
    <w:rsid w:val="0016433F"/>
    <w:rsid w:val="001645C9"/>
    <w:rsid w:val="0016489D"/>
    <w:rsid w:val="001648FD"/>
    <w:rsid w:val="00164B27"/>
    <w:rsid w:val="00165566"/>
    <w:rsid w:val="0016568D"/>
    <w:rsid w:val="00165EF6"/>
    <w:rsid w:val="0016639A"/>
    <w:rsid w:val="00166497"/>
    <w:rsid w:val="001664F5"/>
    <w:rsid w:val="00166603"/>
    <w:rsid w:val="00166710"/>
    <w:rsid w:val="001667CA"/>
    <w:rsid w:val="001667E9"/>
    <w:rsid w:val="00167D38"/>
    <w:rsid w:val="00167D50"/>
    <w:rsid w:val="00167E8C"/>
    <w:rsid w:val="00170450"/>
    <w:rsid w:val="00170576"/>
    <w:rsid w:val="001708B8"/>
    <w:rsid w:val="001709F4"/>
    <w:rsid w:val="00170B04"/>
    <w:rsid w:val="00170FF0"/>
    <w:rsid w:val="0017112B"/>
    <w:rsid w:val="00171399"/>
    <w:rsid w:val="001713E6"/>
    <w:rsid w:val="00171435"/>
    <w:rsid w:val="001719D9"/>
    <w:rsid w:val="00171A19"/>
    <w:rsid w:val="00171E94"/>
    <w:rsid w:val="001722A2"/>
    <w:rsid w:val="001722CD"/>
    <w:rsid w:val="00172338"/>
    <w:rsid w:val="001728EC"/>
    <w:rsid w:val="00172A1B"/>
    <w:rsid w:val="00172A27"/>
    <w:rsid w:val="00173E34"/>
    <w:rsid w:val="00174B2D"/>
    <w:rsid w:val="00174D70"/>
    <w:rsid w:val="00174FD6"/>
    <w:rsid w:val="001751EB"/>
    <w:rsid w:val="001752AB"/>
    <w:rsid w:val="00175877"/>
    <w:rsid w:val="001758FD"/>
    <w:rsid w:val="00175D55"/>
    <w:rsid w:val="00175FE7"/>
    <w:rsid w:val="0017623B"/>
    <w:rsid w:val="00176F8E"/>
    <w:rsid w:val="001771A4"/>
    <w:rsid w:val="001773E8"/>
    <w:rsid w:val="0017751B"/>
    <w:rsid w:val="001778BC"/>
    <w:rsid w:val="00177D5D"/>
    <w:rsid w:val="00177E7E"/>
    <w:rsid w:val="001803BE"/>
    <w:rsid w:val="001808C1"/>
    <w:rsid w:val="001808D9"/>
    <w:rsid w:val="00180A3B"/>
    <w:rsid w:val="00180B7C"/>
    <w:rsid w:val="00180F34"/>
    <w:rsid w:val="00181957"/>
    <w:rsid w:val="00181B03"/>
    <w:rsid w:val="001821FD"/>
    <w:rsid w:val="00182446"/>
    <w:rsid w:val="001826CF"/>
    <w:rsid w:val="00183210"/>
    <w:rsid w:val="00183348"/>
    <w:rsid w:val="00183950"/>
    <w:rsid w:val="00183E8D"/>
    <w:rsid w:val="00183F33"/>
    <w:rsid w:val="00183FFF"/>
    <w:rsid w:val="00184077"/>
    <w:rsid w:val="001850D1"/>
    <w:rsid w:val="001852C7"/>
    <w:rsid w:val="001856C1"/>
    <w:rsid w:val="001858D0"/>
    <w:rsid w:val="00186178"/>
    <w:rsid w:val="001864D0"/>
    <w:rsid w:val="00187632"/>
    <w:rsid w:val="0018779C"/>
    <w:rsid w:val="0018783F"/>
    <w:rsid w:val="00187B77"/>
    <w:rsid w:val="00190308"/>
    <w:rsid w:val="00190450"/>
    <w:rsid w:val="00190584"/>
    <w:rsid w:val="00190717"/>
    <w:rsid w:val="00190EF0"/>
    <w:rsid w:val="00191A15"/>
    <w:rsid w:val="00191AE2"/>
    <w:rsid w:val="00191F95"/>
    <w:rsid w:val="00192370"/>
    <w:rsid w:val="001925B1"/>
    <w:rsid w:val="001930E0"/>
    <w:rsid w:val="001932A2"/>
    <w:rsid w:val="001934AD"/>
    <w:rsid w:val="0019400A"/>
    <w:rsid w:val="00194691"/>
    <w:rsid w:val="001946F0"/>
    <w:rsid w:val="00194B25"/>
    <w:rsid w:val="00195032"/>
    <w:rsid w:val="0019517F"/>
    <w:rsid w:val="001956E9"/>
    <w:rsid w:val="00195AC2"/>
    <w:rsid w:val="00195D96"/>
    <w:rsid w:val="00196466"/>
    <w:rsid w:val="001964A4"/>
    <w:rsid w:val="00196704"/>
    <w:rsid w:val="001967FC"/>
    <w:rsid w:val="001969C2"/>
    <w:rsid w:val="00196C55"/>
    <w:rsid w:val="00197A1B"/>
    <w:rsid w:val="00197C82"/>
    <w:rsid w:val="001A03EE"/>
    <w:rsid w:val="001A0577"/>
    <w:rsid w:val="001A0B38"/>
    <w:rsid w:val="001A12ED"/>
    <w:rsid w:val="001A12F8"/>
    <w:rsid w:val="001A19A9"/>
    <w:rsid w:val="001A1D02"/>
    <w:rsid w:val="001A20D7"/>
    <w:rsid w:val="001A20E3"/>
    <w:rsid w:val="001A220B"/>
    <w:rsid w:val="001A232B"/>
    <w:rsid w:val="001A2431"/>
    <w:rsid w:val="001A2FC7"/>
    <w:rsid w:val="001A33CC"/>
    <w:rsid w:val="001A34F7"/>
    <w:rsid w:val="001A3610"/>
    <w:rsid w:val="001A3A8C"/>
    <w:rsid w:val="001A4015"/>
    <w:rsid w:val="001A4106"/>
    <w:rsid w:val="001A4841"/>
    <w:rsid w:val="001A48BC"/>
    <w:rsid w:val="001A4C53"/>
    <w:rsid w:val="001A584C"/>
    <w:rsid w:val="001A5BF3"/>
    <w:rsid w:val="001A5CB7"/>
    <w:rsid w:val="001A612B"/>
    <w:rsid w:val="001A64DE"/>
    <w:rsid w:val="001A65A2"/>
    <w:rsid w:val="001A6811"/>
    <w:rsid w:val="001A6D63"/>
    <w:rsid w:val="001A75E2"/>
    <w:rsid w:val="001A7845"/>
    <w:rsid w:val="001B02FA"/>
    <w:rsid w:val="001B0EB8"/>
    <w:rsid w:val="001B1A73"/>
    <w:rsid w:val="001B201B"/>
    <w:rsid w:val="001B20E3"/>
    <w:rsid w:val="001B22EF"/>
    <w:rsid w:val="001B262F"/>
    <w:rsid w:val="001B2E72"/>
    <w:rsid w:val="001B3193"/>
    <w:rsid w:val="001B33F5"/>
    <w:rsid w:val="001B39A0"/>
    <w:rsid w:val="001B3DD9"/>
    <w:rsid w:val="001B4D88"/>
    <w:rsid w:val="001B5124"/>
    <w:rsid w:val="001B538B"/>
    <w:rsid w:val="001B5E33"/>
    <w:rsid w:val="001B6A9F"/>
    <w:rsid w:val="001B6BC0"/>
    <w:rsid w:val="001B75C2"/>
    <w:rsid w:val="001B7CC8"/>
    <w:rsid w:val="001B7DAD"/>
    <w:rsid w:val="001C0055"/>
    <w:rsid w:val="001C042E"/>
    <w:rsid w:val="001C048E"/>
    <w:rsid w:val="001C05C0"/>
    <w:rsid w:val="001C092D"/>
    <w:rsid w:val="001C0BE5"/>
    <w:rsid w:val="001C0C22"/>
    <w:rsid w:val="001C0E58"/>
    <w:rsid w:val="001C1410"/>
    <w:rsid w:val="001C18B1"/>
    <w:rsid w:val="001C1CBF"/>
    <w:rsid w:val="001C1D1B"/>
    <w:rsid w:val="001C2250"/>
    <w:rsid w:val="001C24FD"/>
    <w:rsid w:val="001C2513"/>
    <w:rsid w:val="001C26ED"/>
    <w:rsid w:val="001C28A2"/>
    <w:rsid w:val="001C2A7A"/>
    <w:rsid w:val="001C2DC2"/>
    <w:rsid w:val="001C2DC9"/>
    <w:rsid w:val="001C3010"/>
    <w:rsid w:val="001C3194"/>
    <w:rsid w:val="001C3A69"/>
    <w:rsid w:val="001C3E8D"/>
    <w:rsid w:val="001C41BC"/>
    <w:rsid w:val="001C4BB4"/>
    <w:rsid w:val="001C4D07"/>
    <w:rsid w:val="001C4D9C"/>
    <w:rsid w:val="001C508A"/>
    <w:rsid w:val="001C562E"/>
    <w:rsid w:val="001C5786"/>
    <w:rsid w:val="001C5ABE"/>
    <w:rsid w:val="001C5AD3"/>
    <w:rsid w:val="001C5B15"/>
    <w:rsid w:val="001C5DAF"/>
    <w:rsid w:val="001C5DCB"/>
    <w:rsid w:val="001C6865"/>
    <w:rsid w:val="001C698B"/>
    <w:rsid w:val="001C6AB5"/>
    <w:rsid w:val="001C72E6"/>
    <w:rsid w:val="001C7379"/>
    <w:rsid w:val="001C7499"/>
    <w:rsid w:val="001C7AC5"/>
    <w:rsid w:val="001C7D55"/>
    <w:rsid w:val="001C7E6F"/>
    <w:rsid w:val="001D011D"/>
    <w:rsid w:val="001D0162"/>
    <w:rsid w:val="001D030B"/>
    <w:rsid w:val="001D0436"/>
    <w:rsid w:val="001D047F"/>
    <w:rsid w:val="001D0600"/>
    <w:rsid w:val="001D0886"/>
    <w:rsid w:val="001D0927"/>
    <w:rsid w:val="001D0A06"/>
    <w:rsid w:val="001D0A32"/>
    <w:rsid w:val="001D0DFD"/>
    <w:rsid w:val="001D0F87"/>
    <w:rsid w:val="001D15EC"/>
    <w:rsid w:val="001D16C9"/>
    <w:rsid w:val="001D187A"/>
    <w:rsid w:val="001D1B0B"/>
    <w:rsid w:val="001D1E1E"/>
    <w:rsid w:val="001D1FAC"/>
    <w:rsid w:val="001D2649"/>
    <w:rsid w:val="001D26FA"/>
    <w:rsid w:val="001D2957"/>
    <w:rsid w:val="001D2C51"/>
    <w:rsid w:val="001D2CE0"/>
    <w:rsid w:val="001D36C9"/>
    <w:rsid w:val="001D3A77"/>
    <w:rsid w:val="001D3C1C"/>
    <w:rsid w:val="001D3E24"/>
    <w:rsid w:val="001D4011"/>
    <w:rsid w:val="001D4247"/>
    <w:rsid w:val="001D4698"/>
    <w:rsid w:val="001D4726"/>
    <w:rsid w:val="001D49AD"/>
    <w:rsid w:val="001D49F3"/>
    <w:rsid w:val="001D4C5A"/>
    <w:rsid w:val="001D4CA2"/>
    <w:rsid w:val="001D51ED"/>
    <w:rsid w:val="001D571C"/>
    <w:rsid w:val="001D58BE"/>
    <w:rsid w:val="001D5C0A"/>
    <w:rsid w:val="001D5CA1"/>
    <w:rsid w:val="001D61CD"/>
    <w:rsid w:val="001D61E4"/>
    <w:rsid w:val="001D63C7"/>
    <w:rsid w:val="001D6500"/>
    <w:rsid w:val="001D6B77"/>
    <w:rsid w:val="001D6C3B"/>
    <w:rsid w:val="001D6CBE"/>
    <w:rsid w:val="001D6D7A"/>
    <w:rsid w:val="001D70A0"/>
    <w:rsid w:val="001D75B7"/>
    <w:rsid w:val="001D7876"/>
    <w:rsid w:val="001D7AAD"/>
    <w:rsid w:val="001D7D62"/>
    <w:rsid w:val="001D7DCA"/>
    <w:rsid w:val="001E02CC"/>
    <w:rsid w:val="001E0424"/>
    <w:rsid w:val="001E0861"/>
    <w:rsid w:val="001E0B90"/>
    <w:rsid w:val="001E0C0F"/>
    <w:rsid w:val="001E118A"/>
    <w:rsid w:val="001E14BF"/>
    <w:rsid w:val="001E168D"/>
    <w:rsid w:val="001E17F7"/>
    <w:rsid w:val="001E1A17"/>
    <w:rsid w:val="001E1D52"/>
    <w:rsid w:val="001E210B"/>
    <w:rsid w:val="001E2290"/>
    <w:rsid w:val="001E2513"/>
    <w:rsid w:val="001E27E0"/>
    <w:rsid w:val="001E2F4F"/>
    <w:rsid w:val="001E321B"/>
    <w:rsid w:val="001E332D"/>
    <w:rsid w:val="001E34F5"/>
    <w:rsid w:val="001E3B76"/>
    <w:rsid w:val="001E3E0D"/>
    <w:rsid w:val="001E3F10"/>
    <w:rsid w:val="001E43A7"/>
    <w:rsid w:val="001E43B2"/>
    <w:rsid w:val="001E4766"/>
    <w:rsid w:val="001E5002"/>
    <w:rsid w:val="001E614C"/>
    <w:rsid w:val="001E65D5"/>
    <w:rsid w:val="001E676D"/>
    <w:rsid w:val="001E68C0"/>
    <w:rsid w:val="001E6AA5"/>
    <w:rsid w:val="001E6DFB"/>
    <w:rsid w:val="001E6FA0"/>
    <w:rsid w:val="001E6FF1"/>
    <w:rsid w:val="001E71C9"/>
    <w:rsid w:val="001E7515"/>
    <w:rsid w:val="001E779E"/>
    <w:rsid w:val="001E77F5"/>
    <w:rsid w:val="001E787A"/>
    <w:rsid w:val="001E7A4F"/>
    <w:rsid w:val="001E7D1B"/>
    <w:rsid w:val="001E7F92"/>
    <w:rsid w:val="001F0A9E"/>
    <w:rsid w:val="001F0D75"/>
    <w:rsid w:val="001F0EF8"/>
    <w:rsid w:val="001F10BD"/>
    <w:rsid w:val="001F1A57"/>
    <w:rsid w:val="001F1D02"/>
    <w:rsid w:val="001F27E1"/>
    <w:rsid w:val="001F28A8"/>
    <w:rsid w:val="001F293D"/>
    <w:rsid w:val="001F2D02"/>
    <w:rsid w:val="001F2F30"/>
    <w:rsid w:val="001F2F61"/>
    <w:rsid w:val="001F2F91"/>
    <w:rsid w:val="001F31A3"/>
    <w:rsid w:val="001F31EF"/>
    <w:rsid w:val="001F3429"/>
    <w:rsid w:val="001F35A9"/>
    <w:rsid w:val="001F3743"/>
    <w:rsid w:val="001F3C99"/>
    <w:rsid w:val="001F40C3"/>
    <w:rsid w:val="001F4119"/>
    <w:rsid w:val="001F467B"/>
    <w:rsid w:val="001F492C"/>
    <w:rsid w:val="001F4947"/>
    <w:rsid w:val="001F4AD6"/>
    <w:rsid w:val="001F4B7D"/>
    <w:rsid w:val="001F4D16"/>
    <w:rsid w:val="001F4EAC"/>
    <w:rsid w:val="001F50DC"/>
    <w:rsid w:val="001F56ED"/>
    <w:rsid w:val="001F5AD0"/>
    <w:rsid w:val="001F5AFF"/>
    <w:rsid w:val="001F5D4C"/>
    <w:rsid w:val="001F6577"/>
    <w:rsid w:val="001F731B"/>
    <w:rsid w:val="001F73D2"/>
    <w:rsid w:val="00200095"/>
    <w:rsid w:val="002003CC"/>
    <w:rsid w:val="002006DE"/>
    <w:rsid w:val="00200880"/>
    <w:rsid w:val="0020122E"/>
    <w:rsid w:val="00201740"/>
    <w:rsid w:val="00201DC1"/>
    <w:rsid w:val="00201F98"/>
    <w:rsid w:val="00202C0F"/>
    <w:rsid w:val="002030D3"/>
    <w:rsid w:val="00203434"/>
    <w:rsid w:val="00203654"/>
    <w:rsid w:val="0020384E"/>
    <w:rsid w:val="00203E77"/>
    <w:rsid w:val="00203EBC"/>
    <w:rsid w:val="00204789"/>
    <w:rsid w:val="002047FE"/>
    <w:rsid w:val="00205078"/>
    <w:rsid w:val="00205934"/>
    <w:rsid w:val="00205AB5"/>
    <w:rsid w:val="00205CFE"/>
    <w:rsid w:val="00206251"/>
    <w:rsid w:val="002062CA"/>
    <w:rsid w:val="00206A76"/>
    <w:rsid w:val="00206B33"/>
    <w:rsid w:val="00206BAB"/>
    <w:rsid w:val="00206DEB"/>
    <w:rsid w:val="00206E75"/>
    <w:rsid w:val="00206EF5"/>
    <w:rsid w:val="00207126"/>
    <w:rsid w:val="0020755F"/>
    <w:rsid w:val="002075CF"/>
    <w:rsid w:val="00207905"/>
    <w:rsid w:val="00207A68"/>
    <w:rsid w:val="00207C9E"/>
    <w:rsid w:val="00207D6E"/>
    <w:rsid w:val="00207F59"/>
    <w:rsid w:val="002101F5"/>
    <w:rsid w:val="00210653"/>
    <w:rsid w:val="0021073F"/>
    <w:rsid w:val="0021138A"/>
    <w:rsid w:val="002115A9"/>
    <w:rsid w:val="00211B8C"/>
    <w:rsid w:val="00211DF0"/>
    <w:rsid w:val="00211ECA"/>
    <w:rsid w:val="00211FD6"/>
    <w:rsid w:val="00212454"/>
    <w:rsid w:val="00212FE6"/>
    <w:rsid w:val="002131C9"/>
    <w:rsid w:val="00213733"/>
    <w:rsid w:val="00213BBE"/>
    <w:rsid w:val="00213F18"/>
    <w:rsid w:val="00213F73"/>
    <w:rsid w:val="002140E6"/>
    <w:rsid w:val="00214197"/>
    <w:rsid w:val="002141EE"/>
    <w:rsid w:val="002142C5"/>
    <w:rsid w:val="00214653"/>
    <w:rsid w:val="0021472C"/>
    <w:rsid w:val="0021478F"/>
    <w:rsid w:val="00214E92"/>
    <w:rsid w:val="0021517E"/>
    <w:rsid w:val="00215303"/>
    <w:rsid w:val="0021572E"/>
    <w:rsid w:val="00215BD9"/>
    <w:rsid w:val="00215C15"/>
    <w:rsid w:val="00215D85"/>
    <w:rsid w:val="00215D9D"/>
    <w:rsid w:val="00216115"/>
    <w:rsid w:val="00216150"/>
    <w:rsid w:val="00216841"/>
    <w:rsid w:val="0021692A"/>
    <w:rsid w:val="00216CA4"/>
    <w:rsid w:val="00216EF1"/>
    <w:rsid w:val="00216F02"/>
    <w:rsid w:val="00217030"/>
    <w:rsid w:val="00217200"/>
    <w:rsid w:val="00217384"/>
    <w:rsid w:val="00217769"/>
    <w:rsid w:val="00217C74"/>
    <w:rsid w:val="00220230"/>
    <w:rsid w:val="00220ACB"/>
    <w:rsid w:val="00220B9A"/>
    <w:rsid w:val="00221B45"/>
    <w:rsid w:val="00221ECB"/>
    <w:rsid w:val="0022218F"/>
    <w:rsid w:val="0022270D"/>
    <w:rsid w:val="00222BB0"/>
    <w:rsid w:val="00222E00"/>
    <w:rsid w:val="00223302"/>
    <w:rsid w:val="002235CC"/>
    <w:rsid w:val="00223A4A"/>
    <w:rsid w:val="00224055"/>
    <w:rsid w:val="002242AF"/>
    <w:rsid w:val="00224853"/>
    <w:rsid w:val="002248C5"/>
    <w:rsid w:val="002249E0"/>
    <w:rsid w:val="00224AC7"/>
    <w:rsid w:val="00224BCD"/>
    <w:rsid w:val="0022560B"/>
    <w:rsid w:val="00225750"/>
    <w:rsid w:val="002258D9"/>
    <w:rsid w:val="00226276"/>
    <w:rsid w:val="002268B2"/>
    <w:rsid w:val="00226A53"/>
    <w:rsid w:val="00226C81"/>
    <w:rsid w:val="00226CDA"/>
    <w:rsid w:val="002274ED"/>
    <w:rsid w:val="00227564"/>
    <w:rsid w:val="002278D3"/>
    <w:rsid w:val="00227DBB"/>
    <w:rsid w:val="00227F6E"/>
    <w:rsid w:val="00230508"/>
    <w:rsid w:val="0023058C"/>
    <w:rsid w:val="002307C4"/>
    <w:rsid w:val="00230B9A"/>
    <w:rsid w:val="00230BDB"/>
    <w:rsid w:val="002311B1"/>
    <w:rsid w:val="002315B1"/>
    <w:rsid w:val="00231661"/>
    <w:rsid w:val="00231684"/>
    <w:rsid w:val="00231766"/>
    <w:rsid w:val="00231867"/>
    <w:rsid w:val="00231C3A"/>
    <w:rsid w:val="00231FC9"/>
    <w:rsid w:val="002321CF"/>
    <w:rsid w:val="002328F9"/>
    <w:rsid w:val="002329CF"/>
    <w:rsid w:val="00232DBE"/>
    <w:rsid w:val="002330E8"/>
    <w:rsid w:val="002333CA"/>
    <w:rsid w:val="00233581"/>
    <w:rsid w:val="0023377D"/>
    <w:rsid w:val="002338EB"/>
    <w:rsid w:val="00233A18"/>
    <w:rsid w:val="00233A7F"/>
    <w:rsid w:val="00233B1A"/>
    <w:rsid w:val="00233BB8"/>
    <w:rsid w:val="00233BB9"/>
    <w:rsid w:val="00233D9C"/>
    <w:rsid w:val="00233EFA"/>
    <w:rsid w:val="00234D3A"/>
    <w:rsid w:val="00234E8F"/>
    <w:rsid w:val="00234E90"/>
    <w:rsid w:val="0023513C"/>
    <w:rsid w:val="00235544"/>
    <w:rsid w:val="002356B2"/>
    <w:rsid w:val="0023578A"/>
    <w:rsid w:val="0023592A"/>
    <w:rsid w:val="00235970"/>
    <w:rsid w:val="00235E33"/>
    <w:rsid w:val="0023653C"/>
    <w:rsid w:val="002366F6"/>
    <w:rsid w:val="00236779"/>
    <w:rsid w:val="002369DE"/>
    <w:rsid w:val="002374AB"/>
    <w:rsid w:val="0023755B"/>
    <w:rsid w:val="00237BA7"/>
    <w:rsid w:val="00237C24"/>
    <w:rsid w:val="00237C29"/>
    <w:rsid w:val="0024011F"/>
    <w:rsid w:val="00240397"/>
    <w:rsid w:val="00240AC8"/>
    <w:rsid w:val="00240DF9"/>
    <w:rsid w:val="00240EA7"/>
    <w:rsid w:val="00240F44"/>
    <w:rsid w:val="00241543"/>
    <w:rsid w:val="002415E7"/>
    <w:rsid w:val="00241A3B"/>
    <w:rsid w:val="00241CF9"/>
    <w:rsid w:val="002429AB"/>
    <w:rsid w:val="002430CD"/>
    <w:rsid w:val="0024348D"/>
    <w:rsid w:val="002437BC"/>
    <w:rsid w:val="00244750"/>
    <w:rsid w:val="00244811"/>
    <w:rsid w:val="00244A25"/>
    <w:rsid w:val="002450CC"/>
    <w:rsid w:val="00245185"/>
    <w:rsid w:val="00245DCB"/>
    <w:rsid w:val="00245F57"/>
    <w:rsid w:val="0024604D"/>
    <w:rsid w:val="002460F3"/>
    <w:rsid w:val="00246234"/>
    <w:rsid w:val="0024649D"/>
    <w:rsid w:val="00246860"/>
    <w:rsid w:val="00246A80"/>
    <w:rsid w:val="00246A9F"/>
    <w:rsid w:val="00247152"/>
    <w:rsid w:val="00247494"/>
    <w:rsid w:val="002474C4"/>
    <w:rsid w:val="00247772"/>
    <w:rsid w:val="0024785A"/>
    <w:rsid w:val="00247962"/>
    <w:rsid w:val="00247A6A"/>
    <w:rsid w:val="00247ADC"/>
    <w:rsid w:val="00247D91"/>
    <w:rsid w:val="00250184"/>
    <w:rsid w:val="00250927"/>
    <w:rsid w:val="00250CB7"/>
    <w:rsid w:val="00250D22"/>
    <w:rsid w:val="00251061"/>
    <w:rsid w:val="002512FB"/>
    <w:rsid w:val="00251C89"/>
    <w:rsid w:val="0025235D"/>
    <w:rsid w:val="00252741"/>
    <w:rsid w:val="00252D69"/>
    <w:rsid w:val="0025345A"/>
    <w:rsid w:val="002537B7"/>
    <w:rsid w:val="002537D5"/>
    <w:rsid w:val="00253824"/>
    <w:rsid w:val="00253CA7"/>
    <w:rsid w:val="00253CBD"/>
    <w:rsid w:val="00253FF1"/>
    <w:rsid w:val="002544B8"/>
    <w:rsid w:val="002549BA"/>
    <w:rsid w:val="00254B38"/>
    <w:rsid w:val="00254D5D"/>
    <w:rsid w:val="002550FF"/>
    <w:rsid w:val="0025535A"/>
    <w:rsid w:val="00255395"/>
    <w:rsid w:val="00255E92"/>
    <w:rsid w:val="00255EDF"/>
    <w:rsid w:val="002562A6"/>
    <w:rsid w:val="0025631C"/>
    <w:rsid w:val="0025633E"/>
    <w:rsid w:val="00256A5D"/>
    <w:rsid w:val="00256DF0"/>
    <w:rsid w:val="00257079"/>
    <w:rsid w:val="00257507"/>
    <w:rsid w:val="00257716"/>
    <w:rsid w:val="00257A83"/>
    <w:rsid w:val="002602BC"/>
    <w:rsid w:val="00260615"/>
    <w:rsid w:val="00260B98"/>
    <w:rsid w:val="00261029"/>
    <w:rsid w:val="00261465"/>
    <w:rsid w:val="00261592"/>
    <w:rsid w:val="002616D2"/>
    <w:rsid w:val="00261A71"/>
    <w:rsid w:val="00261BC4"/>
    <w:rsid w:val="00261CC1"/>
    <w:rsid w:val="00261CC7"/>
    <w:rsid w:val="00262318"/>
    <w:rsid w:val="002625E5"/>
    <w:rsid w:val="00262B60"/>
    <w:rsid w:val="002632A9"/>
    <w:rsid w:val="00263443"/>
    <w:rsid w:val="00263505"/>
    <w:rsid w:val="0026364D"/>
    <w:rsid w:val="0026376C"/>
    <w:rsid w:val="002643F3"/>
    <w:rsid w:val="00264455"/>
    <w:rsid w:val="0026495F"/>
    <w:rsid w:val="00264B29"/>
    <w:rsid w:val="00264EC3"/>
    <w:rsid w:val="0026523C"/>
    <w:rsid w:val="0026539D"/>
    <w:rsid w:val="002654C1"/>
    <w:rsid w:val="002655F2"/>
    <w:rsid w:val="00265B02"/>
    <w:rsid w:val="002661A9"/>
    <w:rsid w:val="0026626C"/>
    <w:rsid w:val="00266285"/>
    <w:rsid w:val="00266995"/>
    <w:rsid w:val="00266C10"/>
    <w:rsid w:val="0026714D"/>
    <w:rsid w:val="0026717E"/>
    <w:rsid w:val="00267839"/>
    <w:rsid w:val="00267A04"/>
    <w:rsid w:val="00267A1A"/>
    <w:rsid w:val="00267C98"/>
    <w:rsid w:val="0027030E"/>
    <w:rsid w:val="0027063A"/>
    <w:rsid w:val="00270DF5"/>
    <w:rsid w:val="002710E4"/>
    <w:rsid w:val="002713D4"/>
    <w:rsid w:val="002714F7"/>
    <w:rsid w:val="00271944"/>
    <w:rsid w:val="00271964"/>
    <w:rsid w:val="00271B3B"/>
    <w:rsid w:val="00271D29"/>
    <w:rsid w:val="002721E9"/>
    <w:rsid w:val="0027238B"/>
    <w:rsid w:val="00272D17"/>
    <w:rsid w:val="00273136"/>
    <w:rsid w:val="0027328A"/>
    <w:rsid w:val="002735C3"/>
    <w:rsid w:val="00273642"/>
    <w:rsid w:val="00273E8B"/>
    <w:rsid w:val="00273EEF"/>
    <w:rsid w:val="002744F9"/>
    <w:rsid w:val="00274A77"/>
    <w:rsid w:val="00274D84"/>
    <w:rsid w:val="00274E9A"/>
    <w:rsid w:val="0027535F"/>
    <w:rsid w:val="0027645B"/>
    <w:rsid w:val="0027654F"/>
    <w:rsid w:val="00276664"/>
    <w:rsid w:val="002769D0"/>
    <w:rsid w:val="00277793"/>
    <w:rsid w:val="0027784C"/>
    <w:rsid w:val="00277D87"/>
    <w:rsid w:val="002800EC"/>
    <w:rsid w:val="002801ED"/>
    <w:rsid w:val="00280238"/>
    <w:rsid w:val="002804B7"/>
    <w:rsid w:val="0028072A"/>
    <w:rsid w:val="002807D9"/>
    <w:rsid w:val="00280848"/>
    <w:rsid w:val="00280A1F"/>
    <w:rsid w:val="00280CA2"/>
    <w:rsid w:val="002810E7"/>
    <w:rsid w:val="00281543"/>
    <w:rsid w:val="002815F8"/>
    <w:rsid w:val="00281DC0"/>
    <w:rsid w:val="00282547"/>
    <w:rsid w:val="00282625"/>
    <w:rsid w:val="0028263D"/>
    <w:rsid w:val="00282730"/>
    <w:rsid w:val="002828C9"/>
    <w:rsid w:val="00282A2A"/>
    <w:rsid w:val="00282B6E"/>
    <w:rsid w:val="00282D21"/>
    <w:rsid w:val="00282E70"/>
    <w:rsid w:val="00282EBB"/>
    <w:rsid w:val="00283009"/>
    <w:rsid w:val="00283053"/>
    <w:rsid w:val="00283B83"/>
    <w:rsid w:val="00283F55"/>
    <w:rsid w:val="0028404D"/>
    <w:rsid w:val="002842A1"/>
    <w:rsid w:val="002845DA"/>
    <w:rsid w:val="002846F1"/>
    <w:rsid w:val="00284C16"/>
    <w:rsid w:val="002856A1"/>
    <w:rsid w:val="0028573B"/>
    <w:rsid w:val="00285C22"/>
    <w:rsid w:val="00285DC0"/>
    <w:rsid w:val="002862F0"/>
    <w:rsid w:val="00286871"/>
    <w:rsid w:val="00286C57"/>
    <w:rsid w:val="00286FA3"/>
    <w:rsid w:val="002876B9"/>
    <w:rsid w:val="00287EF1"/>
    <w:rsid w:val="00290C82"/>
    <w:rsid w:val="00290CE1"/>
    <w:rsid w:val="00290F39"/>
    <w:rsid w:val="0029120B"/>
    <w:rsid w:val="002915A9"/>
    <w:rsid w:val="002915DA"/>
    <w:rsid w:val="002917DF"/>
    <w:rsid w:val="00291942"/>
    <w:rsid w:val="00291A1D"/>
    <w:rsid w:val="00291E05"/>
    <w:rsid w:val="00291E7C"/>
    <w:rsid w:val="002920CB"/>
    <w:rsid w:val="0029216D"/>
    <w:rsid w:val="00292919"/>
    <w:rsid w:val="00292A48"/>
    <w:rsid w:val="00292C18"/>
    <w:rsid w:val="00292EB3"/>
    <w:rsid w:val="002934CF"/>
    <w:rsid w:val="00293C06"/>
    <w:rsid w:val="00294540"/>
    <w:rsid w:val="0029468A"/>
    <w:rsid w:val="00295321"/>
    <w:rsid w:val="00295395"/>
    <w:rsid w:val="00295548"/>
    <w:rsid w:val="002957E4"/>
    <w:rsid w:val="00295E4A"/>
    <w:rsid w:val="00295F23"/>
    <w:rsid w:val="00296725"/>
    <w:rsid w:val="00296BF0"/>
    <w:rsid w:val="00296D48"/>
    <w:rsid w:val="00296F44"/>
    <w:rsid w:val="00296F87"/>
    <w:rsid w:val="00297342"/>
    <w:rsid w:val="00297539"/>
    <w:rsid w:val="0029764C"/>
    <w:rsid w:val="002A04F0"/>
    <w:rsid w:val="002A0DCA"/>
    <w:rsid w:val="002A1D24"/>
    <w:rsid w:val="002A21BA"/>
    <w:rsid w:val="002A2966"/>
    <w:rsid w:val="002A2BCA"/>
    <w:rsid w:val="002A332C"/>
    <w:rsid w:val="002A3682"/>
    <w:rsid w:val="002A40A9"/>
    <w:rsid w:val="002A4545"/>
    <w:rsid w:val="002A4A4D"/>
    <w:rsid w:val="002A4EAA"/>
    <w:rsid w:val="002A5407"/>
    <w:rsid w:val="002A57E4"/>
    <w:rsid w:val="002A5B23"/>
    <w:rsid w:val="002A65C0"/>
    <w:rsid w:val="002A6975"/>
    <w:rsid w:val="002A6AB0"/>
    <w:rsid w:val="002A6BA6"/>
    <w:rsid w:val="002A6C3B"/>
    <w:rsid w:val="002A6C8A"/>
    <w:rsid w:val="002A6E6A"/>
    <w:rsid w:val="002A7362"/>
    <w:rsid w:val="002A7387"/>
    <w:rsid w:val="002A7650"/>
    <w:rsid w:val="002A7713"/>
    <w:rsid w:val="002A7765"/>
    <w:rsid w:val="002A7820"/>
    <w:rsid w:val="002A7C2C"/>
    <w:rsid w:val="002A7D3E"/>
    <w:rsid w:val="002A7D87"/>
    <w:rsid w:val="002A7E4F"/>
    <w:rsid w:val="002B04CE"/>
    <w:rsid w:val="002B0590"/>
    <w:rsid w:val="002B07D7"/>
    <w:rsid w:val="002B0DEF"/>
    <w:rsid w:val="002B0FE8"/>
    <w:rsid w:val="002B160F"/>
    <w:rsid w:val="002B179D"/>
    <w:rsid w:val="002B1924"/>
    <w:rsid w:val="002B236C"/>
    <w:rsid w:val="002B2971"/>
    <w:rsid w:val="002B2DB2"/>
    <w:rsid w:val="002B2F33"/>
    <w:rsid w:val="002B39B9"/>
    <w:rsid w:val="002B3A74"/>
    <w:rsid w:val="002B3CDB"/>
    <w:rsid w:val="002B3D9E"/>
    <w:rsid w:val="002B3E4E"/>
    <w:rsid w:val="002B46A9"/>
    <w:rsid w:val="002B4ABC"/>
    <w:rsid w:val="002B4C88"/>
    <w:rsid w:val="002B4EC5"/>
    <w:rsid w:val="002B52C9"/>
    <w:rsid w:val="002B5404"/>
    <w:rsid w:val="002B54C8"/>
    <w:rsid w:val="002B55F0"/>
    <w:rsid w:val="002B58FB"/>
    <w:rsid w:val="002B5FC3"/>
    <w:rsid w:val="002B608E"/>
    <w:rsid w:val="002B617C"/>
    <w:rsid w:val="002B6898"/>
    <w:rsid w:val="002B68DF"/>
    <w:rsid w:val="002B69BC"/>
    <w:rsid w:val="002B6B85"/>
    <w:rsid w:val="002B6E70"/>
    <w:rsid w:val="002B7513"/>
    <w:rsid w:val="002B7781"/>
    <w:rsid w:val="002B7924"/>
    <w:rsid w:val="002B7983"/>
    <w:rsid w:val="002B7A62"/>
    <w:rsid w:val="002B7C20"/>
    <w:rsid w:val="002B7D47"/>
    <w:rsid w:val="002C0510"/>
    <w:rsid w:val="002C0D65"/>
    <w:rsid w:val="002C11B3"/>
    <w:rsid w:val="002C13DC"/>
    <w:rsid w:val="002C1663"/>
    <w:rsid w:val="002C16A3"/>
    <w:rsid w:val="002C1F35"/>
    <w:rsid w:val="002C22AD"/>
    <w:rsid w:val="002C2D77"/>
    <w:rsid w:val="002C2D84"/>
    <w:rsid w:val="002C3551"/>
    <w:rsid w:val="002C3DEB"/>
    <w:rsid w:val="002C3FE7"/>
    <w:rsid w:val="002C435A"/>
    <w:rsid w:val="002C497D"/>
    <w:rsid w:val="002C4D03"/>
    <w:rsid w:val="002C5A24"/>
    <w:rsid w:val="002C5AB8"/>
    <w:rsid w:val="002C6222"/>
    <w:rsid w:val="002C6378"/>
    <w:rsid w:val="002C6A2F"/>
    <w:rsid w:val="002C70AF"/>
    <w:rsid w:val="002C70D1"/>
    <w:rsid w:val="002C7119"/>
    <w:rsid w:val="002C7342"/>
    <w:rsid w:val="002C7836"/>
    <w:rsid w:val="002C7AD2"/>
    <w:rsid w:val="002C7B34"/>
    <w:rsid w:val="002C7C6E"/>
    <w:rsid w:val="002D02AF"/>
    <w:rsid w:val="002D0351"/>
    <w:rsid w:val="002D036C"/>
    <w:rsid w:val="002D039A"/>
    <w:rsid w:val="002D0820"/>
    <w:rsid w:val="002D0C14"/>
    <w:rsid w:val="002D0E44"/>
    <w:rsid w:val="002D0EFA"/>
    <w:rsid w:val="002D13AB"/>
    <w:rsid w:val="002D13FE"/>
    <w:rsid w:val="002D1438"/>
    <w:rsid w:val="002D17A0"/>
    <w:rsid w:val="002D2175"/>
    <w:rsid w:val="002D21E7"/>
    <w:rsid w:val="002D2A56"/>
    <w:rsid w:val="002D2ED4"/>
    <w:rsid w:val="002D301D"/>
    <w:rsid w:val="002D33C4"/>
    <w:rsid w:val="002D3400"/>
    <w:rsid w:val="002D374F"/>
    <w:rsid w:val="002D3CEE"/>
    <w:rsid w:val="002D3FEA"/>
    <w:rsid w:val="002D42F4"/>
    <w:rsid w:val="002D4410"/>
    <w:rsid w:val="002D4530"/>
    <w:rsid w:val="002D4779"/>
    <w:rsid w:val="002D5470"/>
    <w:rsid w:val="002D5871"/>
    <w:rsid w:val="002D5BDE"/>
    <w:rsid w:val="002D5CD6"/>
    <w:rsid w:val="002D6737"/>
    <w:rsid w:val="002D676D"/>
    <w:rsid w:val="002D6AFB"/>
    <w:rsid w:val="002D6B61"/>
    <w:rsid w:val="002D73F3"/>
    <w:rsid w:val="002D7613"/>
    <w:rsid w:val="002D7701"/>
    <w:rsid w:val="002D7FAE"/>
    <w:rsid w:val="002E0212"/>
    <w:rsid w:val="002E074E"/>
    <w:rsid w:val="002E0867"/>
    <w:rsid w:val="002E0EC3"/>
    <w:rsid w:val="002E1792"/>
    <w:rsid w:val="002E196F"/>
    <w:rsid w:val="002E1BBF"/>
    <w:rsid w:val="002E1E35"/>
    <w:rsid w:val="002E1EA1"/>
    <w:rsid w:val="002E22C8"/>
    <w:rsid w:val="002E242B"/>
    <w:rsid w:val="002E24D3"/>
    <w:rsid w:val="002E2C4E"/>
    <w:rsid w:val="002E2FCD"/>
    <w:rsid w:val="002E337D"/>
    <w:rsid w:val="002E3725"/>
    <w:rsid w:val="002E3D6F"/>
    <w:rsid w:val="002E3F3F"/>
    <w:rsid w:val="002E3F46"/>
    <w:rsid w:val="002E45CA"/>
    <w:rsid w:val="002E4A9E"/>
    <w:rsid w:val="002E4B11"/>
    <w:rsid w:val="002E4B24"/>
    <w:rsid w:val="002E5038"/>
    <w:rsid w:val="002E55D2"/>
    <w:rsid w:val="002E582D"/>
    <w:rsid w:val="002E5A86"/>
    <w:rsid w:val="002E5A9E"/>
    <w:rsid w:val="002E5CF2"/>
    <w:rsid w:val="002E607E"/>
    <w:rsid w:val="002E627D"/>
    <w:rsid w:val="002E65BE"/>
    <w:rsid w:val="002E6628"/>
    <w:rsid w:val="002E66DA"/>
    <w:rsid w:val="002E6866"/>
    <w:rsid w:val="002E6906"/>
    <w:rsid w:val="002E69A5"/>
    <w:rsid w:val="002E6BED"/>
    <w:rsid w:val="002E7293"/>
    <w:rsid w:val="002E730D"/>
    <w:rsid w:val="002E76B3"/>
    <w:rsid w:val="002E7940"/>
    <w:rsid w:val="002E7FEB"/>
    <w:rsid w:val="002E7FFB"/>
    <w:rsid w:val="002F05FC"/>
    <w:rsid w:val="002F095B"/>
    <w:rsid w:val="002F1653"/>
    <w:rsid w:val="002F1744"/>
    <w:rsid w:val="002F1CF3"/>
    <w:rsid w:val="002F1E1B"/>
    <w:rsid w:val="002F1EBB"/>
    <w:rsid w:val="002F1ED0"/>
    <w:rsid w:val="002F1EE4"/>
    <w:rsid w:val="002F2085"/>
    <w:rsid w:val="002F22CA"/>
    <w:rsid w:val="002F245B"/>
    <w:rsid w:val="002F24B5"/>
    <w:rsid w:val="002F25F4"/>
    <w:rsid w:val="002F2737"/>
    <w:rsid w:val="002F2B9C"/>
    <w:rsid w:val="002F2C7B"/>
    <w:rsid w:val="002F2D78"/>
    <w:rsid w:val="002F2EF1"/>
    <w:rsid w:val="002F33BC"/>
    <w:rsid w:val="002F3667"/>
    <w:rsid w:val="002F38D4"/>
    <w:rsid w:val="002F3AE2"/>
    <w:rsid w:val="002F40BC"/>
    <w:rsid w:val="002F43D3"/>
    <w:rsid w:val="002F43F7"/>
    <w:rsid w:val="002F4B2E"/>
    <w:rsid w:val="002F4E84"/>
    <w:rsid w:val="002F4F1A"/>
    <w:rsid w:val="002F5298"/>
    <w:rsid w:val="002F53FE"/>
    <w:rsid w:val="002F5869"/>
    <w:rsid w:val="002F5CE5"/>
    <w:rsid w:val="002F5F86"/>
    <w:rsid w:val="002F60BF"/>
    <w:rsid w:val="002F613A"/>
    <w:rsid w:val="002F61BF"/>
    <w:rsid w:val="002F69CD"/>
    <w:rsid w:val="002F6B3D"/>
    <w:rsid w:val="002F6FB1"/>
    <w:rsid w:val="002F726D"/>
    <w:rsid w:val="002F728A"/>
    <w:rsid w:val="002F75F2"/>
    <w:rsid w:val="002F7780"/>
    <w:rsid w:val="002F7939"/>
    <w:rsid w:val="002F79DB"/>
    <w:rsid w:val="00300003"/>
    <w:rsid w:val="0030029D"/>
    <w:rsid w:val="0030060D"/>
    <w:rsid w:val="0030075F"/>
    <w:rsid w:val="00300A44"/>
    <w:rsid w:val="003010F5"/>
    <w:rsid w:val="00301380"/>
    <w:rsid w:val="00301A0D"/>
    <w:rsid w:val="00301A21"/>
    <w:rsid w:val="00301A76"/>
    <w:rsid w:val="00301C6C"/>
    <w:rsid w:val="00301CC0"/>
    <w:rsid w:val="00301E1A"/>
    <w:rsid w:val="00302024"/>
    <w:rsid w:val="00302159"/>
    <w:rsid w:val="00302299"/>
    <w:rsid w:val="003023AC"/>
    <w:rsid w:val="0030255B"/>
    <w:rsid w:val="00302680"/>
    <w:rsid w:val="00302822"/>
    <w:rsid w:val="00302A3A"/>
    <w:rsid w:val="00302BED"/>
    <w:rsid w:val="00302CFA"/>
    <w:rsid w:val="00303184"/>
    <w:rsid w:val="003032CD"/>
    <w:rsid w:val="00303335"/>
    <w:rsid w:val="003034F5"/>
    <w:rsid w:val="00303662"/>
    <w:rsid w:val="00303A70"/>
    <w:rsid w:val="00303BBD"/>
    <w:rsid w:val="00303D23"/>
    <w:rsid w:val="00303ED3"/>
    <w:rsid w:val="00303EF5"/>
    <w:rsid w:val="00303F39"/>
    <w:rsid w:val="003043BF"/>
    <w:rsid w:val="00304B32"/>
    <w:rsid w:val="00304F77"/>
    <w:rsid w:val="00304F8D"/>
    <w:rsid w:val="0030569E"/>
    <w:rsid w:val="00305CE7"/>
    <w:rsid w:val="00306104"/>
    <w:rsid w:val="003065CC"/>
    <w:rsid w:val="0030665E"/>
    <w:rsid w:val="00307027"/>
    <w:rsid w:val="003071B6"/>
    <w:rsid w:val="00307C60"/>
    <w:rsid w:val="00307DA0"/>
    <w:rsid w:val="00310216"/>
    <w:rsid w:val="003105FE"/>
    <w:rsid w:val="003109A6"/>
    <w:rsid w:val="00310B39"/>
    <w:rsid w:val="00310E98"/>
    <w:rsid w:val="0031157C"/>
    <w:rsid w:val="003116D0"/>
    <w:rsid w:val="00311983"/>
    <w:rsid w:val="00311E57"/>
    <w:rsid w:val="00311F62"/>
    <w:rsid w:val="00311FBB"/>
    <w:rsid w:val="003127D8"/>
    <w:rsid w:val="003129F6"/>
    <w:rsid w:val="00312FEF"/>
    <w:rsid w:val="0031399E"/>
    <w:rsid w:val="00313C57"/>
    <w:rsid w:val="00313CBF"/>
    <w:rsid w:val="003142E3"/>
    <w:rsid w:val="00314351"/>
    <w:rsid w:val="003144C4"/>
    <w:rsid w:val="003145B6"/>
    <w:rsid w:val="003146F7"/>
    <w:rsid w:val="00314774"/>
    <w:rsid w:val="00314B32"/>
    <w:rsid w:val="00314CE5"/>
    <w:rsid w:val="00314D8C"/>
    <w:rsid w:val="0031519A"/>
    <w:rsid w:val="00315594"/>
    <w:rsid w:val="0031571D"/>
    <w:rsid w:val="0031587F"/>
    <w:rsid w:val="00315DF1"/>
    <w:rsid w:val="00316910"/>
    <w:rsid w:val="00316999"/>
    <w:rsid w:val="003169AF"/>
    <w:rsid w:val="00316D2F"/>
    <w:rsid w:val="00317512"/>
    <w:rsid w:val="003178E9"/>
    <w:rsid w:val="00320054"/>
    <w:rsid w:val="003204A7"/>
    <w:rsid w:val="003204AD"/>
    <w:rsid w:val="0032092C"/>
    <w:rsid w:val="00320A58"/>
    <w:rsid w:val="00320D30"/>
    <w:rsid w:val="00321178"/>
    <w:rsid w:val="00321219"/>
    <w:rsid w:val="0032122A"/>
    <w:rsid w:val="003216D3"/>
    <w:rsid w:val="00321802"/>
    <w:rsid w:val="0032188C"/>
    <w:rsid w:val="00321DBF"/>
    <w:rsid w:val="00322044"/>
    <w:rsid w:val="00322183"/>
    <w:rsid w:val="00322A61"/>
    <w:rsid w:val="00322D00"/>
    <w:rsid w:val="00322D63"/>
    <w:rsid w:val="00322ED1"/>
    <w:rsid w:val="00322F8A"/>
    <w:rsid w:val="003231CF"/>
    <w:rsid w:val="0032324F"/>
    <w:rsid w:val="003232D0"/>
    <w:rsid w:val="003236BB"/>
    <w:rsid w:val="003237B8"/>
    <w:rsid w:val="00323B1C"/>
    <w:rsid w:val="0032449A"/>
    <w:rsid w:val="00324699"/>
    <w:rsid w:val="003249B6"/>
    <w:rsid w:val="0032509A"/>
    <w:rsid w:val="00325520"/>
    <w:rsid w:val="00325BEB"/>
    <w:rsid w:val="00325EB7"/>
    <w:rsid w:val="003266E6"/>
    <w:rsid w:val="00326BE8"/>
    <w:rsid w:val="00326CF3"/>
    <w:rsid w:val="00326E87"/>
    <w:rsid w:val="003275F5"/>
    <w:rsid w:val="00327907"/>
    <w:rsid w:val="00327F91"/>
    <w:rsid w:val="00327FED"/>
    <w:rsid w:val="00331848"/>
    <w:rsid w:val="00331E68"/>
    <w:rsid w:val="00332155"/>
    <w:rsid w:val="0033220D"/>
    <w:rsid w:val="00332AC9"/>
    <w:rsid w:val="00332E58"/>
    <w:rsid w:val="003330D5"/>
    <w:rsid w:val="00333158"/>
    <w:rsid w:val="00333168"/>
    <w:rsid w:val="00333182"/>
    <w:rsid w:val="003335E1"/>
    <w:rsid w:val="003336AD"/>
    <w:rsid w:val="00333EF5"/>
    <w:rsid w:val="00334011"/>
    <w:rsid w:val="003344ED"/>
    <w:rsid w:val="00334E53"/>
    <w:rsid w:val="0033513D"/>
    <w:rsid w:val="0033531F"/>
    <w:rsid w:val="00335716"/>
    <w:rsid w:val="003357A9"/>
    <w:rsid w:val="00335A01"/>
    <w:rsid w:val="00335B0E"/>
    <w:rsid w:val="00335F2D"/>
    <w:rsid w:val="00335F3F"/>
    <w:rsid w:val="00336713"/>
    <w:rsid w:val="0033751F"/>
    <w:rsid w:val="003375EB"/>
    <w:rsid w:val="00337810"/>
    <w:rsid w:val="003379E9"/>
    <w:rsid w:val="00337A06"/>
    <w:rsid w:val="00337B31"/>
    <w:rsid w:val="003404D5"/>
    <w:rsid w:val="00340C04"/>
    <w:rsid w:val="00340F9D"/>
    <w:rsid w:val="0034125A"/>
    <w:rsid w:val="003414B0"/>
    <w:rsid w:val="0034161B"/>
    <w:rsid w:val="003416B1"/>
    <w:rsid w:val="00341A53"/>
    <w:rsid w:val="00341AB4"/>
    <w:rsid w:val="0034299A"/>
    <w:rsid w:val="00343139"/>
    <w:rsid w:val="003434A8"/>
    <w:rsid w:val="00343EE8"/>
    <w:rsid w:val="003443E1"/>
    <w:rsid w:val="003446C8"/>
    <w:rsid w:val="00344F37"/>
    <w:rsid w:val="00344F79"/>
    <w:rsid w:val="00345E74"/>
    <w:rsid w:val="00346102"/>
    <w:rsid w:val="003468FA"/>
    <w:rsid w:val="00346C7E"/>
    <w:rsid w:val="00346DC2"/>
    <w:rsid w:val="00346F12"/>
    <w:rsid w:val="0034714C"/>
    <w:rsid w:val="003476EB"/>
    <w:rsid w:val="0035008E"/>
    <w:rsid w:val="00350164"/>
    <w:rsid w:val="003504B0"/>
    <w:rsid w:val="0035071A"/>
    <w:rsid w:val="00350960"/>
    <w:rsid w:val="00350AFE"/>
    <w:rsid w:val="00350B42"/>
    <w:rsid w:val="00351450"/>
    <w:rsid w:val="0035145A"/>
    <w:rsid w:val="003524A4"/>
    <w:rsid w:val="003529AA"/>
    <w:rsid w:val="003530CB"/>
    <w:rsid w:val="003531F7"/>
    <w:rsid w:val="003533C7"/>
    <w:rsid w:val="0035397E"/>
    <w:rsid w:val="00353D4B"/>
    <w:rsid w:val="003540BE"/>
    <w:rsid w:val="003544F7"/>
    <w:rsid w:val="00354D07"/>
    <w:rsid w:val="003556A6"/>
    <w:rsid w:val="00355996"/>
    <w:rsid w:val="003559A6"/>
    <w:rsid w:val="00355A05"/>
    <w:rsid w:val="00355A30"/>
    <w:rsid w:val="00355C5D"/>
    <w:rsid w:val="00355ECE"/>
    <w:rsid w:val="00356143"/>
    <w:rsid w:val="00356866"/>
    <w:rsid w:val="00357687"/>
    <w:rsid w:val="00357E1E"/>
    <w:rsid w:val="00360415"/>
    <w:rsid w:val="003604F2"/>
    <w:rsid w:val="00360E24"/>
    <w:rsid w:val="00361155"/>
    <w:rsid w:val="0036139F"/>
    <w:rsid w:val="003617E4"/>
    <w:rsid w:val="003618E1"/>
    <w:rsid w:val="00361A0E"/>
    <w:rsid w:val="00361BCD"/>
    <w:rsid w:val="00362043"/>
    <w:rsid w:val="003620A3"/>
    <w:rsid w:val="00362CFB"/>
    <w:rsid w:val="0036357C"/>
    <w:rsid w:val="003636B0"/>
    <w:rsid w:val="00363B4A"/>
    <w:rsid w:val="00363DE3"/>
    <w:rsid w:val="00363FCF"/>
    <w:rsid w:val="0036441B"/>
    <w:rsid w:val="003646D0"/>
    <w:rsid w:val="00364B70"/>
    <w:rsid w:val="0036514A"/>
    <w:rsid w:val="00365276"/>
    <w:rsid w:val="0036559E"/>
    <w:rsid w:val="003657ED"/>
    <w:rsid w:val="00366121"/>
    <w:rsid w:val="00366166"/>
    <w:rsid w:val="00366364"/>
    <w:rsid w:val="0036661F"/>
    <w:rsid w:val="003669A3"/>
    <w:rsid w:val="00366D80"/>
    <w:rsid w:val="00367734"/>
    <w:rsid w:val="0036780E"/>
    <w:rsid w:val="0036781B"/>
    <w:rsid w:val="00367D0E"/>
    <w:rsid w:val="00370414"/>
    <w:rsid w:val="00370425"/>
    <w:rsid w:val="00370801"/>
    <w:rsid w:val="00370B21"/>
    <w:rsid w:val="00370C80"/>
    <w:rsid w:val="00371592"/>
    <w:rsid w:val="0037275D"/>
    <w:rsid w:val="00372764"/>
    <w:rsid w:val="003732EC"/>
    <w:rsid w:val="00373C67"/>
    <w:rsid w:val="00373DE8"/>
    <w:rsid w:val="0037418C"/>
    <w:rsid w:val="003746B0"/>
    <w:rsid w:val="00374FAB"/>
    <w:rsid w:val="003750BC"/>
    <w:rsid w:val="003750D1"/>
    <w:rsid w:val="0037533B"/>
    <w:rsid w:val="00375924"/>
    <w:rsid w:val="00375E3C"/>
    <w:rsid w:val="00376227"/>
    <w:rsid w:val="003763EC"/>
    <w:rsid w:val="003765D0"/>
    <w:rsid w:val="00376928"/>
    <w:rsid w:val="00376E91"/>
    <w:rsid w:val="0037735D"/>
    <w:rsid w:val="003774CC"/>
    <w:rsid w:val="003778BF"/>
    <w:rsid w:val="003779EB"/>
    <w:rsid w:val="00377F1F"/>
    <w:rsid w:val="00380188"/>
    <w:rsid w:val="0038061A"/>
    <w:rsid w:val="00380A83"/>
    <w:rsid w:val="00380ADB"/>
    <w:rsid w:val="00380F8B"/>
    <w:rsid w:val="003811E5"/>
    <w:rsid w:val="003812FD"/>
    <w:rsid w:val="00381313"/>
    <w:rsid w:val="003814E3"/>
    <w:rsid w:val="0038161A"/>
    <w:rsid w:val="00381C98"/>
    <w:rsid w:val="00381F0E"/>
    <w:rsid w:val="00381F72"/>
    <w:rsid w:val="00381F88"/>
    <w:rsid w:val="0038205A"/>
    <w:rsid w:val="00382DE5"/>
    <w:rsid w:val="00383253"/>
    <w:rsid w:val="0038367A"/>
    <w:rsid w:val="00383A39"/>
    <w:rsid w:val="003840FA"/>
    <w:rsid w:val="003844C9"/>
    <w:rsid w:val="003848A2"/>
    <w:rsid w:val="00384A77"/>
    <w:rsid w:val="0038515A"/>
    <w:rsid w:val="003855F3"/>
    <w:rsid w:val="003857F7"/>
    <w:rsid w:val="00385A31"/>
    <w:rsid w:val="00385D8B"/>
    <w:rsid w:val="00385EAD"/>
    <w:rsid w:val="00385EE5"/>
    <w:rsid w:val="00386003"/>
    <w:rsid w:val="003860C1"/>
    <w:rsid w:val="00386BA2"/>
    <w:rsid w:val="00386BF5"/>
    <w:rsid w:val="00386C9F"/>
    <w:rsid w:val="00386F2D"/>
    <w:rsid w:val="00386FBE"/>
    <w:rsid w:val="00387190"/>
    <w:rsid w:val="003871AE"/>
    <w:rsid w:val="003871E9"/>
    <w:rsid w:val="00387430"/>
    <w:rsid w:val="00387695"/>
    <w:rsid w:val="0038789E"/>
    <w:rsid w:val="00387C00"/>
    <w:rsid w:val="00387FFB"/>
    <w:rsid w:val="00390F81"/>
    <w:rsid w:val="0039100B"/>
    <w:rsid w:val="003916C6"/>
    <w:rsid w:val="003919C4"/>
    <w:rsid w:val="003919DC"/>
    <w:rsid w:val="00391C95"/>
    <w:rsid w:val="00391D23"/>
    <w:rsid w:val="00391D3F"/>
    <w:rsid w:val="0039215D"/>
    <w:rsid w:val="0039257D"/>
    <w:rsid w:val="00392943"/>
    <w:rsid w:val="00392A5B"/>
    <w:rsid w:val="00392AA5"/>
    <w:rsid w:val="00393866"/>
    <w:rsid w:val="003939BB"/>
    <w:rsid w:val="00393B2A"/>
    <w:rsid w:val="00393D60"/>
    <w:rsid w:val="003947C5"/>
    <w:rsid w:val="0039492B"/>
    <w:rsid w:val="00394F4C"/>
    <w:rsid w:val="00395233"/>
    <w:rsid w:val="0039532F"/>
    <w:rsid w:val="003959E4"/>
    <w:rsid w:val="00395AD1"/>
    <w:rsid w:val="003962B4"/>
    <w:rsid w:val="0039663D"/>
    <w:rsid w:val="003966EF"/>
    <w:rsid w:val="0039699C"/>
    <w:rsid w:val="00396C14"/>
    <w:rsid w:val="00397018"/>
    <w:rsid w:val="00397183"/>
    <w:rsid w:val="00397808"/>
    <w:rsid w:val="00397988"/>
    <w:rsid w:val="00397BEB"/>
    <w:rsid w:val="00397C14"/>
    <w:rsid w:val="003A004F"/>
    <w:rsid w:val="003A0515"/>
    <w:rsid w:val="003A0602"/>
    <w:rsid w:val="003A0811"/>
    <w:rsid w:val="003A08AB"/>
    <w:rsid w:val="003A0AD2"/>
    <w:rsid w:val="003A0BFC"/>
    <w:rsid w:val="003A0EE0"/>
    <w:rsid w:val="003A10A7"/>
    <w:rsid w:val="003A11C2"/>
    <w:rsid w:val="003A120C"/>
    <w:rsid w:val="003A14A0"/>
    <w:rsid w:val="003A15E0"/>
    <w:rsid w:val="003A164A"/>
    <w:rsid w:val="003A1A29"/>
    <w:rsid w:val="003A1BEC"/>
    <w:rsid w:val="003A200F"/>
    <w:rsid w:val="003A2469"/>
    <w:rsid w:val="003A2B8C"/>
    <w:rsid w:val="003A2D35"/>
    <w:rsid w:val="003A2E4B"/>
    <w:rsid w:val="003A2E57"/>
    <w:rsid w:val="003A2F96"/>
    <w:rsid w:val="003A309F"/>
    <w:rsid w:val="003A3362"/>
    <w:rsid w:val="003A3B38"/>
    <w:rsid w:val="003A40ED"/>
    <w:rsid w:val="003A40EF"/>
    <w:rsid w:val="003A4386"/>
    <w:rsid w:val="003A4411"/>
    <w:rsid w:val="003A47B5"/>
    <w:rsid w:val="003A4B32"/>
    <w:rsid w:val="003A4EF4"/>
    <w:rsid w:val="003A52BD"/>
    <w:rsid w:val="003A566C"/>
    <w:rsid w:val="003A5F22"/>
    <w:rsid w:val="003A603F"/>
    <w:rsid w:val="003A62C7"/>
    <w:rsid w:val="003A62E3"/>
    <w:rsid w:val="003A6428"/>
    <w:rsid w:val="003A64E6"/>
    <w:rsid w:val="003A68DB"/>
    <w:rsid w:val="003A6C40"/>
    <w:rsid w:val="003A70B3"/>
    <w:rsid w:val="003A73F1"/>
    <w:rsid w:val="003A7707"/>
    <w:rsid w:val="003A7C26"/>
    <w:rsid w:val="003A7CA4"/>
    <w:rsid w:val="003A7E2A"/>
    <w:rsid w:val="003B007D"/>
    <w:rsid w:val="003B00D9"/>
    <w:rsid w:val="003B0463"/>
    <w:rsid w:val="003B0B74"/>
    <w:rsid w:val="003B0EE7"/>
    <w:rsid w:val="003B13FE"/>
    <w:rsid w:val="003B1E11"/>
    <w:rsid w:val="003B2237"/>
    <w:rsid w:val="003B2976"/>
    <w:rsid w:val="003B2B76"/>
    <w:rsid w:val="003B2FA2"/>
    <w:rsid w:val="003B3140"/>
    <w:rsid w:val="003B314B"/>
    <w:rsid w:val="003B36D0"/>
    <w:rsid w:val="003B3967"/>
    <w:rsid w:val="003B3BD9"/>
    <w:rsid w:val="003B4452"/>
    <w:rsid w:val="003B4468"/>
    <w:rsid w:val="003B446A"/>
    <w:rsid w:val="003B4749"/>
    <w:rsid w:val="003B49B5"/>
    <w:rsid w:val="003B4CD2"/>
    <w:rsid w:val="003B4F95"/>
    <w:rsid w:val="003B516B"/>
    <w:rsid w:val="003B51EC"/>
    <w:rsid w:val="003B5574"/>
    <w:rsid w:val="003B5E5A"/>
    <w:rsid w:val="003B614A"/>
    <w:rsid w:val="003B67B7"/>
    <w:rsid w:val="003B6B18"/>
    <w:rsid w:val="003B6E18"/>
    <w:rsid w:val="003B7221"/>
    <w:rsid w:val="003B7549"/>
    <w:rsid w:val="003B75E1"/>
    <w:rsid w:val="003B7714"/>
    <w:rsid w:val="003B7963"/>
    <w:rsid w:val="003B7BB7"/>
    <w:rsid w:val="003C033B"/>
    <w:rsid w:val="003C05C9"/>
    <w:rsid w:val="003C078A"/>
    <w:rsid w:val="003C0811"/>
    <w:rsid w:val="003C083A"/>
    <w:rsid w:val="003C08A5"/>
    <w:rsid w:val="003C0904"/>
    <w:rsid w:val="003C0E11"/>
    <w:rsid w:val="003C1327"/>
    <w:rsid w:val="003C14E7"/>
    <w:rsid w:val="003C166C"/>
    <w:rsid w:val="003C243A"/>
    <w:rsid w:val="003C24FC"/>
    <w:rsid w:val="003C27E3"/>
    <w:rsid w:val="003C3836"/>
    <w:rsid w:val="003C4401"/>
    <w:rsid w:val="003C4B59"/>
    <w:rsid w:val="003C5493"/>
    <w:rsid w:val="003C59AC"/>
    <w:rsid w:val="003C6211"/>
    <w:rsid w:val="003C6476"/>
    <w:rsid w:val="003C6621"/>
    <w:rsid w:val="003C681F"/>
    <w:rsid w:val="003C6B5B"/>
    <w:rsid w:val="003C6D15"/>
    <w:rsid w:val="003C6F67"/>
    <w:rsid w:val="003C764C"/>
    <w:rsid w:val="003C781B"/>
    <w:rsid w:val="003C7E42"/>
    <w:rsid w:val="003C7E54"/>
    <w:rsid w:val="003D04F1"/>
    <w:rsid w:val="003D08EE"/>
    <w:rsid w:val="003D0993"/>
    <w:rsid w:val="003D0ACD"/>
    <w:rsid w:val="003D0CEA"/>
    <w:rsid w:val="003D0EFF"/>
    <w:rsid w:val="003D16FA"/>
    <w:rsid w:val="003D175E"/>
    <w:rsid w:val="003D1C60"/>
    <w:rsid w:val="003D2530"/>
    <w:rsid w:val="003D2EB5"/>
    <w:rsid w:val="003D310E"/>
    <w:rsid w:val="003D3238"/>
    <w:rsid w:val="003D333E"/>
    <w:rsid w:val="003D3823"/>
    <w:rsid w:val="003D3BBF"/>
    <w:rsid w:val="003D3D57"/>
    <w:rsid w:val="003D3DA0"/>
    <w:rsid w:val="003D3F43"/>
    <w:rsid w:val="003D41B5"/>
    <w:rsid w:val="003D431C"/>
    <w:rsid w:val="003D4524"/>
    <w:rsid w:val="003D4DD2"/>
    <w:rsid w:val="003D50FE"/>
    <w:rsid w:val="003D5CD2"/>
    <w:rsid w:val="003D6023"/>
    <w:rsid w:val="003D63F9"/>
    <w:rsid w:val="003D6656"/>
    <w:rsid w:val="003D6A66"/>
    <w:rsid w:val="003D6A75"/>
    <w:rsid w:val="003D6C9B"/>
    <w:rsid w:val="003D7171"/>
    <w:rsid w:val="003D7342"/>
    <w:rsid w:val="003D767D"/>
    <w:rsid w:val="003E0176"/>
    <w:rsid w:val="003E018B"/>
    <w:rsid w:val="003E1093"/>
    <w:rsid w:val="003E164A"/>
    <w:rsid w:val="003E1CA4"/>
    <w:rsid w:val="003E1F1C"/>
    <w:rsid w:val="003E1FEA"/>
    <w:rsid w:val="003E22F0"/>
    <w:rsid w:val="003E23F9"/>
    <w:rsid w:val="003E29A7"/>
    <w:rsid w:val="003E2AAC"/>
    <w:rsid w:val="003E35DA"/>
    <w:rsid w:val="003E38E4"/>
    <w:rsid w:val="003E39B2"/>
    <w:rsid w:val="003E3CA0"/>
    <w:rsid w:val="003E3D11"/>
    <w:rsid w:val="003E3D87"/>
    <w:rsid w:val="003E3DB1"/>
    <w:rsid w:val="003E4384"/>
    <w:rsid w:val="003E43BB"/>
    <w:rsid w:val="003E47AD"/>
    <w:rsid w:val="003E48C6"/>
    <w:rsid w:val="003E4D0B"/>
    <w:rsid w:val="003E4F31"/>
    <w:rsid w:val="003E511E"/>
    <w:rsid w:val="003E53DC"/>
    <w:rsid w:val="003E5446"/>
    <w:rsid w:val="003E5763"/>
    <w:rsid w:val="003E5EA8"/>
    <w:rsid w:val="003E608F"/>
    <w:rsid w:val="003E6256"/>
    <w:rsid w:val="003E62B9"/>
    <w:rsid w:val="003E644D"/>
    <w:rsid w:val="003E6A0D"/>
    <w:rsid w:val="003E6EE6"/>
    <w:rsid w:val="003E71EA"/>
    <w:rsid w:val="003E72B5"/>
    <w:rsid w:val="003E72CA"/>
    <w:rsid w:val="003F0084"/>
    <w:rsid w:val="003F00FE"/>
    <w:rsid w:val="003F04E7"/>
    <w:rsid w:val="003F1106"/>
    <w:rsid w:val="003F1306"/>
    <w:rsid w:val="003F19CA"/>
    <w:rsid w:val="003F23CE"/>
    <w:rsid w:val="003F256F"/>
    <w:rsid w:val="003F28B9"/>
    <w:rsid w:val="003F2B5E"/>
    <w:rsid w:val="003F2D25"/>
    <w:rsid w:val="003F30C7"/>
    <w:rsid w:val="003F312A"/>
    <w:rsid w:val="003F3891"/>
    <w:rsid w:val="003F38B6"/>
    <w:rsid w:val="003F3B10"/>
    <w:rsid w:val="003F3E97"/>
    <w:rsid w:val="003F4260"/>
    <w:rsid w:val="003F45B8"/>
    <w:rsid w:val="003F4694"/>
    <w:rsid w:val="003F4B46"/>
    <w:rsid w:val="003F4FDA"/>
    <w:rsid w:val="003F52DD"/>
    <w:rsid w:val="003F5412"/>
    <w:rsid w:val="003F554C"/>
    <w:rsid w:val="003F5AA9"/>
    <w:rsid w:val="003F6884"/>
    <w:rsid w:val="003F6C20"/>
    <w:rsid w:val="003F71CA"/>
    <w:rsid w:val="003F7BEA"/>
    <w:rsid w:val="003F7D84"/>
    <w:rsid w:val="004001B0"/>
    <w:rsid w:val="0040027C"/>
    <w:rsid w:val="0040037B"/>
    <w:rsid w:val="00400703"/>
    <w:rsid w:val="00400C42"/>
    <w:rsid w:val="00400D78"/>
    <w:rsid w:val="00400F7A"/>
    <w:rsid w:val="00401631"/>
    <w:rsid w:val="004019F0"/>
    <w:rsid w:val="00401A18"/>
    <w:rsid w:val="00401AFB"/>
    <w:rsid w:val="00401B1B"/>
    <w:rsid w:val="004022B8"/>
    <w:rsid w:val="0040236F"/>
    <w:rsid w:val="0040261E"/>
    <w:rsid w:val="004027C7"/>
    <w:rsid w:val="00402E54"/>
    <w:rsid w:val="00403047"/>
    <w:rsid w:val="0040321F"/>
    <w:rsid w:val="0040323B"/>
    <w:rsid w:val="0040327B"/>
    <w:rsid w:val="004033B3"/>
    <w:rsid w:val="004039F9"/>
    <w:rsid w:val="0040477B"/>
    <w:rsid w:val="00404880"/>
    <w:rsid w:val="004048B5"/>
    <w:rsid w:val="00404D51"/>
    <w:rsid w:val="00404DCA"/>
    <w:rsid w:val="0040511F"/>
    <w:rsid w:val="004053DB"/>
    <w:rsid w:val="004055B5"/>
    <w:rsid w:val="00405766"/>
    <w:rsid w:val="00405B24"/>
    <w:rsid w:val="00405EDC"/>
    <w:rsid w:val="00406034"/>
    <w:rsid w:val="004066B0"/>
    <w:rsid w:val="004066BF"/>
    <w:rsid w:val="00406B68"/>
    <w:rsid w:val="00406C10"/>
    <w:rsid w:val="004076AD"/>
    <w:rsid w:val="0040771A"/>
    <w:rsid w:val="0040790E"/>
    <w:rsid w:val="00407C57"/>
    <w:rsid w:val="00407F59"/>
    <w:rsid w:val="0041000C"/>
    <w:rsid w:val="0041045B"/>
    <w:rsid w:val="00410ADC"/>
    <w:rsid w:val="00410B94"/>
    <w:rsid w:val="00411616"/>
    <w:rsid w:val="0041161E"/>
    <w:rsid w:val="0041189C"/>
    <w:rsid w:val="0041199B"/>
    <w:rsid w:val="00411A5D"/>
    <w:rsid w:val="00411B42"/>
    <w:rsid w:val="00411CA3"/>
    <w:rsid w:val="00411D1B"/>
    <w:rsid w:val="00411F8E"/>
    <w:rsid w:val="00412946"/>
    <w:rsid w:val="00412A38"/>
    <w:rsid w:val="00412DD6"/>
    <w:rsid w:val="00413260"/>
    <w:rsid w:val="0041361F"/>
    <w:rsid w:val="004139AC"/>
    <w:rsid w:val="00413BBC"/>
    <w:rsid w:val="00413D38"/>
    <w:rsid w:val="00413E2E"/>
    <w:rsid w:val="00414749"/>
    <w:rsid w:val="00414FBD"/>
    <w:rsid w:val="0041507E"/>
    <w:rsid w:val="00415431"/>
    <w:rsid w:val="0041564F"/>
    <w:rsid w:val="00415695"/>
    <w:rsid w:val="004157EC"/>
    <w:rsid w:val="00415C5A"/>
    <w:rsid w:val="00415F75"/>
    <w:rsid w:val="00415F8A"/>
    <w:rsid w:val="0041609C"/>
    <w:rsid w:val="004160CA"/>
    <w:rsid w:val="004160D1"/>
    <w:rsid w:val="00416113"/>
    <w:rsid w:val="004163E9"/>
    <w:rsid w:val="004167B9"/>
    <w:rsid w:val="004168CB"/>
    <w:rsid w:val="004171A6"/>
    <w:rsid w:val="004172B3"/>
    <w:rsid w:val="00417421"/>
    <w:rsid w:val="004176BE"/>
    <w:rsid w:val="00417F9E"/>
    <w:rsid w:val="0042023D"/>
    <w:rsid w:val="00420979"/>
    <w:rsid w:val="004209E8"/>
    <w:rsid w:val="00420B22"/>
    <w:rsid w:val="00420BAA"/>
    <w:rsid w:val="00420E9C"/>
    <w:rsid w:val="00421636"/>
    <w:rsid w:val="00421893"/>
    <w:rsid w:val="0042203C"/>
    <w:rsid w:val="00422637"/>
    <w:rsid w:val="004227CD"/>
    <w:rsid w:val="0042290C"/>
    <w:rsid w:val="00422F3C"/>
    <w:rsid w:val="004230F0"/>
    <w:rsid w:val="0042312E"/>
    <w:rsid w:val="004232C6"/>
    <w:rsid w:val="004232F8"/>
    <w:rsid w:val="004234FE"/>
    <w:rsid w:val="00423AF4"/>
    <w:rsid w:val="00423F5C"/>
    <w:rsid w:val="00424064"/>
    <w:rsid w:val="004242A2"/>
    <w:rsid w:val="00424678"/>
    <w:rsid w:val="00424785"/>
    <w:rsid w:val="00424B59"/>
    <w:rsid w:val="00424D5B"/>
    <w:rsid w:val="0042575D"/>
    <w:rsid w:val="00425B64"/>
    <w:rsid w:val="00426C13"/>
    <w:rsid w:val="00426FED"/>
    <w:rsid w:val="004270E4"/>
    <w:rsid w:val="0042723E"/>
    <w:rsid w:val="004272A2"/>
    <w:rsid w:val="0042754D"/>
    <w:rsid w:val="0042773A"/>
    <w:rsid w:val="00427B12"/>
    <w:rsid w:val="00430141"/>
    <w:rsid w:val="00430521"/>
    <w:rsid w:val="004306BA"/>
    <w:rsid w:val="00430A3E"/>
    <w:rsid w:val="00430E62"/>
    <w:rsid w:val="00430F5D"/>
    <w:rsid w:val="00431131"/>
    <w:rsid w:val="00431539"/>
    <w:rsid w:val="00431F8B"/>
    <w:rsid w:val="00431F9C"/>
    <w:rsid w:val="00431FB3"/>
    <w:rsid w:val="004327E0"/>
    <w:rsid w:val="004329B3"/>
    <w:rsid w:val="00432ABA"/>
    <w:rsid w:val="00432CB3"/>
    <w:rsid w:val="004330FB"/>
    <w:rsid w:val="004330FE"/>
    <w:rsid w:val="004337EC"/>
    <w:rsid w:val="00433BC5"/>
    <w:rsid w:val="004343AB"/>
    <w:rsid w:val="00434526"/>
    <w:rsid w:val="00434687"/>
    <w:rsid w:val="00434E99"/>
    <w:rsid w:val="00435004"/>
    <w:rsid w:val="00435187"/>
    <w:rsid w:val="00435371"/>
    <w:rsid w:val="00435766"/>
    <w:rsid w:val="0043591A"/>
    <w:rsid w:val="00435A9D"/>
    <w:rsid w:val="00435D75"/>
    <w:rsid w:val="004360BC"/>
    <w:rsid w:val="00436184"/>
    <w:rsid w:val="00436864"/>
    <w:rsid w:val="00436AAC"/>
    <w:rsid w:val="00436ACB"/>
    <w:rsid w:val="00436B5C"/>
    <w:rsid w:val="00436DEA"/>
    <w:rsid w:val="00437727"/>
    <w:rsid w:val="00437995"/>
    <w:rsid w:val="0044047A"/>
    <w:rsid w:val="00440776"/>
    <w:rsid w:val="00440BCF"/>
    <w:rsid w:val="00440E15"/>
    <w:rsid w:val="00441117"/>
    <w:rsid w:val="004412DA"/>
    <w:rsid w:val="0044174B"/>
    <w:rsid w:val="00441793"/>
    <w:rsid w:val="0044194E"/>
    <w:rsid w:val="00441CE3"/>
    <w:rsid w:val="004427AA"/>
    <w:rsid w:val="00442C38"/>
    <w:rsid w:val="00443493"/>
    <w:rsid w:val="00443A86"/>
    <w:rsid w:val="004440ED"/>
    <w:rsid w:val="00444476"/>
    <w:rsid w:val="004452E3"/>
    <w:rsid w:val="004456A7"/>
    <w:rsid w:val="00445903"/>
    <w:rsid w:val="00445BB4"/>
    <w:rsid w:val="00445DB9"/>
    <w:rsid w:val="00446075"/>
    <w:rsid w:val="004464C6"/>
    <w:rsid w:val="0044678F"/>
    <w:rsid w:val="00446D86"/>
    <w:rsid w:val="00446E85"/>
    <w:rsid w:val="0044790B"/>
    <w:rsid w:val="00447982"/>
    <w:rsid w:val="00447A37"/>
    <w:rsid w:val="00447DDA"/>
    <w:rsid w:val="00447F82"/>
    <w:rsid w:val="004502A7"/>
    <w:rsid w:val="004502C0"/>
    <w:rsid w:val="0045034B"/>
    <w:rsid w:val="00450854"/>
    <w:rsid w:val="00450918"/>
    <w:rsid w:val="00450AED"/>
    <w:rsid w:val="0045145F"/>
    <w:rsid w:val="004518A5"/>
    <w:rsid w:val="004519EB"/>
    <w:rsid w:val="00451A7F"/>
    <w:rsid w:val="00451AB2"/>
    <w:rsid w:val="00451B07"/>
    <w:rsid w:val="00451E29"/>
    <w:rsid w:val="00451E53"/>
    <w:rsid w:val="0045225A"/>
    <w:rsid w:val="00452436"/>
    <w:rsid w:val="00452632"/>
    <w:rsid w:val="0045286F"/>
    <w:rsid w:val="00453102"/>
    <w:rsid w:val="00453559"/>
    <w:rsid w:val="004538D3"/>
    <w:rsid w:val="00453953"/>
    <w:rsid w:val="0045395A"/>
    <w:rsid w:val="00453B0E"/>
    <w:rsid w:val="00453B9E"/>
    <w:rsid w:val="00453D4D"/>
    <w:rsid w:val="00453F35"/>
    <w:rsid w:val="00453F36"/>
    <w:rsid w:val="0045418C"/>
    <w:rsid w:val="00454792"/>
    <w:rsid w:val="004547BB"/>
    <w:rsid w:val="004547C8"/>
    <w:rsid w:val="00454926"/>
    <w:rsid w:val="00454A91"/>
    <w:rsid w:val="00454E65"/>
    <w:rsid w:val="00455796"/>
    <w:rsid w:val="00456D85"/>
    <w:rsid w:val="00456F71"/>
    <w:rsid w:val="00457083"/>
    <w:rsid w:val="0045719C"/>
    <w:rsid w:val="00457482"/>
    <w:rsid w:val="00457522"/>
    <w:rsid w:val="004575B8"/>
    <w:rsid w:val="0045780D"/>
    <w:rsid w:val="00457ABC"/>
    <w:rsid w:val="00457BE9"/>
    <w:rsid w:val="00457E84"/>
    <w:rsid w:val="00460251"/>
    <w:rsid w:val="00460432"/>
    <w:rsid w:val="00460546"/>
    <w:rsid w:val="0046070A"/>
    <w:rsid w:val="00460735"/>
    <w:rsid w:val="00460E1F"/>
    <w:rsid w:val="00460E30"/>
    <w:rsid w:val="00460E57"/>
    <w:rsid w:val="004613E5"/>
    <w:rsid w:val="0046141E"/>
    <w:rsid w:val="004614A1"/>
    <w:rsid w:val="00461699"/>
    <w:rsid w:val="00461D0A"/>
    <w:rsid w:val="00462333"/>
    <w:rsid w:val="0046268B"/>
    <w:rsid w:val="00462A77"/>
    <w:rsid w:val="00462AB2"/>
    <w:rsid w:val="00462BDA"/>
    <w:rsid w:val="00462BE8"/>
    <w:rsid w:val="00462E29"/>
    <w:rsid w:val="00462F55"/>
    <w:rsid w:val="004631FB"/>
    <w:rsid w:val="004633C3"/>
    <w:rsid w:val="00463E53"/>
    <w:rsid w:val="004640E3"/>
    <w:rsid w:val="0046436C"/>
    <w:rsid w:val="00464779"/>
    <w:rsid w:val="00464987"/>
    <w:rsid w:val="00464D1D"/>
    <w:rsid w:val="00464DF5"/>
    <w:rsid w:val="00464EED"/>
    <w:rsid w:val="00465700"/>
    <w:rsid w:val="00465DA2"/>
    <w:rsid w:val="00465E4A"/>
    <w:rsid w:val="004661B9"/>
    <w:rsid w:val="00466376"/>
    <w:rsid w:val="0046681C"/>
    <w:rsid w:val="00466EF6"/>
    <w:rsid w:val="0046778A"/>
    <w:rsid w:val="004679D9"/>
    <w:rsid w:val="00467EF3"/>
    <w:rsid w:val="0047089F"/>
    <w:rsid w:val="00470AE5"/>
    <w:rsid w:val="00470EA5"/>
    <w:rsid w:val="004713B0"/>
    <w:rsid w:val="00471474"/>
    <w:rsid w:val="0047174B"/>
    <w:rsid w:val="004719B9"/>
    <w:rsid w:val="004719F8"/>
    <w:rsid w:val="00471D53"/>
    <w:rsid w:val="004727C7"/>
    <w:rsid w:val="00472997"/>
    <w:rsid w:val="00472C99"/>
    <w:rsid w:val="00472D18"/>
    <w:rsid w:val="004730B6"/>
    <w:rsid w:val="004735BA"/>
    <w:rsid w:val="00473672"/>
    <w:rsid w:val="00473686"/>
    <w:rsid w:val="00473736"/>
    <w:rsid w:val="00473845"/>
    <w:rsid w:val="00473C3E"/>
    <w:rsid w:val="00473E32"/>
    <w:rsid w:val="00473EF8"/>
    <w:rsid w:val="004749FB"/>
    <w:rsid w:val="00474D79"/>
    <w:rsid w:val="00475393"/>
    <w:rsid w:val="004755FC"/>
    <w:rsid w:val="004756EF"/>
    <w:rsid w:val="004757A8"/>
    <w:rsid w:val="004758D0"/>
    <w:rsid w:val="00475D86"/>
    <w:rsid w:val="00475FF0"/>
    <w:rsid w:val="00476066"/>
    <w:rsid w:val="00476223"/>
    <w:rsid w:val="00476A18"/>
    <w:rsid w:val="00476B19"/>
    <w:rsid w:val="0047711D"/>
    <w:rsid w:val="0047736B"/>
    <w:rsid w:val="00477466"/>
    <w:rsid w:val="0047755F"/>
    <w:rsid w:val="004775A7"/>
    <w:rsid w:val="0047764A"/>
    <w:rsid w:val="00477B2E"/>
    <w:rsid w:val="00477BA6"/>
    <w:rsid w:val="00477BC2"/>
    <w:rsid w:val="00477EF5"/>
    <w:rsid w:val="00480547"/>
    <w:rsid w:val="00480643"/>
    <w:rsid w:val="004809AC"/>
    <w:rsid w:val="00480B3B"/>
    <w:rsid w:val="00480C24"/>
    <w:rsid w:val="00480FE8"/>
    <w:rsid w:val="00481161"/>
    <w:rsid w:val="004819A3"/>
    <w:rsid w:val="00481CDC"/>
    <w:rsid w:val="00481E87"/>
    <w:rsid w:val="00481F39"/>
    <w:rsid w:val="004828D2"/>
    <w:rsid w:val="00482A53"/>
    <w:rsid w:val="004832D3"/>
    <w:rsid w:val="004833CF"/>
    <w:rsid w:val="00483AD8"/>
    <w:rsid w:val="00483E3B"/>
    <w:rsid w:val="00484111"/>
    <w:rsid w:val="00484444"/>
    <w:rsid w:val="00484515"/>
    <w:rsid w:val="004852DD"/>
    <w:rsid w:val="004853EE"/>
    <w:rsid w:val="0048544E"/>
    <w:rsid w:val="00485CD7"/>
    <w:rsid w:val="00485EF6"/>
    <w:rsid w:val="0048669C"/>
    <w:rsid w:val="00486A2E"/>
    <w:rsid w:val="00486A90"/>
    <w:rsid w:val="00486C01"/>
    <w:rsid w:val="00486D2D"/>
    <w:rsid w:val="004879F0"/>
    <w:rsid w:val="00487C16"/>
    <w:rsid w:val="00487F15"/>
    <w:rsid w:val="00490050"/>
    <w:rsid w:val="0049012E"/>
    <w:rsid w:val="004912D6"/>
    <w:rsid w:val="004917EB"/>
    <w:rsid w:val="00491926"/>
    <w:rsid w:val="00491CE1"/>
    <w:rsid w:val="00491E91"/>
    <w:rsid w:val="004928C5"/>
    <w:rsid w:val="004928FC"/>
    <w:rsid w:val="00492975"/>
    <w:rsid w:val="00492C5A"/>
    <w:rsid w:val="00493041"/>
    <w:rsid w:val="004930F3"/>
    <w:rsid w:val="00493A0F"/>
    <w:rsid w:val="00493D02"/>
    <w:rsid w:val="00493DB6"/>
    <w:rsid w:val="00494085"/>
    <w:rsid w:val="00494165"/>
    <w:rsid w:val="004943B8"/>
    <w:rsid w:val="0049456E"/>
    <w:rsid w:val="004946DC"/>
    <w:rsid w:val="00494D9C"/>
    <w:rsid w:val="00494F2A"/>
    <w:rsid w:val="004952B9"/>
    <w:rsid w:val="00495450"/>
    <w:rsid w:val="00495DF8"/>
    <w:rsid w:val="00495DF9"/>
    <w:rsid w:val="00496074"/>
    <w:rsid w:val="004960D2"/>
    <w:rsid w:val="00496339"/>
    <w:rsid w:val="004963E3"/>
    <w:rsid w:val="00496D93"/>
    <w:rsid w:val="00496DAC"/>
    <w:rsid w:val="00496E02"/>
    <w:rsid w:val="004971B7"/>
    <w:rsid w:val="0049729E"/>
    <w:rsid w:val="00497654"/>
    <w:rsid w:val="004977BD"/>
    <w:rsid w:val="0049798F"/>
    <w:rsid w:val="00497D72"/>
    <w:rsid w:val="00497EC8"/>
    <w:rsid w:val="004A0052"/>
    <w:rsid w:val="004A00EC"/>
    <w:rsid w:val="004A0B6E"/>
    <w:rsid w:val="004A14FE"/>
    <w:rsid w:val="004A1816"/>
    <w:rsid w:val="004A18AD"/>
    <w:rsid w:val="004A1F98"/>
    <w:rsid w:val="004A262B"/>
    <w:rsid w:val="004A3C74"/>
    <w:rsid w:val="004A3F18"/>
    <w:rsid w:val="004A3F9E"/>
    <w:rsid w:val="004A434B"/>
    <w:rsid w:val="004A45CD"/>
    <w:rsid w:val="004A482E"/>
    <w:rsid w:val="004A492B"/>
    <w:rsid w:val="004A4B04"/>
    <w:rsid w:val="004A4D13"/>
    <w:rsid w:val="004A531A"/>
    <w:rsid w:val="004A5C43"/>
    <w:rsid w:val="004A6643"/>
    <w:rsid w:val="004A6872"/>
    <w:rsid w:val="004A6B1D"/>
    <w:rsid w:val="004A6B79"/>
    <w:rsid w:val="004A6C77"/>
    <w:rsid w:val="004A7090"/>
    <w:rsid w:val="004A719F"/>
    <w:rsid w:val="004A7754"/>
    <w:rsid w:val="004A7FBE"/>
    <w:rsid w:val="004B013B"/>
    <w:rsid w:val="004B0154"/>
    <w:rsid w:val="004B03E8"/>
    <w:rsid w:val="004B077E"/>
    <w:rsid w:val="004B0A77"/>
    <w:rsid w:val="004B0BBA"/>
    <w:rsid w:val="004B0DFA"/>
    <w:rsid w:val="004B100F"/>
    <w:rsid w:val="004B1434"/>
    <w:rsid w:val="004B1713"/>
    <w:rsid w:val="004B18B1"/>
    <w:rsid w:val="004B19D3"/>
    <w:rsid w:val="004B1B3E"/>
    <w:rsid w:val="004B1DFB"/>
    <w:rsid w:val="004B1F72"/>
    <w:rsid w:val="004B22CA"/>
    <w:rsid w:val="004B23FB"/>
    <w:rsid w:val="004B249E"/>
    <w:rsid w:val="004B2783"/>
    <w:rsid w:val="004B2A59"/>
    <w:rsid w:val="004B2B21"/>
    <w:rsid w:val="004B2FED"/>
    <w:rsid w:val="004B3383"/>
    <w:rsid w:val="004B3640"/>
    <w:rsid w:val="004B3ECC"/>
    <w:rsid w:val="004B42A4"/>
    <w:rsid w:val="004B4341"/>
    <w:rsid w:val="004B4534"/>
    <w:rsid w:val="004B538D"/>
    <w:rsid w:val="004B58D3"/>
    <w:rsid w:val="004B59CF"/>
    <w:rsid w:val="004B5C45"/>
    <w:rsid w:val="004B6004"/>
    <w:rsid w:val="004B6151"/>
    <w:rsid w:val="004B6964"/>
    <w:rsid w:val="004B69EB"/>
    <w:rsid w:val="004B6A5C"/>
    <w:rsid w:val="004B6CF9"/>
    <w:rsid w:val="004B6FF5"/>
    <w:rsid w:val="004B74F1"/>
    <w:rsid w:val="004B76FC"/>
    <w:rsid w:val="004B793C"/>
    <w:rsid w:val="004B7BAB"/>
    <w:rsid w:val="004B7D4B"/>
    <w:rsid w:val="004B7DC6"/>
    <w:rsid w:val="004C0817"/>
    <w:rsid w:val="004C0EF6"/>
    <w:rsid w:val="004C10EF"/>
    <w:rsid w:val="004C1468"/>
    <w:rsid w:val="004C1537"/>
    <w:rsid w:val="004C1731"/>
    <w:rsid w:val="004C1E02"/>
    <w:rsid w:val="004C1E33"/>
    <w:rsid w:val="004C1EF6"/>
    <w:rsid w:val="004C1F79"/>
    <w:rsid w:val="004C2243"/>
    <w:rsid w:val="004C22BD"/>
    <w:rsid w:val="004C237F"/>
    <w:rsid w:val="004C299B"/>
    <w:rsid w:val="004C2A7F"/>
    <w:rsid w:val="004C3D18"/>
    <w:rsid w:val="004C3F32"/>
    <w:rsid w:val="004C4005"/>
    <w:rsid w:val="004C4CBC"/>
    <w:rsid w:val="004C4E9A"/>
    <w:rsid w:val="004C5132"/>
    <w:rsid w:val="004C5201"/>
    <w:rsid w:val="004C5279"/>
    <w:rsid w:val="004C561C"/>
    <w:rsid w:val="004C5727"/>
    <w:rsid w:val="004C59DB"/>
    <w:rsid w:val="004C6CB5"/>
    <w:rsid w:val="004C718C"/>
    <w:rsid w:val="004C74AD"/>
    <w:rsid w:val="004C771E"/>
    <w:rsid w:val="004C788C"/>
    <w:rsid w:val="004C7AAC"/>
    <w:rsid w:val="004C7C70"/>
    <w:rsid w:val="004D0109"/>
    <w:rsid w:val="004D022D"/>
    <w:rsid w:val="004D0546"/>
    <w:rsid w:val="004D0B5F"/>
    <w:rsid w:val="004D101A"/>
    <w:rsid w:val="004D131B"/>
    <w:rsid w:val="004D1913"/>
    <w:rsid w:val="004D191D"/>
    <w:rsid w:val="004D194B"/>
    <w:rsid w:val="004D1965"/>
    <w:rsid w:val="004D1C10"/>
    <w:rsid w:val="004D373E"/>
    <w:rsid w:val="004D37C6"/>
    <w:rsid w:val="004D3E7F"/>
    <w:rsid w:val="004D4058"/>
    <w:rsid w:val="004D41C1"/>
    <w:rsid w:val="004D4AEB"/>
    <w:rsid w:val="004D4B91"/>
    <w:rsid w:val="004D4F2C"/>
    <w:rsid w:val="004D51A5"/>
    <w:rsid w:val="004D53FF"/>
    <w:rsid w:val="004D5D85"/>
    <w:rsid w:val="004D60A5"/>
    <w:rsid w:val="004D62DD"/>
    <w:rsid w:val="004D63EC"/>
    <w:rsid w:val="004D6581"/>
    <w:rsid w:val="004D6732"/>
    <w:rsid w:val="004D675A"/>
    <w:rsid w:val="004D6BB8"/>
    <w:rsid w:val="004D76C6"/>
    <w:rsid w:val="004D79D0"/>
    <w:rsid w:val="004D7B1D"/>
    <w:rsid w:val="004E02DC"/>
    <w:rsid w:val="004E0AB5"/>
    <w:rsid w:val="004E1153"/>
    <w:rsid w:val="004E121E"/>
    <w:rsid w:val="004E172C"/>
    <w:rsid w:val="004E21BE"/>
    <w:rsid w:val="004E2294"/>
    <w:rsid w:val="004E27D6"/>
    <w:rsid w:val="004E286A"/>
    <w:rsid w:val="004E2DAB"/>
    <w:rsid w:val="004E3188"/>
    <w:rsid w:val="004E3194"/>
    <w:rsid w:val="004E326C"/>
    <w:rsid w:val="004E35D6"/>
    <w:rsid w:val="004E3DCF"/>
    <w:rsid w:val="004E4307"/>
    <w:rsid w:val="004E4C47"/>
    <w:rsid w:val="004E53DF"/>
    <w:rsid w:val="004E53E1"/>
    <w:rsid w:val="004E5BEA"/>
    <w:rsid w:val="004E5C03"/>
    <w:rsid w:val="004E5FC8"/>
    <w:rsid w:val="004E6FC6"/>
    <w:rsid w:val="004E732D"/>
    <w:rsid w:val="004E7408"/>
    <w:rsid w:val="004E7D2A"/>
    <w:rsid w:val="004F01A4"/>
    <w:rsid w:val="004F0420"/>
    <w:rsid w:val="004F0455"/>
    <w:rsid w:val="004F061F"/>
    <w:rsid w:val="004F07B5"/>
    <w:rsid w:val="004F07E0"/>
    <w:rsid w:val="004F0AA8"/>
    <w:rsid w:val="004F0CA9"/>
    <w:rsid w:val="004F0E1F"/>
    <w:rsid w:val="004F1121"/>
    <w:rsid w:val="004F1501"/>
    <w:rsid w:val="004F1E53"/>
    <w:rsid w:val="004F2135"/>
    <w:rsid w:val="004F220F"/>
    <w:rsid w:val="004F2B0E"/>
    <w:rsid w:val="004F2BD2"/>
    <w:rsid w:val="004F2C8D"/>
    <w:rsid w:val="004F33F0"/>
    <w:rsid w:val="004F3699"/>
    <w:rsid w:val="004F3751"/>
    <w:rsid w:val="004F3BEA"/>
    <w:rsid w:val="004F3C10"/>
    <w:rsid w:val="004F3C86"/>
    <w:rsid w:val="004F3FB9"/>
    <w:rsid w:val="004F4028"/>
    <w:rsid w:val="004F4269"/>
    <w:rsid w:val="004F4533"/>
    <w:rsid w:val="004F4616"/>
    <w:rsid w:val="004F462F"/>
    <w:rsid w:val="004F4694"/>
    <w:rsid w:val="004F4941"/>
    <w:rsid w:val="004F52AA"/>
    <w:rsid w:val="004F5DBB"/>
    <w:rsid w:val="004F5F33"/>
    <w:rsid w:val="004F6015"/>
    <w:rsid w:val="004F6361"/>
    <w:rsid w:val="004F6450"/>
    <w:rsid w:val="004F6656"/>
    <w:rsid w:val="004F69FE"/>
    <w:rsid w:val="004F6B2B"/>
    <w:rsid w:val="004F6EFA"/>
    <w:rsid w:val="004F6FAF"/>
    <w:rsid w:val="004F70E0"/>
    <w:rsid w:val="004F7457"/>
    <w:rsid w:val="004F7C3D"/>
    <w:rsid w:val="004F7C45"/>
    <w:rsid w:val="004F7EDE"/>
    <w:rsid w:val="005000B1"/>
    <w:rsid w:val="0050061D"/>
    <w:rsid w:val="005006F6"/>
    <w:rsid w:val="00500C52"/>
    <w:rsid w:val="00500E97"/>
    <w:rsid w:val="00500F91"/>
    <w:rsid w:val="005017D3"/>
    <w:rsid w:val="00501EE6"/>
    <w:rsid w:val="005023A8"/>
    <w:rsid w:val="005024C7"/>
    <w:rsid w:val="00502576"/>
    <w:rsid w:val="00502984"/>
    <w:rsid w:val="00502C9E"/>
    <w:rsid w:val="00503470"/>
    <w:rsid w:val="005034C1"/>
    <w:rsid w:val="005034C8"/>
    <w:rsid w:val="005042A5"/>
    <w:rsid w:val="0050489C"/>
    <w:rsid w:val="00504AC3"/>
    <w:rsid w:val="00504FBD"/>
    <w:rsid w:val="0050533D"/>
    <w:rsid w:val="005059E2"/>
    <w:rsid w:val="00505CF0"/>
    <w:rsid w:val="0050695A"/>
    <w:rsid w:val="00506A20"/>
    <w:rsid w:val="00506A82"/>
    <w:rsid w:val="00506B11"/>
    <w:rsid w:val="00506DEF"/>
    <w:rsid w:val="00507459"/>
    <w:rsid w:val="00507809"/>
    <w:rsid w:val="00507E77"/>
    <w:rsid w:val="00510351"/>
    <w:rsid w:val="005104E2"/>
    <w:rsid w:val="005108F7"/>
    <w:rsid w:val="00510B00"/>
    <w:rsid w:val="00510D78"/>
    <w:rsid w:val="00511199"/>
    <w:rsid w:val="00511282"/>
    <w:rsid w:val="0051155B"/>
    <w:rsid w:val="00511717"/>
    <w:rsid w:val="0051171B"/>
    <w:rsid w:val="00511887"/>
    <w:rsid w:val="00511A12"/>
    <w:rsid w:val="00511CC8"/>
    <w:rsid w:val="00511D1D"/>
    <w:rsid w:val="00511E04"/>
    <w:rsid w:val="005121EB"/>
    <w:rsid w:val="00512834"/>
    <w:rsid w:val="0051286C"/>
    <w:rsid w:val="00512C06"/>
    <w:rsid w:val="00512CB3"/>
    <w:rsid w:val="00512CBB"/>
    <w:rsid w:val="00512F5E"/>
    <w:rsid w:val="0051312E"/>
    <w:rsid w:val="005135D8"/>
    <w:rsid w:val="0051369A"/>
    <w:rsid w:val="00513CF9"/>
    <w:rsid w:val="005140D5"/>
    <w:rsid w:val="005144EB"/>
    <w:rsid w:val="00514B7B"/>
    <w:rsid w:val="0051553F"/>
    <w:rsid w:val="0051597C"/>
    <w:rsid w:val="005159AF"/>
    <w:rsid w:val="00515D8C"/>
    <w:rsid w:val="00515F91"/>
    <w:rsid w:val="00516BBD"/>
    <w:rsid w:val="00516D3A"/>
    <w:rsid w:val="00516E21"/>
    <w:rsid w:val="00516F73"/>
    <w:rsid w:val="0051711F"/>
    <w:rsid w:val="00517258"/>
    <w:rsid w:val="005176B9"/>
    <w:rsid w:val="00517793"/>
    <w:rsid w:val="00517F9B"/>
    <w:rsid w:val="00520096"/>
    <w:rsid w:val="005203A7"/>
    <w:rsid w:val="00520C04"/>
    <w:rsid w:val="00521265"/>
    <w:rsid w:val="005213EA"/>
    <w:rsid w:val="00521E0A"/>
    <w:rsid w:val="00521EAF"/>
    <w:rsid w:val="0052206A"/>
    <w:rsid w:val="0052210E"/>
    <w:rsid w:val="005221E5"/>
    <w:rsid w:val="00522E85"/>
    <w:rsid w:val="00522F2D"/>
    <w:rsid w:val="00522F75"/>
    <w:rsid w:val="0052327C"/>
    <w:rsid w:val="0052338F"/>
    <w:rsid w:val="005239E7"/>
    <w:rsid w:val="00523BF8"/>
    <w:rsid w:val="00523E5A"/>
    <w:rsid w:val="005241EF"/>
    <w:rsid w:val="0052455E"/>
    <w:rsid w:val="0052491B"/>
    <w:rsid w:val="00524B80"/>
    <w:rsid w:val="0052539B"/>
    <w:rsid w:val="00525AE0"/>
    <w:rsid w:val="00525F3A"/>
    <w:rsid w:val="00526074"/>
    <w:rsid w:val="00526626"/>
    <w:rsid w:val="005267C4"/>
    <w:rsid w:val="005268DF"/>
    <w:rsid w:val="005268F1"/>
    <w:rsid w:val="00527525"/>
    <w:rsid w:val="005275A1"/>
    <w:rsid w:val="005275EB"/>
    <w:rsid w:val="00527760"/>
    <w:rsid w:val="00527769"/>
    <w:rsid w:val="00527857"/>
    <w:rsid w:val="00527A11"/>
    <w:rsid w:val="00527CB0"/>
    <w:rsid w:val="005302E6"/>
    <w:rsid w:val="0053071D"/>
    <w:rsid w:val="0053079E"/>
    <w:rsid w:val="00530961"/>
    <w:rsid w:val="00530B1D"/>
    <w:rsid w:val="00530BBE"/>
    <w:rsid w:val="00530C72"/>
    <w:rsid w:val="005310C7"/>
    <w:rsid w:val="00531138"/>
    <w:rsid w:val="00531AF1"/>
    <w:rsid w:val="00532187"/>
    <w:rsid w:val="00532418"/>
    <w:rsid w:val="005328BC"/>
    <w:rsid w:val="005329C4"/>
    <w:rsid w:val="00532B4D"/>
    <w:rsid w:val="00532C12"/>
    <w:rsid w:val="00532CDC"/>
    <w:rsid w:val="00532E21"/>
    <w:rsid w:val="00533586"/>
    <w:rsid w:val="0053381D"/>
    <w:rsid w:val="005338C2"/>
    <w:rsid w:val="0053398B"/>
    <w:rsid w:val="00533A20"/>
    <w:rsid w:val="00533E74"/>
    <w:rsid w:val="00533E8D"/>
    <w:rsid w:val="00534198"/>
    <w:rsid w:val="00534616"/>
    <w:rsid w:val="005353DC"/>
    <w:rsid w:val="005359AE"/>
    <w:rsid w:val="00535A8F"/>
    <w:rsid w:val="00535B7F"/>
    <w:rsid w:val="00535E7A"/>
    <w:rsid w:val="00536A3C"/>
    <w:rsid w:val="00536BE0"/>
    <w:rsid w:val="00536D42"/>
    <w:rsid w:val="00536D8E"/>
    <w:rsid w:val="00537652"/>
    <w:rsid w:val="005403AA"/>
    <w:rsid w:val="00540E02"/>
    <w:rsid w:val="00540FF3"/>
    <w:rsid w:val="00541049"/>
    <w:rsid w:val="00541282"/>
    <w:rsid w:val="0054172B"/>
    <w:rsid w:val="00541864"/>
    <w:rsid w:val="00541B28"/>
    <w:rsid w:val="00541D75"/>
    <w:rsid w:val="00541D87"/>
    <w:rsid w:val="00541EA1"/>
    <w:rsid w:val="00541F88"/>
    <w:rsid w:val="005421AA"/>
    <w:rsid w:val="005423FA"/>
    <w:rsid w:val="0054256A"/>
    <w:rsid w:val="005425D1"/>
    <w:rsid w:val="00542877"/>
    <w:rsid w:val="005429A2"/>
    <w:rsid w:val="00542EE9"/>
    <w:rsid w:val="00543B54"/>
    <w:rsid w:val="00544615"/>
    <w:rsid w:val="00544642"/>
    <w:rsid w:val="00544851"/>
    <w:rsid w:val="00544C7D"/>
    <w:rsid w:val="00544DC8"/>
    <w:rsid w:val="00545363"/>
    <w:rsid w:val="00545492"/>
    <w:rsid w:val="00545738"/>
    <w:rsid w:val="005459EC"/>
    <w:rsid w:val="00545E64"/>
    <w:rsid w:val="0054610E"/>
    <w:rsid w:val="005469A1"/>
    <w:rsid w:val="005472E1"/>
    <w:rsid w:val="00547578"/>
    <w:rsid w:val="0054780E"/>
    <w:rsid w:val="00550025"/>
    <w:rsid w:val="0055018C"/>
    <w:rsid w:val="00550275"/>
    <w:rsid w:val="00550488"/>
    <w:rsid w:val="005507EE"/>
    <w:rsid w:val="00550BA6"/>
    <w:rsid w:val="00550CFF"/>
    <w:rsid w:val="005513FC"/>
    <w:rsid w:val="00551506"/>
    <w:rsid w:val="00551524"/>
    <w:rsid w:val="0055190B"/>
    <w:rsid w:val="00552868"/>
    <w:rsid w:val="00552C87"/>
    <w:rsid w:val="0055313A"/>
    <w:rsid w:val="00553A0C"/>
    <w:rsid w:val="00553B48"/>
    <w:rsid w:val="00553D3F"/>
    <w:rsid w:val="0055408F"/>
    <w:rsid w:val="0055411A"/>
    <w:rsid w:val="0055444E"/>
    <w:rsid w:val="00554473"/>
    <w:rsid w:val="00554975"/>
    <w:rsid w:val="00555046"/>
    <w:rsid w:val="0055547C"/>
    <w:rsid w:val="00555979"/>
    <w:rsid w:val="00555CD6"/>
    <w:rsid w:val="00556122"/>
    <w:rsid w:val="005568F2"/>
    <w:rsid w:val="005569D4"/>
    <w:rsid w:val="00556B4C"/>
    <w:rsid w:val="00556B53"/>
    <w:rsid w:val="00556E46"/>
    <w:rsid w:val="00557215"/>
    <w:rsid w:val="0055748C"/>
    <w:rsid w:val="00557508"/>
    <w:rsid w:val="0055763D"/>
    <w:rsid w:val="00557719"/>
    <w:rsid w:val="0055776E"/>
    <w:rsid w:val="0055782E"/>
    <w:rsid w:val="00557CDD"/>
    <w:rsid w:val="00557F82"/>
    <w:rsid w:val="00560F15"/>
    <w:rsid w:val="005610A8"/>
    <w:rsid w:val="005613CE"/>
    <w:rsid w:val="00561C46"/>
    <w:rsid w:val="00561E45"/>
    <w:rsid w:val="00562A51"/>
    <w:rsid w:val="00562F34"/>
    <w:rsid w:val="0056303D"/>
    <w:rsid w:val="005631CB"/>
    <w:rsid w:val="005632B8"/>
    <w:rsid w:val="005637B6"/>
    <w:rsid w:val="00563863"/>
    <w:rsid w:val="00563BFB"/>
    <w:rsid w:val="00563C27"/>
    <w:rsid w:val="00564EB8"/>
    <w:rsid w:val="005653E0"/>
    <w:rsid w:val="005653FE"/>
    <w:rsid w:val="005655D5"/>
    <w:rsid w:val="00565654"/>
    <w:rsid w:val="00565841"/>
    <w:rsid w:val="00565864"/>
    <w:rsid w:val="00565D59"/>
    <w:rsid w:val="00565E2F"/>
    <w:rsid w:val="005660C3"/>
    <w:rsid w:val="0056638D"/>
    <w:rsid w:val="005663BF"/>
    <w:rsid w:val="00567398"/>
    <w:rsid w:val="00567628"/>
    <w:rsid w:val="00567827"/>
    <w:rsid w:val="0056793F"/>
    <w:rsid w:val="0057028E"/>
    <w:rsid w:val="00570341"/>
    <w:rsid w:val="0057043D"/>
    <w:rsid w:val="005705A2"/>
    <w:rsid w:val="00570760"/>
    <w:rsid w:val="00570B72"/>
    <w:rsid w:val="005711E5"/>
    <w:rsid w:val="00571212"/>
    <w:rsid w:val="0057132C"/>
    <w:rsid w:val="0057199F"/>
    <w:rsid w:val="00571AAD"/>
    <w:rsid w:val="00571AC8"/>
    <w:rsid w:val="005721E1"/>
    <w:rsid w:val="005721F5"/>
    <w:rsid w:val="005725BD"/>
    <w:rsid w:val="005727D7"/>
    <w:rsid w:val="00572919"/>
    <w:rsid w:val="0057297C"/>
    <w:rsid w:val="005730A9"/>
    <w:rsid w:val="00573460"/>
    <w:rsid w:val="005734E7"/>
    <w:rsid w:val="005736E5"/>
    <w:rsid w:val="005739EA"/>
    <w:rsid w:val="00573D3E"/>
    <w:rsid w:val="00574AB3"/>
    <w:rsid w:val="00574CA3"/>
    <w:rsid w:val="00575051"/>
    <w:rsid w:val="0057511E"/>
    <w:rsid w:val="00575337"/>
    <w:rsid w:val="00575EEC"/>
    <w:rsid w:val="00576368"/>
    <w:rsid w:val="00576561"/>
    <w:rsid w:val="00576A12"/>
    <w:rsid w:val="00576EA0"/>
    <w:rsid w:val="00576EFC"/>
    <w:rsid w:val="00577336"/>
    <w:rsid w:val="0057783D"/>
    <w:rsid w:val="0057798B"/>
    <w:rsid w:val="005779F2"/>
    <w:rsid w:val="00577B3B"/>
    <w:rsid w:val="00577B45"/>
    <w:rsid w:val="00577B55"/>
    <w:rsid w:val="00577B59"/>
    <w:rsid w:val="005803A6"/>
    <w:rsid w:val="0058154B"/>
    <w:rsid w:val="005822A1"/>
    <w:rsid w:val="005822E3"/>
    <w:rsid w:val="005823CE"/>
    <w:rsid w:val="00582449"/>
    <w:rsid w:val="00582932"/>
    <w:rsid w:val="00582F3F"/>
    <w:rsid w:val="00582FD6"/>
    <w:rsid w:val="005833FC"/>
    <w:rsid w:val="00583927"/>
    <w:rsid w:val="005839A1"/>
    <w:rsid w:val="00583B2F"/>
    <w:rsid w:val="00583CBF"/>
    <w:rsid w:val="00583EC7"/>
    <w:rsid w:val="00583F36"/>
    <w:rsid w:val="00584303"/>
    <w:rsid w:val="00584A31"/>
    <w:rsid w:val="00584EF6"/>
    <w:rsid w:val="00584F96"/>
    <w:rsid w:val="005851A5"/>
    <w:rsid w:val="005854D4"/>
    <w:rsid w:val="005855A1"/>
    <w:rsid w:val="00585671"/>
    <w:rsid w:val="00585A53"/>
    <w:rsid w:val="00585D33"/>
    <w:rsid w:val="00585F84"/>
    <w:rsid w:val="005871AE"/>
    <w:rsid w:val="00587245"/>
    <w:rsid w:val="00587265"/>
    <w:rsid w:val="00587B1A"/>
    <w:rsid w:val="00587BB7"/>
    <w:rsid w:val="00587E9F"/>
    <w:rsid w:val="00590226"/>
    <w:rsid w:val="005904D8"/>
    <w:rsid w:val="00590595"/>
    <w:rsid w:val="00590778"/>
    <w:rsid w:val="00590A73"/>
    <w:rsid w:val="00590C78"/>
    <w:rsid w:val="00590D56"/>
    <w:rsid w:val="005913C3"/>
    <w:rsid w:val="00591CE0"/>
    <w:rsid w:val="00592663"/>
    <w:rsid w:val="00592764"/>
    <w:rsid w:val="00592887"/>
    <w:rsid w:val="0059313F"/>
    <w:rsid w:val="005932EE"/>
    <w:rsid w:val="005933E0"/>
    <w:rsid w:val="00593525"/>
    <w:rsid w:val="00593680"/>
    <w:rsid w:val="00593EA5"/>
    <w:rsid w:val="00593F19"/>
    <w:rsid w:val="00594AC9"/>
    <w:rsid w:val="005950DB"/>
    <w:rsid w:val="0059534E"/>
    <w:rsid w:val="0059560B"/>
    <w:rsid w:val="0059590C"/>
    <w:rsid w:val="00595D51"/>
    <w:rsid w:val="00595EB5"/>
    <w:rsid w:val="00596170"/>
    <w:rsid w:val="005963D2"/>
    <w:rsid w:val="00597629"/>
    <w:rsid w:val="00597713"/>
    <w:rsid w:val="0059777A"/>
    <w:rsid w:val="00597B2A"/>
    <w:rsid w:val="005A0188"/>
    <w:rsid w:val="005A07B2"/>
    <w:rsid w:val="005A0EDA"/>
    <w:rsid w:val="005A16A5"/>
    <w:rsid w:val="005A184E"/>
    <w:rsid w:val="005A1896"/>
    <w:rsid w:val="005A1961"/>
    <w:rsid w:val="005A1D86"/>
    <w:rsid w:val="005A1DD7"/>
    <w:rsid w:val="005A1E96"/>
    <w:rsid w:val="005A21EE"/>
    <w:rsid w:val="005A232D"/>
    <w:rsid w:val="005A2499"/>
    <w:rsid w:val="005A25F6"/>
    <w:rsid w:val="005A2B54"/>
    <w:rsid w:val="005A2B66"/>
    <w:rsid w:val="005A2F04"/>
    <w:rsid w:val="005A2F50"/>
    <w:rsid w:val="005A3081"/>
    <w:rsid w:val="005A3240"/>
    <w:rsid w:val="005A3688"/>
    <w:rsid w:val="005A3858"/>
    <w:rsid w:val="005A3F8C"/>
    <w:rsid w:val="005A40FB"/>
    <w:rsid w:val="005A423B"/>
    <w:rsid w:val="005A4294"/>
    <w:rsid w:val="005A43A3"/>
    <w:rsid w:val="005A440F"/>
    <w:rsid w:val="005A4CD9"/>
    <w:rsid w:val="005A5B06"/>
    <w:rsid w:val="005A5D4C"/>
    <w:rsid w:val="005A66AA"/>
    <w:rsid w:val="005A6B27"/>
    <w:rsid w:val="005A6BED"/>
    <w:rsid w:val="005A7208"/>
    <w:rsid w:val="005A7285"/>
    <w:rsid w:val="005A7637"/>
    <w:rsid w:val="005A7FF5"/>
    <w:rsid w:val="005B05F3"/>
    <w:rsid w:val="005B0AE2"/>
    <w:rsid w:val="005B0E2E"/>
    <w:rsid w:val="005B0F67"/>
    <w:rsid w:val="005B0F76"/>
    <w:rsid w:val="005B112C"/>
    <w:rsid w:val="005B1188"/>
    <w:rsid w:val="005B1372"/>
    <w:rsid w:val="005B13CB"/>
    <w:rsid w:val="005B17F9"/>
    <w:rsid w:val="005B1E01"/>
    <w:rsid w:val="005B2230"/>
    <w:rsid w:val="005B277D"/>
    <w:rsid w:val="005B27FB"/>
    <w:rsid w:val="005B2DB2"/>
    <w:rsid w:val="005B2F99"/>
    <w:rsid w:val="005B35E4"/>
    <w:rsid w:val="005B36DC"/>
    <w:rsid w:val="005B3B34"/>
    <w:rsid w:val="005B3F87"/>
    <w:rsid w:val="005B3FD7"/>
    <w:rsid w:val="005B4070"/>
    <w:rsid w:val="005B4152"/>
    <w:rsid w:val="005B4199"/>
    <w:rsid w:val="005B4AFC"/>
    <w:rsid w:val="005B535C"/>
    <w:rsid w:val="005B5BA0"/>
    <w:rsid w:val="005B5E48"/>
    <w:rsid w:val="005B5F91"/>
    <w:rsid w:val="005B69A7"/>
    <w:rsid w:val="005B736A"/>
    <w:rsid w:val="005B79F0"/>
    <w:rsid w:val="005B7B9D"/>
    <w:rsid w:val="005C0199"/>
    <w:rsid w:val="005C050C"/>
    <w:rsid w:val="005C09D3"/>
    <w:rsid w:val="005C0F45"/>
    <w:rsid w:val="005C14BD"/>
    <w:rsid w:val="005C1ED2"/>
    <w:rsid w:val="005C22D3"/>
    <w:rsid w:val="005C2754"/>
    <w:rsid w:val="005C2B26"/>
    <w:rsid w:val="005C2B44"/>
    <w:rsid w:val="005C2F96"/>
    <w:rsid w:val="005C36E6"/>
    <w:rsid w:val="005C3BBF"/>
    <w:rsid w:val="005C3E08"/>
    <w:rsid w:val="005C3F47"/>
    <w:rsid w:val="005C4048"/>
    <w:rsid w:val="005C46A2"/>
    <w:rsid w:val="005C48B8"/>
    <w:rsid w:val="005C4941"/>
    <w:rsid w:val="005C4F97"/>
    <w:rsid w:val="005C53E1"/>
    <w:rsid w:val="005C5733"/>
    <w:rsid w:val="005C598D"/>
    <w:rsid w:val="005C5E39"/>
    <w:rsid w:val="005C5EDE"/>
    <w:rsid w:val="005C6002"/>
    <w:rsid w:val="005C6041"/>
    <w:rsid w:val="005C679F"/>
    <w:rsid w:val="005C6B5D"/>
    <w:rsid w:val="005C6C23"/>
    <w:rsid w:val="005C6E8A"/>
    <w:rsid w:val="005C7180"/>
    <w:rsid w:val="005C724B"/>
    <w:rsid w:val="005C7D54"/>
    <w:rsid w:val="005C7D9F"/>
    <w:rsid w:val="005C7DA0"/>
    <w:rsid w:val="005C7FDE"/>
    <w:rsid w:val="005D00EF"/>
    <w:rsid w:val="005D0675"/>
    <w:rsid w:val="005D067B"/>
    <w:rsid w:val="005D0919"/>
    <w:rsid w:val="005D1119"/>
    <w:rsid w:val="005D1A3B"/>
    <w:rsid w:val="005D1A95"/>
    <w:rsid w:val="005D1AFE"/>
    <w:rsid w:val="005D1B19"/>
    <w:rsid w:val="005D20EC"/>
    <w:rsid w:val="005D2D41"/>
    <w:rsid w:val="005D2E29"/>
    <w:rsid w:val="005D35D3"/>
    <w:rsid w:val="005D36E9"/>
    <w:rsid w:val="005D38B2"/>
    <w:rsid w:val="005D39FC"/>
    <w:rsid w:val="005D4A5F"/>
    <w:rsid w:val="005D4DAB"/>
    <w:rsid w:val="005D5039"/>
    <w:rsid w:val="005D573C"/>
    <w:rsid w:val="005D657B"/>
    <w:rsid w:val="005D675E"/>
    <w:rsid w:val="005D6779"/>
    <w:rsid w:val="005D6780"/>
    <w:rsid w:val="005D6B97"/>
    <w:rsid w:val="005D6E23"/>
    <w:rsid w:val="005D7224"/>
    <w:rsid w:val="005D75FF"/>
    <w:rsid w:val="005D76F9"/>
    <w:rsid w:val="005D7911"/>
    <w:rsid w:val="005D7CD5"/>
    <w:rsid w:val="005D7D44"/>
    <w:rsid w:val="005D7D4B"/>
    <w:rsid w:val="005D7F09"/>
    <w:rsid w:val="005E0312"/>
    <w:rsid w:val="005E0587"/>
    <w:rsid w:val="005E0811"/>
    <w:rsid w:val="005E0AA6"/>
    <w:rsid w:val="005E0E4A"/>
    <w:rsid w:val="005E1436"/>
    <w:rsid w:val="005E3005"/>
    <w:rsid w:val="005E306A"/>
    <w:rsid w:val="005E3247"/>
    <w:rsid w:val="005E33CE"/>
    <w:rsid w:val="005E3476"/>
    <w:rsid w:val="005E3991"/>
    <w:rsid w:val="005E3C06"/>
    <w:rsid w:val="005E3C24"/>
    <w:rsid w:val="005E3F2D"/>
    <w:rsid w:val="005E480D"/>
    <w:rsid w:val="005E4912"/>
    <w:rsid w:val="005E561C"/>
    <w:rsid w:val="005E5C64"/>
    <w:rsid w:val="005E5F41"/>
    <w:rsid w:val="005E60DF"/>
    <w:rsid w:val="005E60E7"/>
    <w:rsid w:val="005E618A"/>
    <w:rsid w:val="005E6F2D"/>
    <w:rsid w:val="005E701E"/>
    <w:rsid w:val="005E7034"/>
    <w:rsid w:val="005E790D"/>
    <w:rsid w:val="005F017C"/>
    <w:rsid w:val="005F01FC"/>
    <w:rsid w:val="005F0564"/>
    <w:rsid w:val="005F0619"/>
    <w:rsid w:val="005F09F0"/>
    <w:rsid w:val="005F0A43"/>
    <w:rsid w:val="005F0C50"/>
    <w:rsid w:val="005F0E27"/>
    <w:rsid w:val="005F0F82"/>
    <w:rsid w:val="005F1106"/>
    <w:rsid w:val="005F1127"/>
    <w:rsid w:val="005F1EA7"/>
    <w:rsid w:val="005F235A"/>
    <w:rsid w:val="005F283E"/>
    <w:rsid w:val="005F28E5"/>
    <w:rsid w:val="005F2918"/>
    <w:rsid w:val="005F2A65"/>
    <w:rsid w:val="005F2C1B"/>
    <w:rsid w:val="005F2C9E"/>
    <w:rsid w:val="005F362C"/>
    <w:rsid w:val="005F38E5"/>
    <w:rsid w:val="005F39A9"/>
    <w:rsid w:val="005F3C29"/>
    <w:rsid w:val="005F41D3"/>
    <w:rsid w:val="005F4714"/>
    <w:rsid w:val="005F481F"/>
    <w:rsid w:val="005F488E"/>
    <w:rsid w:val="005F48FF"/>
    <w:rsid w:val="005F4A1E"/>
    <w:rsid w:val="005F4B5F"/>
    <w:rsid w:val="005F502C"/>
    <w:rsid w:val="005F51F2"/>
    <w:rsid w:val="005F522B"/>
    <w:rsid w:val="005F54BF"/>
    <w:rsid w:val="005F5AF4"/>
    <w:rsid w:val="005F5CAC"/>
    <w:rsid w:val="005F653D"/>
    <w:rsid w:val="005F67C9"/>
    <w:rsid w:val="005F69F6"/>
    <w:rsid w:val="005F6ABE"/>
    <w:rsid w:val="005F6DA0"/>
    <w:rsid w:val="005F7698"/>
    <w:rsid w:val="005F76EF"/>
    <w:rsid w:val="006001F3"/>
    <w:rsid w:val="006005AF"/>
    <w:rsid w:val="0060091C"/>
    <w:rsid w:val="00600EF9"/>
    <w:rsid w:val="00601208"/>
    <w:rsid w:val="0060125A"/>
    <w:rsid w:val="00601750"/>
    <w:rsid w:val="00601D06"/>
    <w:rsid w:val="00602100"/>
    <w:rsid w:val="006021C8"/>
    <w:rsid w:val="006029ED"/>
    <w:rsid w:val="006029F5"/>
    <w:rsid w:val="00602A48"/>
    <w:rsid w:val="00602F1A"/>
    <w:rsid w:val="006034CE"/>
    <w:rsid w:val="00603C6D"/>
    <w:rsid w:val="00603FCF"/>
    <w:rsid w:val="006044BC"/>
    <w:rsid w:val="006045CE"/>
    <w:rsid w:val="006046C2"/>
    <w:rsid w:val="00604735"/>
    <w:rsid w:val="00604840"/>
    <w:rsid w:val="00604904"/>
    <w:rsid w:val="00604BD1"/>
    <w:rsid w:val="006051E1"/>
    <w:rsid w:val="006055B5"/>
    <w:rsid w:val="00606217"/>
    <w:rsid w:val="006063A8"/>
    <w:rsid w:val="006068A6"/>
    <w:rsid w:val="00606A8D"/>
    <w:rsid w:val="00606C2A"/>
    <w:rsid w:val="00606CA2"/>
    <w:rsid w:val="00606E74"/>
    <w:rsid w:val="00606EB5"/>
    <w:rsid w:val="0060719B"/>
    <w:rsid w:val="006078D0"/>
    <w:rsid w:val="00607BE1"/>
    <w:rsid w:val="0061055F"/>
    <w:rsid w:val="00610678"/>
    <w:rsid w:val="00611272"/>
    <w:rsid w:val="0061175F"/>
    <w:rsid w:val="00612681"/>
    <w:rsid w:val="00612F73"/>
    <w:rsid w:val="0061360A"/>
    <w:rsid w:val="006136DE"/>
    <w:rsid w:val="006139A9"/>
    <w:rsid w:val="00613F34"/>
    <w:rsid w:val="00613F5E"/>
    <w:rsid w:val="00614231"/>
    <w:rsid w:val="00614386"/>
    <w:rsid w:val="00614D94"/>
    <w:rsid w:val="00614F64"/>
    <w:rsid w:val="006151D7"/>
    <w:rsid w:val="006151E8"/>
    <w:rsid w:val="0061524F"/>
    <w:rsid w:val="0061527B"/>
    <w:rsid w:val="00615437"/>
    <w:rsid w:val="00616502"/>
    <w:rsid w:val="006169E0"/>
    <w:rsid w:val="00616A32"/>
    <w:rsid w:val="00616CF3"/>
    <w:rsid w:val="00617012"/>
    <w:rsid w:val="00617A39"/>
    <w:rsid w:val="00617AE7"/>
    <w:rsid w:val="00617D1F"/>
    <w:rsid w:val="006203AD"/>
    <w:rsid w:val="00620C64"/>
    <w:rsid w:val="00620D91"/>
    <w:rsid w:val="00620EEF"/>
    <w:rsid w:val="00620FAE"/>
    <w:rsid w:val="0062168A"/>
    <w:rsid w:val="006218C1"/>
    <w:rsid w:val="006218D6"/>
    <w:rsid w:val="006219BD"/>
    <w:rsid w:val="00622364"/>
    <w:rsid w:val="00622735"/>
    <w:rsid w:val="0062299C"/>
    <w:rsid w:val="00622D9F"/>
    <w:rsid w:val="00622F94"/>
    <w:rsid w:val="00622FA0"/>
    <w:rsid w:val="00622FA4"/>
    <w:rsid w:val="006235B4"/>
    <w:rsid w:val="006237BF"/>
    <w:rsid w:val="00623AF2"/>
    <w:rsid w:val="00624A5F"/>
    <w:rsid w:val="00625420"/>
    <w:rsid w:val="0062545D"/>
    <w:rsid w:val="006254B7"/>
    <w:rsid w:val="0062581F"/>
    <w:rsid w:val="00625AB5"/>
    <w:rsid w:val="00626636"/>
    <w:rsid w:val="00626D23"/>
    <w:rsid w:val="00626F83"/>
    <w:rsid w:val="00626FD0"/>
    <w:rsid w:val="0062701B"/>
    <w:rsid w:val="00627091"/>
    <w:rsid w:val="0062725A"/>
    <w:rsid w:val="00627773"/>
    <w:rsid w:val="0062798D"/>
    <w:rsid w:val="00627CF4"/>
    <w:rsid w:val="00627DC5"/>
    <w:rsid w:val="00630107"/>
    <w:rsid w:val="0063102B"/>
    <w:rsid w:val="00631244"/>
    <w:rsid w:val="006313D7"/>
    <w:rsid w:val="00631785"/>
    <w:rsid w:val="0063273E"/>
    <w:rsid w:val="00632979"/>
    <w:rsid w:val="00632B9B"/>
    <w:rsid w:val="00632F8B"/>
    <w:rsid w:val="00633499"/>
    <w:rsid w:val="006335A8"/>
    <w:rsid w:val="006336C1"/>
    <w:rsid w:val="00633DB7"/>
    <w:rsid w:val="006340D4"/>
    <w:rsid w:val="00634146"/>
    <w:rsid w:val="00634734"/>
    <w:rsid w:val="006347C7"/>
    <w:rsid w:val="00634CD4"/>
    <w:rsid w:val="00634D52"/>
    <w:rsid w:val="00635935"/>
    <w:rsid w:val="006359AE"/>
    <w:rsid w:val="00635C21"/>
    <w:rsid w:val="006363DC"/>
    <w:rsid w:val="0063656E"/>
    <w:rsid w:val="0063659A"/>
    <w:rsid w:val="006369FA"/>
    <w:rsid w:val="006372AA"/>
    <w:rsid w:val="006373A4"/>
    <w:rsid w:val="0063795A"/>
    <w:rsid w:val="00637CAF"/>
    <w:rsid w:val="00637EAE"/>
    <w:rsid w:val="00640854"/>
    <w:rsid w:val="00641CF0"/>
    <w:rsid w:val="00642197"/>
    <w:rsid w:val="00642499"/>
    <w:rsid w:val="00642653"/>
    <w:rsid w:val="0064287D"/>
    <w:rsid w:val="00642D29"/>
    <w:rsid w:val="00642F44"/>
    <w:rsid w:val="0064309B"/>
    <w:rsid w:val="006433C8"/>
    <w:rsid w:val="006437E0"/>
    <w:rsid w:val="0064392E"/>
    <w:rsid w:val="00643AA2"/>
    <w:rsid w:val="00643AA4"/>
    <w:rsid w:val="00643C97"/>
    <w:rsid w:val="00644644"/>
    <w:rsid w:val="006448BF"/>
    <w:rsid w:val="00645089"/>
    <w:rsid w:val="006451B4"/>
    <w:rsid w:val="006457B3"/>
    <w:rsid w:val="006459E4"/>
    <w:rsid w:val="00645FA4"/>
    <w:rsid w:val="00645FDA"/>
    <w:rsid w:val="00646022"/>
    <w:rsid w:val="0064626C"/>
    <w:rsid w:val="006465B0"/>
    <w:rsid w:val="00646757"/>
    <w:rsid w:val="00647768"/>
    <w:rsid w:val="006478A2"/>
    <w:rsid w:val="0064790C"/>
    <w:rsid w:val="00647952"/>
    <w:rsid w:val="00647FB6"/>
    <w:rsid w:val="00650CB1"/>
    <w:rsid w:val="006510EB"/>
    <w:rsid w:val="0065165F"/>
    <w:rsid w:val="0065183F"/>
    <w:rsid w:val="00651B4B"/>
    <w:rsid w:val="00651E19"/>
    <w:rsid w:val="0065232C"/>
    <w:rsid w:val="0065234A"/>
    <w:rsid w:val="0065266F"/>
    <w:rsid w:val="0065335D"/>
    <w:rsid w:val="00653574"/>
    <w:rsid w:val="00653E0E"/>
    <w:rsid w:val="00653ED3"/>
    <w:rsid w:val="00653F1D"/>
    <w:rsid w:val="00654338"/>
    <w:rsid w:val="00654574"/>
    <w:rsid w:val="00654593"/>
    <w:rsid w:val="006554F7"/>
    <w:rsid w:val="00655541"/>
    <w:rsid w:val="00655A47"/>
    <w:rsid w:val="00655C5A"/>
    <w:rsid w:val="00656013"/>
    <w:rsid w:val="0065694E"/>
    <w:rsid w:val="006575D5"/>
    <w:rsid w:val="0065795B"/>
    <w:rsid w:val="006579CF"/>
    <w:rsid w:val="00657DF0"/>
    <w:rsid w:val="00657E95"/>
    <w:rsid w:val="0066035F"/>
    <w:rsid w:val="006604C0"/>
    <w:rsid w:val="00660831"/>
    <w:rsid w:val="006608A6"/>
    <w:rsid w:val="00660C72"/>
    <w:rsid w:val="00661173"/>
    <w:rsid w:val="00661415"/>
    <w:rsid w:val="0066192B"/>
    <w:rsid w:val="00661B57"/>
    <w:rsid w:val="0066223C"/>
    <w:rsid w:val="006622B3"/>
    <w:rsid w:val="0066261A"/>
    <w:rsid w:val="0066290D"/>
    <w:rsid w:val="00662FD9"/>
    <w:rsid w:val="00663333"/>
    <w:rsid w:val="006635AF"/>
    <w:rsid w:val="00663891"/>
    <w:rsid w:val="00663976"/>
    <w:rsid w:val="00663A27"/>
    <w:rsid w:val="00663A9A"/>
    <w:rsid w:val="00663CCC"/>
    <w:rsid w:val="00664171"/>
    <w:rsid w:val="0066455D"/>
    <w:rsid w:val="00664E8F"/>
    <w:rsid w:val="00664F53"/>
    <w:rsid w:val="006651F8"/>
    <w:rsid w:val="00665858"/>
    <w:rsid w:val="00665E71"/>
    <w:rsid w:val="00666025"/>
    <w:rsid w:val="00666D1B"/>
    <w:rsid w:val="00667145"/>
    <w:rsid w:val="006672DE"/>
    <w:rsid w:val="00667347"/>
    <w:rsid w:val="00667F08"/>
    <w:rsid w:val="006700A2"/>
    <w:rsid w:val="0067055E"/>
    <w:rsid w:val="0067097C"/>
    <w:rsid w:val="00670C41"/>
    <w:rsid w:val="0067149C"/>
    <w:rsid w:val="00671931"/>
    <w:rsid w:val="006719AC"/>
    <w:rsid w:val="00671F42"/>
    <w:rsid w:val="0067271A"/>
    <w:rsid w:val="006728C2"/>
    <w:rsid w:val="00672E4B"/>
    <w:rsid w:val="00672F24"/>
    <w:rsid w:val="00673181"/>
    <w:rsid w:val="006733F1"/>
    <w:rsid w:val="00673EB9"/>
    <w:rsid w:val="00674424"/>
    <w:rsid w:val="00674A64"/>
    <w:rsid w:val="006750EB"/>
    <w:rsid w:val="006750FF"/>
    <w:rsid w:val="00675266"/>
    <w:rsid w:val="006753D6"/>
    <w:rsid w:val="006755EB"/>
    <w:rsid w:val="00675E0D"/>
    <w:rsid w:val="00675FB0"/>
    <w:rsid w:val="006760EC"/>
    <w:rsid w:val="006761C4"/>
    <w:rsid w:val="00676287"/>
    <w:rsid w:val="006764D4"/>
    <w:rsid w:val="006768B5"/>
    <w:rsid w:val="00676CA6"/>
    <w:rsid w:val="00676D6B"/>
    <w:rsid w:val="006778A9"/>
    <w:rsid w:val="00677BA3"/>
    <w:rsid w:val="00677C76"/>
    <w:rsid w:val="00677F66"/>
    <w:rsid w:val="006807E0"/>
    <w:rsid w:val="006808DF"/>
    <w:rsid w:val="00681044"/>
    <w:rsid w:val="00681724"/>
    <w:rsid w:val="00681981"/>
    <w:rsid w:val="00682B86"/>
    <w:rsid w:val="00682ECE"/>
    <w:rsid w:val="00682F84"/>
    <w:rsid w:val="0068307C"/>
    <w:rsid w:val="00683279"/>
    <w:rsid w:val="006836A6"/>
    <w:rsid w:val="00683986"/>
    <w:rsid w:val="00683B8C"/>
    <w:rsid w:val="006841F9"/>
    <w:rsid w:val="00684815"/>
    <w:rsid w:val="00684932"/>
    <w:rsid w:val="00684CCD"/>
    <w:rsid w:val="00685146"/>
    <w:rsid w:val="00685175"/>
    <w:rsid w:val="006851DF"/>
    <w:rsid w:val="006851E4"/>
    <w:rsid w:val="006852ED"/>
    <w:rsid w:val="006854FD"/>
    <w:rsid w:val="00685515"/>
    <w:rsid w:val="00685605"/>
    <w:rsid w:val="006856A5"/>
    <w:rsid w:val="006859AB"/>
    <w:rsid w:val="00686295"/>
    <w:rsid w:val="00686458"/>
    <w:rsid w:val="006874A0"/>
    <w:rsid w:val="006874BE"/>
    <w:rsid w:val="00687A2F"/>
    <w:rsid w:val="006900D5"/>
    <w:rsid w:val="006900FF"/>
    <w:rsid w:val="00690261"/>
    <w:rsid w:val="006905CA"/>
    <w:rsid w:val="0069078F"/>
    <w:rsid w:val="00690A67"/>
    <w:rsid w:val="00690B50"/>
    <w:rsid w:val="00690C8F"/>
    <w:rsid w:val="006913C2"/>
    <w:rsid w:val="00691454"/>
    <w:rsid w:val="00691A3F"/>
    <w:rsid w:val="00691CD9"/>
    <w:rsid w:val="00691DDF"/>
    <w:rsid w:val="00692210"/>
    <w:rsid w:val="0069248A"/>
    <w:rsid w:val="006928C6"/>
    <w:rsid w:val="006931CF"/>
    <w:rsid w:val="00693C3C"/>
    <w:rsid w:val="0069446D"/>
    <w:rsid w:val="0069451E"/>
    <w:rsid w:val="00694C3A"/>
    <w:rsid w:val="00694D59"/>
    <w:rsid w:val="00694D96"/>
    <w:rsid w:val="00695651"/>
    <w:rsid w:val="006957B2"/>
    <w:rsid w:val="006958DB"/>
    <w:rsid w:val="006959BC"/>
    <w:rsid w:val="006961A7"/>
    <w:rsid w:val="006961BB"/>
    <w:rsid w:val="00696585"/>
    <w:rsid w:val="00696CEE"/>
    <w:rsid w:val="00696F16"/>
    <w:rsid w:val="0069746B"/>
    <w:rsid w:val="0069764D"/>
    <w:rsid w:val="00697805"/>
    <w:rsid w:val="00697B27"/>
    <w:rsid w:val="00697D7F"/>
    <w:rsid w:val="006A0100"/>
    <w:rsid w:val="006A04F9"/>
    <w:rsid w:val="006A0582"/>
    <w:rsid w:val="006A06E0"/>
    <w:rsid w:val="006A087E"/>
    <w:rsid w:val="006A08B5"/>
    <w:rsid w:val="006A0992"/>
    <w:rsid w:val="006A0EE8"/>
    <w:rsid w:val="006A1553"/>
    <w:rsid w:val="006A180C"/>
    <w:rsid w:val="006A1C1A"/>
    <w:rsid w:val="006A1CED"/>
    <w:rsid w:val="006A1DD2"/>
    <w:rsid w:val="006A1FC0"/>
    <w:rsid w:val="006A23C7"/>
    <w:rsid w:val="006A2452"/>
    <w:rsid w:val="006A2784"/>
    <w:rsid w:val="006A2788"/>
    <w:rsid w:val="006A2D5B"/>
    <w:rsid w:val="006A2F07"/>
    <w:rsid w:val="006A2FD2"/>
    <w:rsid w:val="006A331F"/>
    <w:rsid w:val="006A3B5D"/>
    <w:rsid w:val="006A48EB"/>
    <w:rsid w:val="006A4D9E"/>
    <w:rsid w:val="006A4E3C"/>
    <w:rsid w:val="006A5052"/>
    <w:rsid w:val="006A556B"/>
    <w:rsid w:val="006A5A5F"/>
    <w:rsid w:val="006A5B3E"/>
    <w:rsid w:val="006A5DDF"/>
    <w:rsid w:val="006A5FEE"/>
    <w:rsid w:val="006A6071"/>
    <w:rsid w:val="006A68E0"/>
    <w:rsid w:val="006A699C"/>
    <w:rsid w:val="006A6C4D"/>
    <w:rsid w:val="006A6E45"/>
    <w:rsid w:val="006A7337"/>
    <w:rsid w:val="006A7641"/>
    <w:rsid w:val="006A78F4"/>
    <w:rsid w:val="006A7C81"/>
    <w:rsid w:val="006A7D74"/>
    <w:rsid w:val="006A7D9E"/>
    <w:rsid w:val="006A7E56"/>
    <w:rsid w:val="006A7ED0"/>
    <w:rsid w:val="006B00E7"/>
    <w:rsid w:val="006B0308"/>
    <w:rsid w:val="006B0410"/>
    <w:rsid w:val="006B0729"/>
    <w:rsid w:val="006B0F26"/>
    <w:rsid w:val="006B1231"/>
    <w:rsid w:val="006B13F6"/>
    <w:rsid w:val="006B1AC4"/>
    <w:rsid w:val="006B1C8E"/>
    <w:rsid w:val="006B2A1D"/>
    <w:rsid w:val="006B2FC7"/>
    <w:rsid w:val="006B35F8"/>
    <w:rsid w:val="006B3A36"/>
    <w:rsid w:val="006B3B22"/>
    <w:rsid w:val="006B3C31"/>
    <w:rsid w:val="006B3E60"/>
    <w:rsid w:val="006B3FC6"/>
    <w:rsid w:val="006B4040"/>
    <w:rsid w:val="006B4546"/>
    <w:rsid w:val="006B465A"/>
    <w:rsid w:val="006B48EE"/>
    <w:rsid w:val="006B4C4A"/>
    <w:rsid w:val="006B4FB0"/>
    <w:rsid w:val="006B50C9"/>
    <w:rsid w:val="006B54EF"/>
    <w:rsid w:val="006B55CF"/>
    <w:rsid w:val="006B56CE"/>
    <w:rsid w:val="006B57EC"/>
    <w:rsid w:val="006B5A71"/>
    <w:rsid w:val="006B5E05"/>
    <w:rsid w:val="006B6381"/>
    <w:rsid w:val="006B6386"/>
    <w:rsid w:val="006B6569"/>
    <w:rsid w:val="006B658D"/>
    <w:rsid w:val="006B663A"/>
    <w:rsid w:val="006B783F"/>
    <w:rsid w:val="006B79B2"/>
    <w:rsid w:val="006C04DF"/>
    <w:rsid w:val="006C1208"/>
    <w:rsid w:val="006C1241"/>
    <w:rsid w:val="006C1DB4"/>
    <w:rsid w:val="006C205B"/>
    <w:rsid w:val="006C2109"/>
    <w:rsid w:val="006C24F8"/>
    <w:rsid w:val="006C2504"/>
    <w:rsid w:val="006C274A"/>
    <w:rsid w:val="006C2854"/>
    <w:rsid w:val="006C28E6"/>
    <w:rsid w:val="006C28F6"/>
    <w:rsid w:val="006C2A02"/>
    <w:rsid w:val="006C2C32"/>
    <w:rsid w:val="006C2FB7"/>
    <w:rsid w:val="006C367D"/>
    <w:rsid w:val="006C3B86"/>
    <w:rsid w:val="006C3E81"/>
    <w:rsid w:val="006C43C0"/>
    <w:rsid w:val="006C4555"/>
    <w:rsid w:val="006C48FE"/>
    <w:rsid w:val="006C4ACE"/>
    <w:rsid w:val="006C4D63"/>
    <w:rsid w:val="006C4F0C"/>
    <w:rsid w:val="006C5256"/>
    <w:rsid w:val="006C58F6"/>
    <w:rsid w:val="006C5D73"/>
    <w:rsid w:val="006C6143"/>
    <w:rsid w:val="006C6AC4"/>
    <w:rsid w:val="006C6F5D"/>
    <w:rsid w:val="006C7195"/>
    <w:rsid w:val="006C731B"/>
    <w:rsid w:val="006C7594"/>
    <w:rsid w:val="006C77F7"/>
    <w:rsid w:val="006D01D2"/>
    <w:rsid w:val="006D026C"/>
    <w:rsid w:val="006D03C1"/>
    <w:rsid w:val="006D095D"/>
    <w:rsid w:val="006D1EB2"/>
    <w:rsid w:val="006D2359"/>
    <w:rsid w:val="006D23EC"/>
    <w:rsid w:val="006D2692"/>
    <w:rsid w:val="006D2916"/>
    <w:rsid w:val="006D2EAC"/>
    <w:rsid w:val="006D3215"/>
    <w:rsid w:val="006D39B2"/>
    <w:rsid w:val="006D4C79"/>
    <w:rsid w:val="006D4EDB"/>
    <w:rsid w:val="006D540E"/>
    <w:rsid w:val="006D543E"/>
    <w:rsid w:val="006D5FC8"/>
    <w:rsid w:val="006D6320"/>
    <w:rsid w:val="006D65C8"/>
    <w:rsid w:val="006D706D"/>
    <w:rsid w:val="006D743B"/>
    <w:rsid w:val="006D7D28"/>
    <w:rsid w:val="006D7F22"/>
    <w:rsid w:val="006D7FD7"/>
    <w:rsid w:val="006E018B"/>
    <w:rsid w:val="006E018E"/>
    <w:rsid w:val="006E0454"/>
    <w:rsid w:val="006E04DF"/>
    <w:rsid w:val="006E05B2"/>
    <w:rsid w:val="006E09B5"/>
    <w:rsid w:val="006E0AF3"/>
    <w:rsid w:val="006E0FF2"/>
    <w:rsid w:val="006E1174"/>
    <w:rsid w:val="006E128B"/>
    <w:rsid w:val="006E157A"/>
    <w:rsid w:val="006E15D1"/>
    <w:rsid w:val="006E16BE"/>
    <w:rsid w:val="006E1CD7"/>
    <w:rsid w:val="006E1E15"/>
    <w:rsid w:val="006E22CF"/>
    <w:rsid w:val="006E24BC"/>
    <w:rsid w:val="006E25F1"/>
    <w:rsid w:val="006E2755"/>
    <w:rsid w:val="006E3497"/>
    <w:rsid w:val="006E349B"/>
    <w:rsid w:val="006E375A"/>
    <w:rsid w:val="006E3BC0"/>
    <w:rsid w:val="006E3DF3"/>
    <w:rsid w:val="006E4A7E"/>
    <w:rsid w:val="006E513A"/>
    <w:rsid w:val="006E5713"/>
    <w:rsid w:val="006E58E9"/>
    <w:rsid w:val="006E5AA1"/>
    <w:rsid w:val="006E5D4C"/>
    <w:rsid w:val="006E6331"/>
    <w:rsid w:val="006E6908"/>
    <w:rsid w:val="006E69F3"/>
    <w:rsid w:val="006E7614"/>
    <w:rsid w:val="006F16BF"/>
    <w:rsid w:val="006F1704"/>
    <w:rsid w:val="006F1A4C"/>
    <w:rsid w:val="006F1A73"/>
    <w:rsid w:val="006F25FB"/>
    <w:rsid w:val="006F2DBF"/>
    <w:rsid w:val="006F31AE"/>
    <w:rsid w:val="006F3565"/>
    <w:rsid w:val="006F3793"/>
    <w:rsid w:val="006F3EE2"/>
    <w:rsid w:val="006F42AC"/>
    <w:rsid w:val="006F4368"/>
    <w:rsid w:val="006F46FA"/>
    <w:rsid w:val="006F4A84"/>
    <w:rsid w:val="006F4D7F"/>
    <w:rsid w:val="006F55B4"/>
    <w:rsid w:val="006F59BD"/>
    <w:rsid w:val="006F6003"/>
    <w:rsid w:val="006F6309"/>
    <w:rsid w:val="006F6402"/>
    <w:rsid w:val="006F670C"/>
    <w:rsid w:val="006F6E63"/>
    <w:rsid w:val="006F7312"/>
    <w:rsid w:val="006F7321"/>
    <w:rsid w:val="006F7BFD"/>
    <w:rsid w:val="007003A0"/>
    <w:rsid w:val="007003FE"/>
    <w:rsid w:val="0070044A"/>
    <w:rsid w:val="00700B24"/>
    <w:rsid w:val="007015AC"/>
    <w:rsid w:val="00701ACF"/>
    <w:rsid w:val="00701CB7"/>
    <w:rsid w:val="00701CF3"/>
    <w:rsid w:val="00702086"/>
    <w:rsid w:val="0070210F"/>
    <w:rsid w:val="00702356"/>
    <w:rsid w:val="007023C1"/>
    <w:rsid w:val="007024FB"/>
    <w:rsid w:val="007026FF"/>
    <w:rsid w:val="007027CA"/>
    <w:rsid w:val="00702819"/>
    <w:rsid w:val="00702C68"/>
    <w:rsid w:val="00702C79"/>
    <w:rsid w:val="0070334D"/>
    <w:rsid w:val="00703CEC"/>
    <w:rsid w:val="00703E67"/>
    <w:rsid w:val="00704E3A"/>
    <w:rsid w:val="00704EA0"/>
    <w:rsid w:val="00704F60"/>
    <w:rsid w:val="00706013"/>
    <w:rsid w:val="0070636C"/>
    <w:rsid w:val="00706387"/>
    <w:rsid w:val="007066D9"/>
    <w:rsid w:val="0070674E"/>
    <w:rsid w:val="00706D1B"/>
    <w:rsid w:val="00706FD8"/>
    <w:rsid w:val="00707148"/>
    <w:rsid w:val="007071F9"/>
    <w:rsid w:val="0070766E"/>
    <w:rsid w:val="00707819"/>
    <w:rsid w:val="00707D15"/>
    <w:rsid w:val="00707E39"/>
    <w:rsid w:val="00707F0C"/>
    <w:rsid w:val="0071028E"/>
    <w:rsid w:val="007105E0"/>
    <w:rsid w:val="0071077F"/>
    <w:rsid w:val="0071090E"/>
    <w:rsid w:val="00711246"/>
    <w:rsid w:val="00712085"/>
    <w:rsid w:val="007120E8"/>
    <w:rsid w:val="00712114"/>
    <w:rsid w:val="0071235F"/>
    <w:rsid w:val="00712675"/>
    <w:rsid w:val="00712712"/>
    <w:rsid w:val="00712778"/>
    <w:rsid w:val="00712AB9"/>
    <w:rsid w:val="00712DE5"/>
    <w:rsid w:val="0071308A"/>
    <w:rsid w:val="007132A5"/>
    <w:rsid w:val="007133BE"/>
    <w:rsid w:val="007136E1"/>
    <w:rsid w:val="0071387B"/>
    <w:rsid w:val="00713900"/>
    <w:rsid w:val="00713B56"/>
    <w:rsid w:val="00713BB0"/>
    <w:rsid w:val="00713E2A"/>
    <w:rsid w:val="007141F2"/>
    <w:rsid w:val="007144FE"/>
    <w:rsid w:val="0071474D"/>
    <w:rsid w:val="007148B2"/>
    <w:rsid w:val="00714A73"/>
    <w:rsid w:val="0071540A"/>
    <w:rsid w:val="007154E8"/>
    <w:rsid w:val="00715DF2"/>
    <w:rsid w:val="00715E7C"/>
    <w:rsid w:val="00715ED6"/>
    <w:rsid w:val="00715EE4"/>
    <w:rsid w:val="007160B1"/>
    <w:rsid w:val="007164A2"/>
    <w:rsid w:val="007164E1"/>
    <w:rsid w:val="00716679"/>
    <w:rsid w:val="00716731"/>
    <w:rsid w:val="00716D15"/>
    <w:rsid w:val="00716E09"/>
    <w:rsid w:val="007171C3"/>
    <w:rsid w:val="007174F8"/>
    <w:rsid w:val="007175C9"/>
    <w:rsid w:val="007176AA"/>
    <w:rsid w:val="007178E5"/>
    <w:rsid w:val="00720096"/>
    <w:rsid w:val="007202A5"/>
    <w:rsid w:val="00720496"/>
    <w:rsid w:val="00720A6E"/>
    <w:rsid w:val="00720B59"/>
    <w:rsid w:val="00720F15"/>
    <w:rsid w:val="007211AA"/>
    <w:rsid w:val="00721347"/>
    <w:rsid w:val="0072158C"/>
    <w:rsid w:val="007217B4"/>
    <w:rsid w:val="0072182F"/>
    <w:rsid w:val="00721A8F"/>
    <w:rsid w:val="00721EBC"/>
    <w:rsid w:val="0072206A"/>
    <w:rsid w:val="00722190"/>
    <w:rsid w:val="007221BB"/>
    <w:rsid w:val="007223C1"/>
    <w:rsid w:val="00722509"/>
    <w:rsid w:val="00722841"/>
    <w:rsid w:val="00723168"/>
    <w:rsid w:val="00723386"/>
    <w:rsid w:val="00723483"/>
    <w:rsid w:val="0072360B"/>
    <w:rsid w:val="00723762"/>
    <w:rsid w:val="00723B83"/>
    <w:rsid w:val="00723B8F"/>
    <w:rsid w:val="00723EB9"/>
    <w:rsid w:val="007242C6"/>
    <w:rsid w:val="00724374"/>
    <w:rsid w:val="007246B3"/>
    <w:rsid w:val="00724853"/>
    <w:rsid w:val="0072515C"/>
    <w:rsid w:val="00725C9D"/>
    <w:rsid w:val="00725DFA"/>
    <w:rsid w:val="00726A81"/>
    <w:rsid w:val="00726E5E"/>
    <w:rsid w:val="00726E73"/>
    <w:rsid w:val="00727158"/>
    <w:rsid w:val="00727302"/>
    <w:rsid w:val="00727344"/>
    <w:rsid w:val="00727607"/>
    <w:rsid w:val="00727AA7"/>
    <w:rsid w:val="007305B7"/>
    <w:rsid w:val="00730A90"/>
    <w:rsid w:val="00730BFA"/>
    <w:rsid w:val="00730F71"/>
    <w:rsid w:val="0073154A"/>
    <w:rsid w:val="00731AB5"/>
    <w:rsid w:val="00732356"/>
    <w:rsid w:val="007324B7"/>
    <w:rsid w:val="00732C4D"/>
    <w:rsid w:val="0073317A"/>
    <w:rsid w:val="00733868"/>
    <w:rsid w:val="00733E26"/>
    <w:rsid w:val="0073438A"/>
    <w:rsid w:val="00734933"/>
    <w:rsid w:val="00734E6B"/>
    <w:rsid w:val="0073539F"/>
    <w:rsid w:val="00735C29"/>
    <w:rsid w:val="007363F0"/>
    <w:rsid w:val="007364A3"/>
    <w:rsid w:val="007364FF"/>
    <w:rsid w:val="00736576"/>
    <w:rsid w:val="007365D9"/>
    <w:rsid w:val="0073695F"/>
    <w:rsid w:val="007369EB"/>
    <w:rsid w:val="00736B31"/>
    <w:rsid w:val="00736C92"/>
    <w:rsid w:val="00736F42"/>
    <w:rsid w:val="00737067"/>
    <w:rsid w:val="00737250"/>
    <w:rsid w:val="007373B5"/>
    <w:rsid w:val="00737445"/>
    <w:rsid w:val="007377C2"/>
    <w:rsid w:val="007378B7"/>
    <w:rsid w:val="00737E4D"/>
    <w:rsid w:val="00740133"/>
    <w:rsid w:val="0074057D"/>
    <w:rsid w:val="007408B5"/>
    <w:rsid w:val="007409A7"/>
    <w:rsid w:val="00740C99"/>
    <w:rsid w:val="00740FB0"/>
    <w:rsid w:val="00741120"/>
    <w:rsid w:val="007414B4"/>
    <w:rsid w:val="00741688"/>
    <w:rsid w:val="00742587"/>
    <w:rsid w:val="007426E4"/>
    <w:rsid w:val="007427DA"/>
    <w:rsid w:val="00742866"/>
    <w:rsid w:val="00742F0F"/>
    <w:rsid w:val="00743115"/>
    <w:rsid w:val="007431FA"/>
    <w:rsid w:val="0074326D"/>
    <w:rsid w:val="00743452"/>
    <w:rsid w:val="00743978"/>
    <w:rsid w:val="007441A4"/>
    <w:rsid w:val="007441DB"/>
    <w:rsid w:val="0074448F"/>
    <w:rsid w:val="00744B41"/>
    <w:rsid w:val="007459B2"/>
    <w:rsid w:val="00745CA0"/>
    <w:rsid w:val="0074601B"/>
    <w:rsid w:val="007460A5"/>
    <w:rsid w:val="00746293"/>
    <w:rsid w:val="00746469"/>
    <w:rsid w:val="00746569"/>
    <w:rsid w:val="0074674C"/>
    <w:rsid w:val="00747323"/>
    <w:rsid w:val="007478BA"/>
    <w:rsid w:val="007479FF"/>
    <w:rsid w:val="00747E79"/>
    <w:rsid w:val="00750035"/>
    <w:rsid w:val="00750302"/>
    <w:rsid w:val="00750385"/>
    <w:rsid w:val="0075038B"/>
    <w:rsid w:val="007504E3"/>
    <w:rsid w:val="007506B7"/>
    <w:rsid w:val="00750DFE"/>
    <w:rsid w:val="007512FA"/>
    <w:rsid w:val="00751424"/>
    <w:rsid w:val="00752051"/>
    <w:rsid w:val="00752461"/>
    <w:rsid w:val="00752873"/>
    <w:rsid w:val="0075289C"/>
    <w:rsid w:val="00752B06"/>
    <w:rsid w:val="00753A57"/>
    <w:rsid w:val="00753B0E"/>
    <w:rsid w:val="00753B77"/>
    <w:rsid w:val="00753BE3"/>
    <w:rsid w:val="00753E73"/>
    <w:rsid w:val="007541DB"/>
    <w:rsid w:val="007542D4"/>
    <w:rsid w:val="007545B8"/>
    <w:rsid w:val="00754EE0"/>
    <w:rsid w:val="007551D2"/>
    <w:rsid w:val="00755504"/>
    <w:rsid w:val="0075559A"/>
    <w:rsid w:val="007555EF"/>
    <w:rsid w:val="00756202"/>
    <w:rsid w:val="00756CE7"/>
    <w:rsid w:val="00756E77"/>
    <w:rsid w:val="007571B4"/>
    <w:rsid w:val="00757803"/>
    <w:rsid w:val="00757F50"/>
    <w:rsid w:val="007601FF"/>
    <w:rsid w:val="00760484"/>
    <w:rsid w:val="00760672"/>
    <w:rsid w:val="00760854"/>
    <w:rsid w:val="00760CCF"/>
    <w:rsid w:val="00760E23"/>
    <w:rsid w:val="007616D9"/>
    <w:rsid w:val="007621CD"/>
    <w:rsid w:val="007622CF"/>
    <w:rsid w:val="00762B45"/>
    <w:rsid w:val="00763256"/>
    <w:rsid w:val="00763992"/>
    <w:rsid w:val="00763BB9"/>
    <w:rsid w:val="00763C2B"/>
    <w:rsid w:val="00764223"/>
    <w:rsid w:val="007647A3"/>
    <w:rsid w:val="00764B66"/>
    <w:rsid w:val="007650A2"/>
    <w:rsid w:val="0076544D"/>
    <w:rsid w:val="00765680"/>
    <w:rsid w:val="0076572A"/>
    <w:rsid w:val="0076580E"/>
    <w:rsid w:val="007664C6"/>
    <w:rsid w:val="00766C5E"/>
    <w:rsid w:val="00766DAB"/>
    <w:rsid w:val="00767220"/>
    <w:rsid w:val="007674E2"/>
    <w:rsid w:val="00767641"/>
    <w:rsid w:val="00767730"/>
    <w:rsid w:val="007703AD"/>
    <w:rsid w:val="0077047C"/>
    <w:rsid w:val="007705AB"/>
    <w:rsid w:val="00770676"/>
    <w:rsid w:val="00770ABD"/>
    <w:rsid w:val="00770F38"/>
    <w:rsid w:val="00771489"/>
    <w:rsid w:val="00772E1D"/>
    <w:rsid w:val="0077333D"/>
    <w:rsid w:val="0077340E"/>
    <w:rsid w:val="00773498"/>
    <w:rsid w:val="00773516"/>
    <w:rsid w:val="00773692"/>
    <w:rsid w:val="00773A37"/>
    <w:rsid w:val="007742BE"/>
    <w:rsid w:val="0077439F"/>
    <w:rsid w:val="00774472"/>
    <w:rsid w:val="00774786"/>
    <w:rsid w:val="007747A2"/>
    <w:rsid w:val="00774C05"/>
    <w:rsid w:val="00774F81"/>
    <w:rsid w:val="00775380"/>
    <w:rsid w:val="00775923"/>
    <w:rsid w:val="00775B9C"/>
    <w:rsid w:val="00775D4F"/>
    <w:rsid w:val="00775DEB"/>
    <w:rsid w:val="0077633B"/>
    <w:rsid w:val="007765A7"/>
    <w:rsid w:val="0077696A"/>
    <w:rsid w:val="00776C50"/>
    <w:rsid w:val="00776C66"/>
    <w:rsid w:val="00777101"/>
    <w:rsid w:val="00777301"/>
    <w:rsid w:val="00777416"/>
    <w:rsid w:val="00780293"/>
    <w:rsid w:val="007802EB"/>
    <w:rsid w:val="00780345"/>
    <w:rsid w:val="007805F2"/>
    <w:rsid w:val="007809BE"/>
    <w:rsid w:val="00780A07"/>
    <w:rsid w:val="00780CA5"/>
    <w:rsid w:val="00780FD3"/>
    <w:rsid w:val="007811BB"/>
    <w:rsid w:val="00781680"/>
    <w:rsid w:val="00781753"/>
    <w:rsid w:val="0078180A"/>
    <w:rsid w:val="0078181C"/>
    <w:rsid w:val="0078196A"/>
    <w:rsid w:val="007819EF"/>
    <w:rsid w:val="00781A03"/>
    <w:rsid w:val="00781AB1"/>
    <w:rsid w:val="00781D1F"/>
    <w:rsid w:val="00782480"/>
    <w:rsid w:val="00782BD5"/>
    <w:rsid w:val="00782BF0"/>
    <w:rsid w:val="00783B2E"/>
    <w:rsid w:val="00783EBC"/>
    <w:rsid w:val="00784095"/>
    <w:rsid w:val="007840F4"/>
    <w:rsid w:val="00784269"/>
    <w:rsid w:val="007846FB"/>
    <w:rsid w:val="007847CE"/>
    <w:rsid w:val="00784BAE"/>
    <w:rsid w:val="00784E58"/>
    <w:rsid w:val="00785178"/>
    <w:rsid w:val="007857F6"/>
    <w:rsid w:val="00785CFB"/>
    <w:rsid w:val="00786762"/>
    <w:rsid w:val="00786AA2"/>
    <w:rsid w:val="00786CD8"/>
    <w:rsid w:val="0078746B"/>
    <w:rsid w:val="00787E43"/>
    <w:rsid w:val="00787E4F"/>
    <w:rsid w:val="00790C8E"/>
    <w:rsid w:val="007916B1"/>
    <w:rsid w:val="007916CA"/>
    <w:rsid w:val="00791933"/>
    <w:rsid w:val="00791B50"/>
    <w:rsid w:val="00792140"/>
    <w:rsid w:val="00792147"/>
    <w:rsid w:val="007926E4"/>
    <w:rsid w:val="00792784"/>
    <w:rsid w:val="00792819"/>
    <w:rsid w:val="007931F5"/>
    <w:rsid w:val="0079349F"/>
    <w:rsid w:val="00793508"/>
    <w:rsid w:val="007939AC"/>
    <w:rsid w:val="00793C4B"/>
    <w:rsid w:val="00793E6B"/>
    <w:rsid w:val="007943C3"/>
    <w:rsid w:val="0079479B"/>
    <w:rsid w:val="007949F7"/>
    <w:rsid w:val="00794CB0"/>
    <w:rsid w:val="00794D66"/>
    <w:rsid w:val="007952C2"/>
    <w:rsid w:val="007953A5"/>
    <w:rsid w:val="0079566A"/>
    <w:rsid w:val="00795684"/>
    <w:rsid w:val="00795B77"/>
    <w:rsid w:val="00795D52"/>
    <w:rsid w:val="00796398"/>
    <w:rsid w:val="0079655A"/>
    <w:rsid w:val="00796749"/>
    <w:rsid w:val="007969C9"/>
    <w:rsid w:val="00796D45"/>
    <w:rsid w:val="007972F4"/>
    <w:rsid w:val="00797481"/>
    <w:rsid w:val="00797617"/>
    <w:rsid w:val="007977BC"/>
    <w:rsid w:val="00797C19"/>
    <w:rsid w:val="00797CE4"/>
    <w:rsid w:val="007A02D6"/>
    <w:rsid w:val="007A0831"/>
    <w:rsid w:val="007A11FE"/>
    <w:rsid w:val="007A151A"/>
    <w:rsid w:val="007A1850"/>
    <w:rsid w:val="007A1854"/>
    <w:rsid w:val="007A1E87"/>
    <w:rsid w:val="007A1F91"/>
    <w:rsid w:val="007A214A"/>
    <w:rsid w:val="007A2617"/>
    <w:rsid w:val="007A29CC"/>
    <w:rsid w:val="007A29DC"/>
    <w:rsid w:val="007A2E93"/>
    <w:rsid w:val="007A3315"/>
    <w:rsid w:val="007A34A3"/>
    <w:rsid w:val="007A365C"/>
    <w:rsid w:val="007A36CB"/>
    <w:rsid w:val="007A3A5B"/>
    <w:rsid w:val="007A3EDD"/>
    <w:rsid w:val="007A413D"/>
    <w:rsid w:val="007A4298"/>
    <w:rsid w:val="007A469E"/>
    <w:rsid w:val="007A4BC7"/>
    <w:rsid w:val="007A4F61"/>
    <w:rsid w:val="007A52FD"/>
    <w:rsid w:val="007A56FD"/>
    <w:rsid w:val="007A571D"/>
    <w:rsid w:val="007A58FD"/>
    <w:rsid w:val="007A59F0"/>
    <w:rsid w:val="007A5B04"/>
    <w:rsid w:val="007A5CC3"/>
    <w:rsid w:val="007A5D0D"/>
    <w:rsid w:val="007A5E1F"/>
    <w:rsid w:val="007A5EDA"/>
    <w:rsid w:val="007A5F85"/>
    <w:rsid w:val="007A6165"/>
    <w:rsid w:val="007A63CE"/>
    <w:rsid w:val="007A651D"/>
    <w:rsid w:val="007A6CBE"/>
    <w:rsid w:val="007A702E"/>
    <w:rsid w:val="007A71F6"/>
    <w:rsid w:val="007A75F2"/>
    <w:rsid w:val="007A7A8A"/>
    <w:rsid w:val="007A7D00"/>
    <w:rsid w:val="007A7D3E"/>
    <w:rsid w:val="007A7EE8"/>
    <w:rsid w:val="007A7FF8"/>
    <w:rsid w:val="007B00C1"/>
    <w:rsid w:val="007B05D8"/>
    <w:rsid w:val="007B07EB"/>
    <w:rsid w:val="007B098F"/>
    <w:rsid w:val="007B0B58"/>
    <w:rsid w:val="007B13D6"/>
    <w:rsid w:val="007B150F"/>
    <w:rsid w:val="007B228A"/>
    <w:rsid w:val="007B2AA6"/>
    <w:rsid w:val="007B3977"/>
    <w:rsid w:val="007B39A2"/>
    <w:rsid w:val="007B3A61"/>
    <w:rsid w:val="007B3C92"/>
    <w:rsid w:val="007B409C"/>
    <w:rsid w:val="007B428B"/>
    <w:rsid w:val="007B42F5"/>
    <w:rsid w:val="007B4ED0"/>
    <w:rsid w:val="007B53E4"/>
    <w:rsid w:val="007B61E9"/>
    <w:rsid w:val="007B637B"/>
    <w:rsid w:val="007B6387"/>
    <w:rsid w:val="007B667F"/>
    <w:rsid w:val="007B6841"/>
    <w:rsid w:val="007B7154"/>
    <w:rsid w:val="007B74E0"/>
    <w:rsid w:val="007B78BD"/>
    <w:rsid w:val="007B7A29"/>
    <w:rsid w:val="007C0304"/>
    <w:rsid w:val="007C05E6"/>
    <w:rsid w:val="007C0BCB"/>
    <w:rsid w:val="007C0D01"/>
    <w:rsid w:val="007C0F54"/>
    <w:rsid w:val="007C10B2"/>
    <w:rsid w:val="007C10D7"/>
    <w:rsid w:val="007C1162"/>
    <w:rsid w:val="007C11AB"/>
    <w:rsid w:val="007C15D8"/>
    <w:rsid w:val="007C1ABA"/>
    <w:rsid w:val="007C1B58"/>
    <w:rsid w:val="007C1D04"/>
    <w:rsid w:val="007C213E"/>
    <w:rsid w:val="007C23D5"/>
    <w:rsid w:val="007C2434"/>
    <w:rsid w:val="007C38DD"/>
    <w:rsid w:val="007C38E7"/>
    <w:rsid w:val="007C392F"/>
    <w:rsid w:val="007C39FC"/>
    <w:rsid w:val="007C48CE"/>
    <w:rsid w:val="007C4AE9"/>
    <w:rsid w:val="007C4B12"/>
    <w:rsid w:val="007C510F"/>
    <w:rsid w:val="007C52CA"/>
    <w:rsid w:val="007C554B"/>
    <w:rsid w:val="007C55D5"/>
    <w:rsid w:val="007C5F2F"/>
    <w:rsid w:val="007C60B3"/>
    <w:rsid w:val="007C60D4"/>
    <w:rsid w:val="007C6229"/>
    <w:rsid w:val="007C6568"/>
    <w:rsid w:val="007C6ABA"/>
    <w:rsid w:val="007C71A5"/>
    <w:rsid w:val="007C7368"/>
    <w:rsid w:val="007C7D4A"/>
    <w:rsid w:val="007D0163"/>
    <w:rsid w:val="007D0C89"/>
    <w:rsid w:val="007D11F5"/>
    <w:rsid w:val="007D19FC"/>
    <w:rsid w:val="007D1E69"/>
    <w:rsid w:val="007D2208"/>
    <w:rsid w:val="007D275E"/>
    <w:rsid w:val="007D2C0D"/>
    <w:rsid w:val="007D2D96"/>
    <w:rsid w:val="007D2E11"/>
    <w:rsid w:val="007D2F4B"/>
    <w:rsid w:val="007D3EFF"/>
    <w:rsid w:val="007D4269"/>
    <w:rsid w:val="007D454B"/>
    <w:rsid w:val="007D463C"/>
    <w:rsid w:val="007D4871"/>
    <w:rsid w:val="007D49D4"/>
    <w:rsid w:val="007D4D97"/>
    <w:rsid w:val="007D50C0"/>
    <w:rsid w:val="007D5240"/>
    <w:rsid w:val="007D5B8F"/>
    <w:rsid w:val="007D5EE4"/>
    <w:rsid w:val="007D613E"/>
    <w:rsid w:val="007D629E"/>
    <w:rsid w:val="007D683C"/>
    <w:rsid w:val="007D6E04"/>
    <w:rsid w:val="007D6F05"/>
    <w:rsid w:val="007D7091"/>
    <w:rsid w:val="007D76A3"/>
    <w:rsid w:val="007D79B9"/>
    <w:rsid w:val="007D7EC0"/>
    <w:rsid w:val="007E0715"/>
    <w:rsid w:val="007E0B58"/>
    <w:rsid w:val="007E0E8D"/>
    <w:rsid w:val="007E0EC6"/>
    <w:rsid w:val="007E13BD"/>
    <w:rsid w:val="007E1459"/>
    <w:rsid w:val="007E1943"/>
    <w:rsid w:val="007E1C1A"/>
    <w:rsid w:val="007E2420"/>
    <w:rsid w:val="007E269F"/>
    <w:rsid w:val="007E2A2C"/>
    <w:rsid w:val="007E2FC0"/>
    <w:rsid w:val="007E309E"/>
    <w:rsid w:val="007E3497"/>
    <w:rsid w:val="007E3F4D"/>
    <w:rsid w:val="007E3F69"/>
    <w:rsid w:val="007E4250"/>
    <w:rsid w:val="007E45D5"/>
    <w:rsid w:val="007E47B5"/>
    <w:rsid w:val="007E4D52"/>
    <w:rsid w:val="007E54C8"/>
    <w:rsid w:val="007E5577"/>
    <w:rsid w:val="007E562A"/>
    <w:rsid w:val="007E5BC5"/>
    <w:rsid w:val="007E6335"/>
    <w:rsid w:val="007E6463"/>
    <w:rsid w:val="007E666F"/>
    <w:rsid w:val="007E6C2A"/>
    <w:rsid w:val="007E6F4A"/>
    <w:rsid w:val="007E703A"/>
    <w:rsid w:val="007E710C"/>
    <w:rsid w:val="007E7AC7"/>
    <w:rsid w:val="007F07C6"/>
    <w:rsid w:val="007F0957"/>
    <w:rsid w:val="007F09B1"/>
    <w:rsid w:val="007F09E6"/>
    <w:rsid w:val="007F0ABE"/>
    <w:rsid w:val="007F0CBE"/>
    <w:rsid w:val="007F11ED"/>
    <w:rsid w:val="007F14F6"/>
    <w:rsid w:val="007F154A"/>
    <w:rsid w:val="007F1A23"/>
    <w:rsid w:val="007F1A6F"/>
    <w:rsid w:val="007F1AAF"/>
    <w:rsid w:val="007F1B9E"/>
    <w:rsid w:val="007F1C4D"/>
    <w:rsid w:val="007F21E3"/>
    <w:rsid w:val="007F2546"/>
    <w:rsid w:val="007F2B33"/>
    <w:rsid w:val="007F2BA7"/>
    <w:rsid w:val="007F2F83"/>
    <w:rsid w:val="007F321D"/>
    <w:rsid w:val="007F3DB3"/>
    <w:rsid w:val="007F42FB"/>
    <w:rsid w:val="007F4407"/>
    <w:rsid w:val="007F4441"/>
    <w:rsid w:val="007F4A32"/>
    <w:rsid w:val="007F4C29"/>
    <w:rsid w:val="007F558A"/>
    <w:rsid w:val="007F559A"/>
    <w:rsid w:val="007F5AEA"/>
    <w:rsid w:val="007F5DCE"/>
    <w:rsid w:val="007F5F8C"/>
    <w:rsid w:val="007F604E"/>
    <w:rsid w:val="007F6115"/>
    <w:rsid w:val="007F61E7"/>
    <w:rsid w:val="007F6443"/>
    <w:rsid w:val="007F645C"/>
    <w:rsid w:val="007F6834"/>
    <w:rsid w:val="007F6C88"/>
    <w:rsid w:val="007F759D"/>
    <w:rsid w:val="007F7FBF"/>
    <w:rsid w:val="00800130"/>
    <w:rsid w:val="00800F9B"/>
    <w:rsid w:val="008012CF"/>
    <w:rsid w:val="00801332"/>
    <w:rsid w:val="00801580"/>
    <w:rsid w:val="00801706"/>
    <w:rsid w:val="008017D5"/>
    <w:rsid w:val="008018D5"/>
    <w:rsid w:val="00801A6D"/>
    <w:rsid w:val="00801CF6"/>
    <w:rsid w:val="00801F70"/>
    <w:rsid w:val="0080241A"/>
    <w:rsid w:val="00803315"/>
    <w:rsid w:val="00803447"/>
    <w:rsid w:val="00803598"/>
    <w:rsid w:val="0080384E"/>
    <w:rsid w:val="00803E0F"/>
    <w:rsid w:val="0080406E"/>
    <w:rsid w:val="00804A3F"/>
    <w:rsid w:val="00804D97"/>
    <w:rsid w:val="00804ECF"/>
    <w:rsid w:val="0080534A"/>
    <w:rsid w:val="008053AC"/>
    <w:rsid w:val="00805B51"/>
    <w:rsid w:val="00805B64"/>
    <w:rsid w:val="00805BBD"/>
    <w:rsid w:val="0080662D"/>
    <w:rsid w:val="0080666B"/>
    <w:rsid w:val="00806B81"/>
    <w:rsid w:val="00807101"/>
    <w:rsid w:val="00807DAA"/>
    <w:rsid w:val="00807F89"/>
    <w:rsid w:val="0081090F"/>
    <w:rsid w:val="00810E15"/>
    <w:rsid w:val="00810E84"/>
    <w:rsid w:val="00810F34"/>
    <w:rsid w:val="00811158"/>
    <w:rsid w:val="008116E4"/>
    <w:rsid w:val="00811850"/>
    <w:rsid w:val="008118D0"/>
    <w:rsid w:val="00811DA6"/>
    <w:rsid w:val="0081203F"/>
    <w:rsid w:val="00812AE6"/>
    <w:rsid w:val="00812BAE"/>
    <w:rsid w:val="00812DFB"/>
    <w:rsid w:val="00813042"/>
    <w:rsid w:val="008130B9"/>
    <w:rsid w:val="00813492"/>
    <w:rsid w:val="0081376B"/>
    <w:rsid w:val="00814244"/>
    <w:rsid w:val="0081458C"/>
    <w:rsid w:val="0081467B"/>
    <w:rsid w:val="008146D4"/>
    <w:rsid w:val="00815331"/>
    <w:rsid w:val="008155FA"/>
    <w:rsid w:val="00815AE1"/>
    <w:rsid w:val="00815FE0"/>
    <w:rsid w:val="00815FEA"/>
    <w:rsid w:val="00816358"/>
    <w:rsid w:val="00816F24"/>
    <w:rsid w:val="00816F3B"/>
    <w:rsid w:val="008172F7"/>
    <w:rsid w:val="008176B1"/>
    <w:rsid w:val="008178D6"/>
    <w:rsid w:val="008200B1"/>
    <w:rsid w:val="00820C0C"/>
    <w:rsid w:val="00820CB7"/>
    <w:rsid w:val="00820CC4"/>
    <w:rsid w:val="00820DBF"/>
    <w:rsid w:val="00820DF6"/>
    <w:rsid w:val="00820E86"/>
    <w:rsid w:val="00820FEF"/>
    <w:rsid w:val="00821438"/>
    <w:rsid w:val="008216D2"/>
    <w:rsid w:val="00821C72"/>
    <w:rsid w:val="00821FB5"/>
    <w:rsid w:val="008230E1"/>
    <w:rsid w:val="00823224"/>
    <w:rsid w:val="00823308"/>
    <w:rsid w:val="0082333C"/>
    <w:rsid w:val="00823849"/>
    <w:rsid w:val="00823BD2"/>
    <w:rsid w:val="00823D2E"/>
    <w:rsid w:val="00823F75"/>
    <w:rsid w:val="00824232"/>
    <w:rsid w:val="008249D8"/>
    <w:rsid w:val="00824BC0"/>
    <w:rsid w:val="00824F1B"/>
    <w:rsid w:val="00825568"/>
    <w:rsid w:val="00825E30"/>
    <w:rsid w:val="00825E93"/>
    <w:rsid w:val="00826219"/>
    <w:rsid w:val="008267A6"/>
    <w:rsid w:val="008272B1"/>
    <w:rsid w:val="008278B7"/>
    <w:rsid w:val="00827EFF"/>
    <w:rsid w:val="00827F49"/>
    <w:rsid w:val="0083005B"/>
    <w:rsid w:val="00830514"/>
    <w:rsid w:val="008306DC"/>
    <w:rsid w:val="00830D01"/>
    <w:rsid w:val="00830DC2"/>
    <w:rsid w:val="00831016"/>
    <w:rsid w:val="00831112"/>
    <w:rsid w:val="0083175D"/>
    <w:rsid w:val="008319E0"/>
    <w:rsid w:val="00831A3A"/>
    <w:rsid w:val="00831C97"/>
    <w:rsid w:val="00831E10"/>
    <w:rsid w:val="00831FCA"/>
    <w:rsid w:val="008322E2"/>
    <w:rsid w:val="008325F7"/>
    <w:rsid w:val="008327F1"/>
    <w:rsid w:val="00832AE9"/>
    <w:rsid w:val="00832C58"/>
    <w:rsid w:val="00832DB7"/>
    <w:rsid w:val="00832F1C"/>
    <w:rsid w:val="00832F50"/>
    <w:rsid w:val="0083343E"/>
    <w:rsid w:val="00833599"/>
    <w:rsid w:val="008337D4"/>
    <w:rsid w:val="008339DC"/>
    <w:rsid w:val="00833A6B"/>
    <w:rsid w:val="00834475"/>
    <w:rsid w:val="00834E80"/>
    <w:rsid w:val="0083502E"/>
    <w:rsid w:val="00835975"/>
    <w:rsid w:val="00835C73"/>
    <w:rsid w:val="00835D07"/>
    <w:rsid w:val="00835EAE"/>
    <w:rsid w:val="00835EBA"/>
    <w:rsid w:val="00836929"/>
    <w:rsid w:val="00836FD0"/>
    <w:rsid w:val="00837763"/>
    <w:rsid w:val="00837808"/>
    <w:rsid w:val="00837C04"/>
    <w:rsid w:val="00837D78"/>
    <w:rsid w:val="00837DD8"/>
    <w:rsid w:val="00837F36"/>
    <w:rsid w:val="0084003E"/>
    <w:rsid w:val="0084016D"/>
    <w:rsid w:val="008406EE"/>
    <w:rsid w:val="00840706"/>
    <w:rsid w:val="0084086F"/>
    <w:rsid w:val="0084111E"/>
    <w:rsid w:val="00841DF9"/>
    <w:rsid w:val="00841FF3"/>
    <w:rsid w:val="00842217"/>
    <w:rsid w:val="008425AC"/>
    <w:rsid w:val="00842D0D"/>
    <w:rsid w:val="00842F41"/>
    <w:rsid w:val="00842F46"/>
    <w:rsid w:val="0084311B"/>
    <w:rsid w:val="0084320D"/>
    <w:rsid w:val="00843454"/>
    <w:rsid w:val="00843560"/>
    <w:rsid w:val="0084363E"/>
    <w:rsid w:val="00843D12"/>
    <w:rsid w:val="008444D5"/>
    <w:rsid w:val="00844578"/>
    <w:rsid w:val="00844A8C"/>
    <w:rsid w:val="00844CDE"/>
    <w:rsid w:val="00844D4F"/>
    <w:rsid w:val="00845278"/>
    <w:rsid w:val="0084545E"/>
    <w:rsid w:val="008460C3"/>
    <w:rsid w:val="00846482"/>
    <w:rsid w:val="0084693B"/>
    <w:rsid w:val="00846D89"/>
    <w:rsid w:val="00847157"/>
    <w:rsid w:val="008474BA"/>
    <w:rsid w:val="00847574"/>
    <w:rsid w:val="00847F29"/>
    <w:rsid w:val="00850025"/>
    <w:rsid w:val="0085017C"/>
    <w:rsid w:val="00850559"/>
    <w:rsid w:val="00850865"/>
    <w:rsid w:val="00850C35"/>
    <w:rsid w:val="0085142B"/>
    <w:rsid w:val="00851582"/>
    <w:rsid w:val="008516F8"/>
    <w:rsid w:val="00851DEA"/>
    <w:rsid w:val="00851E5F"/>
    <w:rsid w:val="0085203A"/>
    <w:rsid w:val="0085215D"/>
    <w:rsid w:val="0085266B"/>
    <w:rsid w:val="00852F3C"/>
    <w:rsid w:val="0085301C"/>
    <w:rsid w:val="008539EC"/>
    <w:rsid w:val="00853B0E"/>
    <w:rsid w:val="00853B6F"/>
    <w:rsid w:val="00854056"/>
    <w:rsid w:val="008541A9"/>
    <w:rsid w:val="008541C5"/>
    <w:rsid w:val="0085437E"/>
    <w:rsid w:val="008544CE"/>
    <w:rsid w:val="00854E78"/>
    <w:rsid w:val="00854F54"/>
    <w:rsid w:val="00855136"/>
    <w:rsid w:val="00855186"/>
    <w:rsid w:val="008554A6"/>
    <w:rsid w:val="00855CDA"/>
    <w:rsid w:val="00855EB0"/>
    <w:rsid w:val="00856648"/>
    <w:rsid w:val="0085690A"/>
    <w:rsid w:val="008575FE"/>
    <w:rsid w:val="00857644"/>
    <w:rsid w:val="0085775C"/>
    <w:rsid w:val="00857C81"/>
    <w:rsid w:val="00857D4C"/>
    <w:rsid w:val="00860126"/>
    <w:rsid w:val="008601DE"/>
    <w:rsid w:val="00860279"/>
    <w:rsid w:val="00860629"/>
    <w:rsid w:val="008607F2"/>
    <w:rsid w:val="00860A9B"/>
    <w:rsid w:val="008610C0"/>
    <w:rsid w:val="008612DC"/>
    <w:rsid w:val="00861475"/>
    <w:rsid w:val="00861D95"/>
    <w:rsid w:val="00861F6E"/>
    <w:rsid w:val="0086230E"/>
    <w:rsid w:val="0086236E"/>
    <w:rsid w:val="0086246A"/>
    <w:rsid w:val="008626EC"/>
    <w:rsid w:val="00863043"/>
    <w:rsid w:val="00863169"/>
    <w:rsid w:val="00863637"/>
    <w:rsid w:val="00863827"/>
    <w:rsid w:val="0086386A"/>
    <w:rsid w:val="00863979"/>
    <w:rsid w:val="00863A43"/>
    <w:rsid w:val="00863BF8"/>
    <w:rsid w:val="00863CA2"/>
    <w:rsid w:val="00863CE0"/>
    <w:rsid w:val="00863F10"/>
    <w:rsid w:val="00864CE6"/>
    <w:rsid w:val="008652DE"/>
    <w:rsid w:val="008657B1"/>
    <w:rsid w:val="00865D86"/>
    <w:rsid w:val="00865F1E"/>
    <w:rsid w:val="008665C4"/>
    <w:rsid w:val="00866805"/>
    <w:rsid w:val="00866B7D"/>
    <w:rsid w:val="008670D3"/>
    <w:rsid w:val="008671FE"/>
    <w:rsid w:val="00867739"/>
    <w:rsid w:val="0086790C"/>
    <w:rsid w:val="00867AA8"/>
    <w:rsid w:val="00867BD9"/>
    <w:rsid w:val="0087071E"/>
    <w:rsid w:val="008707EE"/>
    <w:rsid w:val="00870CEC"/>
    <w:rsid w:val="00870D33"/>
    <w:rsid w:val="00870E13"/>
    <w:rsid w:val="00870F92"/>
    <w:rsid w:val="0087160A"/>
    <w:rsid w:val="008716C7"/>
    <w:rsid w:val="008718AA"/>
    <w:rsid w:val="00871C21"/>
    <w:rsid w:val="00871ECF"/>
    <w:rsid w:val="00872116"/>
    <w:rsid w:val="008721B7"/>
    <w:rsid w:val="00872A61"/>
    <w:rsid w:val="00872BAC"/>
    <w:rsid w:val="0087307C"/>
    <w:rsid w:val="0087353C"/>
    <w:rsid w:val="00873864"/>
    <w:rsid w:val="0087396F"/>
    <w:rsid w:val="008742C2"/>
    <w:rsid w:val="00874301"/>
    <w:rsid w:val="0087470D"/>
    <w:rsid w:val="00874857"/>
    <w:rsid w:val="00874C85"/>
    <w:rsid w:val="00875828"/>
    <w:rsid w:val="00875C54"/>
    <w:rsid w:val="008761BB"/>
    <w:rsid w:val="00876255"/>
    <w:rsid w:val="008762AA"/>
    <w:rsid w:val="008766E1"/>
    <w:rsid w:val="008769AD"/>
    <w:rsid w:val="00876A45"/>
    <w:rsid w:val="00876F6E"/>
    <w:rsid w:val="00877132"/>
    <w:rsid w:val="008774B3"/>
    <w:rsid w:val="0087767C"/>
    <w:rsid w:val="00877BA8"/>
    <w:rsid w:val="00877C02"/>
    <w:rsid w:val="00880810"/>
    <w:rsid w:val="00880BA4"/>
    <w:rsid w:val="00880CFC"/>
    <w:rsid w:val="00880D64"/>
    <w:rsid w:val="00880FC1"/>
    <w:rsid w:val="00881419"/>
    <w:rsid w:val="008819BF"/>
    <w:rsid w:val="00881F22"/>
    <w:rsid w:val="008827C8"/>
    <w:rsid w:val="0088286D"/>
    <w:rsid w:val="00882C9E"/>
    <w:rsid w:val="00883703"/>
    <w:rsid w:val="00883C91"/>
    <w:rsid w:val="00883EB4"/>
    <w:rsid w:val="00883F75"/>
    <w:rsid w:val="0088408B"/>
    <w:rsid w:val="008847C7"/>
    <w:rsid w:val="00884CE3"/>
    <w:rsid w:val="00884F07"/>
    <w:rsid w:val="008851B8"/>
    <w:rsid w:val="00885479"/>
    <w:rsid w:val="008855F6"/>
    <w:rsid w:val="0088578B"/>
    <w:rsid w:val="00885886"/>
    <w:rsid w:val="008858F8"/>
    <w:rsid w:val="0088599E"/>
    <w:rsid w:val="00885A91"/>
    <w:rsid w:val="00885B66"/>
    <w:rsid w:val="00886A32"/>
    <w:rsid w:val="00886B48"/>
    <w:rsid w:val="00886C1E"/>
    <w:rsid w:val="00886E66"/>
    <w:rsid w:val="0088702A"/>
    <w:rsid w:val="00887336"/>
    <w:rsid w:val="0088735B"/>
    <w:rsid w:val="008874A3"/>
    <w:rsid w:val="0088787A"/>
    <w:rsid w:val="00887900"/>
    <w:rsid w:val="008903CC"/>
    <w:rsid w:val="00890BB8"/>
    <w:rsid w:val="008911B0"/>
    <w:rsid w:val="008917FA"/>
    <w:rsid w:val="00891963"/>
    <w:rsid w:val="00891BFB"/>
    <w:rsid w:val="00891D13"/>
    <w:rsid w:val="00891D4C"/>
    <w:rsid w:val="00891DE2"/>
    <w:rsid w:val="00891FF9"/>
    <w:rsid w:val="0089259A"/>
    <w:rsid w:val="0089297D"/>
    <w:rsid w:val="00892B7C"/>
    <w:rsid w:val="00892E95"/>
    <w:rsid w:val="008934E4"/>
    <w:rsid w:val="008936BE"/>
    <w:rsid w:val="00893803"/>
    <w:rsid w:val="00893EEE"/>
    <w:rsid w:val="008942B9"/>
    <w:rsid w:val="008949AF"/>
    <w:rsid w:val="00894B01"/>
    <w:rsid w:val="00894E3C"/>
    <w:rsid w:val="008951E0"/>
    <w:rsid w:val="008955CC"/>
    <w:rsid w:val="00895AA2"/>
    <w:rsid w:val="00895E4D"/>
    <w:rsid w:val="00896269"/>
    <w:rsid w:val="00896352"/>
    <w:rsid w:val="008968CC"/>
    <w:rsid w:val="00896A9D"/>
    <w:rsid w:val="00897393"/>
    <w:rsid w:val="008974BE"/>
    <w:rsid w:val="008974ED"/>
    <w:rsid w:val="008975CC"/>
    <w:rsid w:val="008978E7"/>
    <w:rsid w:val="00897AD8"/>
    <w:rsid w:val="008A01FF"/>
    <w:rsid w:val="008A0B28"/>
    <w:rsid w:val="008A0D34"/>
    <w:rsid w:val="008A0D5D"/>
    <w:rsid w:val="008A0EFF"/>
    <w:rsid w:val="008A1293"/>
    <w:rsid w:val="008A182F"/>
    <w:rsid w:val="008A1AD0"/>
    <w:rsid w:val="008A1CBE"/>
    <w:rsid w:val="008A1F0E"/>
    <w:rsid w:val="008A1F27"/>
    <w:rsid w:val="008A271E"/>
    <w:rsid w:val="008A272F"/>
    <w:rsid w:val="008A2B6E"/>
    <w:rsid w:val="008A2BD9"/>
    <w:rsid w:val="008A2BFF"/>
    <w:rsid w:val="008A2E93"/>
    <w:rsid w:val="008A2FB4"/>
    <w:rsid w:val="008A3260"/>
    <w:rsid w:val="008A34B8"/>
    <w:rsid w:val="008A394D"/>
    <w:rsid w:val="008A3C8F"/>
    <w:rsid w:val="008A41D1"/>
    <w:rsid w:val="008A46CC"/>
    <w:rsid w:val="008A46E8"/>
    <w:rsid w:val="008A4DD3"/>
    <w:rsid w:val="008A4FD5"/>
    <w:rsid w:val="008A538E"/>
    <w:rsid w:val="008A587D"/>
    <w:rsid w:val="008A5D54"/>
    <w:rsid w:val="008A5F05"/>
    <w:rsid w:val="008A5F99"/>
    <w:rsid w:val="008A60A9"/>
    <w:rsid w:val="008A6486"/>
    <w:rsid w:val="008A64A6"/>
    <w:rsid w:val="008A67E1"/>
    <w:rsid w:val="008A6C24"/>
    <w:rsid w:val="008A6D61"/>
    <w:rsid w:val="008A7061"/>
    <w:rsid w:val="008A763D"/>
    <w:rsid w:val="008A7DF5"/>
    <w:rsid w:val="008B06AE"/>
    <w:rsid w:val="008B0A18"/>
    <w:rsid w:val="008B0C6D"/>
    <w:rsid w:val="008B124B"/>
    <w:rsid w:val="008B1519"/>
    <w:rsid w:val="008B16A4"/>
    <w:rsid w:val="008B1B36"/>
    <w:rsid w:val="008B1D94"/>
    <w:rsid w:val="008B2226"/>
    <w:rsid w:val="008B2FF2"/>
    <w:rsid w:val="008B31C5"/>
    <w:rsid w:val="008B3A1D"/>
    <w:rsid w:val="008B3ABF"/>
    <w:rsid w:val="008B3D4A"/>
    <w:rsid w:val="008B3D98"/>
    <w:rsid w:val="008B3E40"/>
    <w:rsid w:val="008B4059"/>
    <w:rsid w:val="008B4694"/>
    <w:rsid w:val="008B47C4"/>
    <w:rsid w:val="008B4C12"/>
    <w:rsid w:val="008B4E3C"/>
    <w:rsid w:val="008B50D0"/>
    <w:rsid w:val="008B52BF"/>
    <w:rsid w:val="008B551E"/>
    <w:rsid w:val="008B59D5"/>
    <w:rsid w:val="008B5C99"/>
    <w:rsid w:val="008B5D09"/>
    <w:rsid w:val="008B6714"/>
    <w:rsid w:val="008B676D"/>
    <w:rsid w:val="008B6C1A"/>
    <w:rsid w:val="008B704F"/>
    <w:rsid w:val="008B72D4"/>
    <w:rsid w:val="008B763E"/>
    <w:rsid w:val="008B7861"/>
    <w:rsid w:val="008C04F4"/>
    <w:rsid w:val="008C0850"/>
    <w:rsid w:val="008C0993"/>
    <w:rsid w:val="008C0ACE"/>
    <w:rsid w:val="008C0B8B"/>
    <w:rsid w:val="008C0E57"/>
    <w:rsid w:val="008C0F45"/>
    <w:rsid w:val="008C0F95"/>
    <w:rsid w:val="008C119F"/>
    <w:rsid w:val="008C11FD"/>
    <w:rsid w:val="008C1297"/>
    <w:rsid w:val="008C1EEE"/>
    <w:rsid w:val="008C2096"/>
    <w:rsid w:val="008C2269"/>
    <w:rsid w:val="008C2308"/>
    <w:rsid w:val="008C370B"/>
    <w:rsid w:val="008C3839"/>
    <w:rsid w:val="008C405C"/>
    <w:rsid w:val="008C4777"/>
    <w:rsid w:val="008C5074"/>
    <w:rsid w:val="008C540D"/>
    <w:rsid w:val="008C56FA"/>
    <w:rsid w:val="008C615F"/>
    <w:rsid w:val="008C6432"/>
    <w:rsid w:val="008C643C"/>
    <w:rsid w:val="008C741E"/>
    <w:rsid w:val="008C759B"/>
    <w:rsid w:val="008D0235"/>
    <w:rsid w:val="008D046E"/>
    <w:rsid w:val="008D0A4C"/>
    <w:rsid w:val="008D0A9D"/>
    <w:rsid w:val="008D0EE1"/>
    <w:rsid w:val="008D0F3E"/>
    <w:rsid w:val="008D137E"/>
    <w:rsid w:val="008D13EA"/>
    <w:rsid w:val="008D13F7"/>
    <w:rsid w:val="008D167B"/>
    <w:rsid w:val="008D1DA7"/>
    <w:rsid w:val="008D1FBF"/>
    <w:rsid w:val="008D21A7"/>
    <w:rsid w:val="008D265C"/>
    <w:rsid w:val="008D3080"/>
    <w:rsid w:val="008D313A"/>
    <w:rsid w:val="008D35E7"/>
    <w:rsid w:val="008D3AF8"/>
    <w:rsid w:val="008D3DF2"/>
    <w:rsid w:val="008D3F3E"/>
    <w:rsid w:val="008D3FD2"/>
    <w:rsid w:val="008D3FE6"/>
    <w:rsid w:val="008D40B8"/>
    <w:rsid w:val="008D447A"/>
    <w:rsid w:val="008D4622"/>
    <w:rsid w:val="008D472B"/>
    <w:rsid w:val="008D4BBB"/>
    <w:rsid w:val="008D59EA"/>
    <w:rsid w:val="008D6167"/>
    <w:rsid w:val="008D62F7"/>
    <w:rsid w:val="008D6428"/>
    <w:rsid w:val="008D64A4"/>
    <w:rsid w:val="008D66F5"/>
    <w:rsid w:val="008D6776"/>
    <w:rsid w:val="008D6DF6"/>
    <w:rsid w:val="008D7156"/>
    <w:rsid w:val="008D7374"/>
    <w:rsid w:val="008D7850"/>
    <w:rsid w:val="008D7E41"/>
    <w:rsid w:val="008E0715"/>
    <w:rsid w:val="008E07B4"/>
    <w:rsid w:val="008E07D1"/>
    <w:rsid w:val="008E0815"/>
    <w:rsid w:val="008E0986"/>
    <w:rsid w:val="008E145B"/>
    <w:rsid w:val="008E1497"/>
    <w:rsid w:val="008E1716"/>
    <w:rsid w:val="008E1AD7"/>
    <w:rsid w:val="008E1EDD"/>
    <w:rsid w:val="008E1F9F"/>
    <w:rsid w:val="008E20A1"/>
    <w:rsid w:val="008E20F4"/>
    <w:rsid w:val="008E27B1"/>
    <w:rsid w:val="008E2F05"/>
    <w:rsid w:val="008E32E5"/>
    <w:rsid w:val="008E3448"/>
    <w:rsid w:val="008E39F4"/>
    <w:rsid w:val="008E43BB"/>
    <w:rsid w:val="008E4443"/>
    <w:rsid w:val="008E4522"/>
    <w:rsid w:val="008E45BA"/>
    <w:rsid w:val="008E4D80"/>
    <w:rsid w:val="008E4E1C"/>
    <w:rsid w:val="008E547E"/>
    <w:rsid w:val="008E553F"/>
    <w:rsid w:val="008E5854"/>
    <w:rsid w:val="008E5907"/>
    <w:rsid w:val="008E5D7A"/>
    <w:rsid w:val="008E6722"/>
    <w:rsid w:val="008E67F1"/>
    <w:rsid w:val="008E6BB1"/>
    <w:rsid w:val="008E6DC8"/>
    <w:rsid w:val="008E6E2C"/>
    <w:rsid w:val="008E735F"/>
    <w:rsid w:val="008E739C"/>
    <w:rsid w:val="008E7A42"/>
    <w:rsid w:val="008E7BE5"/>
    <w:rsid w:val="008E7F83"/>
    <w:rsid w:val="008F099E"/>
    <w:rsid w:val="008F09E6"/>
    <w:rsid w:val="008F0B18"/>
    <w:rsid w:val="008F0E01"/>
    <w:rsid w:val="008F0F83"/>
    <w:rsid w:val="008F1256"/>
    <w:rsid w:val="008F1292"/>
    <w:rsid w:val="008F137C"/>
    <w:rsid w:val="008F1587"/>
    <w:rsid w:val="008F15BA"/>
    <w:rsid w:val="008F172D"/>
    <w:rsid w:val="008F1C03"/>
    <w:rsid w:val="008F1D84"/>
    <w:rsid w:val="008F1DB5"/>
    <w:rsid w:val="008F22ED"/>
    <w:rsid w:val="008F2349"/>
    <w:rsid w:val="008F249A"/>
    <w:rsid w:val="008F249D"/>
    <w:rsid w:val="008F2AF0"/>
    <w:rsid w:val="008F2D66"/>
    <w:rsid w:val="008F36BE"/>
    <w:rsid w:val="008F3771"/>
    <w:rsid w:val="008F38A9"/>
    <w:rsid w:val="008F3E6F"/>
    <w:rsid w:val="008F4212"/>
    <w:rsid w:val="008F4392"/>
    <w:rsid w:val="008F44A2"/>
    <w:rsid w:val="008F4977"/>
    <w:rsid w:val="008F4D33"/>
    <w:rsid w:val="008F5181"/>
    <w:rsid w:val="008F58BD"/>
    <w:rsid w:val="008F59FB"/>
    <w:rsid w:val="008F5D1C"/>
    <w:rsid w:val="008F61B0"/>
    <w:rsid w:val="008F6214"/>
    <w:rsid w:val="008F6249"/>
    <w:rsid w:val="008F6769"/>
    <w:rsid w:val="008F67D0"/>
    <w:rsid w:val="008F69A7"/>
    <w:rsid w:val="008F6B7E"/>
    <w:rsid w:val="008F6CBB"/>
    <w:rsid w:val="008F6EB2"/>
    <w:rsid w:val="008F6EF8"/>
    <w:rsid w:val="008F7118"/>
    <w:rsid w:val="008F7270"/>
    <w:rsid w:val="008F7284"/>
    <w:rsid w:val="008F739C"/>
    <w:rsid w:val="008F761A"/>
    <w:rsid w:val="008F77B3"/>
    <w:rsid w:val="008F7CDF"/>
    <w:rsid w:val="00900472"/>
    <w:rsid w:val="00900582"/>
    <w:rsid w:val="0090092D"/>
    <w:rsid w:val="00900DA0"/>
    <w:rsid w:val="00901749"/>
    <w:rsid w:val="00901AED"/>
    <w:rsid w:val="009020F4"/>
    <w:rsid w:val="009021EC"/>
    <w:rsid w:val="009024AC"/>
    <w:rsid w:val="009024B7"/>
    <w:rsid w:val="009026CA"/>
    <w:rsid w:val="009028D2"/>
    <w:rsid w:val="00902B88"/>
    <w:rsid w:val="00902C52"/>
    <w:rsid w:val="00903185"/>
    <w:rsid w:val="009032CF"/>
    <w:rsid w:val="009035B6"/>
    <w:rsid w:val="00903680"/>
    <w:rsid w:val="00903949"/>
    <w:rsid w:val="0090397B"/>
    <w:rsid w:val="00903C90"/>
    <w:rsid w:val="00903FD9"/>
    <w:rsid w:val="0090411B"/>
    <w:rsid w:val="0090464D"/>
    <w:rsid w:val="00904A31"/>
    <w:rsid w:val="00904BD6"/>
    <w:rsid w:val="009054B4"/>
    <w:rsid w:val="00905547"/>
    <w:rsid w:val="009056BB"/>
    <w:rsid w:val="00905C6C"/>
    <w:rsid w:val="00905C93"/>
    <w:rsid w:val="00906B21"/>
    <w:rsid w:val="00906C71"/>
    <w:rsid w:val="00907060"/>
    <w:rsid w:val="00907498"/>
    <w:rsid w:val="009074B0"/>
    <w:rsid w:val="0090750A"/>
    <w:rsid w:val="009075F0"/>
    <w:rsid w:val="00907B56"/>
    <w:rsid w:val="00907D83"/>
    <w:rsid w:val="009100E4"/>
    <w:rsid w:val="00910134"/>
    <w:rsid w:val="009104ED"/>
    <w:rsid w:val="00910E44"/>
    <w:rsid w:val="00910F16"/>
    <w:rsid w:val="00910F29"/>
    <w:rsid w:val="009111CB"/>
    <w:rsid w:val="0091179C"/>
    <w:rsid w:val="009119A9"/>
    <w:rsid w:val="00911D2F"/>
    <w:rsid w:val="0091228A"/>
    <w:rsid w:val="009129B3"/>
    <w:rsid w:val="00912AB9"/>
    <w:rsid w:val="00912E6B"/>
    <w:rsid w:val="009132D7"/>
    <w:rsid w:val="00913C60"/>
    <w:rsid w:val="00913C6A"/>
    <w:rsid w:val="00913EAD"/>
    <w:rsid w:val="00913F6A"/>
    <w:rsid w:val="009151A1"/>
    <w:rsid w:val="00915638"/>
    <w:rsid w:val="00915681"/>
    <w:rsid w:val="00915823"/>
    <w:rsid w:val="00915986"/>
    <w:rsid w:val="009160B9"/>
    <w:rsid w:val="00916569"/>
    <w:rsid w:val="0091656C"/>
    <w:rsid w:val="009168C4"/>
    <w:rsid w:val="009168F4"/>
    <w:rsid w:val="00916CCB"/>
    <w:rsid w:val="009170F9"/>
    <w:rsid w:val="00917211"/>
    <w:rsid w:val="0091750E"/>
    <w:rsid w:val="00917519"/>
    <w:rsid w:val="00917913"/>
    <w:rsid w:val="00917952"/>
    <w:rsid w:val="009201C1"/>
    <w:rsid w:val="00920331"/>
    <w:rsid w:val="009208A1"/>
    <w:rsid w:val="0092097B"/>
    <w:rsid w:val="00921133"/>
    <w:rsid w:val="0092114A"/>
    <w:rsid w:val="009213C6"/>
    <w:rsid w:val="009218CC"/>
    <w:rsid w:val="00921AE1"/>
    <w:rsid w:val="00922358"/>
    <w:rsid w:val="00922B9C"/>
    <w:rsid w:val="00922E6B"/>
    <w:rsid w:val="009238C5"/>
    <w:rsid w:val="00923CE0"/>
    <w:rsid w:val="0092405D"/>
    <w:rsid w:val="009244E2"/>
    <w:rsid w:val="00924502"/>
    <w:rsid w:val="00924915"/>
    <w:rsid w:val="00924A26"/>
    <w:rsid w:val="00925144"/>
    <w:rsid w:val="0092539D"/>
    <w:rsid w:val="00925B4E"/>
    <w:rsid w:val="00925DA9"/>
    <w:rsid w:val="00925ECF"/>
    <w:rsid w:val="00925F1D"/>
    <w:rsid w:val="00926668"/>
    <w:rsid w:val="0092669E"/>
    <w:rsid w:val="00926ACA"/>
    <w:rsid w:val="00926B12"/>
    <w:rsid w:val="00926ED7"/>
    <w:rsid w:val="00926FCE"/>
    <w:rsid w:val="009277F4"/>
    <w:rsid w:val="00927BCD"/>
    <w:rsid w:val="00927D68"/>
    <w:rsid w:val="00930027"/>
    <w:rsid w:val="009305CE"/>
    <w:rsid w:val="00930897"/>
    <w:rsid w:val="00930EA8"/>
    <w:rsid w:val="00931504"/>
    <w:rsid w:val="00931D3C"/>
    <w:rsid w:val="00931E73"/>
    <w:rsid w:val="00932592"/>
    <w:rsid w:val="0093266A"/>
    <w:rsid w:val="00932C34"/>
    <w:rsid w:val="00933050"/>
    <w:rsid w:val="009330D9"/>
    <w:rsid w:val="0093355B"/>
    <w:rsid w:val="009335A2"/>
    <w:rsid w:val="0093388B"/>
    <w:rsid w:val="00934730"/>
    <w:rsid w:val="009347A7"/>
    <w:rsid w:val="00934B42"/>
    <w:rsid w:val="00934C4B"/>
    <w:rsid w:val="00934CCC"/>
    <w:rsid w:val="00934DE9"/>
    <w:rsid w:val="009350C1"/>
    <w:rsid w:val="009354E6"/>
    <w:rsid w:val="00935804"/>
    <w:rsid w:val="00935911"/>
    <w:rsid w:val="00935917"/>
    <w:rsid w:val="00935AE0"/>
    <w:rsid w:val="00935B0A"/>
    <w:rsid w:val="00935BD1"/>
    <w:rsid w:val="00935D03"/>
    <w:rsid w:val="00935EB0"/>
    <w:rsid w:val="009362F9"/>
    <w:rsid w:val="00936D43"/>
    <w:rsid w:val="00937424"/>
    <w:rsid w:val="00937519"/>
    <w:rsid w:val="0093772A"/>
    <w:rsid w:val="009379AC"/>
    <w:rsid w:val="00937A41"/>
    <w:rsid w:val="00940312"/>
    <w:rsid w:val="0094084B"/>
    <w:rsid w:val="00940DDC"/>
    <w:rsid w:val="00940E8F"/>
    <w:rsid w:val="009415D1"/>
    <w:rsid w:val="009419FB"/>
    <w:rsid w:val="00941AAB"/>
    <w:rsid w:val="00941B9D"/>
    <w:rsid w:val="00941DBC"/>
    <w:rsid w:val="00941EAD"/>
    <w:rsid w:val="009430D8"/>
    <w:rsid w:val="0094321A"/>
    <w:rsid w:val="00943439"/>
    <w:rsid w:val="0094345D"/>
    <w:rsid w:val="009437CB"/>
    <w:rsid w:val="0094399E"/>
    <w:rsid w:val="00943BA5"/>
    <w:rsid w:val="00943C7F"/>
    <w:rsid w:val="00943E8B"/>
    <w:rsid w:val="00943EEF"/>
    <w:rsid w:val="0094420B"/>
    <w:rsid w:val="00944CAE"/>
    <w:rsid w:val="00945000"/>
    <w:rsid w:val="00945227"/>
    <w:rsid w:val="009455BA"/>
    <w:rsid w:val="0094580A"/>
    <w:rsid w:val="00945A96"/>
    <w:rsid w:val="00945EF6"/>
    <w:rsid w:val="0094609E"/>
    <w:rsid w:val="009460E2"/>
    <w:rsid w:val="009460FA"/>
    <w:rsid w:val="0094610E"/>
    <w:rsid w:val="009465F4"/>
    <w:rsid w:val="00946A41"/>
    <w:rsid w:val="00946D1E"/>
    <w:rsid w:val="00946F35"/>
    <w:rsid w:val="009470E9"/>
    <w:rsid w:val="00947CA2"/>
    <w:rsid w:val="00950310"/>
    <w:rsid w:val="009503BF"/>
    <w:rsid w:val="00950B30"/>
    <w:rsid w:val="00950BBA"/>
    <w:rsid w:val="00950E55"/>
    <w:rsid w:val="00950FF9"/>
    <w:rsid w:val="009513B1"/>
    <w:rsid w:val="00951A97"/>
    <w:rsid w:val="00952257"/>
    <w:rsid w:val="009530B4"/>
    <w:rsid w:val="009531C0"/>
    <w:rsid w:val="00953390"/>
    <w:rsid w:val="00953847"/>
    <w:rsid w:val="0095387F"/>
    <w:rsid w:val="00953E64"/>
    <w:rsid w:val="00954A6C"/>
    <w:rsid w:val="00954CBF"/>
    <w:rsid w:val="00955302"/>
    <w:rsid w:val="00955313"/>
    <w:rsid w:val="00956175"/>
    <w:rsid w:val="00956476"/>
    <w:rsid w:val="009565C6"/>
    <w:rsid w:val="00956F9D"/>
    <w:rsid w:val="00957295"/>
    <w:rsid w:val="00957304"/>
    <w:rsid w:val="0095764C"/>
    <w:rsid w:val="00957AAD"/>
    <w:rsid w:val="00957C41"/>
    <w:rsid w:val="00957D3E"/>
    <w:rsid w:val="009600DC"/>
    <w:rsid w:val="00960207"/>
    <w:rsid w:val="009607FE"/>
    <w:rsid w:val="00960983"/>
    <w:rsid w:val="00960AC3"/>
    <w:rsid w:val="00961251"/>
    <w:rsid w:val="00961267"/>
    <w:rsid w:val="009612B7"/>
    <w:rsid w:val="009612E8"/>
    <w:rsid w:val="00961367"/>
    <w:rsid w:val="009617BA"/>
    <w:rsid w:val="00961C7E"/>
    <w:rsid w:val="00961E28"/>
    <w:rsid w:val="00961EB8"/>
    <w:rsid w:val="00961F2E"/>
    <w:rsid w:val="009624AC"/>
    <w:rsid w:val="00962DA2"/>
    <w:rsid w:val="00962FAE"/>
    <w:rsid w:val="00963033"/>
    <w:rsid w:val="00963293"/>
    <w:rsid w:val="00963CE0"/>
    <w:rsid w:val="00964161"/>
    <w:rsid w:val="00964406"/>
    <w:rsid w:val="009646CB"/>
    <w:rsid w:val="0096488C"/>
    <w:rsid w:val="00964B29"/>
    <w:rsid w:val="00964BE6"/>
    <w:rsid w:val="009651E9"/>
    <w:rsid w:val="009656B9"/>
    <w:rsid w:val="0096578F"/>
    <w:rsid w:val="00965C2E"/>
    <w:rsid w:val="009665F6"/>
    <w:rsid w:val="00966A62"/>
    <w:rsid w:val="00966B1D"/>
    <w:rsid w:val="00966D0E"/>
    <w:rsid w:val="009677E7"/>
    <w:rsid w:val="009679F9"/>
    <w:rsid w:val="00967AA5"/>
    <w:rsid w:val="00967BE9"/>
    <w:rsid w:val="00967DB7"/>
    <w:rsid w:val="00967F05"/>
    <w:rsid w:val="00970369"/>
    <w:rsid w:val="00970A94"/>
    <w:rsid w:val="00970A95"/>
    <w:rsid w:val="00971139"/>
    <w:rsid w:val="009713BA"/>
    <w:rsid w:val="00971B6C"/>
    <w:rsid w:val="00972357"/>
    <w:rsid w:val="00972483"/>
    <w:rsid w:val="009727A8"/>
    <w:rsid w:val="00972CC1"/>
    <w:rsid w:val="009731B8"/>
    <w:rsid w:val="00973335"/>
    <w:rsid w:val="00973352"/>
    <w:rsid w:val="009733A0"/>
    <w:rsid w:val="00973422"/>
    <w:rsid w:val="00973437"/>
    <w:rsid w:val="0097345B"/>
    <w:rsid w:val="00973596"/>
    <w:rsid w:val="009738CE"/>
    <w:rsid w:val="00973AF5"/>
    <w:rsid w:val="00973BFD"/>
    <w:rsid w:val="00973C23"/>
    <w:rsid w:val="00973DA9"/>
    <w:rsid w:val="00974190"/>
    <w:rsid w:val="00974783"/>
    <w:rsid w:val="0097492B"/>
    <w:rsid w:val="00974EA2"/>
    <w:rsid w:val="00974FA4"/>
    <w:rsid w:val="00975178"/>
    <w:rsid w:val="009751C0"/>
    <w:rsid w:val="0097552B"/>
    <w:rsid w:val="00975596"/>
    <w:rsid w:val="00975B69"/>
    <w:rsid w:val="00975C6C"/>
    <w:rsid w:val="00975D22"/>
    <w:rsid w:val="0097609B"/>
    <w:rsid w:val="0097623C"/>
    <w:rsid w:val="0097754F"/>
    <w:rsid w:val="0097789C"/>
    <w:rsid w:val="00977940"/>
    <w:rsid w:val="00977D13"/>
    <w:rsid w:val="00977F0E"/>
    <w:rsid w:val="0098002F"/>
    <w:rsid w:val="009801AC"/>
    <w:rsid w:val="009808B5"/>
    <w:rsid w:val="00980FD9"/>
    <w:rsid w:val="0098107D"/>
    <w:rsid w:val="00981326"/>
    <w:rsid w:val="00981379"/>
    <w:rsid w:val="0098146F"/>
    <w:rsid w:val="009814DD"/>
    <w:rsid w:val="009819F0"/>
    <w:rsid w:val="00981DF7"/>
    <w:rsid w:val="00982578"/>
    <w:rsid w:val="00982789"/>
    <w:rsid w:val="00982C6F"/>
    <w:rsid w:val="009830E1"/>
    <w:rsid w:val="00983141"/>
    <w:rsid w:val="009832AC"/>
    <w:rsid w:val="009833D8"/>
    <w:rsid w:val="00983D13"/>
    <w:rsid w:val="00983F1D"/>
    <w:rsid w:val="00984188"/>
    <w:rsid w:val="00984203"/>
    <w:rsid w:val="00984427"/>
    <w:rsid w:val="00984559"/>
    <w:rsid w:val="00984797"/>
    <w:rsid w:val="00984AFA"/>
    <w:rsid w:val="00984E59"/>
    <w:rsid w:val="009855E8"/>
    <w:rsid w:val="00985A67"/>
    <w:rsid w:val="00985C1A"/>
    <w:rsid w:val="00985D6A"/>
    <w:rsid w:val="00985E35"/>
    <w:rsid w:val="0098660C"/>
    <w:rsid w:val="0098682A"/>
    <w:rsid w:val="00986C11"/>
    <w:rsid w:val="0098736F"/>
    <w:rsid w:val="00987658"/>
    <w:rsid w:val="009878E5"/>
    <w:rsid w:val="00987B9C"/>
    <w:rsid w:val="00987D85"/>
    <w:rsid w:val="00987ED0"/>
    <w:rsid w:val="00990453"/>
    <w:rsid w:val="00990A91"/>
    <w:rsid w:val="0099109F"/>
    <w:rsid w:val="00991CDA"/>
    <w:rsid w:val="00991DA6"/>
    <w:rsid w:val="00991E84"/>
    <w:rsid w:val="009925BC"/>
    <w:rsid w:val="00992689"/>
    <w:rsid w:val="00992710"/>
    <w:rsid w:val="00992ACD"/>
    <w:rsid w:val="00992BF3"/>
    <w:rsid w:val="00993144"/>
    <w:rsid w:val="009937CA"/>
    <w:rsid w:val="00993F79"/>
    <w:rsid w:val="0099484D"/>
    <w:rsid w:val="009949F9"/>
    <w:rsid w:val="00994BB4"/>
    <w:rsid w:val="00994E4A"/>
    <w:rsid w:val="0099557D"/>
    <w:rsid w:val="00995755"/>
    <w:rsid w:val="009959C1"/>
    <w:rsid w:val="00995E8B"/>
    <w:rsid w:val="00995E9E"/>
    <w:rsid w:val="00995FC7"/>
    <w:rsid w:val="00996594"/>
    <w:rsid w:val="00996DFD"/>
    <w:rsid w:val="00997253"/>
    <w:rsid w:val="00997A3E"/>
    <w:rsid w:val="009A0739"/>
    <w:rsid w:val="009A0804"/>
    <w:rsid w:val="009A0A3B"/>
    <w:rsid w:val="009A0C7B"/>
    <w:rsid w:val="009A1255"/>
    <w:rsid w:val="009A182D"/>
    <w:rsid w:val="009A189B"/>
    <w:rsid w:val="009A246E"/>
    <w:rsid w:val="009A2CE4"/>
    <w:rsid w:val="009A33FD"/>
    <w:rsid w:val="009A377F"/>
    <w:rsid w:val="009A3987"/>
    <w:rsid w:val="009A4127"/>
    <w:rsid w:val="009A4514"/>
    <w:rsid w:val="009A48CF"/>
    <w:rsid w:val="009A48FB"/>
    <w:rsid w:val="009A4E00"/>
    <w:rsid w:val="009A508C"/>
    <w:rsid w:val="009A50AC"/>
    <w:rsid w:val="009A6008"/>
    <w:rsid w:val="009A6ADA"/>
    <w:rsid w:val="009A71F3"/>
    <w:rsid w:val="009A7404"/>
    <w:rsid w:val="009A7503"/>
    <w:rsid w:val="009A77F3"/>
    <w:rsid w:val="009A7943"/>
    <w:rsid w:val="009B04AB"/>
    <w:rsid w:val="009B0733"/>
    <w:rsid w:val="009B09F3"/>
    <w:rsid w:val="009B0BBF"/>
    <w:rsid w:val="009B1196"/>
    <w:rsid w:val="009B122D"/>
    <w:rsid w:val="009B19A6"/>
    <w:rsid w:val="009B2927"/>
    <w:rsid w:val="009B2AE2"/>
    <w:rsid w:val="009B2B56"/>
    <w:rsid w:val="009B31C5"/>
    <w:rsid w:val="009B328F"/>
    <w:rsid w:val="009B3562"/>
    <w:rsid w:val="009B3930"/>
    <w:rsid w:val="009B3EC6"/>
    <w:rsid w:val="009B4669"/>
    <w:rsid w:val="009B479D"/>
    <w:rsid w:val="009B49C1"/>
    <w:rsid w:val="009B5C25"/>
    <w:rsid w:val="009B5D8E"/>
    <w:rsid w:val="009B6140"/>
    <w:rsid w:val="009B68C0"/>
    <w:rsid w:val="009B6DBD"/>
    <w:rsid w:val="009B7321"/>
    <w:rsid w:val="009B7648"/>
    <w:rsid w:val="009B7B3A"/>
    <w:rsid w:val="009B7B90"/>
    <w:rsid w:val="009C0027"/>
    <w:rsid w:val="009C052D"/>
    <w:rsid w:val="009C075D"/>
    <w:rsid w:val="009C0B05"/>
    <w:rsid w:val="009C1290"/>
    <w:rsid w:val="009C1378"/>
    <w:rsid w:val="009C137F"/>
    <w:rsid w:val="009C143F"/>
    <w:rsid w:val="009C1822"/>
    <w:rsid w:val="009C1C9F"/>
    <w:rsid w:val="009C1E54"/>
    <w:rsid w:val="009C21DA"/>
    <w:rsid w:val="009C2620"/>
    <w:rsid w:val="009C2623"/>
    <w:rsid w:val="009C27E7"/>
    <w:rsid w:val="009C2939"/>
    <w:rsid w:val="009C2F65"/>
    <w:rsid w:val="009C32D5"/>
    <w:rsid w:val="009C33A7"/>
    <w:rsid w:val="009C380A"/>
    <w:rsid w:val="009C3CFB"/>
    <w:rsid w:val="009C4258"/>
    <w:rsid w:val="009C4349"/>
    <w:rsid w:val="009C4403"/>
    <w:rsid w:val="009C4547"/>
    <w:rsid w:val="009C47D4"/>
    <w:rsid w:val="009C4842"/>
    <w:rsid w:val="009C5219"/>
    <w:rsid w:val="009C5615"/>
    <w:rsid w:val="009C5BF8"/>
    <w:rsid w:val="009C5DEB"/>
    <w:rsid w:val="009C6042"/>
    <w:rsid w:val="009C6119"/>
    <w:rsid w:val="009C672D"/>
    <w:rsid w:val="009C67B7"/>
    <w:rsid w:val="009C6803"/>
    <w:rsid w:val="009C6E96"/>
    <w:rsid w:val="009C7516"/>
    <w:rsid w:val="009C7717"/>
    <w:rsid w:val="009C7B7A"/>
    <w:rsid w:val="009D014B"/>
    <w:rsid w:val="009D02A6"/>
    <w:rsid w:val="009D0DF4"/>
    <w:rsid w:val="009D0E29"/>
    <w:rsid w:val="009D0E82"/>
    <w:rsid w:val="009D114D"/>
    <w:rsid w:val="009D1184"/>
    <w:rsid w:val="009D1224"/>
    <w:rsid w:val="009D168D"/>
    <w:rsid w:val="009D17B6"/>
    <w:rsid w:val="009D195F"/>
    <w:rsid w:val="009D20E4"/>
    <w:rsid w:val="009D2248"/>
    <w:rsid w:val="009D319E"/>
    <w:rsid w:val="009D336F"/>
    <w:rsid w:val="009D372B"/>
    <w:rsid w:val="009D3C7F"/>
    <w:rsid w:val="009D3CC0"/>
    <w:rsid w:val="009D4E94"/>
    <w:rsid w:val="009D4EE9"/>
    <w:rsid w:val="009D5E20"/>
    <w:rsid w:val="009D647E"/>
    <w:rsid w:val="009D665E"/>
    <w:rsid w:val="009D6EBB"/>
    <w:rsid w:val="009D71E9"/>
    <w:rsid w:val="009D7227"/>
    <w:rsid w:val="009D730B"/>
    <w:rsid w:val="009D7C57"/>
    <w:rsid w:val="009E04CA"/>
    <w:rsid w:val="009E04E5"/>
    <w:rsid w:val="009E057A"/>
    <w:rsid w:val="009E0883"/>
    <w:rsid w:val="009E12DE"/>
    <w:rsid w:val="009E2067"/>
    <w:rsid w:val="009E20A8"/>
    <w:rsid w:val="009E3006"/>
    <w:rsid w:val="009E3097"/>
    <w:rsid w:val="009E31BB"/>
    <w:rsid w:val="009E3541"/>
    <w:rsid w:val="009E3A30"/>
    <w:rsid w:val="009E3E86"/>
    <w:rsid w:val="009E4509"/>
    <w:rsid w:val="009E460E"/>
    <w:rsid w:val="009E46C1"/>
    <w:rsid w:val="009E477B"/>
    <w:rsid w:val="009E485A"/>
    <w:rsid w:val="009E49B8"/>
    <w:rsid w:val="009E4D31"/>
    <w:rsid w:val="009E4FD0"/>
    <w:rsid w:val="009E5425"/>
    <w:rsid w:val="009E5620"/>
    <w:rsid w:val="009E584A"/>
    <w:rsid w:val="009E6355"/>
    <w:rsid w:val="009E6448"/>
    <w:rsid w:val="009E647A"/>
    <w:rsid w:val="009E673A"/>
    <w:rsid w:val="009E6955"/>
    <w:rsid w:val="009E69BF"/>
    <w:rsid w:val="009E6A91"/>
    <w:rsid w:val="009E6F7E"/>
    <w:rsid w:val="009E6FBF"/>
    <w:rsid w:val="009E7401"/>
    <w:rsid w:val="009E7BA2"/>
    <w:rsid w:val="009E7D91"/>
    <w:rsid w:val="009F01D3"/>
    <w:rsid w:val="009F04F8"/>
    <w:rsid w:val="009F054C"/>
    <w:rsid w:val="009F0607"/>
    <w:rsid w:val="009F071B"/>
    <w:rsid w:val="009F0887"/>
    <w:rsid w:val="009F08DA"/>
    <w:rsid w:val="009F0D1A"/>
    <w:rsid w:val="009F1805"/>
    <w:rsid w:val="009F1989"/>
    <w:rsid w:val="009F1C81"/>
    <w:rsid w:val="009F1E00"/>
    <w:rsid w:val="009F20BB"/>
    <w:rsid w:val="009F2A3C"/>
    <w:rsid w:val="009F2CBB"/>
    <w:rsid w:val="009F2FD1"/>
    <w:rsid w:val="009F343D"/>
    <w:rsid w:val="009F35FA"/>
    <w:rsid w:val="009F3C11"/>
    <w:rsid w:val="009F4310"/>
    <w:rsid w:val="009F44FA"/>
    <w:rsid w:val="009F56DA"/>
    <w:rsid w:val="009F58E5"/>
    <w:rsid w:val="009F5E7B"/>
    <w:rsid w:val="009F5FF0"/>
    <w:rsid w:val="009F62D9"/>
    <w:rsid w:val="009F64D0"/>
    <w:rsid w:val="009F662E"/>
    <w:rsid w:val="009F67DA"/>
    <w:rsid w:val="009F68DA"/>
    <w:rsid w:val="009F6CB6"/>
    <w:rsid w:val="009F6D80"/>
    <w:rsid w:val="009F6ED1"/>
    <w:rsid w:val="009F6F5B"/>
    <w:rsid w:val="009F74BC"/>
    <w:rsid w:val="009F7949"/>
    <w:rsid w:val="009F7A1A"/>
    <w:rsid w:val="009F7BFF"/>
    <w:rsid w:val="00A0010F"/>
    <w:rsid w:val="00A004D1"/>
    <w:rsid w:val="00A01E38"/>
    <w:rsid w:val="00A01EDB"/>
    <w:rsid w:val="00A02100"/>
    <w:rsid w:val="00A026EF"/>
    <w:rsid w:val="00A02819"/>
    <w:rsid w:val="00A02A0A"/>
    <w:rsid w:val="00A02B9E"/>
    <w:rsid w:val="00A02D25"/>
    <w:rsid w:val="00A02DAF"/>
    <w:rsid w:val="00A03688"/>
    <w:rsid w:val="00A038F6"/>
    <w:rsid w:val="00A03BC7"/>
    <w:rsid w:val="00A03CCA"/>
    <w:rsid w:val="00A040AE"/>
    <w:rsid w:val="00A04188"/>
    <w:rsid w:val="00A043FB"/>
    <w:rsid w:val="00A04A8E"/>
    <w:rsid w:val="00A0531E"/>
    <w:rsid w:val="00A0537E"/>
    <w:rsid w:val="00A05748"/>
    <w:rsid w:val="00A05871"/>
    <w:rsid w:val="00A05949"/>
    <w:rsid w:val="00A05AB8"/>
    <w:rsid w:val="00A05D61"/>
    <w:rsid w:val="00A05EAC"/>
    <w:rsid w:val="00A06700"/>
    <w:rsid w:val="00A06829"/>
    <w:rsid w:val="00A0689F"/>
    <w:rsid w:val="00A06E98"/>
    <w:rsid w:val="00A06EB0"/>
    <w:rsid w:val="00A070D6"/>
    <w:rsid w:val="00A07117"/>
    <w:rsid w:val="00A07A01"/>
    <w:rsid w:val="00A07A3E"/>
    <w:rsid w:val="00A07B95"/>
    <w:rsid w:val="00A07DE4"/>
    <w:rsid w:val="00A101EC"/>
    <w:rsid w:val="00A10483"/>
    <w:rsid w:val="00A10A77"/>
    <w:rsid w:val="00A10BD6"/>
    <w:rsid w:val="00A10E97"/>
    <w:rsid w:val="00A11239"/>
    <w:rsid w:val="00A1145A"/>
    <w:rsid w:val="00A11BEE"/>
    <w:rsid w:val="00A11EE5"/>
    <w:rsid w:val="00A121A5"/>
    <w:rsid w:val="00A12470"/>
    <w:rsid w:val="00A12537"/>
    <w:rsid w:val="00A12AA6"/>
    <w:rsid w:val="00A12E2F"/>
    <w:rsid w:val="00A131A4"/>
    <w:rsid w:val="00A13534"/>
    <w:rsid w:val="00A1377E"/>
    <w:rsid w:val="00A148DC"/>
    <w:rsid w:val="00A14AFD"/>
    <w:rsid w:val="00A14C7B"/>
    <w:rsid w:val="00A14CA0"/>
    <w:rsid w:val="00A14DF6"/>
    <w:rsid w:val="00A1504A"/>
    <w:rsid w:val="00A1564E"/>
    <w:rsid w:val="00A156AF"/>
    <w:rsid w:val="00A15868"/>
    <w:rsid w:val="00A15A75"/>
    <w:rsid w:val="00A15AF2"/>
    <w:rsid w:val="00A15B7C"/>
    <w:rsid w:val="00A15E22"/>
    <w:rsid w:val="00A16733"/>
    <w:rsid w:val="00A16D48"/>
    <w:rsid w:val="00A16E7D"/>
    <w:rsid w:val="00A1704E"/>
    <w:rsid w:val="00A170D7"/>
    <w:rsid w:val="00A178AE"/>
    <w:rsid w:val="00A17AC5"/>
    <w:rsid w:val="00A17DE8"/>
    <w:rsid w:val="00A17FA7"/>
    <w:rsid w:val="00A20435"/>
    <w:rsid w:val="00A20718"/>
    <w:rsid w:val="00A20C5D"/>
    <w:rsid w:val="00A20DC9"/>
    <w:rsid w:val="00A20E2A"/>
    <w:rsid w:val="00A2132A"/>
    <w:rsid w:val="00A213DE"/>
    <w:rsid w:val="00A227AF"/>
    <w:rsid w:val="00A22A80"/>
    <w:rsid w:val="00A22AF4"/>
    <w:rsid w:val="00A22B1A"/>
    <w:rsid w:val="00A22CF2"/>
    <w:rsid w:val="00A22D10"/>
    <w:rsid w:val="00A23185"/>
    <w:rsid w:val="00A231B4"/>
    <w:rsid w:val="00A231EA"/>
    <w:rsid w:val="00A234E9"/>
    <w:rsid w:val="00A23677"/>
    <w:rsid w:val="00A236BE"/>
    <w:rsid w:val="00A23B4E"/>
    <w:rsid w:val="00A23D58"/>
    <w:rsid w:val="00A23E3B"/>
    <w:rsid w:val="00A23FE2"/>
    <w:rsid w:val="00A241B7"/>
    <w:rsid w:val="00A24BE8"/>
    <w:rsid w:val="00A24EF6"/>
    <w:rsid w:val="00A25061"/>
    <w:rsid w:val="00A251F7"/>
    <w:rsid w:val="00A25317"/>
    <w:rsid w:val="00A253AE"/>
    <w:rsid w:val="00A256BB"/>
    <w:rsid w:val="00A25A0F"/>
    <w:rsid w:val="00A25B47"/>
    <w:rsid w:val="00A25C72"/>
    <w:rsid w:val="00A263BE"/>
    <w:rsid w:val="00A265B6"/>
    <w:rsid w:val="00A26649"/>
    <w:rsid w:val="00A26CC6"/>
    <w:rsid w:val="00A271B2"/>
    <w:rsid w:val="00A27D83"/>
    <w:rsid w:val="00A27E2A"/>
    <w:rsid w:val="00A27E7E"/>
    <w:rsid w:val="00A30133"/>
    <w:rsid w:val="00A30B98"/>
    <w:rsid w:val="00A30CA3"/>
    <w:rsid w:val="00A310B4"/>
    <w:rsid w:val="00A3132C"/>
    <w:rsid w:val="00A31BA3"/>
    <w:rsid w:val="00A3222A"/>
    <w:rsid w:val="00A32760"/>
    <w:rsid w:val="00A32B9E"/>
    <w:rsid w:val="00A32DFF"/>
    <w:rsid w:val="00A34550"/>
    <w:rsid w:val="00A34602"/>
    <w:rsid w:val="00A346FE"/>
    <w:rsid w:val="00A347AB"/>
    <w:rsid w:val="00A34B5E"/>
    <w:rsid w:val="00A34C12"/>
    <w:rsid w:val="00A34D97"/>
    <w:rsid w:val="00A35067"/>
    <w:rsid w:val="00A359A8"/>
    <w:rsid w:val="00A35A74"/>
    <w:rsid w:val="00A35DCD"/>
    <w:rsid w:val="00A36AFC"/>
    <w:rsid w:val="00A36B1D"/>
    <w:rsid w:val="00A36F61"/>
    <w:rsid w:val="00A377D5"/>
    <w:rsid w:val="00A379E9"/>
    <w:rsid w:val="00A37F5E"/>
    <w:rsid w:val="00A404E0"/>
    <w:rsid w:val="00A40844"/>
    <w:rsid w:val="00A40E5B"/>
    <w:rsid w:val="00A411B9"/>
    <w:rsid w:val="00A41210"/>
    <w:rsid w:val="00A4161F"/>
    <w:rsid w:val="00A41885"/>
    <w:rsid w:val="00A418A8"/>
    <w:rsid w:val="00A418F0"/>
    <w:rsid w:val="00A41CE5"/>
    <w:rsid w:val="00A4248F"/>
    <w:rsid w:val="00A427BA"/>
    <w:rsid w:val="00A42A93"/>
    <w:rsid w:val="00A4358F"/>
    <w:rsid w:val="00A43B55"/>
    <w:rsid w:val="00A43FDF"/>
    <w:rsid w:val="00A4475F"/>
    <w:rsid w:val="00A449D1"/>
    <w:rsid w:val="00A44F0C"/>
    <w:rsid w:val="00A45697"/>
    <w:rsid w:val="00A45C58"/>
    <w:rsid w:val="00A45CC3"/>
    <w:rsid w:val="00A46244"/>
    <w:rsid w:val="00A46A27"/>
    <w:rsid w:val="00A4705F"/>
    <w:rsid w:val="00A470A0"/>
    <w:rsid w:val="00A472B0"/>
    <w:rsid w:val="00A47360"/>
    <w:rsid w:val="00A474CD"/>
    <w:rsid w:val="00A47545"/>
    <w:rsid w:val="00A47642"/>
    <w:rsid w:val="00A476E4"/>
    <w:rsid w:val="00A476E5"/>
    <w:rsid w:val="00A4772B"/>
    <w:rsid w:val="00A47930"/>
    <w:rsid w:val="00A47B70"/>
    <w:rsid w:val="00A512E4"/>
    <w:rsid w:val="00A5186D"/>
    <w:rsid w:val="00A51A18"/>
    <w:rsid w:val="00A51AF9"/>
    <w:rsid w:val="00A51BB4"/>
    <w:rsid w:val="00A521E6"/>
    <w:rsid w:val="00A5220A"/>
    <w:rsid w:val="00A52322"/>
    <w:rsid w:val="00A5255D"/>
    <w:rsid w:val="00A52608"/>
    <w:rsid w:val="00A52AAE"/>
    <w:rsid w:val="00A52FD9"/>
    <w:rsid w:val="00A5302B"/>
    <w:rsid w:val="00A53596"/>
    <w:rsid w:val="00A5407C"/>
    <w:rsid w:val="00A54158"/>
    <w:rsid w:val="00A541C5"/>
    <w:rsid w:val="00A54285"/>
    <w:rsid w:val="00A542AA"/>
    <w:rsid w:val="00A54672"/>
    <w:rsid w:val="00A5490F"/>
    <w:rsid w:val="00A54FBF"/>
    <w:rsid w:val="00A550EA"/>
    <w:rsid w:val="00A557AE"/>
    <w:rsid w:val="00A55981"/>
    <w:rsid w:val="00A55CE1"/>
    <w:rsid w:val="00A562BD"/>
    <w:rsid w:val="00A56543"/>
    <w:rsid w:val="00A56701"/>
    <w:rsid w:val="00A56857"/>
    <w:rsid w:val="00A56D03"/>
    <w:rsid w:val="00A57700"/>
    <w:rsid w:val="00A57A8B"/>
    <w:rsid w:val="00A607E9"/>
    <w:rsid w:val="00A60A2D"/>
    <w:rsid w:val="00A60D78"/>
    <w:rsid w:val="00A60DA6"/>
    <w:rsid w:val="00A6164D"/>
    <w:rsid w:val="00A61741"/>
    <w:rsid w:val="00A6183D"/>
    <w:rsid w:val="00A618D3"/>
    <w:rsid w:val="00A619C5"/>
    <w:rsid w:val="00A61C1E"/>
    <w:rsid w:val="00A61E19"/>
    <w:rsid w:val="00A61FB1"/>
    <w:rsid w:val="00A624DF"/>
    <w:rsid w:val="00A62DFD"/>
    <w:rsid w:val="00A6387D"/>
    <w:rsid w:val="00A63E8E"/>
    <w:rsid w:val="00A64301"/>
    <w:rsid w:val="00A645CD"/>
    <w:rsid w:val="00A646FD"/>
    <w:rsid w:val="00A64F1B"/>
    <w:rsid w:val="00A654CE"/>
    <w:rsid w:val="00A6550B"/>
    <w:rsid w:val="00A65516"/>
    <w:rsid w:val="00A65D1E"/>
    <w:rsid w:val="00A65D31"/>
    <w:rsid w:val="00A66035"/>
    <w:rsid w:val="00A663B7"/>
    <w:rsid w:val="00A664DC"/>
    <w:rsid w:val="00A66767"/>
    <w:rsid w:val="00A66A34"/>
    <w:rsid w:val="00A67C86"/>
    <w:rsid w:val="00A67D28"/>
    <w:rsid w:val="00A67D7F"/>
    <w:rsid w:val="00A67F8D"/>
    <w:rsid w:val="00A704DA"/>
    <w:rsid w:val="00A706C7"/>
    <w:rsid w:val="00A7083E"/>
    <w:rsid w:val="00A70A74"/>
    <w:rsid w:val="00A712E6"/>
    <w:rsid w:val="00A71A2D"/>
    <w:rsid w:val="00A71D7C"/>
    <w:rsid w:val="00A72336"/>
    <w:rsid w:val="00A72445"/>
    <w:rsid w:val="00A72775"/>
    <w:rsid w:val="00A7285D"/>
    <w:rsid w:val="00A72909"/>
    <w:rsid w:val="00A72D0C"/>
    <w:rsid w:val="00A730E8"/>
    <w:rsid w:val="00A731BA"/>
    <w:rsid w:val="00A7337C"/>
    <w:rsid w:val="00A73935"/>
    <w:rsid w:val="00A739EE"/>
    <w:rsid w:val="00A7403F"/>
    <w:rsid w:val="00A74231"/>
    <w:rsid w:val="00A7496C"/>
    <w:rsid w:val="00A74C3B"/>
    <w:rsid w:val="00A75AD5"/>
    <w:rsid w:val="00A75C6B"/>
    <w:rsid w:val="00A75F2B"/>
    <w:rsid w:val="00A77297"/>
    <w:rsid w:val="00A77D21"/>
    <w:rsid w:val="00A77DAE"/>
    <w:rsid w:val="00A77DD3"/>
    <w:rsid w:val="00A77E6A"/>
    <w:rsid w:val="00A77F87"/>
    <w:rsid w:val="00A77FB0"/>
    <w:rsid w:val="00A800BF"/>
    <w:rsid w:val="00A801B1"/>
    <w:rsid w:val="00A808F8"/>
    <w:rsid w:val="00A80CF6"/>
    <w:rsid w:val="00A80E69"/>
    <w:rsid w:val="00A811FA"/>
    <w:rsid w:val="00A81921"/>
    <w:rsid w:val="00A81C41"/>
    <w:rsid w:val="00A81C59"/>
    <w:rsid w:val="00A81DBA"/>
    <w:rsid w:val="00A8219B"/>
    <w:rsid w:val="00A8234F"/>
    <w:rsid w:val="00A82CCB"/>
    <w:rsid w:val="00A83480"/>
    <w:rsid w:val="00A8350A"/>
    <w:rsid w:val="00A84CCA"/>
    <w:rsid w:val="00A85240"/>
    <w:rsid w:val="00A85796"/>
    <w:rsid w:val="00A8585A"/>
    <w:rsid w:val="00A85934"/>
    <w:rsid w:val="00A85995"/>
    <w:rsid w:val="00A85B02"/>
    <w:rsid w:val="00A8633E"/>
    <w:rsid w:val="00A866BA"/>
    <w:rsid w:val="00A86E05"/>
    <w:rsid w:val="00A8714B"/>
    <w:rsid w:val="00A8788A"/>
    <w:rsid w:val="00A87D44"/>
    <w:rsid w:val="00A87E28"/>
    <w:rsid w:val="00A902A8"/>
    <w:rsid w:val="00A90386"/>
    <w:rsid w:val="00A90C1C"/>
    <w:rsid w:val="00A90DF6"/>
    <w:rsid w:val="00A91479"/>
    <w:rsid w:val="00A9164B"/>
    <w:rsid w:val="00A91B6F"/>
    <w:rsid w:val="00A92459"/>
    <w:rsid w:val="00A92618"/>
    <w:rsid w:val="00A9312C"/>
    <w:rsid w:val="00A93605"/>
    <w:rsid w:val="00A938B0"/>
    <w:rsid w:val="00A9390F"/>
    <w:rsid w:val="00A94458"/>
    <w:rsid w:val="00A94778"/>
    <w:rsid w:val="00A94BE2"/>
    <w:rsid w:val="00A95171"/>
    <w:rsid w:val="00A953FA"/>
    <w:rsid w:val="00A958E8"/>
    <w:rsid w:val="00A959D5"/>
    <w:rsid w:val="00A95CA0"/>
    <w:rsid w:val="00A960D0"/>
    <w:rsid w:val="00A96269"/>
    <w:rsid w:val="00A96352"/>
    <w:rsid w:val="00A96393"/>
    <w:rsid w:val="00A96EC4"/>
    <w:rsid w:val="00A96FA7"/>
    <w:rsid w:val="00A97103"/>
    <w:rsid w:val="00A97288"/>
    <w:rsid w:val="00A97848"/>
    <w:rsid w:val="00A97C31"/>
    <w:rsid w:val="00A97FE9"/>
    <w:rsid w:val="00AA043E"/>
    <w:rsid w:val="00AA0629"/>
    <w:rsid w:val="00AA07C1"/>
    <w:rsid w:val="00AA0B8F"/>
    <w:rsid w:val="00AA0BE8"/>
    <w:rsid w:val="00AA0CCB"/>
    <w:rsid w:val="00AA15F1"/>
    <w:rsid w:val="00AA171C"/>
    <w:rsid w:val="00AA19F0"/>
    <w:rsid w:val="00AA2047"/>
    <w:rsid w:val="00AA232D"/>
    <w:rsid w:val="00AA2939"/>
    <w:rsid w:val="00AA2D10"/>
    <w:rsid w:val="00AA3257"/>
    <w:rsid w:val="00AA38DD"/>
    <w:rsid w:val="00AA39D9"/>
    <w:rsid w:val="00AA3EC7"/>
    <w:rsid w:val="00AA4042"/>
    <w:rsid w:val="00AA4753"/>
    <w:rsid w:val="00AA4CE6"/>
    <w:rsid w:val="00AA4D2A"/>
    <w:rsid w:val="00AA51D3"/>
    <w:rsid w:val="00AA55E8"/>
    <w:rsid w:val="00AA60CD"/>
    <w:rsid w:val="00AA6A34"/>
    <w:rsid w:val="00AA6A54"/>
    <w:rsid w:val="00AA6EFE"/>
    <w:rsid w:val="00AA782B"/>
    <w:rsid w:val="00AA796C"/>
    <w:rsid w:val="00AB0A4D"/>
    <w:rsid w:val="00AB0CF5"/>
    <w:rsid w:val="00AB0D60"/>
    <w:rsid w:val="00AB0E28"/>
    <w:rsid w:val="00AB0F18"/>
    <w:rsid w:val="00AB11B1"/>
    <w:rsid w:val="00AB1DC6"/>
    <w:rsid w:val="00AB1EB6"/>
    <w:rsid w:val="00AB2165"/>
    <w:rsid w:val="00AB2317"/>
    <w:rsid w:val="00AB32C4"/>
    <w:rsid w:val="00AB3512"/>
    <w:rsid w:val="00AB374C"/>
    <w:rsid w:val="00AB37D4"/>
    <w:rsid w:val="00AB37DF"/>
    <w:rsid w:val="00AB38F8"/>
    <w:rsid w:val="00AB39F7"/>
    <w:rsid w:val="00AB3AE7"/>
    <w:rsid w:val="00AB3D63"/>
    <w:rsid w:val="00AB3E1E"/>
    <w:rsid w:val="00AB41A1"/>
    <w:rsid w:val="00AB4CE6"/>
    <w:rsid w:val="00AB4DC8"/>
    <w:rsid w:val="00AB4F78"/>
    <w:rsid w:val="00AB5002"/>
    <w:rsid w:val="00AB5577"/>
    <w:rsid w:val="00AB55C2"/>
    <w:rsid w:val="00AB592C"/>
    <w:rsid w:val="00AB5DD6"/>
    <w:rsid w:val="00AB611E"/>
    <w:rsid w:val="00AB61A7"/>
    <w:rsid w:val="00AB6374"/>
    <w:rsid w:val="00AB6786"/>
    <w:rsid w:val="00AB6DA2"/>
    <w:rsid w:val="00AB6E2E"/>
    <w:rsid w:val="00AB7466"/>
    <w:rsid w:val="00AB78F8"/>
    <w:rsid w:val="00AB7A65"/>
    <w:rsid w:val="00AB7BB3"/>
    <w:rsid w:val="00AC0718"/>
    <w:rsid w:val="00AC07F1"/>
    <w:rsid w:val="00AC084A"/>
    <w:rsid w:val="00AC099E"/>
    <w:rsid w:val="00AC0AF0"/>
    <w:rsid w:val="00AC0B60"/>
    <w:rsid w:val="00AC1081"/>
    <w:rsid w:val="00AC14B4"/>
    <w:rsid w:val="00AC18ED"/>
    <w:rsid w:val="00AC1ECB"/>
    <w:rsid w:val="00AC23FA"/>
    <w:rsid w:val="00AC2F78"/>
    <w:rsid w:val="00AC3158"/>
    <w:rsid w:val="00AC3396"/>
    <w:rsid w:val="00AC34A6"/>
    <w:rsid w:val="00AC3BE5"/>
    <w:rsid w:val="00AC3EE1"/>
    <w:rsid w:val="00AC479B"/>
    <w:rsid w:val="00AC483D"/>
    <w:rsid w:val="00AC4962"/>
    <w:rsid w:val="00AC4E0A"/>
    <w:rsid w:val="00AC5075"/>
    <w:rsid w:val="00AC598A"/>
    <w:rsid w:val="00AC5AA6"/>
    <w:rsid w:val="00AC5B00"/>
    <w:rsid w:val="00AC5B8C"/>
    <w:rsid w:val="00AC5EB3"/>
    <w:rsid w:val="00AC62DE"/>
    <w:rsid w:val="00AC6408"/>
    <w:rsid w:val="00AC6570"/>
    <w:rsid w:val="00AC66AE"/>
    <w:rsid w:val="00AC68C9"/>
    <w:rsid w:val="00AC6986"/>
    <w:rsid w:val="00AC6D74"/>
    <w:rsid w:val="00AC7A3F"/>
    <w:rsid w:val="00AC7B0A"/>
    <w:rsid w:val="00AC7D92"/>
    <w:rsid w:val="00AC7DD7"/>
    <w:rsid w:val="00AD0052"/>
    <w:rsid w:val="00AD00ED"/>
    <w:rsid w:val="00AD04FF"/>
    <w:rsid w:val="00AD0588"/>
    <w:rsid w:val="00AD05A6"/>
    <w:rsid w:val="00AD073D"/>
    <w:rsid w:val="00AD078A"/>
    <w:rsid w:val="00AD08B2"/>
    <w:rsid w:val="00AD0E6F"/>
    <w:rsid w:val="00AD11EC"/>
    <w:rsid w:val="00AD22EA"/>
    <w:rsid w:val="00AD287F"/>
    <w:rsid w:val="00AD28C0"/>
    <w:rsid w:val="00AD2916"/>
    <w:rsid w:val="00AD2B4C"/>
    <w:rsid w:val="00AD3673"/>
    <w:rsid w:val="00AD371B"/>
    <w:rsid w:val="00AD4F31"/>
    <w:rsid w:val="00AD4FAB"/>
    <w:rsid w:val="00AD53D5"/>
    <w:rsid w:val="00AD5633"/>
    <w:rsid w:val="00AD58D8"/>
    <w:rsid w:val="00AD592E"/>
    <w:rsid w:val="00AD5ABE"/>
    <w:rsid w:val="00AD5FE2"/>
    <w:rsid w:val="00AD600B"/>
    <w:rsid w:val="00AD678A"/>
    <w:rsid w:val="00AD752B"/>
    <w:rsid w:val="00AD760A"/>
    <w:rsid w:val="00AD7643"/>
    <w:rsid w:val="00AD7C43"/>
    <w:rsid w:val="00AE0244"/>
    <w:rsid w:val="00AE0590"/>
    <w:rsid w:val="00AE06D2"/>
    <w:rsid w:val="00AE0759"/>
    <w:rsid w:val="00AE0BE8"/>
    <w:rsid w:val="00AE0DCE"/>
    <w:rsid w:val="00AE0F45"/>
    <w:rsid w:val="00AE1368"/>
    <w:rsid w:val="00AE2113"/>
    <w:rsid w:val="00AE213A"/>
    <w:rsid w:val="00AE273A"/>
    <w:rsid w:val="00AE2824"/>
    <w:rsid w:val="00AE2AFD"/>
    <w:rsid w:val="00AE33C0"/>
    <w:rsid w:val="00AE3848"/>
    <w:rsid w:val="00AE3FD9"/>
    <w:rsid w:val="00AE40C1"/>
    <w:rsid w:val="00AE4582"/>
    <w:rsid w:val="00AE4604"/>
    <w:rsid w:val="00AE4A74"/>
    <w:rsid w:val="00AE4E1C"/>
    <w:rsid w:val="00AE53DA"/>
    <w:rsid w:val="00AE57D8"/>
    <w:rsid w:val="00AE5AEF"/>
    <w:rsid w:val="00AE6189"/>
    <w:rsid w:val="00AE61FC"/>
    <w:rsid w:val="00AE6501"/>
    <w:rsid w:val="00AE6EDE"/>
    <w:rsid w:val="00AE73BA"/>
    <w:rsid w:val="00AE794E"/>
    <w:rsid w:val="00AE7AF9"/>
    <w:rsid w:val="00AE7C66"/>
    <w:rsid w:val="00AE7D36"/>
    <w:rsid w:val="00AF01CF"/>
    <w:rsid w:val="00AF0B60"/>
    <w:rsid w:val="00AF112B"/>
    <w:rsid w:val="00AF11F8"/>
    <w:rsid w:val="00AF1726"/>
    <w:rsid w:val="00AF18A6"/>
    <w:rsid w:val="00AF198E"/>
    <w:rsid w:val="00AF1C4F"/>
    <w:rsid w:val="00AF1C57"/>
    <w:rsid w:val="00AF1CA9"/>
    <w:rsid w:val="00AF1F39"/>
    <w:rsid w:val="00AF2078"/>
    <w:rsid w:val="00AF2E83"/>
    <w:rsid w:val="00AF2EB6"/>
    <w:rsid w:val="00AF2F16"/>
    <w:rsid w:val="00AF387A"/>
    <w:rsid w:val="00AF3AFA"/>
    <w:rsid w:val="00AF3B16"/>
    <w:rsid w:val="00AF3E01"/>
    <w:rsid w:val="00AF3E11"/>
    <w:rsid w:val="00AF3EA3"/>
    <w:rsid w:val="00AF3EC4"/>
    <w:rsid w:val="00AF3FC9"/>
    <w:rsid w:val="00AF4885"/>
    <w:rsid w:val="00AF4CAF"/>
    <w:rsid w:val="00AF51BA"/>
    <w:rsid w:val="00AF52C5"/>
    <w:rsid w:val="00AF54A4"/>
    <w:rsid w:val="00AF5856"/>
    <w:rsid w:val="00AF5A6B"/>
    <w:rsid w:val="00AF5B5F"/>
    <w:rsid w:val="00AF5E84"/>
    <w:rsid w:val="00AF5E92"/>
    <w:rsid w:val="00AF5F26"/>
    <w:rsid w:val="00AF62AE"/>
    <w:rsid w:val="00AF6323"/>
    <w:rsid w:val="00AF63B1"/>
    <w:rsid w:val="00AF63C3"/>
    <w:rsid w:val="00AF679C"/>
    <w:rsid w:val="00AF70C5"/>
    <w:rsid w:val="00AF72D6"/>
    <w:rsid w:val="00AF768D"/>
    <w:rsid w:val="00AF7CD2"/>
    <w:rsid w:val="00AF7DA5"/>
    <w:rsid w:val="00AF7DFB"/>
    <w:rsid w:val="00B00243"/>
    <w:rsid w:val="00B0039A"/>
    <w:rsid w:val="00B00D7F"/>
    <w:rsid w:val="00B0106D"/>
    <w:rsid w:val="00B01458"/>
    <w:rsid w:val="00B01749"/>
    <w:rsid w:val="00B0195C"/>
    <w:rsid w:val="00B01A5B"/>
    <w:rsid w:val="00B01C9A"/>
    <w:rsid w:val="00B02189"/>
    <w:rsid w:val="00B02293"/>
    <w:rsid w:val="00B02F26"/>
    <w:rsid w:val="00B02F7B"/>
    <w:rsid w:val="00B037E3"/>
    <w:rsid w:val="00B03848"/>
    <w:rsid w:val="00B0384B"/>
    <w:rsid w:val="00B03893"/>
    <w:rsid w:val="00B03C1A"/>
    <w:rsid w:val="00B03EA3"/>
    <w:rsid w:val="00B04112"/>
    <w:rsid w:val="00B047F8"/>
    <w:rsid w:val="00B04CD4"/>
    <w:rsid w:val="00B050B9"/>
    <w:rsid w:val="00B05292"/>
    <w:rsid w:val="00B05357"/>
    <w:rsid w:val="00B05369"/>
    <w:rsid w:val="00B0592B"/>
    <w:rsid w:val="00B05A12"/>
    <w:rsid w:val="00B05B4B"/>
    <w:rsid w:val="00B05D0A"/>
    <w:rsid w:val="00B05FFF"/>
    <w:rsid w:val="00B062F1"/>
    <w:rsid w:val="00B06370"/>
    <w:rsid w:val="00B0678F"/>
    <w:rsid w:val="00B06EA3"/>
    <w:rsid w:val="00B0721C"/>
    <w:rsid w:val="00B07398"/>
    <w:rsid w:val="00B07608"/>
    <w:rsid w:val="00B076C3"/>
    <w:rsid w:val="00B07A30"/>
    <w:rsid w:val="00B07D7F"/>
    <w:rsid w:val="00B10153"/>
    <w:rsid w:val="00B10161"/>
    <w:rsid w:val="00B102AB"/>
    <w:rsid w:val="00B1085B"/>
    <w:rsid w:val="00B10FD7"/>
    <w:rsid w:val="00B11EFA"/>
    <w:rsid w:val="00B12140"/>
    <w:rsid w:val="00B12AB5"/>
    <w:rsid w:val="00B12CA5"/>
    <w:rsid w:val="00B13037"/>
    <w:rsid w:val="00B1314E"/>
    <w:rsid w:val="00B13327"/>
    <w:rsid w:val="00B134E7"/>
    <w:rsid w:val="00B13715"/>
    <w:rsid w:val="00B13DAE"/>
    <w:rsid w:val="00B1401D"/>
    <w:rsid w:val="00B14DE7"/>
    <w:rsid w:val="00B14EFF"/>
    <w:rsid w:val="00B14F05"/>
    <w:rsid w:val="00B15A9E"/>
    <w:rsid w:val="00B15F76"/>
    <w:rsid w:val="00B1682A"/>
    <w:rsid w:val="00B16942"/>
    <w:rsid w:val="00B16B63"/>
    <w:rsid w:val="00B17139"/>
    <w:rsid w:val="00B1784C"/>
    <w:rsid w:val="00B17970"/>
    <w:rsid w:val="00B17B5E"/>
    <w:rsid w:val="00B17F8E"/>
    <w:rsid w:val="00B2038C"/>
    <w:rsid w:val="00B2039E"/>
    <w:rsid w:val="00B208B6"/>
    <w:rsid w:val="00B20D35"/>
    <w:rsid w:val="00B2123F"/>
    <w:rsid w:val="00B214D6"/>
    <w:rsid w:val="00B21AA5"/>
    <w:rsid w:val="00B21AD1"/>
    <w:rsid w:val="00B21EFB"/>
    <w:rsid w:val="00B22803"/>
    <w:rsid w:val="00B22B03"/>
    <w:rsid w:val="00B232A0"/>
    <w:rsid w:val="00B23612"/>
    <w:rsid w:val="00B23BA8"/>
    <w:rsid w:val="00B23C65"/>
    <w:rsid w:val="00B24119"/>
    <w:rsid w:val="00B243DA"/>
    <w:rsid w:val="00B2451B"/>
    <w:rsid w:val="00B24820"/>
    <w:rsid w:val="00B24A3E"/>
    <w:rsid w:val="00B24B42"/>
    <w:rsid w:val="00B24E1F"/>
    <w:rsid w:val="00B24F5F"/>
    <w:rsid w:val="00B25070"/>
    <w:rsid w:val="00B25251"/>
    <w:rsid w:val="00B253AE"/>
    <w:rsid w:val="00B256E6"/>
    <w:rsid w:val="00B25F44"/>
    <w:rsid w:val="00B2618F"/>
    <w:rsid w:val="00B26932"/>
    <w:rsid w:val="00B26DD1"/>
    <w:rsid w:val="00B27AD8"/>
    <w:rsid w:val="00B27C58"/>
    <w:rsid w:val="00B27D42"/>
    <w:rsid w:val="00B27EE7"/>
    <w:rsid w:val="00B27F52"/>
    <w:rsid w:val="00B27FF7"/>
    <w:rsid w:val="00B303EF"/>
    <w:rsid w:val="00B30585"/>
    <w:rsid w:val="00B305D1"/>
    <w:rsid w:val="00B3067E"/>
    <w:rsid w:val="00B30869"/>
    <w:rsid w:val="00B308CD"/>
    <w:rsid w:val="00B30A03"/>
    <w:rsid w:val="00B30A99"/>
    <w:rsid w:val="00B30B03"/>
    <w:rsid w:val="00B30B8D"/>
    <w:rsid w:val="00B30C06"/>
    <w:rsid w:val="00B30C0A"/>
    <w:rsid w:val="00B30C92"/>
    <w:rsid w:val="00B31834"/>
    <w:rsid w:val="00B319E3"/>
    <w:rsid w:val="00B319F3"/>
    <w:rsid w:val="00B3251A"/>
    <w:rsid w:val="00B3261C"/>
    <w:rsid w:val="00B33C39"/>
    <w:rsid w:val="00B33CBF"/>
    <w:rsid w:val="00B33F9E"/>
    <w:rsid w:val="00B34581"/>
    <w:rsid w:val="00B3461E"/>
    <w:rsid w:val="00B34825"/>
    <w:rsid w:val="00B3493B"/>
    <w:rsid w:val="00B34AEC"/>
    <w:rsid w:val="00B34B4E"/>
    <w:rsid w:val="00B34D8F"/>
    <w:rsid w:val="00B350FA"/>
    <w:rsid w:val="00B35375"/>
    <w:rsid w:val="00B35671"/>
    <w:rsid w:val="00B358EA"/>
    <w:rsid w:val="00B3598F"/>
    <w:rsid w:val="00B35AA8"/>
    <w:rsid w:val="00B35EEE"/>
    <w:rsid w:val="00B35FCF"/>
    <w:rsid w:val="00B36514"/>
    <w:rsid w:val="00B36707"/>
    <w:rsid w:val="00B36842"/>
    <w:rsid w:val="00B36854"/>
    <w:rsid w:val="00B36AF0"/>
    <w:rsid w:val="00B36B17"/>
    <w:rsid w:val="00B36CC3"/>
    <w:rsid w:val="00B37011"/>
    <w:rsid w:val="00B37257"/>
    <w:rsid w:val="00B37680"/>
    <w:rsid w:val="00B3782D"/>
    <w:rsid w:val="00B402EC"/>
    <w:rsid w:val="00B406B5"/>
    <w:rsid w:val="00B40776"/>
    <w:rsid w:val="00B41100"/>
    <w:rsid w:val="00B415DE"/>
    <w:rsid w:val="00B41C2B"/>
    <w:rsid w:val="00B41C7E"/>
    <w:rsid w:val="00B421A8"/>
    <w:rsid w:val="00B43319"/>
    <w:rsid w:val="00B4363F"/>
    <w:rsid w:val="00B4379A"/>
    <w:rsid w:val="00B43EC0"/>
    <w:rsid w:val="00B43F6D"/>
    <w:rsid w:val="00B43FEB"/>
    <w:rsid w:val="00B44AC4"/>
    <w:rsid w:val="00B44E1D"/>
    <w:rsid w:val="00B45279"/>
    <w:rsid w:val="00B454A6"/>
    <w:rsid w:val="00B4552F"/>
    <w:rsid w:val="00B45755"/>
    <w:rsid w:val="00B45982"/>
    <w:rsid w:val="00B45B89"/>
    <w:rsid w:val="00B45FD9"/>
    <w:rsid w:val="00B4616F"/>
    <w:rsid w:val="00B465A2"/>
    <w:rsid w:val="00B46654"/>
    <w:rsid w:val="00B46FEB"/>
    <w:rsid w:val="00B470C5"/>
    <w:rsid w:val="00B47282"/>
    <w:rsid w:val="00B47334"/>
    <w:rsid w:val="00B47496"/>
    <w:rsid w:val="00B47757"/>
    <w:rsid w:val="00B47A99"/>
    <w:rsid w:val="00B47BBE"/>
    <w:rsid w:val="00B50241"/>
    <w:rsid w:val="00B5038A"/>
    <w:rsid w:val="00B50529"/>
    <w:rsid w:val="00B50652"/>
    <w:rsid w:val="00B50B18"/>
    <w:rsid w:val="00B50CDF"/>
    <w:rsid w:val="00B5115E"/>
    <w:rsid w:val="00B513A5"/>
    <w:rsid w:val="00B5170C"/>
    <w:rsid w:val="00B51821"/>
    <w:rsid w:val="00B519CA"/>
    <w:rsid w:val="00B519DB"/>
    <w:rsid w:val="00B5247A"/>
    <w:rsid w:val="00B52B24"/>
    <w:rsid w:val="00B52BB8"/>
    <w:rsid w:val="00B52C21"/>
    <w:rsid w:val="00B530CD"/>
    <w:rsid w:val="00B53327"/>
    <w:rsid w:val="00B53D3B"/>
    <w:rsid w:val="00B54660"/>
    <w:rsid w:val="00B546E2"/>
    <w:rsid w:val="00B54729"/>
    <w:rsid w:val="00B548F7"/>
    <w:rsid w:val="00B553A7"/>
    <w:rsid w:val="00B553BE"/>
    <w:rsid w:val="00B5589C"/>
    <w:rsid w:val="00B5593A"/>
    <w:rsid w:val="00B55D27"/>
    <w:rsid w:val="00B5629E"/>
    <w:rsid w:val="00B5673A"/>
    <w:rsid w:val="00B56CA7"/>
    <w:rsid w:val="00B56CC3"/>
    <w:rsid w:val="00B56D39"/>
    <w:rsid w:val="00B5708C"/>
    <w:rsid w:val="00B574D2"/>
    <w:rsid w:val="00B5765C"/>
    <w:rsid w:val="00B57890"/>
    <w:rsid w:val="00B57D5D"/>
    <w:rsid w:val="00B6049B"/>
    <w:rsid w:val="00B6062B"/>
    <w:rsid w:val="00B60824"/>
    <w:rsid w:val="00B6087F"/>
    <w:rsid w:val="00B611A3"/>
    <w:rsid w:val="00B618E0"/>
    <w:rsid w:val="00B61CBE"/>
    <w:rsid w:val="00B61CC4"/>
    <w:rsid w:val="00B61EA1"/>
    <w:rsid w:val="00B61ED4"/>
    <w:rsid w:val="00B6254E"/>
    <w:rsid w:val="00B6255D"/>
    <w:rsid w:val="00B625B8"/>
    <w:rsid w:val="00B626BC"/>
    <w:rsid w:val="00B62722"/>
    <w:rsid w:val="00B62886"/>
    <w:rsid w:val="00B62BEF"/>
    <w:rsid w:val="00B62C19"/>
    <w:rsid w:val="00B62CF0"/>
    <w:rsid w:val="00B630C7"/>
    <w:rsid w:val="00B63486"/>
    <w:rsid w:val="00B63610"/>
    <w:rsid w:val="00B63691"/>
    <w:rsid w:val="00B6376B"/>
    <w:rsid w:val="00B63B75"/>
    <w:rsid w:val="00B640C8"/>
    <w:rsid w:val="00B64284"/>
    <w:rsid w:val="00B64738"/>
    <w:rsid w:val="00B6497E"/>
    <w:rsid w:val="00B64B43"/>
    <w:rsid w:val="00B64CF1"/>
    <w:rsid w:val="00B64D5C"/>
    <w:rsid w:val="00B6567D"/>
    <w:rsid w:val="00B656F4"/>
    <w:rsid w:val="00B657F7"/>
    <w:rsid w:val="00B65ACA"/>
    <w:rsid w:val="00B65AFC"/>
    <w:rsid w:val="00B65C98"/>
    <w:rsid w:val="00B65CB6"/>
    <w:rsid w:val="00B65EC3"/>
    <w:rsid w:val="00B65EE8"/>
    <w:rsid w:val="00B6606D"/>
    <w:rsid w:val="00B66480"/>
    <w:rsid w:val="00B668AC"/>
    <w:rsid w:val="00B669DB"/>
    <w:rsid w:val="00B66C58"/>
    <w:rsid w:val="00B672D4"/>
    <w:rsid w:val="00B67AB2"/>
    <w:rsid w:val="00B67D7F"/>
    <w:rsid w:val="00B67F86"/>
    <w:rsid w:val="00B7052D"/>
    <w:rsid w:val="00B70741"/>
    <w:rsid w:val="00B707C0"/>
    <w:rsid w:val="00B70B38"/>
    <w:rsid w:val="00B70F44"/>
    <w:rsid w:val="00B71023"/>
    <w:rsid w:val="00B71303"/>
    <w:rsid w:val="00B715CD"/>
    <w:rsid w:val="00B71DCC"/>
    <w:rsid w:val="00B71E69"/>
    <w:rsid w:val="00B71F74"/>
    <w:rsid w:val="00B72675"/>
    <w:rsid w:val="00B72A24"/>
    <w:rsid w:val="00B72DB6"/>
    <w:rsid w:val="00B72FF3"/>
    <w:rsid w:val="00B730DA"/>
    <w:rsid w:val="00B734EE"/>
    <w:rsid w:val="00B7397E"/>
    <w:rsid w:val="00B73D0E"/>
    <w:rsid w:val="00B73DAD"/>
    <w:rsid w:val="00B73F92"/>
    <w:rsid w:val="00B7419F"/>
    <w:rsid w:val="00B744C6"/>
    <w:rsid w:val="00B74C79"/>
    <w:rsid w:val="00B74CB8"/>
    <w:rsid w:val="00B75464"/>
    <w:rsid w:val="00B7546B"/>
    <w:rsid w:val="00B757FD"/>
    <w:rsid w:val="00B759FE"/>
    <w:rsid w:val="00B75EF0"/>
    <w:rsid w:val="00B76131"/>
    <w:rsid w:val="00B76153"/>
    <w:rsid w:val="00B76C7B"/>
    <w:rsid w:val="00B76CB7"/>
    <w:rsid w:val="00B76DCE"/>
    <w:rsid w:val="00B76F8A"/>
    <w:rsid w:val="00B7751C"/>
    <w:rsid w:val="00B775C9"/>
    <w:rsid w:val="00B77613"/>
    <w:rsid w:val="00B7770A"/>
    <w:rsid w:val="00B77770"/>
    <w:rsid w:val="00B77AB2"/>
    <w:rsid w:val="00B77B0A"/>
    <w:rsid w:val="00B77FE6"/>
    <w:rsid w:val="00B8010E"/>
    <w:rsid w:val="00B8027C"/>
    <w:rsid w:val="00B805AE"/>
    <w:rsid w:val="00B80951"/>
    <w:rsid w:val="00B80980"/>
    <w:rsid w:val="00B80987"/>
    <w:rsid w:val="00B809ED"/>
    <w:rsid w:val="00B812CD"/>
    <w:rsid w:val="00B8160E"/>
    <w:rsid w:val="00B81C0C"/>
    <w:rsid w:val="00B81F9E"/>
    <w:rsid w:val="00B8235C"/>
    <w:rsid w:val="00B82387"/>
    <w:rsid w:val="00B82587"/>
    <w:rsid w:val="00B82F17"/>
    <w:rsid w:val="00B8321C"/>
    <w:rsid w:val="00B8368B"/>
    <w:rsid w:val="00B83908"/>
    <w:rsid w:val="00B84A85"/>
    <w:rsid w:val="00B84AA2"/>
    <w:rsid w:val="00B856EE"/>
    <w:rsid w:val="00B860A3"/>
    <w:rsid w:val="00B8623C"/>
    <w:rsid w:val="00B862B3"/>
    <w:rsid w:val="00B863BF"/>
    <w:rsid w:val="00B86642"/>
    <w:rsid w:val="00B866C6"/>
    <w:rsid w:val="00B86720"/>
    <w:rsid w:val="00B86957"/>
    <w:rsid w:val="00B86F89"/>
    <w:rsid w:val="00B87290"/>
    <w:rsid w:val="00B90388"/>
    <w:rsid w:val="00B90420"/>
    <w:rsid w:val="00B90595"/>
    <w:rsid w:val="00B9059C"/>
    <w:rsid w:val="00B9069E"/>
    <w:rsid w:val="00B90821"/>
    <w:rsid w:val="00B910B9"/>
    <w:rsid w:val="00B91253"/>
    <w:rsid w:val="00B9147C"/>
    <w:rsid w:val="00B91648"/>
    <w:rsid w:val="00B917C3"/>
    <w:rsid w:val="00B91ABC"/>
    <w:rsid w:val="00B91B13"/>
    <w:rsid w:val="00B91CA5"/>
    <w:rsid w:val="00B91E59"/>
    <w:rsid w:val="00B921EA"/>
    <w:rsid w:val="00B922C3"/>
    <w:rsid w:val="00B926FB"/>
    <w:rsid w:val="00B9284A"/>
    <w:rsid w:val="00B93B98"/>
    <w:rsid w:val="00B94025"/>
    <w:rsid w:val="00B940BB"/>
    <w:rsid w:val="00B944FD"/>
    <w:rsid w:val="00B94EA1"/>
    <w:rsid w:val="00B950DB"/>
    <w:rsid w:val="00B95593"/>
    <w:rsid w:val="00B95869"/>
    <w:rsid w:val="00B961D1"/>
    <w:rsid w:val="00B963D4"/>
    <w:rsid w:val="00B9653F"/>
    <w:rsid w:val="00B96F8F"/>
    <w:rsid w:val="00B97012"/>
    <w:rsid w:val="00B97A21"/>
    <w:rsid w:val="00B97ABC"/>
    <w:rsid w:val="00B97AF8"/>
    <w:rsid w:val="00B97C9A"/>
    <w:rsid w:val="00B97CE5"/>
    <w:rsid w:val="00BA045C"/>
    <w:rsid w:val="00BA04DC"/>
    <w:rsid w:val="00BA0552"/>
    <w:rsid w:val="00BA06A0"/>
    <w:rsid w:val="00BA0B5D"/>
    <w:rsid w:val="00BA0BF1"/>
    <w:rsid w:val="00BA0C71"/>
    <w:rsid w:val="00BA110D"/>
    <w:rsid w:val="00BA189E"/>
    <w:rsid w:val="00BA1BB1"/>
    <w:rsid w:val="00BA1C39"/>
    <w:rsid w:val="00BA1D3B"/>
    <w:rsid w:val="00BA1FF7"/>
    <w:rsid w:val="00BA25B4"/>
    <w:rsid w:val="00BA263C"/>
    <w:rsid w:val="00BA26A0"/>
    <w:rsid w:val="00BA26CD"/>
    <w:rsid w:val="00BA2FD1"/>
    <w:rsid w:val="00BA3E58"/>
    <w:rsid w:val="00BA3F97"/>
    <w:rsid w:val="00BA425C"/>
    <w:rsid w:val="00BA4419"/>
    <w:rsid w:val="00BA4632"/>
    <w:rsid w:val="00BA47DF"/>
    <w:rsid w:val="00BA4ECE"/>
    <w:rsid w:val="00BA5383"/>
    <w:rsid w:val="00BA53AE"/>
    <w:rsid w:val="00BA53F1"/>
    <w:rsid w:val="00BA5822"/>
    <w:rsid w:val="00BA5B9A"/>
    <w:rsid w:val="00BA5F28"/>
    <w:rsid w:val="00BA6323"/>
    <w:rsid w:val="00BA6689"/>
    <w:rsid w:val="00BA669E"/>
    <w:rsid w:val="00BA700E"/>
    <w:rsid w:val="00BA70EF"/>
    <w:rsid w:val="00BA7692"/>
    <w:rsid w:val="00BA787F"/>
    <w:rsid w:val="00BA7B14"/>
    <w:rsid w:val="00BA7EAE"/>
    <w:rsid w:val="00BA7EF8"/>
    <w:rsid w:val="00BB001E"/>
    <w:rsid w:val="00BB0C11"/>
    <w:rsid w:val="00BB0C4C"/>
    <w:rsid w:val="00BB10B7"/>
    <w:rsid w:val="00BB1290"/>
    <w:rsid w:val="00BB1453"/>
    <w:rsid w:val="00BB1619"/>
    <w:rsid w:val="00BB17D1"/>
    <w:rsid w:val="00BB18A0"/>
    <w:rsid w:val="00BB1C6A"/>
    <w:rsid w:val="00BB1F60"/>
    <w:rsid w:val="00BB2015"/>
    <w:rsid w:val="00BB2059"/>
    <w:rsid w:val="00BB24FB"/>
    <w:rsid w:val="00BB29BC"/>
    <w:rsid w:val="00BB2B40"/>
    <w:rsid w:val="00BB32D8"/>
    <w:rsid w:val="00BB3A40"/>
    <w:rsid w:val="00BB3DBD"/>
    <w:rsid w:val="00BB3ED6"/>
    <w:rsid w:val="00BB3FBF"/>
    <w:rsid w:val="00BB4215"/>
    <w:rsid w:val="00BB46E5"/>
    <w:rsid w:val="00BB4ADD"/>
    <w:rsid w:val="00BB4DA1"/>
    <w:rsid w:val="00BB4E35"/>
    <w:rsid w:val="00BB50C8"/>
    <w:rsid w:val="00BB50F1"/>
    <w:rsid w:val="00BB537B"/>
    <w:rsid w:val="00BB5576"/>
    <w:rsid w:val="00BB55B5"/>
    <w:rsid w:val="00BB6044"/>
    <w:rsid w:val="00BB624A"/>
    <w:rsid w:val="00BB6AA4"/>
    <w:rsid w:val="00BB6DC5"/>
    <w:rsid w:val="00BB6E6B"/>
    <w:rsid w:val="00BB7531"/>
    <w:rsid w:val="00BB763A"/>
    <w:rsid w:val="00BB7811"/>
    <w:rsid w:val="00BB7C6D"/>
    <w:rsid w:val="00BB7FC9"/>
    <w:rsid w:val="00BC0133"/>
    <w:rsid w:val="00BC03DE"/>
    <w:rsid w:val="00BC132E"/>
    <w:rsid w:val="00BC139E"/>
    <w:rsid w:val="00BC19A8"/>
    <w:rsid w:val="00BC1ADF"/>
    <w:rsid w:val="00BC2387"/>
    <w:rsid w:val="00BC2690"/>
    <w:rsid w:val="00BC387F"/>
    <w:rsid w:val="00BC3B21"/>
    <w:rsid w:val="00BC405C"/>
    <w:rsid w:val="00BC4146"/>
    <w:rsid w:val="00BC461E"/>
    <w:rsid w:val="00BC493C"/>
    <w:rsid w:val="00BC494D"/>
    <w:rsid w:val="00BC4AB2"/>
    <w:rsid w:val="00BC4B69"/>
    <w:rsid w:val="00BC4C7A"/>
    <w:rsid w:val="00BC5558"/>
    <w:rsid w:val="00BC59D0"/>
    <w:rsid w:val="00BC5DCD"/>
    <w:rsid w:val="00BC5E33"/>
    <w:rsid w:val="00BC66DF"/>
    <w:rsid w:val="00BC686F"/>
    <w:rsid w:val="00BC6B21"/>
    <w:rsid w:val="00BC6D96"/>
    <w:rsid w:val="00BC6F22"/>
    <w:rsid w:val="00BC7C46"/>
    <w:rsid w:val="00BC7E30"/>
    <w:rsid w:val="00BC7E3B"/>
    <w:rsid w:val="00BC7EC4"/>
    <w:rsid w:val="00BD028B"/>
    <w:rsid w:val="00BD0A06"/>
    <w:rsid w:val="00BD1E3F"/>
    <w:rsid w:val="00BD208F"/>
    <w:rsid w:val="00BD2244"/>
    <w:rsid w:val="00BD25D6"/>
    <w:rsid w:val="00BD2B4A"/>
    <w:rsid w:val="00BD2F10"/>
    <w:rsid w:val="00BD363E"/>
    <w:rsid w:val="00BD3683"/>
    <w:rsid w:val="00BD3B09"/>
    <w:rsid w:val="00BD3B11"/>
    <w:rsid w:val="00BD3C46"/>
    <w:rsid w:val="00BD40DF"/>
    <w:rsid w:val="00BD42E8"/>
    <w:rsid w:val="00BD4CF3"/>
    <w:rsid w:val="00BD5133"/>
    <w:rsid w:val="00BD54E9"/>
    <w:rsid w:val="00BD5B4D"/>
    <w:rsid w:val="00BD5DB2"/>
    <w:rsid w:val="00BD5EB2"/>
    <w:rsid w:val="00BD6C03"/>
    <w:rsid w:val="00BD6EF8"/>
    <w:rsid w:val="00BD712F"/>
    <w:rsid w:val="00BD751F"/>
    <w:rsid w:val="00BD7527"/>
    <w:rsid w:val="00BD75FE"/>
    <w:rsid w:val="00BD7974"/>
    <w:rsid w:val="00BD7C66"/>
    <w:rsid w:val="00BD7E4C"/>
    <w:rsid w:val="00BE017E"/>
    <w:rsid w:val="00BE01FD"/>
    <w:rsid w:val="00BE056E"/>
    <w:rsid w:val="00BE0FC0"/>
    <w:rsid w:val="00BE1052"/>
    <w:rsid w:val="00BE11D8"/>
    <w:rsid w:val="00BE17E5"/>
    <w:rsid w:val="00BE1A63"/>
    <w:rsid w:val="00BE1EE2"/>
    <w:rsid w:val="00BE26E2"/>
    <w:rsid w:val="00BE30FB"/>
    <w:rsid w:val="00BE3201"/>
    <w:rsid w:val="00BE39D7"/>
    <w:rsid w:val="00BE4BAD"/>
    <w:rsid w:val="00BE4C45"/>
    <w:rsid w:val="00BE55FA"/>
    <w:rsid w:val="00BE5739"/>
    <w:rsid w:val="00BE5832"/>
    <w:rsid w:val="00BE5D99"/>
    <w:rsid w:val="00BE5E7E"/>
    <w:rsid w:val="00BE5FDD"/>
    <w:rsid w:val="00BE6332"/>
    <w:rsid w:val="00BE64BF"/>
    <w:rsid w:val="00BE65E1"/>
    <w:rsid w:val="00BE6BA9"/>
    <w:rsid w:val="00BE6CF3"/>
    <w:rsid w:val="00BE6E5E"/>
    <w:rsid w:val="00BE74E5"/>
    <w:rsid w:val="00BE7605"/>
    <w:rsid w:val="00BE7682"/>
    <w:rsid w:val="00BE7B7C"/>
    <w:rsid w:val="00BF0072"/>
    <w:rsid w:val="00BF04BB"/>
    <w:rsid w:val="00BF07E2"/>
    <w:rsid w:val="00BF0BB0"/>
    <w:rsid w:val="00BF0CA0"/>
    <w:rsid w:val="00BF0DAE"/>
    <w:rsid w:val="00BF241E"/>
    <w:rsid w:val="00BF265E"/>
    <w:rsid w:val="00BF2983"/>
    <w:rsid w:val="00BF2DA1"/>
    <w:rsid w:val="00BF2F58"/>
    <w:rsid w:val="00BF2F6E"/>
    <w:rsid w:val="00BF3C10"/>
    <w:rsid w:val="00BF3DA3"/>
    <w:rsid w:val="00BF3E33"/>
    <w:rsid w:val="00BF42A8"/>
    <w:rsid w:val="00BF4E72"/>
    <w:rsid w:val="00BF4E76"/>
    <w:rsid w:val="00BF56F2"/>
    <w:rsid w:val="00BF5954"/>
    <w:rsid w:val="00BF6340"/>
    <w:rsid w:val="00BF6604"/>
    <w:rsid w:val="00BF67F7"/>
    <w:rsid w:val="00BF6923"/>
    <w:rsid w:val="00BF6B84"/>
    <w:rsid w:val="00BF6EAE"/>
    <w:rsid w:val="00BF6F77"/>
    <w:rsid w:val="00BF7314"/>
    <w:rsid w:val="00BF76F6"/>
    <w:rsid w:val="00BF77FB"/>
    <w:rsid w:val="00BF7EF2"/>
    <w:rsid w:val="00C00435"/>
    <w:rsid w:val="00C00631"/>
    <w:rsid w:val="00C007B0"/>
    <w:rsid w:val="00C007D8"/>
    <w:rsid w:val="00C011CF"/>
    <w:rsid w:val="00C0127F"/>
    <w:rsid w:val="00C012A5"/>
    <w:rsid w:val="00C0155C"/>
    <w:rsid w:val="00C01D80"/>
    <w:rsid w:val="00C01EA8"/>
    <w:rsid w:val="00C01FDD"/>
    <w:rsid w:val="00C02085"/>
    <w:rsid w:val="00C02128"/>
    <w:rsid w:val="00C0223A"/>
    <w:rsid w:val="00C028FE"/>
    <w:rsid w:val="00C02AAE"/>
    <w:rsid w:val="00C02BE5"/>
    <w:rsid w:val="00C02CE1"/>
    <w:rsid w:val="00C02D63"/>
    <w:rsid w:val="00C030EF"/>
    <w:rsid w:val="00C034D6"/>
    <w:rsid w:val="00C036D7"/>
    <w:rsid w:val="00C043F3"/>
    <w:rsid w:val="00C04BCF"/>
    <w:rsid w:val="00C0562A"/>
    <w:rsid w:val="00C056DA"/>
    <w:rsid w:val="00C057E2"/>
    <w:rsid w:val="00C05A52"/>
    <w:rsid w:val="00C063F9"/>
    <w:rsid w:val="00C06509"/>
    <w:rsid w:val="00C067E1"/>
    <w:rsid w:val="00C06BE3"/>
    <w:rsid w:val="00C06C7D"/>
    <w:rsid w:val="00C06DBB"/>
    <w:rsid w:val="00C07370"/>
    <w:rsid w:val="00C07718"/>
    <w:rsid w:val="00C107A0"/>
    <w:rsid w:val="00C10837"/>
    <w:rsid w:val="00C11053"/>
    <w:rsid w:val="00C116C9"/>
    <w:rsid w:val="00C11740"/>
    <w:rsid w:val="00C11756"/>
    <w:rsid w:val="00C119FD"/>
    <w:rsid w:val="00C121AB"/>
    <w:rsid w:val="00C125A4"/>
    <w:rsid w:val="00C12B28"/>
    <w:rsid w:val="00C12DD3"/>
    <w:rsid w:val="00C13070"/>
    <w:rsid w:val="00C136E4"/>
    <w:rsid w:val="00C13FAF"/>
    <w:rsid w:val="00C14472"/>
    <w:rsid w:val="00C144DD"/>
    <w:rsid w:val="00C14508"/>
    <w:rsid w:val="00C14A12"/>
    <w:rsid w:val="00C14A84"/>
    <w:rsid w:val="00C14B8B"/>
    <w:rsid w:val="00C14D2B"/>
    <w:rsid w:val="00C153C6"/>
    <w:rsid w:val="00C1598C"/>
    <w:rsid w:val="00C15BD3"/>
    <w:rsid w:val="00C15DB6"/>
    <w:rsid w:val="00C15E4F"/>
    <w:rsid w:val="00C1624D"/>
    <w:rsid w:val="00C1670B"/>
    <w:rsid w:val="00C1693C"/>
    <w:rsid w:val="00C16C87"/>
    <w:rsid w:val="00C16D3C"/>
    <w:rsid w:val="00C16F04"/>
    <w:rsid w:val="00C16F39"/>
    <w:rsid w:val="00C17681"/>
    <w:rsid w:val="00C17B81"/>
    <w:rsid w:val="00C17D1D"/>
    <w:rsid w:val="00C20185"/>
    <w:rsid w:val="00C2033B"/>
    <w:rsid w:val="00C2049B"/>
    <w:rsid w:val="00C20649"/>
    <w:rsid w:val="00C20AD3"/>
    <w:rsid w:val="00C213C5"/>
    <w:rsid w:val="00C217F0"/>
    <w:rsid w:val="00C218A0"/>
    <w:rsid w:val="00C21927"/>
    <w:rsid w:val="00C21DF2"/>
    <w:rsid w:val="00C224DD"/>
    <w:rsid w:val="00C22E26"/>
    <w:rsid w:val="00C2371E"/>
    <w:rsid w:val="00C23A26"/>
    <w:rsid w:val="00C23B7D"/>
    <w:rsid w:val="00C23CFA"/>
    <w:rsid w:val="00C23DEA"/>
    <w:rsid w:val="00C24141"/>
    <w:rsid w:val="00C24300"/>
    <w:rsid w:val="00C24372"/>
    <w:rsid w:val="00C2439B"/>
    <w:rsid w:val="00C2473E"/>
    <w:rsid w:val="00C24E06"/>
    <w:rsid w:val="00C24ED5"/>
    <w:rsid w:val="00C24FBD"/>
    <w:rsid w:val="00C25521"/>
    <w:rsid w:val="00C257F2"/>
    <w:rsid w:val="00C25903"/>
    <w:rsid w:val="00C25C23"/>
    <w:rsid w:val="00C263A6"/>
    <w:rsid w:val="00C2649E"/>
    <w:rsid w:val="00C267E1"/>
    <w:rsid w:val="00C26A64"/>
    <w:rsid w:val="00C26D13"/>
    <w:rsid w:val="00C274D3"/>
    <w:rsid w:val="00C278FA"/>
    <w:rsid w:val="00C27F47"/>
    <w:rsid w:val="00C30805"/>
    <w:rsid w:val="00C30909"/>
    <w:rsid w:val="00C30995"/>
    <w:rsid w:val="00C30C85"/>
    <w:rsid w:val="00C30F17"/>
    <w:rsid w:val="00C310A2"/>
    <w:rsid w:val="00C312AB"/>
    <w:rsid w:val="00C31522"/>
    <w:rsid w:val="00C31D8B"/>
    <w:rsid w:val="00C31EEF"/>
    <w:rsid w:val="00C32956"/>
    <w:rsid w:val="00C334B9"/>
    <w:rsid w:val="00C33D9F"/>
    <w:rsid w:val="00C34169"/>
    <w:rsid w:val="00C34397"/>
    <w:rsid w:val="00C34591"/>
    <w:rsid w:val="00C34E42"/>
    <w:rsid w:val="00C34EDE"/>
    <w:rsid w:val="00C357AE"/>
    <w:rsid w:val="00C35883"/>
    <w:rsid w:val="00C35D78"/>
    <w:rsid w:val="00C36063"/>
    <w:rsid w:val="00C3612C"/>
    <w:rsid w:val="00C362FE"/>
    <w:rsid w:val="00C366BD"/>
    <w:rsid w:val="00C368EC"/>
    <w:rsid w:val="00C36C1C"/>
    <w:rsid w:val="00C37062"/>
    <w:rsid w:val="00C37208"/>
    <w:rsid w:val="00C372A7"/>
    <w:rsid w:val="00C374DD"/>
    <w:rsid w:val="00C379FB"/>
    <w:rsid w:val="00C37AAA"/>
    <w:rsid w:val="00C37D2C"/>
    <w:rsid w:val="00C37DA1"/>
    <w:rsid w:val="00C4009A"/>
    <w:rsid w:val="00C4060B"/>
    <w:rsid w:val="00C407DC"/>
    <w:rsid w:val="00C40C86"/>
    <w:rsid w:val="00C40F42"/>
    <w:rsid w:val="00C412B1"/>
    <w:rsid w:val="00C41835"/>
    <w:rsid w:val="00C42985"/>
    <w:rsid w:val="00C42EC8"/>
    <w:rsid w:val="00C42F23"/>
    <w:rsid w:val="00C43723"/>
    <w:rsid w:val="00C438E9"/>
    <w:rsid w:val="00C43A58"/>
    <w:rsid w:val="00C43C55"/>
    <w:rsid w:val="00C43CBB"/>
    <w:rsid w:val="00C43D0E"/>
    <w:rsid w:val="00C43E4E"/>
    <w:rsid w:val="00C43E54"/>
    <w:rsid w:val="00C43E74"/>
    <w:rsid w:val="00C44433"/>
    <w:rsid w:val="00C4443C"/>
    <w:rsid w:val="00C445BC"/>
    <w:rsid w:val="00C449D7"/>
    <w:rsid w:val="00C449F8"/>
    <w:rsid w:val="00C44E2F"/>
    <w:rsid w:val="00C458BA"/>
    <w:rsid w:val="00C459E2"/>
    <w:rsid w:val="00C45A6D"/>
    <w:rsid w:val="00C46024"/>
    <w:rsid w:val="00C465F9"/>
    <w:rsid w:val="00C466AA"/>
    <w:rsid w:val="00C47091"/>
    <w:rsid w:val="00C472EC"/>
    <w:rsid w:val="00C47341"/>
    <w:rsid w:val="00C47447"/>
    <w:rsid w:val="00C47620"/>
    <w:rsid w:val="00C4762E"/>
    <w:rsid w:val="00C4771B"/>
    <w:rsid w:val="00C47788"/>
    <w:rsid w:val="00C47BA2"/>
    <w:rsid w:val="00C47C66"/>
    <w:rsid w:val="00C50123"/>
    <w:rsid w:val="00C50771"/>
    <w:rsid w:val="00C50DD8"/>
    <w:rsid w:val="00C511E2"/>
    <w:rsid w:val="00C51461"/>
    <w:rsid w:val="00C5173A"/>
    <w:rsid w:val="00C51883"/>
    <w:rsid w:val="00C519BF"/>
    <w:rsid w:val="00C5227A"/>
    <w:rsid w:val="00C5232F"/>
    <w:rsid w:val="00C5296A"/>
    <w:rsid w:val="00C53090"/>
    <w:rsid w:val="00C5333E"/>
    <w:rsid w:val="00C536D6"/>
    <w:rsid w:val="00C53DFC"/>
    <w:rsid w:val="00C540C6"/>
    <w:rsid w:val="00C54562"/>
    <w:rsid w:val="00C54A1F"/>
    <w:rsid w:val="00C551B3"/>
    <w:rsid w:val="00C56749"/>
    <w:rsid w:val="00C568B4"/>
    <w:rsid w:val="00C56E2C"/>
    <w:rsid w:val="00C56EA4"/>
    <w:rsid w:val="00C57462"/>
    <w:rsid w:val="00C5750C"/>
    <w:rsid w:val="00C579AC"/>
    <w:rsid w:val="00C57B2B"/>
    <w:rsid w:val="00C57E51"/>
    <w:rsid w:val="00C6034B"/>
    <w:rsid w:val="00C605AB"/>
    <w:rsid w:val="00C60D5F"/>
    <w:rsid w:val="00C60EB6"/>
    <w:rsid w:val="00C61012"/>
    <w:rsid w:val="00C614B4"/>
    <w:rsid w:val="00C61A0A"/>
    <w:rsid w:val="00C62164"/>
    <w:rsid w:val="00C6276F"/>
    <w:rsid w:val="00C62B5B"/>
    <w:rsid w:val="00C62F40"/>
    <w:rsid w:val="00C62F46"/>
    <w:rsid w:val="00C6335A"/>
    <w:rsid w:val="00C635DE"/>
    <w:rsid w:val="00C63934"/>
    <w:rsid w:val="00C63F30"/>
    <w:rsid w:val="00C645B1"/>
    <w:rsid w:val="00C64870"/>
    <w:rsid w:val="00C6519B"/>
    <w:rsid w:val="00C651F7"/>
    <w:rsid w:val="00C65897"/>
    <w:rsid w:val="00C65DB6"/>
    <w:rsid w:val="00C6609F"/>
    <w:rsid w:val="00C662B9"/>
    <w:rsid w:val="00C663B7"/>
    <w:rsid w:val="00C663EF"/>
    <w:rsid w:val="00C66C72"/>
    <w:rsid w:val="00C66E2F"/>
    <w:rsid w:val="00C67350"/>
    <w:rsid w:val="00C67AD1"/>
    <w:rsid w:val="00C701A9"/>
    <w:rsid w:val="00C704B0"/>
    <w:rsid w:val="00C70536"/>
    <w:rsid w:val="00C7064D"/>
    <w:rsid w:val="00C708DB"/>
    <w:rsid w:val="00C7140C"/>
    <w:rsid w:val="00C7183D"/>
    <w:rsid w:val="00C719F5"/>
    <w:rsid w:val="00C7228D"/>
    <w:rsid w:val="00C7297C"/>
    <w:rsid w:val="00C729BC"/>
    <w:rsid w:val="00C72E8B"/>
    <w:rsid w:val="00C73428"/>
    <w:rsid w:val="00C73C5C"/>
    <w:rsid w:val="00C73CAD"/>
    <w:rsid w:val="00C73F75"/>
    <w:rsid w:val="00C743E7"/>
    <w:rsid w:val="00C7459E"/>
    <w:rsid w:val="00C748CD"/>
    <w:rsid w:val="00C74BC3"/>
    <w:rsid w:val="00C74DBE"/>
    <w:rsid w:val="00C75671"/>
    <w:rsid w:val="00C756AD"/>
    <w:rsid w:val="00C75D1D"/>
    <w:rsid w:val="00C75DFA"/>
    <w:rsid w:val="00C75FDD"/>
    <w:rsid w:val="00C760B2"/>
    <w:rsid w:val="00C764CC"/>
    <w:rsid w:val="00C76FCF"/>
    <w:rsid w:val="00C8076A"/>
    <w:rsid w:val="00C8105C"/>
    <w:rsid w:val="00C81239"/>
    <w:rsid w:val="00C8135A"/>
    <w:rsid w:val="00C813B3"/>
    <w:rsid w:val="00C815A5"/>
    <w:rsid w:val="00C81806"/>
    <w:rsid w:val="00C81AF3"/>
    <w:rsid w:val="00C81C71"/>
    <w:rsid w:val="00C81CE9"/>
    <w:rsid w:val="00C81D42"/>
    <w:rsid w:val="00C82034"/>
    <w:rsid w:val="00C82A16"/>
    <w:rsid w:val="00C82B25"/>
    <w:rsid w:val="00C82D2C"/>
    <w:rsid w:val="00C83167"/>
    <w:rsid w:val="00C8324C"/>
    <w:rsid w:val="00C83440"/>
    <w:rsid w:val="00C835C2"/>
    <w:rsid w:val="00C8390E"/>
    <w:rsid w:val="00C83FB6"/>
    <w:rsid w:val="00C84396"/>
    <w:rsid w:val="00C8452C"/>
    <w:rsid w:val="00C8486C"/>
    <w:rsid w:val="00C84927"/>
    <w:rsid w:val="00C849FC"/>
    <w:rsid w:val="00C850BE"/>
    <w:rsid w:val="00C850DC"/>
    <w:rsid w:val="00C854BE"/>
    <w:rsid w:val="00C85809"/>
    <w:rsid w:val="00C86047"/>
    <w:rsid w:val="00C8608F"/>
    <w:rsid w:val="00C86603"/>
    <w:rsid w:val="00C86660"/>
    <w:rsid w:val="00C869AC"/>
    <w:rsid w:val="00C86D29"/>
    <w:rsid w:val="00C86D69"/>
    <w:rsid w:val="00C8745B"/>
    <w:rsid w:val="00C8791C"/>
    <w:rsid w:val="00C87C16"/>
    <w:rsid w:val="00C87DAF"/>
    <w:rsid w:val="00C900D1"/>
    <w:rsid w:val="00C900FF"/>
    <w:rsid w:val="00C90692"/>
    <w:rsid w:val="00C9091B"/>
    <w:rsid w:val="00C90E66"/>
    <w:rsid w:val="00C90F30"/>
    <w:rsid w:val="00C91018"/>
    <w:rsid w:val="00C91385"/>
    <w:rsid w:val="00C91570"/>
    <w:rsid w:val="00C91592"/>
    <w:rsid w:val="00C9165C"/>
    <w:rsid w:val="00C91B40"/>
    <w:rsid w:val="00C91C0A"/>
    <w:rsid w:val="00C91F64"/>
    <w:rsid w:val="00C924C1"/>
    <w:rsid w:val="00C92531"/>
    <w:rsid w:val="00C925AD"/>
    <w:rsid w:val="00C92B8D"/>
    <w:rsid w:val="00C92FED"/>
    <w:rsid w:val="00C93073"/>
    <w:rsid w:val="00C931FB"/>
    <w:rsid w:val="00C9320C"/>
    <w:rsid w:val="00C93C7E"/>
    <w:rsid w:val="00C93DE9"/>
    <w:rsid w:val="00C94024"/>
    <w:rsid w:val="00C9439B"/>
    <w:rsid w:val="00C944F4"/>
    <w:rsid w:val="00C9487C"/>
    <w:rsid w:val="00C94AA1"/>
    <w:rsid w:val="00C94DBD"/>
    <w:rsid w:val="00C95101"/>
    <w:rsid w:val="00C95172"/>
    <w:rsid w:val="00C9535E"/>
    <w:rsid w:val="00C9543A"/>
    <w:rsid w:val="00C955C5"/>
    <w:rsid w:val="00C95F9B"/>
    <w:rsid w:val="00C9611D"/>
    <w:rsid w:val="00C96231"/>
    <w:rsid w:val="00C96336"/>
    <w:rsid w:val="00C9635C"/>
    <w:rsid w:val="00C96471"/>
    <w:rsid w:val="00C964EA"/>
    <w:rsid w:val="00C969D3"/>
    <w:rsid w:val="00C96CA9"/>
    <w:rsid w:val="00C96E67"/>
    <w:rsid w:val="00C97106"/>
    <w:rsid w:val="00C9737D"/>
    <w:rsid w:val="00C97635"/>
    <w:rsid w:val="00C976CD"/>
    <w:rsid w:val="00C9789D"/>
    <w:rsid w:val="00CA0290"/>
    <w:rsid w:val="00CA04BD"/>
    <w:rsid w:val="00CA090A"/>
    <w:rsid w:val="00CA0F11"/>
    <w:rsid w:val="00CA12B4"/>
    <w:rsid w:val="00CA1460"/>
    <w:rsid w:val="00CA15B5"/>
    <w:rsid w:val="00CA16D8"/>
    <w:rsid w:val="00CA1D7D"/>
    <w:rsid w:val="00CA1EFB"/>
    <w:rsid w:val="00CA20EB"/>
    <w:rsid w:val="00CA2697"/>
    <w:rsid w:val="00CA29F6"/>
    <w:rsid w:val="00CA2A07"/>
    <w:rsid w:val="00CA2B5D"/>
    <w:rsid w:val="00CA2F95"/>
    <w:rsid w:val="00CA3214"/>
    <w:rsid w:val="00CA3453"/>
    <w:rsid w:val="00CA3BF4"/>
    <w:rsid w:val="00CA3EAF"/>
    <w:rsid w:val="00CA4468"/>
    <w:rsid w:val="00CA4647"/>
    <w:rsid w:val="00CA474A"/>
    <w:rsid w:val="00CA4D52"/>
    <w:rsid w:val="00CA4DA9"/>
    <w:rsid w:val="00CA52DD"/>
    <w:rsid w:val="00CA53DA"/>
    <w:rsid w:val="00CA5E1F"/>
    <w:rsid w:val="00CA5FAF"/>
    <w:rsid w:val="00CA640F"/>
    <w:rsid w:val="00CA64E5"/>
    <w:rsid w:val="00CA66A2"/>
    <w:rsid w:val="00CA694B"/>
    <w:rsid w:val="00CA6E77"/>
    <w:rsid w:val="00CA74DF"/>
    <w:rsid w:val="00CA75E6"/>
    <w:rsid w:val="00CA7647"/>
    <w:rsid w:val="00CA777F"/>
    <w:rsid w:val="00CA7BFA"/>
    <w:rsid w:val="00CB05D9"/>
    <w:rsid w:val="00CB0701"/>
    <w:rsid w:val="00CB076E"/>
    <w:rsid w:val="00CB077A"/>
    <w:rsid w:val="00CB0F90"/>
    <w:rsid w:val="00CB1269"/>
    <w:rsid w:val="00CB1CF3"/>
    <w:rsid w:val="00CB2601"/>
    <w:rsid w:val="00CB286A"/>
    <w:rsid w:val="00CB295D"/>
    <w:rsid w:val="00CB3492"/>
    <w:rsid w:val="00CB39FD"/>
    <w:rsid w:val="00CB3C3E"/>
    <w:rsid w:val="00CB3C69"/>
    <w:rsid w:val="00CB3ED5"/>
    <w:rsid w:val="00CB4165"/>
    <w:rsid w:val="00CB41FB"/>
    <w:rsid w:val="00CB4863"/>
    <w:rsid w:val="00CB4ABD"/>
    <w:rsid w:val="00CB4F37"/>
    <w:rsid w:val="00CB5048"/>
    <w:rsid w:val="00CB510F"/>
    <w:rsid w:val="00CB56C5"/>
    <w:rsid w:val="00CB5899"/>
    <w:rsid w:val="00CB58B3"/>
    <w:rsid w:val="00CB5A03"/>
    <w:rsid w:val="00CB5ADB"/>
    <w:rsid w:val="00CB60F1"/>
    <w:rsid w:val="00CB6452"/>
    <w:rsid w:val="00CB6658"/>
    <w:rsid w:val="00CB6C26"/>
    <w:rsid w:val="00CB6F75"/>
    <w:rsid w:val="00CB714B"/>
    <w:rsid w:val="00CB76DA"/>
    <w:rsid w:val="00CB7939"/>
    <w:rsid w:val="00CB7C08"/>
    <w:rsid w:val="00CB7D59"/>
    <w:rsid w:val="00CB7DB7"/>
    <w:rsid w:val="00CC0E9C"/>
    <w:rsid w:val="00CC1A5B"/>
    <w:rsid w:val="00CC1A79"/>
    <w:rsid w:val="00CC1D9E"/>
    <w:rsid w:val="00CC2098"/>
    <w:rsid w:val="00CC21A7"/>
    <w:rsid w:val="00CC23E5"/>
    <w:rsid w:val="00CC257C"/>
    <w:rsid w:val="00CC289E"/>
    <w:rsid w:val="00CC28E1"/>
    <w:rsid w:val="00CC29D2"/>
    <w:rsid w:val="00CC2D41"/>
    <w:rsid w:val="00CC3210"/>
    <w:rsid w:val="00CC32F4"/>
    <w:rsid w:val="00CC3359"/>
    <w:rsid w:val="00CC342C"/>
    <w:rsid w:val="00CC37E7"/>
    <w:rsid w:val="00CC4136"/>
    <w:rsid w:val="00CC4294"/>
    <w:rsid w:val="00CC42BF"/>
    <w:rsid w:val="00CC431B"/>
    <w:rsid w:val="00CC444A"/>
    <w:rsid w:val="00CC44E4"/>
    <w:rsid w:val="00CC46CC"/>
    <w:rsid w:val="00CC477E"/>
    <w:rsid w:val="00CC4932"/>
    <w:rsid w:val="00CC4A6F"/>
    <w:rsid w:val="00CC4B9F"/>
    <w:rsid w:val="00CC50F8"/>
    <w:rsid w:val="00CC519A"/>
    <w:rsid w:val="00CC52FE"/>
    <w:rsid w:val="00CC56B6"/>
    <w:rsid w:val="00CC57BD"/>
    <w:rsid w:val="00CC5828"/>
    <w:rsid w:val="00CC58F8"/>
    <w:rsid w:val="00CC5D46"/>
    <w:rsid w:val="00CC5DF1"/>
    <w:rsid w:val="00CC600B"/>
    <w:rsid w:val="00CC62AC"/>
    <w:rsid w:val="00CC67C5"/>
    <w:rsid w:val="00CC6C29"/>
    <w:rsid w:val="00CC6FD1"/>
    <w:rsid w:val="00CC7058"/>
    <w:rsid w:val="00CC771E"/>
    <w:rsid w:val="00CC793E"/>
    <w:rsid w:val="00CC799D"/>
    <w:rsid w:val="00CC7A0E"/>
    <w:rsid w:val="00CC7B5B"/>
    <w:rsid w:val="00CC7C53"/>
    <w:rsid w:val="00CC7E0A"/>
    <w:rsid w:val="00CD0095"/>
    <w:rsid w:val="00CD0D94"/>
    <w:rsid w:val="00CD0E92"/>
    <w:rsid w:val="00CD0FED"/>
    <w:rsid w:val="00CD1183"/>
    <w:rsid w:val="00CD14A2"/>
    <w:rsid w:val="00CD1B4D"/>
    <w:rsid w:val="00CD1E70"/>
    <w:rsid w:val="00CD2038"/>
    <w:rsid w:val="00CD23E2"/>
    <w:rsid w:val="00CD29E7"/>
    <w:rsid w:val="00CD29FD"/>
    <w:rsid w:val="00CD308B"/>
    <w:rsid w:val="00CD323C"/>
    <w:rsid w:val="00CD3304"/>
    <w:rsid w:val="00CD344D"/>
    <w:rsid w:val="00CD3663"/>
    <w:rsid w:val="00CD3C56"/>
    <w:rsid w:val="00CD3C7F"/>
    <w:rsid w:val="00CD3E23"/>
    <w:rsid w:val="00CD3E46"/>
    <w:rsid w:val="00CD3EDA"/>
    <w:rsid w:val="00CD4347"/>
    <w:rsid w:val="00CD442C"/>
    <w:rsid w:val="00CD4A94"/>
    <w:rsid w:val="00CD5001"/>
    <w:rsid w:val="00CD53EC"/>
    <w:rsid w:val="00CD5935"/>
    <w:rsid w:val="00CD5B03"/>
    <w:rsid w:val="00CD6195"/>
    <w:rsid w:val="00CD63D4"/>
    <w:rsid w:val="00CD7200"/>
    <w:rsid w:val="00CD7E1A"/>
    <w:rsid w:val="00CE0AF7"/>
    <w:rsid w:val="00CE1495"/>
    <w:rsid w:val="00CE14D0"/>
    <w:rsid w:val="00CE1AED"/>
    <w:rsid w:val="00CE1D04"/>
    <w:rsid w:val="00CE2247"/>
    <w:rsid w:val="00CE2C2D"/>
    <w:rsid w:val="00CE2D1A"/>
    <w:rsid w:val="00CE2D36"/>
    <w:rsid w:val="00CE2F74"/>
    <w:rsid w:val="00CE2FE4"/>
    <w:rsid w:val="00CE34ED"/>
    <w:rsid w:val="00CE35C1"/>
    <w:rsid w:val="00CE3603"/>
    <w:rsid w:val="00CE391F"/>
    <w:rsid w:val="00CE3EFE"/>
    <w:rsid w:val="00CE43A7"/>
    <w:rsid w:val="00CE4483"/>
    <w:rsid w:val="00CE49F6"/>
    <w:rsid w:val="00CE4ED3"/>
    <w:rsid w:val="00CE4FD7"/>
    <w:rsid w:val="00CE5514"/>
    <w:rsid w:val="00CE553E"/>
    <w:rsid w:val="00CE568E"/>
    <w:rsid w:val="00CE5FA0"/>
    <w:rsid w:val="00CE606D"/>
    <w:rsid w:val="00CE63B8"/>
    <w:rsid w:val="00CE6760"/>
    <w:rsid w:val="00CE6E61"/>
    <w:rsid w:val="00CE7216"/>
    <w:rsid w:val="00CE7734"/>
    <w:rsid w:val="00CE789F"/>
    <w:rsid w:val="00CE7D62"/>
    <w:rsid w:val="00CF018F"/>
    <w:rsid w:val="00CF0418"/>
    <w:rsid w:val="00CF0661"/>
    <w:rsid w:val="00CF0C92"/>
    <w:rsid w:val="00CF0E53"/>
    <w:rsid w:val="00CF1396"/>
    <w:rsid w:val="00CF14BC"/>
    <w:rsid w:val="00CF1756"/>
    <w:rsid w:val="00CF1A1C"/>
    <w:rsid w:val="00CF1A41"/>
    <w:rsid w:val="00CF228C"/>
    <w:rsid w:val="00CF25F0"/>
    <w:rsid w:val="00CF2617"/>
    <w:rsid w:val="00CF29D4"/>
    <w:rsid w:val="00CF2E84"/>
    <w:rsid w:val="00CF2FF3"/>
    <w:rsid w:val="00CF3469"/>
    <w:rsid w:val="00CF3788"/>
    <w:rsid w:val="00CF3B0E"/>
    <w:rsid w:val="00CF3BF1"/>
    <w:rsid w:val="00CF3F53"/>
    <w:rsid w:val="00CF4455"/>
    <w:rsid w:val="00CF44BD"/>
    <w:rsid w:val="00CF458C"/>
    <w:rsid w:val="00CF48F9"/>
    <w:rsid w:val="00CF4BA4"/>
    <w:rsid w:val="00CF5694"/>
    <w:rsid w:val="00CF5BAD"/>
    <w:rsid w:val="00CF6321"/>
    <w:rsid w:val="00CF6374"/>
    <w:rsid w:val="00CF6643"/>
    <w:rsid w:val="00CF6A4D"/>
    <w:rsid w:val="00CF714C"/>
    <w:rsid w:val="00CF7157"/>
    <w:rsid w:val="00CF734D"/>
    <w:rsid w:val="00CF7A15"/>
    <w:rsid w:val="00CF7FA6"/>
    <w:rsid w:val="00D005A9"/>
    <w:rsid w:val="00D00741"/>
    <w:rsid w:val="00D00972"/>
    <w:rsid w:val="00D00B38"/>
    <w:rsid w:val="00D01208"/>
    <w:rsid w:val="00D01815"/>
    <w:rsid w:val="00D01877"/>
    <w:rsid w:val="00D02736"/>
    <w:rsid w:val="00D02E19"/>
    <w:rsid w:val="00D032A0"/>
    <w:rsid w:val="00D0380A"/>
    <w:rsid w:val="00D03BAA"/>
    <w:rsid w:val="00D03EB3"/>
    <w:rsid w:val="00D0402D"/>
    <w:rsid w:val="00D043E5"/>
    <w:rsid w:val="00D04608"/>
    <w:rsid w:val="00D04887"/>
    <w:rsid w:val="00D04A6D"/>
    <w:rsid w:val="00D05606"/>
    <w:rsid w:val="00D05668"/>
    <w:rsid w:val="00D057C3"/>
    <w:rsid w:val="00D05B38"/>
    <w:rsid w:val="00D05B99"/>
    <w:rsid w:val="00D05BA9"/>
    <w:rsid w:val="00D05FDC"/>
    <w:rsid w:val="00D066F9"/>
    <w:rsid w:val="00D06B7B"/>
    <w:rsid w:val="00D06DF4"/>
    <w:rsid w:val="00D06E10"/>
    <w:rsid w:val="00D06E35"/>
    <w:rsid w:val="00D0700C"/>
    <w:rsid w:val="00D07274"/>
    <w:rsid w:val="00D07802"/>
    <w:rsid w:val="00D07A48"/>
    <w:rsid w:val="00D07FD4"/>
    <w:rsid w:val="00D103B3"/>
    <w:rsid w:val="00D105C6"/>
    <w:rsid w:val="00D105F1"/>
    <w:rsid w:val="00D10969"/>
    <w:rsid w:val="00D10CC1"/>
    <w:rsid w:val="00D10D08"/>
    <w:rsid w:val="00D11267"/>
    <w:rsid w:val="00D1180C"/>
    <w:rsid w:val="00D11AD1"/>
    <w:rsid w:val="00D11E36"/>
    <w:rsid w:val="00D120EA"/>
    <w:rsid w:val="00D12455"/>
    <w:rsid w:val="00D1257B"/>
    <w:rsid w:val="00D128D1"/>
    <w:rsid w:val="00D129BC"/>
    <w:rsid w:val="00D129C1"/>
    <w:rsid w:val="00D12BAE"/>
    <w:rsid w:val="00D131DA"/>
    <w:rsid w:val="00D136DE"/>
    <w:rsid w:val="00D13BDB"/>
    <w:rsid w:val="00D13EAA"/>
    <w:rsid w:val="00D14197"/>
    <w:rsid w:val="00D14446"/>
    <w:rsid w:val="00D14C11"/>
    <w:rsid w:val="00D14F1E"/>
    <w:rsid w:val="00D15305"/>
    <w:rsid w:val="00D16491"/>
    <w:rsid w:val="00D16AA4"/>
    <w:rsid w:val="00D16AB1"/>
    <w:rsid w:val="00D16B5A"/>
    <w:rsid w:val="00D17ADB"/>
    <w:rsid w:val="00D17F4A"/>
    <w:rsid w:val="00D202A3"/>
    <w:rsid w:val="00D2068C"/>
    <w:rsid w:val="00D206FC"/>
    <w:rsid w:val="00D20853"/>
    <w:rsid w:val="00D20888"/>
    <w:rsid w:val="00D212E9"/>
    <w:rsid w:val="00D21444"/>
    <w:rsid w:val="00D21511"/>
    <w:rsid w:val="00D21643"/>
    <w:rsid w:val="00D2193C"/>
    <w:rsid w:val="00D2201C"/>
    <w:rsid w:val="00D22551"/>
    <w:rsid w:val="00D226B1"/>
    <w:rsid w:val="00D22C67"/>
    <w:rsid w:val="00D22CC6"/>
    <w:rsid w:val="00D233D9"/>
    <w:rsid w:val="00D235C0"/>
    <w:rsid w:val="00D23693"/>
    <w:rsid w:val="00D239D8"/>
    <w:rsid w:val="00D249D1"/>
    <w:rsid w:val="00D24C8B"/>
    <w:rsid w:val="00D25310"/>
    <w:rsid w:val="00D253FF"/>
    <w:rsid w:val="00D259CD"/>
    <w:rsid w:val="00D25A84"/>
    <w:rsid w:val="00D26092"/>
    <w:rsid w:val="00D266E2"/>
    <w:rsid w:val="00D266F3"/>
    <w:rsid w:val="00D26DAE"/>
    <w:rsid w:val="00D26DBB"/>
    <w:rsid w:val="00D27228"/>
    <w:rsid w:val="00D27357"/>
    <w:rsid w:val="00D305D2"/>
    <w:rsid w:val="00D30926"/>
    <w:rsid w:val="00D30958"/>
    <w:rsid w:val="00D30AB6"/>
    <w:rsid w:val="00D30D79"/>
    <w:rsid w:val="00D312DF"/>
    <w:rsid w:val="00D31470"/>
    <w:rsid w:val="00D31980"/>
    <w:rsid w:val="00D31BB3"/>
    <w:rsid w:val="00D31F1F"/>
    <w:rsid w:val="00D320E7"/>
    <w:rsid w:val="00D32237"/>
    <w:rsid w:val="00D32702"/>
    <w:rsid w:val="00D32F0A"/>
    <w:rsid w:val="00D33048"/>
    <w:rsid w:val="00D33127"/>
    <w:rsid w:val="00D33252"/>
    <w:rsid w:val="00D3353C"/>
    <w:rsid w:val="00D33721"/>
    <w:rsid w:val="00D33CC5"/>
    <w:rsid w:val="00D33E56"/>
    <w:rsid w:val="00D33E6E"/>
    <w:rsid w:val="00D340AF"/>
    <w:rsid w:val="00D345F3"/>
    <w:rsid w:val="00D34842"/>
    <w:rsid w:val="00D34A5D"/>
    <w:rsid w:val="00D34E83"/>
    <w:rsid w:val="00D358CD"/>
    <w:rsid w:val="00D365F8"/>
    <w:rsid w:val="00D366AF"/>
    <w:rsid w:val="00D3685E"/>
    <w:rsid w:val="00D36AC7"/>
    <w:rsid w:val="00D36C13"/>
    <w:rsid w:val="00D36E21"/>
    <w:rsid w:val="00D374BF"/>
    <w:rsid w:val="00D37845"/>
    <w:rsid w:val="00D37AC1"/>
    <w:rsid w:val="00D37AF5"/>
    <w:rsid w:val="00D37CCE"/>
    <w:rsid w:val="00D403FD"/>
    <w:rsid w:val="00D4081D"/>
    <w:rsid w:val="00D40AC6"/>
    <w:rsid w:val="00D40E7B"/>
    <w:rsid w:val="00D41068"/>
    <w:rsid w:val="00D41733"/>
    <w:rsid w:val="00D41CF7"/>
    <w:rsid w:val="00D420C8"/>
    <w:rsid w:val="00D4228A"/>
    <w:rsid w:val="00D426EE"/>
    <w:rsid w:val="00D427FE"/>
    <w:rsid w:val="00D42A1C"/>
    <w:rsid w:val="00D42A56"/>
    <w:rsid w:val="00D42F89"/>
    <w:rsid w:val="00D43343"/>
    <w:rsid w:val="00D43DA9"/>
    <w:rsid w:val="00D446C9"/>
    <w:rsid w:val="00D44E82"/>
    <w:rsid w:val="00D44EE5"/>
    <w:rsid w:val="00D453C1"/>
    <w:rsid w:val="00D45882"/>
    <w:rsid w:val="00D45B4F"/>
    <w:rsid w:val="00D45CC6"/>
    <w:rsid w:val="00D45D7A"/>
    <w:rsid w:val="00D45FB7"/>
    <w:rsid w:val="00D4645A"/>
    <w:rsid w:val="00D469D2"/>
    <w:rsid w:val="00D47352"/>
    <w:rsid w:val="00D47539"/>
    <w:rsid w:val="00D47C92"/>
    <w:rsid w:val="00D47EAE"/>
    <w:rsid w:val="00D5023C"/>
    <w:rsid w:val="00D50303"/>
    <w:rsid w:val="00D504BA"/>
    <w:rsid w:val="00D508F4"/>
    <w:rsid w:val="00D50AA6"/>
    <w:rsid w:val="00D50CBD"/>
    <w:rsid w:val="00D50F25"/>
    <w:rsid w:val="00D51042"/>
    <w:rsid w:val="00D515E9"/>
    <w:rsid w:val="00D516C7"/>
    <w:rsid w:val="00D51C2B"/>
    <w:rsid w:val="00D52295"/>
    <w:rsid w:val="00D527FD"/>
    <w:rsid w:val="00D52E51"/>
    <w:rsid w:val="00D52F1E"/>
    <w:rsid w:val="00D52F64"/>
    <w:rsid w:val="00D537AB"/>
    <w:rsid w:val="00D53860"/>
    <w:rsid w:val="00D53AF2"/>
    <w:rsid w:val="00D544D8"/>
    <w:rsid w:val="00D54695"/>
    <w:rsid w:val="00D548C1"/>
    <w:rsid w:val="00D548D8"/>
    <w:rsid w:val="00D54AD4"/>
    <w:rsid w:val="00D5522F"/>
    <w:rsid w:val="00D554A5"/>
    <w:rsid w:val="00D554BE"/>
    <w:rsid w:val="00D557EE"/>
    <w:rsid w:val="00D5581F"/>
    <w:rsid w:val="00D5588F"/>
    <w:rsid w:val="00D55BFA"/>
    <w:rsid w:val="00D56965"/>
    <w:rsid w:val="00D56B65"/>
    <w:rsid w:val="00D56DC9"/>
    <w:rsid w:val="00D57621"/>
    <w:rsid w:val="00D57C53"/>
    <w:rsid w:val="00D57E3F"/>
    <w:rsid w:val="00D57E55"/>
    <w:rsid w:val="00D600E1"/>
    <w:rsid w:val="00D60301"/>
    <w:rsid w:val="00D60495"/>
    <w:rsid w:val="00D60D21"/>
    <w:rsid w:val="00D60F10"/>
    <w:rsid w:val="00D61459"/>
    <w:rsid w:val="00D61494"/>
    <w:rsid w:val="00D61E90"/>
    <w:rsid w:val="00D62020"/>
    <w:rsid w:val="00D620D9"/>
    <w:rsid w:val="00D62279"/>
    <w:rsid w:val="00D6287C"/>
    <w:rsid w:val="00D62AA8"/>
    <w:rsid w:val="00D62BD7"/>
    <w:rsid w:val="00D634DD"/>
    <w:rsid w:val="00D6352D"/>
    <w:rsid w:val="00D6356E"/>
    <w:rsid w:val="00D63602"/>
    <w:rsid w:val="00D6374D"/>
    <w:rsid w:val="00D63DA8"/>
    <w:rsid w:val="00D643CF"/>
    <w:rsid w:val="00D64413"/>
    <w:rsid w:val="00D6447A"/>
    <w:rsid w:val="00D647CC"/>
    <w:rsid w:val="00D64AB8"/>
    <w:rsid w:val="00D64E33"/>
    <w:rsid w:val="00D6514F"/>
    <w:rsid w:val="00D65194"/>
    <w:rsid w:val="00D6546B"/>
    <w:rsid w:val="00D663CC"/>
    <w:rsid w:val="00D66504"/>
    <w:rsid w:val="00D66597"/>
    <w:rsid w:val="00D669F2"/>
    <w:rsid w:val="00D66BF7"/>
    <w:rsid w:val="00D66DFA"/>
    <w:rsid w:val="00D6721C"/>
    <w:rsid w:val="00D67274"/>
    <w:rsid w:val="00D674F4"/>
    <w:rsid w:val="00D67F95"/>
    <w:rsid w:val="00D67FF1"/>
    <w:rsid w:val="00D7000E"/>
    <w:rsid w:val="00D700D5"/>
    <w:rsid w:val="00D70F65"/>
    <w:rsid w:val="00D71272"/>
    <w:rsid w:val="00D71732"/>
    <w:rsid w:val="00D71838"/>
    <w:rsid w:val="00D71B4E"/>
    <w:rsid w:val="00D71C9F"/>
    <w:rsid w:val="00D71D37"/>
    <w:rsid w:val="00D72151"/>
    <w:rsid w:val="00D721BF"/>
    <w:rsid w:val="00D72239"/>
    <w:rsid w:val="00D722FE"/>
    <w:rsid w:val="00D72A35"/>
    <w:rsid w:val="00D72AC3"/>
    <w:rsid w:val="00D73112"/>
    <w:rsid w:val="00D734EC"/>
    <w:rsid w:val="00D738F4"/>
    <w:rsid w:val="00D73B66"/>
    <w:rsid w:val="00D73F0F"/>
    <w:rsid w:val="00D73F99"/>
    <w:rsid w:val="00D74011"/>
    <w:rsid w:val="00D741F4"/>
    <w:rsid w:val="00D74C52"/>
    <w:rsid w:val="00D74C6B"/>
    <w:rsid w:val="00D74F75"/>
    <w:rsid w:val="00D75912"/>
    <w:rsid w:val="00D75EA8"/>
    <w:rsid w:val="00D7604D"/>
    <w:rsid w:val="00D766A8"/>
    <w:rsid w:val="00D7686A"/>
    <w:rsid w:val="00D76D4C"/>
    <w:rsid w:val="00D76E1F"/>
    <w:rsid w:val="00D76E99"/>
    <w:rsid w:val="00D774ED"/>
    <w:rsid w:val="00D776B5"/>
    <w:rsid w:val="00D77B18"/>
    <w:rsid w:val="00D77B23"/>
    <w:rsid w:val="00D800AD"/>
    <w:rsid w:val="00D8050A"/>
    <w:rsid w:val="00D80C6A"/>
    <w:rsid w:val="00D81005"/>
    <w:rsid w:val="00D810A5"/>
    <w:rsid w:val="00D81555"/>
    <w:rsid w:val="00D81DD0"/>
    <w:rsid w:val="00D8203F"/>
    <w:rsid w:val="00D8233A"/>
    <w:rsid w:val="00D82371"/>
    <w:rsid w:val="00D829E6"/>
    <w:rsid w:val="00D82C4C"/>
    <w:rsid w:val="00D82D3C"/>
    <w:rsid w:val="00D830C0"/>
    <w:rsid w:val="00D830FD"/>
    <w:rsid w:val="00D83103"/>
    <w:rsid w:val="00D8315D"/>
    <w:rsid w:val="00D83580"/>
    <w:rsid w:val="00D83935"/>
    <w:rsid w:val="00D83BE5"/>
    <w:rsid w:val="00D83F71"/>
    <w:rsid w:val="00D84183"/>
    <w:rsid w:val="00D84385"/>
    <w:rsid w:val="00D84686"/>
    <w:rsid w:val="00D8474F"/>
    <w:rsid w:val="00D84962"/>
    <w:rsid w:val="00D84EC8"/>
    <w:rsid w:val="00D84FAC"/>
    <w:rsid w:val="00D85452"/>
    <w:rsid w:val="00D856D8"/>
    <w:rsid w:val="00D85A32"/>
    <w:rsid w:val="00D85A3E"/>
    <w:rsid w:val="00D85F5D"/>
    <w:rsid w:val="00D86261"/>
    <w:rsid w:val="00D8629A"/>
    <w:rsid w:val="00D86471"/>
    <w:rsid w:val="00D8655B"/>
    <w:rsid w:val="00D86738"/>
    <w:rsid w:val="00D86BCB"/>
    <w:rsid w:val="00D871D4"/>
    <w:rsid w:val="00D873F0"/>
    <w:rsid w:val="00D879B6"/>
    <w:rsid w:val="00D87A12"/>
    <w:rsid w:val="00D903A1"/>
    <w:rsid w:val="00D90C36"/>
    <w:rsid w:val="00D90F0D"/>
    <w:rsid w:val="00D918E9"/>
    <w:rsid w:val="00D91A3E"/>
    <w:rsid w:val="00D91AB6"/>
    <w:rsid w:val="00D91B21"/>
    <w:rsid w:val="00D91FCA"/>
    <w:rsid w:val="00D92517"/>
    <w:rsid w:val="00D93034"/>
    <w:rsid w:val="00D93360"/>
    <w:rsid w:val="00D93376"/>
    <w:rsid w:val="00D93745"/>
    <w:rsid w:val="00D93BA3"/>
    <w:rsid w:val="00D93DC6"/>
    <w:rsid w:val="00D94550"/>
    <w:rsid w:val="00D94619"/>
    <w:rsid w:val="00D9471B"/>
    <w:rsid w:val="00D94CDF"/>
    <w:rsid w:val="00D9539F"/>
    <w:rsid w:val="00D9548F"/>
    <w:rsid w:val="00D95577"/>
    <w:rsid w:val="00D95E1E"/>
    <w:rsid w:val="00D960C8"/>
    <w:rsid w:val="00D96623"/>
    <w:rsid w:val="00D9687C"/>
    <w:rsid w:val="00D96A40"/>
    <w:rsid w:val="00D96C17"/>
    <w:rsid w:val="00D96C79"/>
    <w:rsid w:val="00D970C3"/>
    <w:rsid w:val="00D9765F"/>
    <w:rsid w:val="00D976FB"/>
    <w:rsid w:val="00D97798"/>
    <w:rsid w:val="00D97888"/>
    <w:rsid w:val="00D97F29"/>
    <w:rsid w:val="00D97FFD"/>
    <w:rsid w:val="00DA0250"/>
    <w:rsid w:val="00DA09D3"/>
    <w:rsid w:val="00DA0CAF"/>
    <w:rsid w:val="00DA1E2E"/>
    <w:rsid w:val="00DA1E7E"/>
    <w:rsid w:val="00DA1F1C"/>
    <w:rsid w:val="00DA276C"/>
    <w:rsid w:val="00DA2863"/>
    <w:rsid w:val="00DA2C8F"/>
    <w:rsid w:val="00DA2D54"/>
    <w:rsid w:val="00DA2D98"/>
    <w:rsid w:val="00DA3154"/>
    <w:rsid w:val="00DA388B"/>
    <w:rsid w:val="00DA38BA"/>
    <w:rsid w:val="00DA3914"/>
    <w:rsid w:val="00DA3D49"/>
    <w:rsid w:val="00DA42D8"/>
    <w:rsid w:val="00DA47A7"/>
    <w:rsid w:val="00DA4A3A"/>
    <w:rsid w:val="00DA4E5B"/>
    <w:rsid w:val="00DA4F59"/>
    <w:rsid w:val="00DA5155"/>
    <w:rsid w:val="00DA5379"/>
    <w:rsid w:val="00DA5924"/>
    <w:rsid w:val="00DA594B"/>
    <w:rsid w:val="00DA6122"/>
    <w:rsid w:val="00DA633C"/>
    <w:rsid w:val="00DA63E1"/>
    <w:rsid w:val="00DA69A6"/>
    <w:rsid w:val="00DA69E3"/>
    <w:rsid w:val="00DA6A52"/>
    <w:rsid w:val="00DA6ED3"/>
    <w:rsid w:val="00DA73AD"/>
    <w:rsid w:val="00DA7667"/>
    <w:rsid w:val="00DA7A3E"/>
    <w:rsid w:val="00DA7ADE"/>
    <w:rsid w:val="00DA7BDD"/>
    <w:rsid w:val="00DA7E26"/>
    <w:rsid w:val="00DA7E8B"/>
    <w:rsid w:val="00DB0085"/>
    <w:rsid w:val="00DB040E"/>
    <w:rsid w:val="00DB0945"/>
    <w:rsid w:val="00DB1069"/>
    <w:rsid w:val="00DB112C"/>
    <w:rsid w:val="00DB129C"/>
    <w:rsid w:val="00DB256E"/>
    <w:rsid w:val="00DB298D"/>
    <w:rsid w:val="00DB2B8A"/>
    <w:rsid w:val="00DB2CBA"/>
    <w:rsid w:val="00DB2F3B"/>
    <w:rsid w:val="00DB3F60"/>
    <w:rsid w:val="00DB480E"/>
    <w:rsid w:val="00DB4CC7"/>
    <w:rsid w:val="00DB54E8"/>
    <w:rsid w:val="00DB5520"/>
    <w:rsid w:val="00DB559A"/>
    <w:rsid w:val="00DB57EA"/>
    <w:rsid w:val="00DB5C3F"/>
    <w:rsid w:val="00DB5F29"/>
    <w:rsid w:val="00DB61EB"/>
    <w:rsid w:val="00DB6601"/>
    <w:rsid w:val="00DB6C86"/>
    <w:rsid w:val="00DB6C8A"/>
    <w:rsid w:val="00DB6E0F"/>
    <w:rsid w:val="00DB6FE8"/>
    <w:rsid w:val="00DB725A"/>
    <w:rsid w:val="00DB7525"/>
    <w:rsid w:val="00DB75B9"/>
    <w:rsid w:val="00DB765E"/>
    <w:rsid w:val="00DB78F6"/>
    <w:rsid w:val="00DB796F"/>
    <w:rsid w:val="00DB7A7D"/>
    <w:rsid w:val="00DB7C3B"/>
    <w:rsid w:val="00DB7EB8"/>
    <w:rsid w:val="00DC0253"/>
    <w:rsid w:val="00DC19CB"/>
    <w:rsid w:val="00DC22E4"/>
    <w:rsid w:val="00DC230D"/>
    <w:rsid w:val="00DC299B"/>
    <w:rsid w:val="00DC2D8D"/>
    <w:rsid w:val="00DC2E39"/>
    <w:rsid w:val="00DC2F10"/>
    <w:rsid w:val="00DC32F5"/>
    <w:rsid w:val="00DC3514"/>
    <w:rsid w:val="00DC3663"/>
    <w:rsid w:val="00DC3738"/>
    <w:rsid w:val="00DC3A28"/>
    <w:rsid w:val="00DC3D65"/>
    <w:rsid w:val="00DC44FA"/>
    <w:rsid w:val="00DC4928"/>
    <w:rsid w:val="00DC4984"/>
    <w:rsid w:val="00DC511D"/>
    <w:rsid w:val="00DC5190"/>
    <w:rsid w:val="00DC55B9"/>
    <w:rsid w:val="00DC5602"/>
    <w:rsid w:val="00DC5669"/>
    <w:rsid w:val="00DC5B37"/>
    <w:rsid w:val="00DC5C2A"/>
    <w:rsid w:val="00DC5EEA"/>
    <w:rsid w:val="00DC6049"/>
    <w:rsid w:val="00DC6913"/>
    <w:rsid w:val="00DC6C6A"/>
    <w:rsid w:val="00DC6D59"/>
    <w:rsid w:val="00DD0A2C"/>
    <w:rsid w:val="00DD0FD9"/>
    <w:rsid w:val="00DD107D"/>
    <w:rsid w:val="00DD1B89"/>
    <w:rsid w:val="00DD1C38"/>
    <w:rsid w:val="00DD1CBC"/>
    <w:rsid w:val="00DD1EDB"/>
    <w:rsid w:val="00DD217B"/>
    <w:rsid w:val="00DD2216"/>
    <w:rsid w:val="00DD2394"/>
    <w:rsid w:val="00DD2B07"/>
    <w:rsid w:val="00DD2C0A"/>
    <w:rsid w:val="00DD2F85"/>
    <w:rsid w:val="00DD30D2"/>
    <w:rsid w:val="00DD3296"/>
    <w:rsid w:val="00DD3449"/>
    <w:rsid w:val="00DD3598"/>
    <w:rsid w:val="00DD377F"/>
    <w:rsid w:val="00DD3AC9"/>
    <w:rsid w:val="00DD3E42"/>
    <w:rsid w:val="00DD403B"/>
    <w:rsid w:val="00DD41A4"/>
    <w:rsid w:val="00DD45D5"/>
    <w:rsid w:val="00DD498E"/>
    <w:rsid w:val="00DD4ABE"/>
    <w:rsid w:val="00DD4DF5"/>
    <w:rsid w:val="00DD5235"/>
    <w:rsid w:val="00DD55DD"/>
    <w:rsid w:val="00DD5654"/>
    <w:rsid w:val="00DD584B"/>
    <w:rsid w:val="00DD59A4"/>
    <w:rsid w:val="00DD5A30"/>
    <w:rsid w:val="00DD5E30"/>
    <w:rsid w:val="00DD5F30"/>
    <w:rsid w:val="00DD6737"/>
    <w:rsid w:val="00DD6783"/>
    <w:rsid w:val="00DD67BA"/>
    <w:rsid w:val="00DD682D"/>
    <w:rsid w:val="00DD6838"/>
    <w:rsid w:val="00DD6897"/>
    <w:rsid w:val="00DD7278"/>
    <w:rsid w:val="00DD72B2"/>
    <w:rsid w:val="00DD731D"/>
    <w:rsid w:val="00DD78E2"/>
    <w:rsid w:val="00DD7E52"/>
    <w:rsid w:val="00DE07F6"/>
    <w:rsid w:val="00DE1227"/>
    <w:rsid w:val="00DE14D0"/>
    <w:rsid w:val="00DE187E"/>
    <w:rsid w:val="00DE1935"/>
    <w:rsid w:val="00DE272D"/>
    <w:rsid w:val="00DE2B85"/>
    <w:rsid w:val="00DE2BF6"/>
    <w:rsid w:val="00DE2C98"/>
    <w:rsid w:val="00DE2FD7"/>
    <w:rsid w:val="00DE3DA1"/>
    <w:rsid w:val="00DE3DB7"/>
    <w:rsid w:val="00DE40AA"/>
    <w:rsid w:val="00DE40CE"/>
    <w:rsid w:val="00DE43C7"/>
    <w:rsid w:val="00DE461E"/>
    <w:rsid w:val="00DE532C"/>
    <w:rsid w:val="00DE542A"/>
    <w:rsid w:val="00DE55FB"/>
    <w:rsid w:val="00DE5A24"/>
    <w:rsid w:val="00DE5B9F"/>
    <w:rsid w:val="00DE5DE6"/>
    <w:rsid w:val="00DE61EC"/>
    <w:rsid w:val="00DE6269"/>
    <w:rsid w:val="00DE6774"/>
    <w:rsid w:val="00DE67ED"/>
    <w:rsid w:val="00DE6D57"/>
    <w:rsid w:val="00DE6F9C"/>
    <w:rsid w:val="00DE7338"/>
    <w:rsid w:val="00DE74AA"/>
    <w:rsid w:val="00DE7A2C"/>
    <w:rsid w:val="00DE7A62"/>
    <w:rsid w:val="00DE7BCA"/>
    <w:rsid w:val="00DE7E6D"/>
    <w:rsid w:val="00DF00D8"/>
    <w:rsid w:val="00DF01A2"/>
    <w:rsid w:val="00DF0731"/>
    <w:rsid w:val="00DF095F"/>
    <w:rsid w:val="00DF0E3A"/>
    <w:rsid w:val="00DF0F76"/>
    <w:rsid w:val="00DF1283"/>
    <w:rsid w:val="00DF192D"/>
    <w:rsid w:val="00DF2211"/>
    <w:rsid w:val="00DF278E"/>
    <w:rsid w:val="00DF287E"/>
    <w:rsid w:val="00DF29CF"/>
    <w:rsid w:val="00DF2D5C"/>
    <w:rsid w:val="00DF34CD"/>
    <w:rsid w:val="00DF3B85"/>
    <w:rsid w:val="00DF3DA0"/>
    <w:rsid w:val="00DF42BC"/>
    <w:rsid w:val="00DF4487"/>
    <w:rsid w:val="00DF45B1"/>
    <w:rsid w:val="00DF4643"/>
    <w:rsid w:val="00DF4686"/>
    <w:rsid w:val="00DF48A4"/>
    <w:rsid w:val="00DF4AB7"/>
    <w:rsid w:val="00DF4F1B"/>
    <w:rsid w:val="00DF4F69"/>
    <w:rsid w:val="00DF4F89"/>
    <w:rsid w:val="00DF56FE"/>
    <w:rsid w:val="00DF5789"/>
    <w:rsid w:val="00DF5816"/>
    <w:rsid w:val="00DF599D"/>
    <w:rsid w:val="00DF5DA8"/>
    <w:rsid w:val="00DF5EA4"/>
    <w:rsid w:val="00DF612E"/>
    <w:rsid w:val="00DF6394"/>
    <w:rsid w:val="00DF69CE"/>
    <w:rsid w:val="00DF6A43"/>
    <w:rsid w:val="00DF704C"/>
    <w:rsid w:val="00DF70D3"/>
    <w:rsid w:val="00DF712E"/>
    <w:rsid w:val="00DF742D"/>
    <w:rsid w:val="00DF7E5C"/>
    <w:rsid w:val="00E00388"/>
    <w:rsid w:val="00E006DA"/>
    <w:rsid w:val="00E0081F"/>
    <w:rsid w:val="00E00E1F"/>
    <w:rsid w:val="00E00FE1"/>
    <w:rsid w:val="00E012C2"/>
    <w:rsid w:val="00E0160F"/>
    <w:rsid w:val="00E017BB"/>
    <w:rsid w:val="00E019BD"/>
    <w:rsid w:val="00E023A7"/>
    <w:rsid w:val="00E03244"/>
    <w:rsid w:val="00E033C9"/>
    <w:rsid w:val="00E034FD"/>
    <w:rsid w:val="00E036FF"/>
    <w:rsid w:val="00E03FB1"/>
    <w:rsid w:val="00E04097"/>
    <w:rsid w:val="00E04130"/>
    <w:rsid w:val="00E04710"/>
    <w:rsid w:val="00E04A7E"/>
    <w:rsid w:val="00E04EB7"/>
    <w:rsid w:val="00E0523D"/>
    <w:rsid w:val="00E05486"/>
    <w:rsid w:val="00E05738"/>
    <w:rsid w:val="00E05D4C"/>
    <w:rsid w:val="00E062B1"/>
    <w:rsid w:val="00E069CC"/>
    <w:rsid w:val="00E06A13"/>
    <w:rsid w:val="00E06C39"/>
    <w:rsid w:val="00E07133"/>
    <w:rsid w:val="00E07212"/>
    <w:rsid w:val="00E07323"/>
    <w:rsid w:val="00E0786B"/>
    <w:rsid w:val="00E102AE"/>
    <w:rsid w:val="00E10461"/>
    <w:rsid w:val="00E10D6B"/>
    <w:rsid w:val="00E11040"/>
    <w:rsid w:val="00E11327"/>
    <w:rsid w:val="00E114E4"/>
    <w:rsid w:val="00E11611"/>
    <w:rsid w:val="00E11725"/>
    <w:rsid w:val="00E11734"/>
    <w:rsid w:val="00E11E57"/>
    <w:rsid w:val="00E1206D"/>
    <w:rsid w:val="00E121BA"/>
    <w:rsid w:val="00E12D87"/>
    <w:rsid w:val="00E12DD3"/>
    <w:rsid w:val="00E12DD8"/>
    <w:rsid w:val="00E131C5"/>
    <w:rsid w:val="00E133A4"/>
    <w:rsid w:val="00E135ED"/>
    <w:rsid w:val="00E1393F"/>
    <w:rsid w:val="00E139C7"/>
    <w:rsid w:val="00E1479B"/>
    <w:rsid w:val="00E14A48"/>
    <w:rsid w:val="00E14EE9"/>
    <w:rsid w:val="00E15202"/>
    <w:rsid w:val="00E15C3D"/>
    <w:rsid w:val="00E15CC4"/>
    <w:rsid w:val="00E15D7D"/>
    <w:rsid w:val="00E15EC9"/>
    <w:rsid w:val="00E16333"/>
    <w:rsid w:val="00E1635A"/>
    <w:rsid w:val="00E163ED"/>
    <w:rsid w:val="00E17C95"/>
    <w:rsid w:val="00E17D0D"/>
    <w:rsid w:val="00E204DF"/>
    <w:rsid w:val="00E205FC"/>
    <w:rsid w:val="00E206CE"/>
    <w:rsid w:val="00E20D57"/>
    <w:rsid w:val="00E20D8B"/>
    <w:rsid w:val="00E20DCD"/>
    <w:rsid w:val="00E2109E"/>
    <w:rsid w:val="00E2195D"/>
    <w:rsid w:val="00E219EC"/>
    <w:rsid w:val="00E228A8"/>
    <w:rsid w:val="00E229DB"/>
    <w:rsid w:val="00E22E82"/>
    <w:rsid w:val="00E2393F"/>
    <w:rsid w:val="00E23D91"/>
    <w:rsid w:val="00E23E91"/>
    <w:rsid w:val="00E241CD"/>
    <w:rsid w:val="00E24284"/>
    <w:rsid w:val="00E24B2B"/>
    <w:rsid w:val="00E24D45"/>
    <w:rsid w:val="00E24F61"/>
    <w:rsid w:val="00E25220"/>
    <w:rsid w:val="00E252AB"/>
    <w:rsid w:val="00E2535E"/>
    <w:rsid w:val="00E25C74"/>
    <w:rsid w:val="00E25F64"/>
    <w:rsid w:val="00E26450"/>
    <w:rsid w:val="00E26549"/>
    <w:rsid w:val="00E26872"/>
    <w:rsid w:val="00E26B0B"/>
    <w:rsid w:val="00E26DD2"/>
    <w:rsid w:val="00E26F8F"/>
    <w:rsid w:val="00E2724E"/>
    <w:rsid w:val="00E27324"/>
    <w:rsid w:val="00E27991"/>
    <w:rsid w:val="00E279E9"/>
    <w:rsid w:val="00E27A7F"/>
    <w:rsid w:val="00E27B91"/>
    <w:rsid w:val="00E306B1"/>
    <w:rsid w:val="00E306D7"/>
    <w:rsid w:val="00E30BC3"/>
    <w:rsid w:val="00E30BCC"/>
    <w:rsid w:val="00E30C56"/>
    <w:rsid w:val="00E30CFA"/>
    <w:rsid w:val="00E30F1E"/>
    <w:rsid w:val="00E313C0"/>
    <w:rsid w:val="00E31794"/>
    <w:rsid w:val="00E317A7"/>
    <w:rsid w:val="00E3185F"/>
    <w:rsid w:val="00E32550"/>
    <w:rsid w:val="00E32BB3"/>
    <w:rsid w:val="00E33A21"/>
    <w:rsid w:val="00E34115"/>
    <w:rsid w:val="00E34374"/>
    <w:rsid w:val="00E3461B"/>
    <w:rsid w:val="00E347F5"/>
    <w:rsid w:val="00E3495A"/>
    <w:rsid w:val="00E34968"/>
    <w:rsid w:val="00E34A9B"/>
    <w:rsid w:val="00E34BC6"/>
    <w:rsid w:val="00E34FBD"/>
    <w:rsid w:val="00E357A0"/>
    <w:rsid w:val="00E3583D"/>
    <w:rsid w:val="00E35B67"/>
    <w:rsid w:val="00E35CCE"/>
    <w:rsid w:val="00E3615F"/>
    <w:rsid w:val="00E36375"/>
    <w:rsid w:val="00E365A2"/>
    <w:rsid w:val="00E366C1"/>
    <w:rsid w:val="00E36B7B"/>
    <w:rsid w:val="00E36C59"/>
    <w:rsid w:val="00E36D02"/>
    <w:rsid w:val="00E37174"/>
    <w:rsid w:val="00E37332"/>
    <w:rsid w:val="00E37B00"/>
    <w:rsid w:val="00E37F00"/>
    <w:rsid w:val="00E40053"/>
    <w:rsid w:val="00E404E9"/>
    <w:rsid w:val="00E4073C"/>
    <w:rsid w:val="00E40A3D"/>
    <w:rsid w:val="00E40D95"/>
    <w:rsid w:val="00E4157D"/>
    <w:rsid w:val="00E41878"/>
    <w:rsid w:val="00E4195B"/>
    <w:rsid w:val="00E41AD3"/>
    <w:rsid w:val="00E42886"/>
    <w:rsid w:val="00E42999"/>
    <w:rsid w:val="00E431FB"/>
    <w:rsid w:val="00E437AA"/>
    <w:rsid w:val="00E438A5"/>
    <w:rsid w:val="00E43CF3"/>
    <w:rsid w:val="00E43F83"/>
    <w:rsid w:val="00E44257"/>
    <w:rsid w:val="00E44664"/>
    <w:rsid w:val="00E44F5B"/>
    <w:rsid w:val="00E44F71"/>
    <w:rsid w:val="00E45C3A"/>
    <w:rsid w:val="00E45DB4"/>
    <w:rsid w:val="00E45E31"/>
    <w:rsid w:val="00E4635F"/>
    <w:rsid w:val="00E46BBF"/>
    <w:rsid w:val="00E46BEA"/>
    <w:rsid w:val="00E474B3"/>
    <w:rsid w:val="00E47A20"/>
    <w:rsid w:val="00E47E5F"/>
    <w:rsid w:val="00E47ED8"/>
    <w:rsid w:val="00E5030D"/>
    <w:rsid w:val="00E50D4F"/>
    <w:rsid w:val="00E50DC4"/>
    <w:rsid w:val="00E50DC8"/>
    <w:rsid w:val="00E50E61"/>
    <w:rsid w:val="00E51305"/>
    <w:rsid w:val="00E513D4"/>
    <w:rsid w:val="00E51F9E"/>
    <w:rsid w:val="00E5232F"/>
    <w:rsid w:val="00E52576"/>
    <w:rsid w:val="00E528C4"/>
    <w:rsid w:val="00E52B1A"/>
    <w:rsid w:val="00E52BD6"/>
    <w:rsid w:val="00E52CC5"/>
    <w:rsid w:val="00E5309B"/>
    <w:rsid w:val="00E533AD"/>
    <w:rsid w:val="00E533E5"/>
    <w:rsid w:val="00E534D3"/>
    <w:rsid w:val="00E5358C"/>
    <w:rsid w:val="00E5379D"/>
    <w:rsid w:val="00E53886"/>
    <w:rsid w:val="00E54487"/>
    <w:rsid w:val="00E5466C"/>
    <w:rsid w:val="00E54681"/>
    <w:rsid w:val="00E54CEB"/>
    <w:rsid w:val="00E5611C"/>
    <w:rsid w:val="00E561C7"/>
    <w:rsid w:val="00E5627D"/>
    <w:rsid w:val="00E56289"/>
    <w:rsid w:val="00E56873"/>
    <w:rsid w:val="00E568EB"/>
    <w:rsid w:val="00E56907"/>
    <w:rsid w:val="00E56B72"/>
    <w:rsid w:val="00E57BD8"/>
    <w:rsid w:val="00E60384"/>
    <w:rsid w:val="00E60BF8"/>
    <w:rsid w:val="00E613AF"/>
    <w:rsid w:val="00E6179B"/>
    <w:rsid w:val="00E61D77"/>
    <w:rsid w:val="00E61EB2"/>
    <w:rsid w:val="00E620AC"/>
    <w:rsid w:val="00E62124"/>
    <w:rsid w:val="00E62398"/>
    <w:rsid w:val="00E624C6"/>
    <w:rsid w:val="00E62C91"/>
    <w:rsid w:val="00E62E7A"/>
    <w:rsid w:val="00E62F7F"/>
    <w:rsid w:val="00E632CB"/>
    <w:rsid w:val="00E635CE"/>
    <w:rsid w:val="00E6392E"/>
    <w:rsid w:val="00E63A7F"/>
    <w:rsid w:val="00E63BD0"/>
    <w:rsid w:val="00E63D60"/>
    <w:rsid w:val="00E63F31"/>
    <w:rsid w:val="00E641DE"/>
    <w:rsid w:val="00E644B6"/>
    <w:rsid w:val="00E6462B"/>
    <w:rsid w:val="00E64B27"/>
    <w:rsid w:val="00E64BA5"/>
    <w:rsid w:val="00E64BB7"/>
    <w:rsid w:val="00E65336"/>
    <w:rsid w:val="00E66748"/>
    <w:rsid w:val="00E66B16"/>
    <w:rsid w:val="00E66ED7"/>
    <w:rsid w:val="00E67053"/>
    <w:rsid w:val="00E67B87"/>
    <w:rsid w:val="00E70A08"/>
    <w:rsid w:val="00E71345"/>
    <w:rsid w:val="00E719D4"/>
    <w:rsid w:val="00E71DF9"/>
    <w:rsid w:val="00E72271"/>
    <w:rsid w:val="00E7237B"/>
    <w:rsid w:val="00E723E6"/>
    <w:rsid w:val="00E73074"/>
    <w:rsid w:val="00E73B32"/>
    <w:rsid w:val="00E746C9"/>
    <w:rsid w:val="00E74768"/>
    <w:rsid w:val="00E74A45"/>
    <w:rsid w:val="00E74A53"/>
    <w:rsid w:val="00E74DDD"/>
    <w:rsid w:val="00E74F41"/>
    <w:rsid w:val="00E752A5"/>
    <w:rsid w:val="00E75395"/>
    <w:rsid w:val="00E755FB"/>
    <w:rsid w:val="00E75672"/>
    <w:rsid w:val="00E75750"/>
    <w:rsid w:val="00E75792"/>
    <w:rsid w:val="00E75CAA"/>
    <w:rsid w:val="00E75D0B"/>
    <w:rsid w:val="00E75F63"/>
    <w:rsid w:val="00E76088"/>
    <w:rsid w:val="00E7663F"/>
    <w:rsid w:val="00E76D17"/>
    <w:rsid w:val="00E76D5F"/>
    <w:rsid w:val="00E77125"/>
    <w:rsid w:val="00E77E88"/>
    <w:rsid w:val="00E77EDA"/>
    <w:rsid w:val="00E77FBE"/>
    <w:rsid w:val="00E80210"/>
    <w:rsid w:val="00E80370"/>
    <w:rsid w:val="00E80F64"/>
    <w:rsid w:val="00E80FE0"/>
    <w:rsid w:val="00E81263"/>
    <w:rsid w:val="00E817DB"/>
    <w:rsid w:val="00E8194A"/>
    <w:rsid w:val="00E81EC3"/>
    <w:rsid w:val="00E8264F"/>
    <w:rsid w:val="00E830BB"/>
    <w:rsid w:val="00E832B3"/>
    <w:rsid w:val="00E83680"/>
    <w:rsid w:val="00E83CBE"/>
    <w:rsid w:val="00E83E5E"/>
    <w:rsid w:val="00E84AD4"/>
    <w:rsid w:val="00E84D71"/>
    <w:rsid w:val="00E85518"/>
    <w:rsid w:val="00E8551C"/>
    <w:rsid w:val="00E85659"/>
    <w:rsid w:val="00E85D83"/>
    <w:rsid w:val="00E8637B"/>
    <w:rsid w:val="00E871C5"/>
    <w:rsid w:val="00E8749B"/>
    <w:rsid w:val="00E874A6"/>
    <w:rsid w:val="00E876A6"/>
    <w:rsid w:val="00E87D50"/>
    <w:rsid w:val="00E87E34"/>
    <w:rsid w:val="00E87FFA"/>
    <w:rsid w:val="00E90605"/>
    <w:rsid w:val="00E907D0"/>
    <w:rsid w:val="00E90958"/>
    <w:rsid w:val="00E90BC1"/>
    <w:rsid w:val="00E90EF3"/>
    <w:rsid w:val="00E90EFD"/>
    <w:rsid w:val="00E912BE"/>
    <w:rsid w:val="00E914D6"/>
    <w:rsid w:val="00E9163E"/>
    <w:rsid w:val="00E91AAA"/>
    <w:rsid w:val="00E91ACA"/>
    <w:rsid w:val="00E91BC0"/>
    <w:rsid w:val="00E920AE"/>
    <w:rsid w:val="00E924BB"/>
    <w:rsid w:val="00E92810"/>
    <w:rsid w:val="00E92882"/>
    <w:rsid w:val="00E92A57"/>
    <w:rsid w:val="00E92DA9"/>
    <w:rsid w:val="00E92E7B"/>
    <w:rsid w:val="00E92ECD"/>
    <w:rsid w:val="00E92F88"/>
    <w:rsid w:val="00E92FCA"/>
    <w:rsid w:val="00E9302C"/>
    <w:rsid w:val="00E93288"/>
    <w:rsid w:val="00E934EB"/>
    <w:rsid w:val="00E93AE1"/>
    <w:rsid w:val="00E93C04"/>
    <w:rsid w:val="00E93D5E"/>
    <w:rsid w:val="00E94097"/>
    <w:rsid w:val="00E943DE"/>
    <w:rsid w:val="00E94588"/>
    <w:rsid w:val="00E947B2"/>
    <w:rsid w:val="00E94C32"/>
    <w:rsid w:val="00E94E77"/>
    <w:rsid w:val="00E951B2"/>
    <w:rsid w:val="00E95209"/>
    <w:rsid w:val="00E9521A"/>
    <w:rsid w:val="00E95628"/>
    <w:rsid w:val="00E9581F"/>
    <w:rsid w:val="00E95D63"/>
    <w:rsid w:val="00E961C1"/>
    <w:rsid w:val="00E962ED"/>
    <w:rsid w:val="00E964AC"/>
    <w:rsid w:val="00E9680E"/>
    <w:rsid w:val="00E96C0E"/>
    <w:rsid w:val="00E96EBE"/>
    <w:rsid w:val="00E97141"/>
    <w:rsid w:val="00E9727E"/>
    <w:rsid w:val="00E9734A"/>
    <w:rsid w:val="00E9750B"/>
    <w:rsid w:val="00E97834"/>
    <w:rsid w:val="00E97AE7"/>
    <w:rsid w:val="00E97C63"/>
    <w:rsid w:val="00EA049C"/>
    <w:rsid w:val="00EA0BCD"/>
    <w:rsid w:val="00EA11AC"/>
    <w:rsid w:val="00EA1CD1"/>
    <w:rsid w:val="00EA1D2A"/>
    <w:rsid w:val="00EA1ED5"/>
    <w:rsid w:val="00EA2127"/>
    <w:rsid w:val="00EA2F78"/>
    <w:rsid w:val="00EA35D5"/>
    <w:rsid w:val="00EA3A1F"/>
    <w:rsid w:val="00EA4787"/>
    <w:rsid w:val="00EA4849"/>
    <w:rsid w:val="00EA5026"/>
    <w:rsid w:val="00EA523C"/>
    <w:rsid w:val="00EA544C"/>
    <w:rsid w:val="00EA582A"/>
    <w:rsid w:val="00EA59F6"/>
    <w:rsid w:val="00EA5A67"/>
    <w:rsid w:val="00EA5AEE"/>
    <w:rsid w:val="00EA642D"/>
    <w:rsid w:val="00EA6C6F"/>
    <w:rsid w:val="00EA71D4"/>
    <w:rsid w:val="00EA7861"/>
    <w:rsid w:val="00EA7B07"/>
    <w:rsid w:val="00EA7E7B"/>
    <w:rsid w:val="00EB02A6"/>
    <w:rsid w:val="00EB0563"/>
    <w:rsid w:val="00EB066B"/>
    <w:rsid w:val="00EB0891"/>
    <w:rsid w:val="00EB0C24"/>
    <w:rsid w:val="00EB0E91"/>
    <w:rsid w:val="00EB117B"/>
    <w:rsid w:val="00EB20AE"/>
    <w:rsid w:val="00EB259D"/>
    <w:rsid w:val="00EB2698"/>
    <w:rsid w:val="00EB30F8"/>
    <w:rsid w:val="00EB31A0"/>
    <w:rsid w:val="00EB3543"/>
    <w:rsid w:val="00EB35CA"/>
    <w:rsid w:val="00EB3938"/>
    <w:rsid w:val="00EB3C38"/>
    <w:rsid w:val="00EB3D86"/>
    <w:rsid w:val="00EB41C5"/>
    <w:rsid w:val="00EB43EC"/>
    <w:rsid w:val="00EB4653"/>
    <w:rsid w:val="00EB48F2"/>
    <w:rsid w:val="00EB532D"/>
    <w:rsid w:val="00EB55A4"/>
    <w:rsid w:val="00EB58D8"/>
    <w:rsid w:val="00EB5BA9"/>
    <w:rsid w:val="00EB64CD"/>
    <w:rsid w:val="00EB6B28"/>
    <w:rsid w:val="00EB6D3A"/>
    <w:rsid w:val="00EB6FE9"/>
    <w:rsid w:val="00EB7464"/>
    <w:rsid w:val="00EB747A"/>
    <w:rsid w:val="00EB7C82"/>
    <w:rsid w:val="00EB7D9B"/>
    <w:rsid w:val="00EB7DA6"/>
    <w:rsid w:val="00EC06AC"/>
    <w:rsid w:val="00EC09B8"/>
    <w:rsid w:val="00EC0D27"/>
    <w:rsid w:val="00EC0DF2"/>
    <w:rsid w:val="00EC0FEB"/>
    <w:rsid w:val="00EC1900"/>
    <w:rsid w:val="00EC1BB0"/>
    <w:rsid w:val="00EC1C1E"/>
    <w:rsid w:val="00EC1CF9"/>
    <w:rsid w:val="00EC20C5"/>
    <w:rsid w:val="00EC2353"/>
    <w:rsid w:val="00EC2549"/>
    <w:rsid w:val="00EC2E8F"/>
    <w:rsid w:val="00EC3093"/>
    <w:rsid w:val="00EC30E9"/>
    <w:rsid w:val="00EC3538"/>
    <w:rsid w:val="00EC3DF4"/>
    <w:rsid w:val="00EC44BB"/>
    <w:rsid w:val="00EC468F"/>
    <w:rsid w:val="00EC5589"/>
    <w:rsid w:val="00EC5B22"/>
    <w:rsid w:val="00EC6701"/>
    <w:rsid w:val="00EC69CF"/>
    <w:rsid w:val="00EC6B4D"/>
    <w:rsid w:val="00EC77F4"/>
    <w:rsid w:val="00EC79C9"/>
    <w:rsid w:val="00EC7D0D"/>
    <w:rsid w:val="00ED0260"/>
    <w:rsid w:val="00ED0D8C"/>
    <w:rsid w:val="00ED1024"/>
    <w:rsid w:val="00ED10F9"/>
    <w:rsid w:val="00ED131E"/>
    <w:rsid w:val="00ED1719"/>
    <w:rsid w:val="00ED1846"/>
    <w:rsid w:val="00ED1945"/>
    <w:rsid w:val="00ED1BE5"/>
    <w:rsid w:val="00ED2060"/>
    <w:rsid w:val="00ED2774"/>
    <w:rsid w:val="00ED2A1A"/>
    <w:rsid w:val="00ED2E76"/>
    <w:rsid w:val="00ED3B0F"/>
    <w:rsid w:val="00ED3BBA"/>
    <w:rsid w:val="00ED4084"/>
    <w:rsid w:val="00ED41EC"/>
    <w:rsid w:val="00ED429B"/>
    <w:rsid w:val="00ED43B0"/>
    <w:rsid w:val="00ED44D9"/>
    <w:rsid w:val="00ED4514"/>
    <w:rsid w:val="00ED4664"/>
    <w:rsid w:val="00ED480A"/>
    <w:rsid w:val="00ED48F4"/>
    <w:rsid w:val="00ED4AD4"/>
    <w:rsid w:val="00ED4FBB"/>
    <w:rsid w:val="00ED58A3"/>
    <w:rsid w:val="00ED61EC"/>
    <w:rsid w:val="00ED6697"/>
    <w:rsid w:val="00ED67C6"/>
    <w:rsid w:val="00ED6855"/>
    <w:rsid w:val="00ED768D"/>
    <w:rsid w:val="00EE01E3"/>
    <w:rsid w:val="00EE0D0C"/>
    <w:rsid w:val="00EE0D7F"/>
    <w:rsid w:val="00EE104B"/>
    <w:rsid w:val="00EE1552"/>
    <w:rsid w:val="00EE1680"/>
    <w:rsid w:val="00EE1B83"/>
    <w:rsid w:val="00EE1C4B"/>
    <w:rsid w:val="00EE1C96"/>
    <w:rsid w:val="00EE2124"/>
    <w:rsid w:val="00EE21A0"/>
    <w:rsid w:val="00EE23E8"/>
    <w:rsid w:val="00EE2AAF"/>
    <w:rsid w:val="00EE3096"/>
    <w:rsid w:val="00EE3BA4"/>
    <w:rsid w:val="00EE3E70"/>
    <w:rsid w:val="00EE40E6"/>
    <w:rsid w:val="00EE4212"/>
    <w:rsid w:val="00EE429F"/>
    <w:rsid w:val="00EE450F"/>
    <w:rsid w:val="00EE4CC1"/>
    <w:rsid w:val="00EE4D66"/>
    <w:rsid w:val="00EE4F84"/>
    <w:rsid w:val="00EE51CF"/>
    <w:rsid w:val="00EE5206"/>
    <w:rsid w:val="00EE520D"/>
    <w:rsid w:val="00EE523E"/>
    <w:rsid w:val="00EE5CA7"/>
    <w:rsid w:val="00EE721D"/>
    <w:rsid w:val="00EE7435"/>
    <w:rsid w:val="00EE757F"/>
    <w:rsid w:val="00EE75BF"/>
    <w:rsid w:val="00EE7930"/>
    <w:rsid w:val="00EE7A32"/>
    <w:rsid w:val="00EF01BE"/>
    <w:rsid w:val="00EF0376"/>
    <w:rsid w:val="00EF050F"/>
    <w:rsid w:val="00EF05A2"/>
    <w:rsid w:val="00EF0666"/>
    <w:rsid w:val="00EF16F7"/>
    <w:rsid w:val="00EF19A2"/>
    <w:rsid w:val="00EF1A22"/>
    <w:rsid w:val="00EF1F9B"/>
    <w:rsid w:val="00EF20B2"/>
    <w:rsid w:val="00EF23CD"/>
    <w:rsid w:val="00EF2DAC"/>
    <w:rsid w:val="00EF33E6"/>
    <w:rsid w:val="00EF3654"/>
    <w:rsid w:val="00EF38DA"/>
    <w:rsid w:val="00EF3A3E"/>
    <w:rsid w:val="00EF3DA5"/>
    <w:rsid w:val="00EF3F4F"/>
    <w:rsid w:val="00EF3F74"/>
    <w:rsid w:val="00EF4471"/>
    <w:rsid w:val="00EF50C2"/>
    <w:rsid w:val="00EF52AC"/>
    <w:rsid w:val="00EF531F"/>
    <w:rsid w:val="00EF5701"/>
    <w:rsid w:val="00EF5723"/>
    <w:rsid w:val="00EF5DC3"/>
    <w:rsid w:val="00EF613C"/>
    <w:rsid w:val="00EF6AEF"/>
    <w:rsid w:val="00EF6F48"/>
    <w:rsid w:val="00EF715A"/>
    <w:rsid w:val="00EF7258"/>
    <w:rsid w:val="00EF7559"/>
    <w:rsid w:val="00EF78DC"/>
    <w:rsid w:val="00EF7E8A"/>
    <w:rsid w:val="00F0012A"/>
    <w:rsid w:val="00F00848"/>
    <w:rsid w:val="00F009BF"/>
    <w:rsid w:val="00F00CE5"/>
    <w:rsid w:val="00F00D70"/>
    <w:rsid w:val="00F014ED"/>
    <w:rsid w:val="00F01751"/>
    <w:rsid w:val="00F017C9"/>
    <w:rsid w:val="00F0182F"/>
    <w:rsid w:val="00F01BAE"/>
    <w:rsid w:val="00F021C8"/>
    <w:rsid w:val="00F025F8"/>
    <w:rsid w:val="00F02823"/>
    <w:rsid w:val="00F02A6B"/>
    <w:rsid w:val="00F02B28"/>
    <w:rsid w:val="00F02C44"/>
    <w:rsid w:val="00F02E0F"/>
    <w:rsid w:val="00F02FB0"/>
    <w:rsid w:val="00F03106"/>
    <w:rsid w:val="00F03142"/>
    <w:rsid w:val="00F03467"/>
    <w:rsid w:val="00F0346B"/>
    <w:rsid w:val="00F03B60"/>
    <w:rsid w:val="00F03CFD"/>
    <w:rsid w:val="00F03DE1"/>
    <w:rsid w:val="00F040FF"/>
    <w:rsid w:val="00F04269"/>
    <w:rsid w:val="00F044D3"/>
    <w:rsid w:val="00F045B7"/>
    <w:rsid w:val="00F0484C"/>
    <w:rsid w:val="00F048A9"/>
    <w:rsid w:val="00F04DAC"/>
    <w:rsid w:val="00F04F83"/>
    <w:rsid w:val="00F0586D"/>
    <w:rsid w:val="00F0587F"/>
    <w:rsid w:val="00F05D60"/>
    <w:rsid w:val="00F07416"/>
    <w:rsid w:val="00F07454"/>
    <w:rsid w:val="00F07CFA"/>
    <w:rsid w:val="00F101B1"/>
    <w:rsid w:val="00F10941"/>
    <w:rsid w:val="00F10C0C"/>
    <w:rsid w:val="00F110E7"/>
    <w:rsid w:val="00F11148"/>
    <w:rsid w:val="00F11DCC"/>
    <w:rsid w:val="00F11EE1"/>
    <w:rsid w:val="00F12050"/>
    <w:rsid w:val="00F12371"/>
    <w:rsid w:val="00F12758"/>
    <w:rsid w:val="00F12A72"/>
    <w:rsid w:val="00F12AED"/>
    <w:rsid w:val="00F134B8"/>
    <w:rsid w:val="00F134E2"/>
    <w:rsid w:val="00F1355C"/>
    <w:rsid w:val="00F13636"/>
    <w:rsid w:val="00F13D8A"/>
    <w:rsid w:val="00F1412C"/>
    <w:rsid w:val="00F14264"/>
    <w:rsid w:val="00F14326"/>
    <w:rsid w:val="00F14804"/>
    <w:rsid w:val="00F148E8"/>
    <w:rsid w:val="00F1515A"/>
    <w:rsid w:val="00F15388"/>
    <w:rsid w:val="00F15587"/>
    <w:rsid w:val="00F1567F"/>
    <w:rsid w:val="00F15692"/>
    <w:rsid w:val="00F15C07"/>
    <w:rsid w:val="00F15E86"/>
    <w:rsid w:val="00F16E2B"/>
    <w:rsid w:val="00F17252"/>
    <w:rsid w:val="00F1738D"/>
    <w:rsid w:val="00F179FB"/>
    <w:rsid w:val="00F17C9F"/>
    <w:rsid w:val="00F2009F"/>
    <w:rsid w:val="00F209EB"/>
    <w:rsid w:val="00F20AEA"/>
    <w:rsid w:val="00F20D61"/>
    <w:rsid w:val="00F20F83"/>
    <w:rsid w:val="00F21724"/>
    <w:rsid w:val="00F219E8"/>
    <w:rsid w:val="00F21B56"/>
    <w:rsid w:val="00F2241A"/>
    <w:rsid w:val="00F22464"/>
    <w:rsid w:val="00F22664"/>
    <w:rsid w:val="00F226D9"/>
    <w:rsid w:val="00F22742"/>
    <w:rsid w:val="00F22F0E"/>
    <w:rsid w:val="00F23803"/>
    <w:rsid w:val="00F23AA5"/>
    <w:rsid w:val="00F23D1B"/>
    <w:rsid w:val="00F23D3F"/>
    <w:rsid w:val="00F24087"/>
    <w:rsid w:val="00F2411F"/>
    <w:rsid w:val="00F24378"/>
    <w:rsid w:val="00F245D2"/>
    <w:rsid w:val="00F247E4"/>
    <w:rsid w:val="00F248ED"/>
    <w:rsid w:val="00F24BA1"/>
    <w:rsid w:val="00F24D67"/>
    <w:rsid w:val="00F24E92"/>
    <w:rsid w:val="00F24FE4"/>
    <w:rsid w:val="00F2512A"/>
    <w:rsid w:val="00F25181"/>
    <w:rsid w:val="00F25352"/>
    <w:rsid w:val="00F254B6"/>
    <w:rsid w:val="00F2559D"/>
    <w:rsid w:val="00F259AC"/>
    <w:rsid w:val="00F25ADA"/>
    <w:rsid w:val="00F25C20"/>
    <w:rsid w:val="00F25D46"/>
    <w:rsid w:val="00F25DA6"/>
    <w:rsid w:val="00F25F10"/>
    <w:rsid w:val="00F25F87"/>
    <w:rsid w:val="00F260E8"/>
    <w:rsid w:val="00F26777"/>
    <w:rsid w:val="00F26FEC"/>
    <w:rsid w:val="00F277C3"/>
    <w:rsid w:val="00F2786D"/>
    <w:rsid w:val="00F27F4F"/>
    <w:rsid w:val="00F302B2"/>
    <w:rsid w:val="00F30780"/>
    <w:rsid w:val="00F30793"/>
    <w:rsid w:val="00F309C0"/>
    <w:rsid w:val="00F310BC"/>
    <w:rsid w:val="00F31293"/>
    <w:rsid w:val="00F313A1"/>
    <w:rsid w:val="00F31AEE"/>
    <w:rsid w:val="00F31B15"/>
    <w:rsid w:val="00F31EC0"/>
    <w:rsid w:val="00F32357"/>
    <w:rsid w:val="00F32A12"/>
    <w:rsid w:val="00F3362D"/>
    <w:rsid w:val="00F345C5"/>
    <w:rsid w:val="00F35C2E"/>
    <w:rsid w:val="00F35E93"/>
    <w:rsid w:val="00F363E7"/>
    <w:rsid w:val="00F366EA"/>
    <w:rsid w:val="00F3686B"/>
    <w:rsid w:val="00F36B4A"/>
    <w:rsid w:val="00F36C03"/>
    <w:rsid w:val="00F36E9E"/>
    <w:rsid w:val="00F37503"/>
    <w:rsid w:val="00F3775E"/>
    <w:rsid w:val="00F37DEE"/>
    <w:rsid w:val="00F37EE0"/>
    <w:rsid w:val="00F4065B"/>
    <w:rsid w:val="00F411A4"/>
    <w:rsid w:val="00F412E1"/>
    <w:rsid w:val="00F41625"/>
    <w:rsid w:val="00F4174A"/>
    <w:rsid w:val="00F417B4"/>
    <w:rsid w:val="00F419CF"/>
    <w:rsid w:val="00F41B86"/>
    <w:rsid w:val="00F423C9"/>
    <w:rsid w:val="00F43174"/>
    <w:rsid w:val="00F432E4"/>
    <w:rsid w:val="00F43445"/>
    <w:rsid w:val="00F43512"/>
    <w:rsid w:val="00F439D1"/>
    <w:rsid w:val="00F43C19"/>
    <w:rsid w:val="00F43E3A"/>
    <w:rsid w:val="00F443BC"/>
    <w:rsid w:val="00F444C1"/>
    <w:rsid w:val="00F444D7"/>
    <w:rsid w:val="00F4471F"/>
    <w:rsid w:val="00F45148"/>
    <w:rsid w:val="00F451A7"/>
    <w:rsid w:val="00F4522D"/>
    <w:rsid w:val="00F452FE"/>
    <w:rsid w:val="00F45329"/>
    <w:rsid w:val="00F4535A"/>
    <w:rsid w:val="00F4554D"/>
    <w:rsid w:val="00F4593D"/>
    <w:rsid w:val="00F45D11"/>
    <w:rsid w:val="00F45DC6"/>
    <w:rsid w:val="00F46083"/>
    <w:rsid w:val="00F461C9"/>
    <w:rsid w:val="00F464F4"/>
    <w:rsid w:val="00F46947"/>
    <w:rsid w:val="00F46C44"/>
    <w:rsid w:val="00F46D78"/>
    <w:rsid w:val="00F47751"/>
    <w:rsid w:val="00F47822"/>
    <w:rsid w:val="00F47985"/>
    <w:rsid w:val="00F50289"/>
    <w:rsid w:val="00F50879"/>
    <w:rsid w:val="00F50CDB"/>
    <w:rsid w:val="00F50DD0"/>
    <w:rsid w:val="00F50E40"/>
    <w:rsid w:val="00F50F47"/>
    <w:rsid w:val="00F5136A"/>
    <w:rsid w:val="00F51A3F"/>
    <w:rsid w:val="00F51C68"/>
    <w:rsid w:val="00F52B2E"/>
    <w:rsid w:val="00F5307C"/>
    <w:rsid w:val="00F53A13"/>
    <w:rsid w:val="00F53AF5"/>
    <w:rsid w:val="00F53C9A"/>
    <w:rsid w:val="00F53D80"/>
    <w:rsid w:val="00F53E27"/>
    <w:rsid w:val="00F54B5C"/>
    <w:rsid w:val="00F5597A"/>
    <w:rsid w:val="00F55BEA"/>
    <w:rsid w:val="00F55C11"/>
    <w:rsid w:val="00F56538"/>
    <w:rsid w:val="00F5669F"/>
    <w:rsid w:val="00F56ECF"/>
    <w:rsid w:val="00F5707B"/>
    <w:rsid w:val="00F570A8"/>
    <w:rsid w:val="00F57108"/>
    <w:rsid w:val="00F57196"/>
    <w:rsid w:val="00F57AB5"/>
    <w:rsid w:val="00F600F2"/>
    <w:rsid w:val="00F60D15"/>
    <w:rsid w:val="00F60D66"/>
    <w:rsid w:val="00F60DD6"/>
    <w:rsid w:val="00F60E34"/>
    <w:rsid w:val="00F60E6C"/>
    <w:rsid w:val="00F6102F"/>
    <w:rsid w:val="00F61C4D"/>
    <w:rsid w:val="00F61F31"/>
    <w:rsid w:val="00F6228B"/>
    <w:rsid w:val="00F62928"/>
    <w:rsid w:val="00F62DAC"/>
    <w:rsid w:val="00F62DC0"/>
    <w:rsid w:val="00F62F14"/>
    <w:rsid w:val="00F62F66"/>
    <w:rsid w:val="00F6333D"/>
    <w:rsid w:val="00F6341B"/>
    <w:rsid w:val="00F63977"/>
    <w:rsid w:val="00F63C43"/>
    <w:rsid w:val="00F63CBC"/>
    <w:rsid w:val="00F643AC"/>
    <w:rsid w:val="00F647FE"/>
    <w:rsid w:val="00F6487E"/>
    <w:rsid w:val="00F64D8D"/>
    <w:rsid w:val="00F65219"/>
    <w:rsid w:val="00F6578E"/>
    <w:rsid w:val="00F65C43"/>
    <w:rsid w:val="00F65C9A"/>
    <w:rsid w:val="00F65D9E"/>
    <w:rsid w:val="00F65E1D"/>
    <w:rsid w:val="00F665D7"/>
    <w:rsid w:val="00F665FD"/>
    <w:rsid w:val="00F668DB"/>
    <w:rsid w:val="00F66B86"/>
    <w:rsid w:val="00F6701D"/>
    <w:rsid w:val="00F67724"/>
    <w:rsid w:val="00F7006D"/>
    <w:rsid w:val="00F70185"/>
    <w:rsid w:val="00F703D5"/>
    <w:rsid w:val="00F70741"/>
    <w:rsid w:val="00F707D7"/>
    <w:rsid w:val="00F70EB9"/>
    <w:rsid w:val="00F712CC"/>
    <w:rsid w:val="00F715E2"/>
    <w:rsid w:val="00F716D9"/>
    <w:rsid w:val="00F71CB5"/>
    <w:rsid w:val="00F71F6B"/>
    <w:rsid w:val="00F72127"/>
    <w:rsid w:val="00F72450"/>
    <w:rsid w:val="00F725E8"/>
    <w:rsid w:val="00F729F0"/>
    <w:rsid w:val="00F72A96"/>
    <w:rsid w:val="00F72BDF"/>
    <w:rsid w:val="00F72CF6"/>
    <w:rsid w:val="00F72DD6"/>
    <w:rsid w:val="00F72E73"/>
    <w:rsid w:val="00F7302B"/>
    <w:rsid w:val="00F7349C"/>
    <w:rsid w:val="00F73538"/>
    <w:rsid w:val="00F73576"/>
    <w:rsid w:val="00F735E3"/>
    <w:rsid w:val="00F735E8"/>
    <w:rsid w:val="00F737EA"/>
    <w:rsid w:val="00F73800"/>
    <w:rsid w:val="00F73933"/>
    <w:rsid w:val="00F73ABF"/>
    <w:rsid w:val="00F73D1A"/>
    <w:rsid w:val="00F73D94"/>
    <w:rsid w:val="00F7406B"/>
    <w:rsid w:val="00F74336"/>
    <w:rsid w:val="00F74A73"/>
    <w:rsid w:val="00F74DEF"/>
    <w:rsid w:val="00F753A8"/>
    <w:rsid w:val="00F75618"/>
    <w:rsid w:val="00F760F7"/>
    <w:rsid w:val="00F76376"/>
    <w:rsid w:val="00F763E5"/>
    <w:rsid w:val="00F764C4"/>
    <w:rsid w:val="00F76A16"/>
    <w:rsid w:val="00F76D81"/>
    <w:rsid w:val="00F770FE"/>
    <w:rsid w:val="00F7755F"/>
    <w:rsid w:val="00F77611"/>
    <w:rsid w:val="00F77723"/>
    <w:rsid w:val="00F80C40"/>
    <w:rsid w:val="00F80CF5"/>
    <w:rsid w:val="00F81CD6"/>
    <w:rsid w:val="00F820C5"/>
    <w:rsid w:val="00F82358"/>
    <w:rsid w:val="00F82963"/>
    <w:rsid w:val="00F82ED9"/>
    <w:rsid w:val="00F83381"/>
    <w:rsid w:val="00F83549"/>
    <w:rsid w:val="00F841F6"/>
    <w:rsid w:val="00F843ED"/>
    <w:rsid w:val="00F84557"/>
    <w:rsid w:val="00F84979"/>
    <w:rsid w:val="00F855EE"/>
    <w:rsid w:val="00F85CBC"/>
    <w:rsid w:val="00F85ED4"/>
    <w:rsid w:val="00F85EF1"/>
    <w:rsid w:val="00F8623A"/>
    <w:rsid w:val="00F8637F"/>
    <w:rsid w:val="00F86582"/>
    <w:rsid w:val="00F867BF"/>
    <w:rsid w:val="00F86C28"/>
    <w:rsid w:val="00F86C31"/>
    <w:rsid w:val="00F871FE"/>
    <w:rsid w:val="00F8738F"/>
    <w:rsid w:val="00F8739F"/>
    <w:rsid w:val="00F87F90"/>
    <w:rsid w:val="00F87FB8"/>
    <w:rsid w:val="00F9010C"/>
    <w:rsid w:val="00F9063E"/>
    <w:rsid w:val="00F90656"/>
    <w:rsid w:val="00F907CF"/>
    <w:rsid w:val="00F90B24"/>
    <w:rsid w:val="00F91307"/>
    <w:rsid w:val="00F915F9"/>
    <w:rsid w:val="00F918DD"/>
    <w:rsid w:val="00F91AB5"/>
    <w:rsid w:val="00F91DF1"/>
    <w:rsid w:val="00F9251E"/>
    <w:rsid w:val="00F92583"/>
    <w:rsid w:val="00F92857"/>
    <w:rsid w:val="00F92870"/>
    <w:rsid w:val="00F928B0"/>
    <w:rsid w:val="00F92A6A"/>
    <w:rsid w:val="00F92AAD"/>
    <w:rsid w:val="00F9308B"/>
    <w:rsid w:val="00F9363E"/>
    <w:rsid w:val="00F9374C"/>
    <w:rsid w:val="00F937A4"/>
    <w:rsid w:val="00F9393A"/>
    <w:rsid w:val="00F93D20"/>
    <w:rsid w:val="00F943C4"/>
    <w:rsid w:val="00F945B6"/>
    <w:rsid w:val="00F94688"/>
    <w:rsid w:val="00F951E6"/>
    <w:rsid w:val="00F95541"/>
    <w:rsid w:val="00F958AA"/>
    <w:rsid w:val="00F9591E"/>
    <w:rsid w:val="00F95BDD"/>
    <w:rsid w:val="00F96078"/>
    <w:rsid w:val="00F9696D"/>
    <w:rsid w:val="00F96970"/>
    <w:rsid w:val="00F96FC1"/>
    <w:rsid w:val="00F976CF"/>
    <w:rsid w:val="00F977ED"/>
    <w:rsid w:val="00F97C42"/>
    <w:rsid w:val="00FA054E"/>
    <w:rsid w:val="00FA05AE"/>
    <w:rsid w:val="00FA0852"/>
    <w:rsid w:val="00FA0E98"/>
    <w:rsid w:val="00FA1A75"/>
    <w:rsid w:val="00FA1EFA"/>
    <w:rsid w:val="00FA2207"/>
    <w:rsid w:val="00FA25E4"/>
    <w:rsid w:val="00FA2837"/>
    <w:rsid w:val="00FA3514"/>
    <w:rsid w:val="00FA39AE"/>
    <w:rsid w:val="00FA3C74"/>
    <w:rsid w:val="00FA4066"/>
    <w:rsid w:val="00FA4695"/>
    <w:rsid w:val="00FA4958"/>
    <w:rsid w:val="00FA4D1F"/>
    <w:rsid w:val="00FA4D7B"/>
    <w:rsid w:val="00FA501E"/>
    <w:rsid w:val="00FA529E"/>
    <w:rsid w:val="00FA5565"/>
    <w:rsid w:val="00FA55CC"/>
    <w:rsid w:val="00FA58C7"/>
    <w:rsid w:val="00FA59E6"/>
    <w:rsid w:val="00FA6141"/>
    <w:rsid w:val="00FA618F"/>
    <w:rsid w:val="00FA624D"/>
    <w:rsid w:val="00FA653A"/>
    <w:rsid w:val="00FA70AC"/>
    <w:rsid w:val="00FA7842"/>
    <w:rsid w:val="00FA793A"/>
    <w:rsid w:val="00FA79EE"/>
    <w:rsid w:val="00FA7BF8"/>
    <w:rsid w:val="00FA7E23"/>
    <w:rsid w:val="00FA7E68"/>
    <w:rsid w:val="00FB079F"/>
    <w:rsid w:val="00FB0DC3"/>
    <w:rsid w:val="00FB0E78"/>
    <w:rsid w:val="00FB0E7F"/>
    <w:rsid w:val="00FB0F18"/>
    <w:rsid w:val="00FB1406"/>
    <w:rsid w:val="00FB264C"/>
    <w:rsid w:val="00FB2C00"/>
    <w:rsid w:val="00FB30A1"/>
    <w:rsid w:val="00FB34FC"/>
    <w:rsid w:val="00FB363D"/>
    <w:rsid w:val="00FB3835"/>
    <w:rsid w:val="00FB3A78"/>
    <w:rsid w:val="00FB40C8"/>
    <w:rsid w:val="00FB44DF"/>
    <w:rsid w:val="00FB470B"/>
    <w:rsid w:val="00FB4F6D"/>
    <w:rsid w:val="00FB50A4"/>
    <w:rsid w:val="00FB52D9"/>
    <w:rsid w:val="00FB5A27"/>
    <w:rsid w:val="00FB5C36"/>
    <w:rsid w:val="00FB772B"/>
    <w:rsid w:val="00FB7C71"/>
    <w:rsid w:val="00FC03F3"/>
    <w:rsid w:val="00FC0511"/>
    <w:rsid w:val="00FC0600"/>
    <w:rsid w:val="00FC0F12"/>
    <w:rsid w:val="00FC15BE"/>
    <w:rsid w:val="00FC187C"/>
    <w:rsid w:val="00FC191A"/>
    <w:rsid w:val="00FC19FB"/>
    <w:rsid w:val="00FC1C69"/>
    <w:rsid w:val="00FC21EF"/>
    <w:rsid w:val="00FC2D2F"/>
    <w:rsid w:val="00FC2D59"/>
    <w:rsid w:val="00FC2EE3"/>
    <w:rsid w:val="00FC37FD"/>
    <w:rsid w:val="00FC38D2"/>
    <w:rsid w:val="00FC3CBF"/>
    <w:rsid w:val="00FC3EE9"/>
    <w:rsid w:val="00FC47D5"/>
    <w:rsid w:val="00FC4836"/>
    <w:rsid w:val="00FC503D"/>
    <w:rsid w:val="00FC51BB"/>
    <w:rsid w:val="00FC536F"/>
    <w:rsid w:val="00FC537E"/>
    <w:rsid w:val="00FC5A27"/>
    <w:rsid w:val="00FC60BF"/>
    <w:rsid w:val="00FC6280"/>
    <w:rsid w:val="00FC635F"/>
    <w:rsid w:val="00FC64A9"/>
    <w:rsid w:val="00FC6816"/>
    <w:rsid w:val="00FC68C3"/>
    <w:rsid w:val="00FC6A71"/>
    <w:rsid w:val="00FC6B34"/>
    <w:rsid w:val="00FC7278"/>
    <w:rsid w:val="00FC729D"/>
    <w:rsid w:val="00FC73BC"/>
    <w:rsid w:val="00FC78F0"/>
    <w:rsid w:val="00FC7D42"/>
    <w:rsid w:val="00FD00E1"/>
    <w:rsid w:val="00FD0716"/>
    <w:rsid w:val="00FD0CB2"/>
    <w:rsid w:val="00FD10DB"/>
    <w:rsid w:val="00FD116E"/>
    <w:rsid w:val="00FD13BC"/>
    <w:rsid w:val="00FD13F5"/>
    <w:rsid w:val="00FD1DDA"/>
    <w:rsid w:val="00FD1FA4"/>
    <w:rsid w:val="00FD2217"/>
    <w:rsid w:val="00FD22EF"/>
    <w:rsid w:val="00FD23C5"/>
    <w:rsid w:val="00FD2915"/>
    <w:rsid w:val="00FD298B"/>
    <w:rsid w:val="00FD2A51"/>
    <w:rsid w:val="00FD2ED5"/>
    <w:rsid w:val="00FD2EFF"/>
    <w:rsid w:val="00FD3112"/>
    <w:rsid w:val="00FD3753"/>
    <w:rsid w:val="00FD3990"/>
    <w:rsid w:val="00FD3DC1"/>
    <w:rsid w:val="00FD4590"/>
    <w:rsid w:val="00FD52FF"/>
    <w:rsid w:val="00FD53A1"/>
    <w:rsid w:val="00FD542C"/>
    <w:rsid w:val="00FD5644"/>
    <w:rsid w:val="00FD57E7"/>
    <w:rsid w:val="00FD5D4E"/>
    <w:rsid w:val="00FD5DB8"/>
    <w:rsid w:val="00FD60D7"/>
    <w:rsid w:val="00FD6876"/>
    <w:rsid w:val="00FD6B87"/>
    <w:rsid w:val="00FD6CC7"/>
    <w:rsid w:val="00FD6DB6"/>
    <w:rsid w:val="00FD6DBE"/>
    <w:rsid w:val="00FD6DC1"/>
    <w:rsid w:val="00FD6E77"/>
    <w:rsid w:val="00FD6F15"/>
    <w:rsid w:val="00FD6F73"/>
    <w:rsid w:val="00FD6F7C"/>
    <w:rsid w:val="00FD72D2"/>
    <w:rsid w:val="00FD782A"/>
    <w:rsid w:val="00FD786F"/>
    <w:rsid w:val="00FE00FD"/>
    <w:rsid w:val="00FE0661"/>
    <w:rsid w:val="00FE209D"/>
    <w:rsid w:val="00FE21B3"/>
    <w:rsid w:val="00FE2426"/>
    <w:rsid w:val="00FE29C9"/>
    <w:rsid w:val="00FE2C3D"/>
    <w:rsid w:val="00FE3018"/>
    <w:rsid w:val="00FE3246"/>
    <w:rsid w:val="00FE32B8"/>
    <w:rsid w:val="00FE3759"/>
    <w:rsid w:val="00FE376D"/>
    <w:rsid w:val="00FE38DC"/>
    <w:rsid w:val="00FE3BFA"/>
    <w:rsid w:val="00FE3F00"/>
    <w:rsid w:val="00FE3F98"/>
    <w:rsid w:val="00FE42D2"/>
    <w:rsid w:val="00FE46F3"/>
    <w:rsid w:val="00FE4DA8"/>
    <w:rsid w:val="00FE524A"/>
    <w:rsid w:val="00FE5B79"/>
    <w:rsid w:val="00FE5BD8"/>
    <w:rsid w:val="00FE5F4B"/>
    <w:rsid w:val="00FE61F0"/>
    <w:rsid w:val="00FE6212"/>
    <w:rsid w:val="00FE67EA"/>
    <w:rsid w:val="00FE69F1"/>
    <w:rsid w:val="00FE6AFB"/>
    <w:rsid w:val="00FE6C80"/>
    <w:rsid w:val="00FE7194"/>
    <w:rsid w:val="00FE79F5"/>
    <w:rsid w:val="00FE7D28"/>
    <w:rsid w:val="00FE7F2E"/>
    <w:rsid w:val="00FF01F1"/>
    <w:rsid w:val="00FF0238"/>
    <w:rsid w:val="00FF03F0"/>
    <w:rsid w:val="00FF051C"/>
    <w:rsid w:val="00FF0753"/>
    <w:rsid w:val="00FF0B77"/>
    <w:rsid w:val="00FF0BD7"/>
    <w:rsid w:val="00FF0FDD"/>
    <w:rsid w:val="00FF168F"/>
    <w:rsid w:val="00FF17E1"/>
    <w:rsid w:val="00FF19F5"/>
    <w:rsid w:val="00FF2978"/>
    <w:rsid w:val="00FF29AB"/>
    <w:rsid w:val="00FF2C36"/>
    <w:rsid w:val="00FF2FFD"/>
    <w:rsid w:val="00FF3287"/>
    <w:rsid w:val="00FF426D"/>
    <w:rsid w:val="00FF42CB"/>
    <w:rsid w:val="00FF49FB"/>
    <w:rsid w:val="00FF562D"/>
    <w:rsid w:val="00FF586D"/>
    <w:rsid w:val="00FF60F1"/>
    <w:rsid w:val="00FF62D5"/>
    <w:rsid w:val="00FF6420"/>
    <w:rsid w:val="00FF646B"/>
    <w:rsid w:val="00FF667E"/>
    <w:rsid w:val="00FF6750"/>
    <w:rsid w:val="00FF6919"/>
    <w:rsid w:val="00FF69AE"/>
    <w:rsid w:val="00FF6A8B"/>
    <w:rsid w:val="00FF6D6D"/>
    <w:rsid w:val="00FF6EF0"/>
    <w:rsid w:val="00FF6FD5"/>
    <w:rsid w:val="00FF7068"/>
    <w:rsid w:val="00FF7190"/>
    <w:rsid w:val="00FF7706"/>
    <w:rsid w:val="00FF7BE3"/>
    <w:rsid w:val="00FF7CB7"/>
    <w:rsid w:val="00FF7F4F"/>
    <w:rsid w:val="01024BB0"/>
    <w:rsid w:val="010942E8"/>
    <w:rsid w:val="011078C7"/>
    <w:rsid w:val="011770E5"/>
    <w:rsid w:val="011C626C"/>
    <w:rsid w:val="01253372"/>
    <w:rsid w:val="01260E98"/>
    <w:rsid w:val="012D0479"/>
    <w:rsid w:val="013B2B96"/>
    <w:rsid w:val="014632E9"/>
    <w:rsid w:val="014B542B"/>
    <w:rsid w:val="01536131"/>
    <w:rsid w:val="015974C0"/>
    <w:rsid w:val="01603B0F"/>
    <w:rsid w:val="01730582"/>
    <w:rsid w:val="01853E11"/>
    <w:rsid w:val="0187402D"/>
    <w:rsid w:val="01883901"/>
    <w:rsid w:val="018F4C90"/>
    <w:rsid w:val="01903B0D"/>
    <w:rsid w:val="01981D96"/>
    <w:rsid w:val="01993D60"/>
    <w:rsid w:val="019C0FF9"/>
    <w:rsid w:val="01A7022B"/>
    <w:rsid w:val="01B841E6"/>
    <w:rsid w:val="01C0309B"/>
    <w:rsid w:val="01C761D7"/>
    <w:rsid w:val="01CD174C"/>
    <w:rsid w:val="01D1397B"/>
    <w:rsid w:val="01E23011"/>
    <w:rsid w:val="01EA636A"/>
    <w:rsid w:val="01EC09B8"/>
    <w:rsid w:val="01F176F8"/>
    <w:rsid w:val="01F9035B"/>
    <w:rsid w:val="01FC00ED"/>
    <w:rsid w:val="020E2058"/>
    <w:rsid w:val="021F4265"/>
    <w:rsid w:val="0227136C"/>
    <w:rsid w:val="02306473"/>
    <w:rsid w:val="02313F99"/>
    <w:rsid w:val="02315D47"/>
    <w:rsid w:val="023D0B8F"/>
    <w:rsid w:val="02572DDA"/>
    <w:rsid w:val="025C30E2"/>
    <w:rsid w:val="02624152"/>
    <w:rsid w:val="026278F3"/>
    <w:rsid w:val="026A29E5"/>
    <w:rsid w:val="026B27CF"/>
    <w:rsid w:val="026E0D49"/>
    <w:rsid w:val="02714395"/>
    <w:rsid w:val="027163F5"/>
    <w:rsid w:val="027345B1"/>
    <w:rsid w:val="02776D0B"/>
    <w:rsid w:val="027A5940"/>
    <w:rsid w:val="027F2F56"/>
    <w:rsid w:val="028247F4"/>
    <w:rsid w:val="0284056C"/>
    <w:rsid w:val="02873BB9"/>
    <w:rsid w:val="02881E0B"/>
    <w:rsid w:val="02896BCF"/>
    <w:rsid w:val="02902A6D"/>
    <w:rsid w:val="0295649F"/>
    <w:rsid w:val="02966739"/>
    <w:rsid w:val="02981A14"/>
    <w:rsid w:val="02987B74"/>
    <w:rsid w:val="029C7664"/>
    <w:rsid w:val="02A11815"/>
    <w:rsid w:val="02A24DC8"/>
    <w:rsid w:val="02A4476B"/>
    <w:rsid w:val="02A61DE5"/>
    <w:rsid w:val="02AE1145"/>
    <w:rsid w:val="02B32C00"/>
    <w:rsid w:val="02B42941"/>
    <w:rsid w:val="02BD4182"/>
    <w:rsid w:val="02C87D20"/>
    <w:rsid w:val="02C941D1"/>
    <w:rsid w:val="02D36DFE"/>
    <w:rsid w:val="02D92964"/>
    <w:rsid w:val="02E1201D"/>
    <w:rsid w:val="02E64D83"/>
    <w:rsid w:val="02ED4364"/>
    <w:rsid w:val="02F76F90"/>
    <w:rsid w:val="02FA7923"/>
    <w:rsid w:val="02FB30D9"/>
    <w:rsid w:val="03035935"/>
    <w:rsid w:val="030671D3"/>
    <w:rsid w:val="03084CFA"/>
    <w:rsid w:val="03092820"/>
    <w:rsid w:val="030B0084"/>
    <w:rsid w:val="03123DCA"/>
    <w:rsid w:val="031A4A2D"/>
    <w:rsid w:val="031C2553"/>
    <w:rsid w:val="031F3DF1"/>
    <w:rsid w:val="03302288"/>
    <w:rsid w:val="033B6E7D"/>
    <w:rsid w:val="033C49A3"/>
    <w:rsid w:val="035127A5"/>
    <w:rsid w:val="035148F2"/>
    <w:rsid w:val="03522419"/>
    <w:rsid w:val="035717DD"/>
    <w:rsid w:val="035D3B55"/>
    <w:rsid w:val="035E4919"/>
    <w:rsid w:val="036F2FCB"/>
    <w:rsid w:val="03716D43"/>
    <w:rsid w:val="03726617"/>
    <w:rsid w:val="037621F7"/>
    <w:rsid w:val="03791753"/>
    <w:rsid w:val="037C6A95"/>
    <w:rsid w:val="037E6D6A"/>
    <w:rsid w:val="03830824"/>
    <w:rsid w:val="038720C2"/>
    <w:rsid w:val="03887E85"/>
    <w:rsid w:val="038E1AB7"/>
    <w:rsid w:val="039D49EB"/>
    <w:rsid w:val="039D7B38"/>
    <w:rsid w:val="03A367D0"/>
    <w:rsid w:val="03AE3AF3"/>
    <w:rsid w:val="03B95FF4"/>
    <w:rsid w:val="03C0095C"/>
    <w:rsid w:val="03CA0201"/>
    <w:rsid w:val="03CC5D27"/>
    <w:rsid w:val="03CE5F43"/>
    <w:rsid w:val="03D66BA6"/>
    <w:rsid w:val="03DB41BC"/>
    <w:rsid w:val="03DC7263"/>
    <w:rsid w:val="03DD6186"/>
    <w:rsid w:val="03E07A24"/>
    <w:rsid w:val="03F64C45"/>
    <w:rsid w:val="03FB485E"/>
    <w:rsid w:val="03FE6D3A"/>
    <w:rsid w:val="04191764"/>
    <w:rsid w:val="041D1433"/>
    <w:rsid w:val="041F679F"/>
    <w:rsid w:val="04245B63"/>
    <w:rsid w:val="04394647"/>
    <w:rsid w:val="043D4E77"/>
    <w:rsid w:val="04497378"/>
    <w:rsid w:val="044A6E51"/>
    <w:rsid w:val="044C6E68"/>
    <w:rsid w:val="044E5ACC"/>
    <w:rsid w:val="04506958"/>
    <w:rsid w:val="04543185"/>
    <w:rsid w:val="0463183F"/>
    <w:rsid w:val="046A1D9C"/>
    <w:rsid w:val="047B14FB"/>
    <w:rsid w:val="047E556D"/>
    <w:rsid w:val="04826D2E"/>
    <w:rsid w:val="048760F2"/>
    <w:rsid w:val="04893C18"/>
    <w:rsid w:val="048E7480"/>
    <w:rsid w:val="049A7BD3"/>
    <w:rsid w:val="04A171B4"/>
    <w:rsid w:val="04A42451"/>
    <w:rsid w:val="04A541C2"/>
    <w:rsid w:val="04AD37BA"/>
    <w:rsid w:val="04AE367F"/>
    <w:rsid w:val="04BA3565"/>
    <w:rsid w:val="04BB5CEC"/>
    <w:rsid w:val="04C96888"/>
    <w:rsid w:val="04E07678"/>
    <w:rsid w:val="04E50CF0"/>
    <w:rsid w:val="04E86B91"/>
    <w:rsid w:val="04EA6DAD"/>
    <w:rsid w:val="04ED20DB"/>
    <w:rsid w:val="04ED25A3"/>
    <w:rsid w:val="05010D05"/>
    <w:rsid w:val="050634BB"/>
    <w:rsid w:val="050B6D23"/>
    <w:rsid w:val="051207E6"/>
    <w:rsid w:val="05147822"/>
    <w:rsid w:val="05171224"/>
    <w:rsid w:val="05216546"/>
    <w:rsid w:val="05281683"/>
    <w:rsid w:val="052851DF"/>
    <w:rsid w:val="052A0AB9"/>
    <w:rsid w:val="052D6C99"/>
    <w:rsid w:val="05312C23"/>
    <w:rsid w:val="0533007C"/>
    <w:rsid w:val="05380092"/>
    <w:rsid w:val="054162A1"/>
    <w:rsid w:val="054F6C10"/>
    <w:rsid w:val="055169FF"/>
    <w:rsid w:val="055F2BCB"/>
    <w:rsid w:val="0570558C"/>
    <w:rsid w:val="05760640"/>
    <w:rsid w:val="057B7A05"/>
    <w:rsid w:val="057E4E22"/>
    <w:rsid w:val="058E42B1"/>
    <w:rsid w:val="05926AFC"/>
    <w:rsid w:val="05976809"/>
    <w:rsid w:val="059B00A7"/>
    <w:rsid w:val="059D3E1F"/>
    <w:rsid w:val="059F7C3A"/>
    <w:rsid w:val="05A607FA"/>
    <w:rsid w:val="05AD532C"/>
    <w:rsid w:val="05B44CC5"/>
    <w:rsid w:val="05B64EE1"/>
    <w:rsid w:val="05BA528B"/>
    <w:rsid w:val="05C53BCE"/>
    <w:rsid w:val="05C55124"/>
    <w:rsid w:val="05C76F15"/>
    <w:rsid w:val="05CD222A"/>
    <w:rsid w:val="05CF1AFF"/>
    <w:rsid w:val="05D215EF"/>
    <w:rsid w:val="05DA64B7"/>
    <w:rsid w:val="05EA4B8A"/>
    <w:rsid w:val="06257970"/>
    <w:rsid w:val="062956B3"/>
    <w:rsid w:val="062C6F51"/>
    <w:rsid w:val="063858F6"/>
    <w:rsid w:val="0659586C"/>
    <w:rsid w:val="0661309E"/>
    <w:rsid w:val="0667442D"/>
    <w:rsid w:val="066761DB"/>
    <w:rsid w:val="06677F89"/>
    <w:rsid w:val="066A68B7"/>
    <w:rsid w:val="066B1B19"/>
    <w:rsid w:val="066B2D2B"/>
    <w:rsid w:val="066C37F1"/>
    <w:rsid w:val="066E1317"/>
    <w:rsid w:val="067A4160"/>
    <w:rsid w:val="068154EF"/>
    <w:rsid w:val="06826B71"/>
    <w:rsid w:val="069426AC"/>
    <w:rsid w:val="06982838"/>
    <w:rsid w:val="06986394"/>
    <w:rsid w:val="069A581A"/>
    <w:rsid w:val="069D7E4F"/>
    <w:rsid w:val="06A116ED"/>
    <w:rsid w:val="06A92350"/>
    <w:rsid w:val="06BA455D"/>
    <w:rsid w:val="06CB49BC"/>
    <w:rsid w:val="06D1192B"/>
    <w:rsid w:val="06DA69AD"/>
    <w:rsid w:val="06DD7953"/>
    <w:rsid w:val="06DF0467"/>
    <w:rsid w:val="06EC262B"/>
    <w:rsid w:val="06EE4206"/>
    <w:rsid w:val="06F749C8"/>
    <w:rsid w:val="07057F72"/>
    <w:rsid w:val="07061550"/>
    <w:rsid w:val="070659F4"/>
    <w:rsid w:val="070E2AFA"/>
    <w:rsid w:val="070E48A8"/>
    <w:rsid w:val="07106873"/>
    <w:rsid w:val="0716360C"/>
    <w:rsid w:val="07166C85"/>
    <w:rsid w:val="071C0D73"/>
    <w:rsid w:val="071C5955"/>
    <w:rsid w:val="071E49B8"/>
    <w:rsid w:val="0721282E"/>
    <w:rsid w:val="072231E0"/>
    <w:rsid w:val="072440CC"/>
    <w:rsid w:val="072928BF"/>
    <w:rsid w:val="073A38EF"/>
    <w:rsid w:val="073C31C4"/>
    <w:rsid w:val="0741491D"/>
    <w:rsid w:val="074443E7"/>
    <w:rsid w:val="0744651C"/>
    <w:rsid w:val="074A1D85"/>
    <w:rsid w:val="076369A2"/>
    <w:rsid w:val="0768481E"/>
    <w:rsid w:val="077C5CB6"/>
    <w:rsid w:val="077E558A"/>
    <w:rsid w:val="077F1302"/>
    <w:rsid w:val="07854B07"/>
    <w:rsid w:val="0788465B"/>
    <w:rsid w:val="07893F2F"/>
    <w:rsid w:val="078D3A1F"/>
    <w:rsid w:val="078D77DA"/>
    <w:rsid w:val="078F7797"/>
    <w:rsid w:val="07995CD7"/>
    <w:rsid w:val="079B438E"/>
    <w:rsid w:val="07A65DDF"/>
    <w:rsid w:val="07B72295"/>
    <w:rsid w:val="07BC03F9"/>
    <w:rsid w:val="07BE62CF"/>
    <w:rsid w:val="07BE781C"/>
    <w:rsid w:val="07CE51CA"/>
    <w:rsid w:val="07CF4038"/>
    <w:rsid w:val="07DC6A02"/>
    <w:rsid w:val="07E07FF3"/>
    <w:rsid w:val="07E51AAD"/>
    <w:rsid w:val="07ED2982"/>
    <w:rsid w:val="07F625F7"/>
    <w:rsid w:val="07F92E63"/>
    <w:rsid w:val="07F95559"/>
    <w:rsid w:val="08055C49"/>
    <w:rsid w:val="08072A7C"/>
    <w:rsid w:val="080A01A3"/>
    <w:rsid w:val="080C528C"/>
    <w:rsid w:val="080F08D8"/>
    <w:rsid w:val="081D1247"/>
    <w:rsid w:val="081E4FBF"/>
    <w:rsid w:val="08225BD4"/>
    <w:rsid w:val="08227941"/>
    <w:rsid w:val="08251382"/>
    <w:rsid w:val="08283748"/>
    <w:rsid w:val="0828459B"/>
    <w:rsid w:val="082D6FB0"/>
    <w:rsid w:val="0831084F"/>
    <w:rsid w:val="083942C0"/>
    <w:rsid w:val="083D3697"/>
    <w:rsid w:val="08430582"/>
    <w:rsid w:val="084340E8"/>
    <w:rsid w:val="084542FA"/>
    <w:rsid w:val="084762C4"/>
    <w:rsid w:val="084A5DB4"/>
    <w:rsid w:val="084E1401"/>
    <w:rsid w:val="084F4F9C"/>
    <w:rsid w:val="085B3B1D"/>
    <w:rsid w:val="08614C2F"/>
    <w:rsid w:val="08640C24"/>
    <w:rsid w:val="086504F8"/>
    <w:rsid w:val="086E1AA3"/>
    <w:rsid w:val="08726929"/>
    <w:rsid w:val="08760957"/>
    <w:rsid w:val="0878550E"/>
    <w:rsid w:val="087F780C"/>
    <w:rsid w:val="088210AA"/>
    <w:rsid w:val="088514FE"/>
    <w:rsid w:val="088E3EF3"/>
    <w:rsid w:val="08935402"/>
    <w:rsid w:val="08966904"/>
    <w:rsid w:val="089A2898"/>
    <w:rsid w:val="08A2799E"/>
    <w:rsid w:val="08A454C4"/>
    <w:rsid w:val="08AB6853"/>
    <w:rsid w:val="08B07589"/>
    <w:rsid w:val="08B80F70"/>
    <w:rsid w:val="08BD4D06"/>
    <w:rsid w:val="08C2594B"/>
    <w:rsid w:val="08CB2A51"/>
    <w:rsid w:val="08CC0577"/>
    <w:rsid w:val="08CD6883"/>
    <w:rsid w:val="08D10A7C"/>
    <w:rsid w:val="08DD2784"/>
    <w:rsid w:val="08E6788B"/>
    <w:rsid w:val="08E753B1"/>
    <w:rsid w:val="08E81855"/>
    <w:rsid w:val="08EC0C19"/>
    <w:rsid w:val="08EF448A"/>
    <w:rsid w:val="08F0151B"/>
    <w:rsid w:val="08F33D56"/>
    <w:rsid w:val="08F674D0"/>
    <w:rsid w:val="08FD1E97"/>
    <w:rsid w:val="09061CDB"/>
    <w:rsid w:val="09063A89"/>
    <w:rsid w:val="090719AA"/>
    <w:rsid w:val="0907317A"/>
    <w:rsid w:val="090B5543"/>
    <w:rsid w:val="0911668A"/>
    <w:rsid w:val="0919672A"/>
    <w:rsid w:val="092403B3"/>
    <w:rsid w:val="093323A4"/>
    <w:rsid w:val="09351FF7"/>
    <w:rsid w:val="093D69B2"/>
    <w:rsid w:val="09424A96"/>
    <w:rsid w:val="094C721E"/>
    <w:rsid w:val="09502F56"/>
    <w:rsid w:val="09537939"/>
    <w:rsid w:val="09596F17"/>
    <w:rsid w:val="095A2027"/>
    <w:rsid w:val="096114AF"/>
    <w:rsid w:val="09644C54"/>
    <w:rsid w:val="0966277A"/>
    <w:rsid w:val="09750C0F"/>
    <w:rsid w:val="0978425B"/>
    <w:rsid w:val="098D41AA"/>
    <w:rsid w:val="09951334"/>
    <w:rsid w:val="099C2E8B"/>
    <w:rsid w:val="09A11A04"/>
    <w:rsid w:val="09A67E0D"/>
    <w:rsid w:val="09A84A1F"/>
    <w:rsid w:val="09BE770E"/>
    <w:rsid w:val="09D05E45"/>
    <w:rsid w:val="09D122E9"/>
    <w:rsid w:val="09D21BBD"/>
    <w:rsid w:val="09D40AE7"/>
    <w:rsid w:val="09D678FF"/>
    <w:rsid w:val="09E57B43"/>
    <w:rsid w:val="09F138C9"/>
    <w:rsid w:val="0A014251"/>
    <w:rsid w:val="0A0B50CF"/>
    <w:rsid w:val="0A0C2BBB"/>
    <w:rsid w:val="0A0F696E"/>
    <w:rsid w:val="0A1B7A08"/>
    <w:rsid w:val="0A2543E3"/>
    <w:rsid w:val="0A2F0DBE"/>
    <w:rsid w:val="0A481E7F"/>
    <w:rsid w:val="0A4B56D0"/>
    <w:rsid w:val="0A5A398A"/>
    <w:rsid w:val="0A5B6057"/>
    <w:rsid w:val="0A5C592B"/>
    <w:rsid w:val="0A64617A"/>
    <w:rsid w:val="0A652A31"/>
    <w:rsid w:val="0A6D18E6"/>
    <w:rsid w:val="0A6D7B38"/>
    <w:rsid w:val="0A71587A"/>
    <w:rsid w:val="0A740EC6"/>
    <w:rsid w:val="0A747717"/>
    <w:rsid w:val="0A7964DD"/>
    <w:rsid w:val="0A7B2255"/>
    <w:rsid w:val="0A894A79"/>
    <w:rsid w:val="0A8A06EA"/>
    <w:rsid w:val="0A9652E1"/>
    <w:rsid w:val="0A981059"/>
    <w:rsid w:val="0AA277E2"/>
    <w:rsid w:val="0AA556D8"/>
    <w:rsid w:val="0AC21C32"/>
    <w:rsid w:val="0AC43BFC"/>
    <w:rsid w:val="0ACB31DC"/>
    <w:rsid w:val="0ACB4F8A"/>
    <w:rsid w:val="0AD61B81"/>
    <w:rsid w:val="0AD65EC3"/>
    <w:rsid w:val="0AE5663D"/>
    <w:rsid w:val="0AF03DAA"/>
    <w:rsid w:val="0AF618DB"/>
    <w:rsid w:val="0B0C10FF"/>
    <w:rsid w:val="0B116715"/>
    <w:rsid w:val="0B154F82"/>
    <w:rsid w:val="0B1701D0"/>
    <w:rsid w:val="0B187AA4"/>
    <w:rsid w:val="0B282BC9"/>
    <w:rsid w:val="0B291CB1"/>
    <w:rsid w:val="0B2C17A1"/>
    <w:rsid w:val="0B301291"/>
    <w:rsid w:val="0B45333C"/>
    <w:rsid w:val="0B4D54FF"/>
    <w:rsid w:val="0B58740B"/>
    <w:rsid w:val="0B5E79D9"/>
    <w:rsid w:val="0B6D6042"/>
    <w:rsid w:val="0B6F575C"/>
    <w:rsid w:val="0B701675"/>
    <w:rsid w:val="0B7078E0"/>
    <w:rsid w:val="0B7D1FFD"/>
    <w:rsid w:val="0B815649"/>
    <w:rsid w:val="0B845139"/>
    <w:rsid w:val="0B8909A2"/>
    <w:rsid w:val="0B8C3FEE"/>
    <w:rsid w:val="0B923CFA"/>
    <w:rsid w:val="0B9510F4"/>
    <w:rsid w:val="0B957346"/>
    <w:rsid w:val="0B9D06F5"/>
    <w:rsid w:val="0BAE2587"/>
    <w:rsid w:val="0BB73761"/>
    <w:rsid w:val="0BBA4FFF"/>
    <w:rsid w:val="0BBC4BFC"/>
    <w:rsid w:val="0BC369D0"/>
    <w:rsid w:val="0BC64024"/>
    <w:rsid w:val="0BC81863"/>
    <w:rsid w:val="0BC96FF0"/>
    <w:rsid w:val="0BCB4B16"/>
    <w:rsid w:val="0BCB69CE"/>
    <w:rsid w:val="0BDA11FD"/>
    <w:rsid w:val="0BDB744F"/>
    <w:rsid w:val="0BE03F90"/>
    <w:rsid w:val="0BE1433A"/>
    <w:rsid w:val="0BE51016"/>
    <w:rsid w:val="0BE65DF4"/>
    <w:rsid w:val="0BE802DE"/>
    <w:rsid w:val="0BEA7692"/>
    <w:rsid w:val="0BF027CF"/>
    <w:rsid w:val="0BF213CE"/>
    <w:rsid w:val="0BF422BF"/>
    <w:rsid w:val="0BFB189F"/>
    <w:rsid w:val="0C000C64"/>
    <w:rsid w:val="0C1607C9"/>
    <w:rsid w:val="0C16272B"/>
    <w:rsid w:val="0C1C1816"/>
    <w:rsid w:val="0C234952"/>
    <w:rsid w:val="0C2A5CE1"/>
    <w:rsid w:val="0C2D26E3"/>
    <w:rsid w:val="0C394176"/>
    <w:rsid w:val="0C3B7EAC"/>
    <w:rsid w:val="0C3E5068"/>
    <w:rsid w:val="0C434FF4"/>
    <w:rsid w:val="0C4843B9"/>
    <w:rsid w:val="0C4A0131"/>
    <w:rsid w:val="0C4A6383"/>
    <w:rsid w:val="0C4D7C21"/>
    <w:rsid w:val="0C52150C"/>
    <w:rsid w:val="0C525237"/>
    <w:rsid w:val="0C540FAF"/>
    <w:rsid w:val="0C580AA0"/>
    <w:rsid w:val="0C5C1C12"/>
    <w:rsid w:val="0C680568"/>
    <w:rsid w:val="0C684F40"/>
    <w:rsid w:val="0C686809"/>
    <w:rsid w:val="0C6A432F"/>
    <w:rsid w:val="0C7358DA"/>
    <w:rsid w:val="0C760F26"/>
    <w:rsid w:val="0C822053"/>
    <w:rsid w:val="0C833643"/>
    <w:rsid w:val="0C8353F1"/>
    <w:rsid w:val="0C8573BB"/>
    <w:rsid w:val="0C917B0E"/>
    <w:rsid w:val="0C974113"/>
    <w:rsid w:val="0CA912FB"/>
    <w:rsid w:val="0CAB6C02"/>
    <w:rsid w:val="0CC021A1"/>
    <w:rsid w:val="0CCA1272"/>
    <w:rsid w:val="0CCE3723"/>
    <w:rsid w:val="0CCF6888"/>
    <w:rsid w:val="0CD8752A"/>
    <w:rsid w:val="0CDB1EA2"/>
    <w:rsid w:val="0CE75980"/>
    <w:rsid w:val="0CEC513E"/>
    <w:rsid w:val="0CEC5D00"/>
    <w:rsid w:val="0CEF2A86"/>
    <w:rsid w:val="0CF22A0C"/>
    <w:rsid w:val="0CFB767D"/>
    <w:rsid w:val="0D072871"/>
    <w:rsid w:val="0D224C0A"/>
    <w:rsid w:val="0D2B7F62"/>
    <w:rsid w:val="0D2C3CDA"/>
    <w:rsid w:val="0D3861DB"/>
    <w:rsid w:val="0D3864C3"/>
    <w:rsid w:val="0D3B3F1D"/>
    <w:rsid w:val="0D3B72EA"/>
    <w:rsid w:val="0D3D1A44"/>
    <w:rsid w:val="0D462CCD"/>
    <w:rsid w:val="0D533015"/>
    <w:rsid w:val="0D5530F3"/>
    <w:rsid w:val="0D553231"/>
    <w:rsid w:val="0D574C35"/>
    <w:rsid w:val="0D6E48C3"/>
    <w:rsid w:val="0D705975"/>
    <w:rsid w:val="0D7731A8"/>
    <w:rsid w:val="0D774F56"/>
    <w:rsid w:val="0D86163D"/>
    <w:rsid w:val="0D896A37"/>
    <w:rsid w:val="0D8B6C53"/>
    <w:rsid w:val="0D8D29CB"/>
    <w:rsid w:val="0D957AD2"/>
    <w:rsid w:val="0D9C20F0"/>
    <w:rsid w:val="0DA4444E"/>
    <w:rsid w:val="0DA92AB2"/>
    <w:rsid w:val="0DBA08FC"/>
    <w:rsid w:val="0DBA3094"/>
    <w:rsid w:val="0DBF06AB"/>
    <w:rsid w:val="0DBF5B71"/>
    <w:rsid w:val="0DC91529"/>
    <w:rsid w:val="0DCC7E73"/>
    <w:rsid w:val="0DD27BE8"/>
    <w:rsid w:val="0DDE0993"/>
    <w:rsid w:val="0DE10621"/>
    <w:rsid w:val="0DE819AF"/>
    <w:rsid w:val="0DEB76F2"/>
    <w:rsid w:val="0DF465A6"/>
    <w:rsid w:val="0DF56D87"/>
    <w:rsid w:val="0DFC545B"/>
    <w:rsid w:val="0E060087"/>
    <w:rsid w:val="0E0662D9"/>
    <w:rsid w:val="0E2B5D40"/>
    <w:rsid w:val="0E2E78AD"/>
    <w:rsid w:val="0E407A3D"/>
    <w:rsid w:val="0E4909D5"/>
    <w:rsid w:val="0E4B0190"/>
    <w:rsid w:val="0E4C3055"/>
    <w:rsid w:val="0E52151F"/>
    <w:rsid w:val="0E6059EA"/>
    <w:rsid w:val="0E634F4C"/>
    <w:rsid w:val="0E6434BA"/>
    <w:rsid w:val="0E741495"/>
    <w:rsid w:val="0E7B455E"/>
    <w:rsid w:val="0E7C441F"/>
    <w:rsid w:val="0E7D07BB"/>
    <w:rsid w:val="0E883192"/>
    <w:rsid w:val="0E8A515C"/>
    <w:rsid w:val="0E914F53"/>
    <w:rsid w:val="0E921CD2"/>
    <w:rsid w:val="0E990EFC"/>
    <w:rsid w:val="0EA31D7A"/>
    <w:rsid w:val="0EA72878"/>
    <w:rsid w:val="0EB23162"/>
    <w:rsid w:val="0EB421D9"/>
    <w:rsid w:val="0EBB71A0"/>
    <w:rsid w:val="0ED65CAC"/>
    <w:rsid w:val="0EDE1004"/>
    <w:rsid w:val="0EE26D46"/>
    <w:rsid w:val="0EEE15CF"/>
    <w:rsid w:val="0EEF6D6E"/>
    <w:rsid w:val="0EF32D02"/>
    <w:rsid w:val="0EF95E3E"/>
    <w:rsid w:val="0EFA4090"/>
    <w:rsid w:val="0F0071CD"/>
    <w:rsid w:val="0F046FDD"/>
    <w:rsid w:val="0F0A1DF9"/>
    <w:rsid w:val="0F0E3EB5"/>
    <w:rsid w:val="0F0F11BE"/>
    <w:rsid w:val="0F0F7410"/>
    <w:rsid w:val="0F227143"/>
    <w:rsid w:val="0F2A424A"/>
    <w:rsid w:val="0F3B0205"/>
    <w:rsid w:val="0F3C2A69"/>
    <w:rsid w:val="0F3D5D2B"/>
    <w:rsid w:val="0F503CB0"/>
    <w:rsid w:val="0F67724C"/>
    <w:rsid w:val="0F694D72"/>
    <w:rsid w:val="0F6B5CE0"/>
    <w:rsid w:val="0F6C6610"/>
    <w:rsid w:val="0F6C7B29"/>
    <w:rsid w:val="0F7F0611"/>
    <w:rsid w:val="0F8A15DA"/>
    <w:rsid w:val="0F8E74F6"/>
    <w:rsid w:val="0F9067A2"/>
    <w:rsid w:val="0F91065C"/>
    <w:rsid w:val="0F9C30A7"/>
    <w:rsid w:val="0F9D363F"/>
    <w:rsid w:val="0FA22032"/>
    <w:rsid w:val="0FA67D74"/>
    <w:rsid w:val="0FAD7D09"/>
    <w:rsid w:val="0FB04A41"/>
    <w:rsid w:val="0FBF5FB3"/>
    <w:rsid w:val="0FBF66B5"/>
    <w:rsid w:val="0FC50EF9"/>
    <w:rsid w:val="0FC93A62"/>
    <w:rsid w:val="0FD3668F"/>
    <w:rsid w:val="0FDF3286"/>
    <w:rsid w:val="0FE04CC4"/>
    <w:rsid w:val="0FEB4555"/>
    <w:rsid w:val="0FF30ADF"/>
    <w:rsid w:val="0FF3288D"/>
    <w:rsid w:val="10042CED"/>
    <w:rsid w:val="10060840"/>
    <w:rsid w:val="100D1BA1"/>
    <w:rsid w:val="10156CA8"/>
    <w:rsid w:val="10172A20"/>
    <w:rsid w:val="10234F21"/>
    <w:rsid w:val="103E61FE"/>
    <w:rsid w:val="104B26C9"/>
    <w:rsid w:val="10505F32"/>
    <w:rsid w:val="10595554"/>
    <w:rsid w:val="10615A49"/>
    <w:rsid w:val="106A2B50"/>
    <w:rsid w:val="106C1AE4"/>
    <w:rsid w:val="107E3677"/>
    <w:rsid w:val="10831E63"/>
    <w:rsid w:val="108B0D18"/>
    <w:rsid w:val="10997587"/>
    <w:rsid w:val="10A06571"/>
    <w:rsid w:val="10A32B29"/>
    <w:rsid w:val="10A45151"/>
    <w:rsid w:val="10A5627E"/>
    <w:rsid w:val="10AA73F0"/>
    <w:rsid w:val="10AC760C"/>
    <w:rsid w:val="10AD5132"/>
    <w:rsid w:val="10B00A96"/>
    <w:rsid w:val="10B244F7"/>
    <w:rsid w:val="10B65D95"/>
    <w:rsid w:val="10B90E94"/>
    <w:rsid w:val="10BC7123"/>
    <w:rsid w:val="10BE4C49"/>
    <w:rsid w:val="10C04E65"/>
    <w:rsid w:val="10C6418D"/>
    <w:rsid w:val="10D206F5"/>
    <w:rsid w:val="10D75075"/>
    <w:rsid w:val="10D83E9B"/>
    <w:rsid w:val="10D83F01"/>
    <w:rsid w:val="10E02E12"/>
    <w:rsid w:val="10E24DDC"/>
    <w:rsid w:val="10E266C8"/>
    <w:rsid w:val="10E30638"/>
    <w:rsid w:val="10F20D97"/>
    <w:rsid w:val="10F468BD"/>
    <w:rsid w:val="11017AD2"/>
    <w:rsid w:val="110F1949"/>
    <w:rsid w:val="1111746F"/>
    <w:rsid w:val="111B209C"/>
    <w:rsid w:val="111F26B1"/>
    <w:rsid w:val="112E1DCF"/>
    <w:rsid w:val="113646D1"/>
    <w:rsid w:val="113F222E"/>
    <w:rsid w:val="11416A9A"/>
    <w:rsid w:val="11496C09"/>
    <w:rsid w:val="114D1D6D"/>
    <w:rsid w:val="1152380F"/>
    <w:rsid w:val="1153089B"/>
    <w:rsid w:val="115832F0"/>
    <w:rsid w:val="115F3764"/>
    <w:rsid w:val="11673533"/>
    <w:rsid w:val="116A4DD1"/>
    <w:rsid w:val="116B3023"/>
    <w:rsid w:val="117C06A0"/>
    <w:rsid w:val="117F222D"/>
    <w:rsid w:val="1183309A"/>
    <w:rsid w:val="11847C41"/>
    <w:rsid w:val="118539B9"/>
    <w:rsid w:val="11965BC6"/>
    <w:rsid w:val="11987B90"/>
    <w:rsid w:val="11AC53EA"/>
    <w:rsid w:val="11B52F3C"/>
    <w:rsid w:val="11BA18B5"/>
    <w:rsid w:val="11C42733"/>
    <w:rsid w:val="11C75D80"/>
    <w:rsid w:val="11C96E3C"/>
    <w:rsid w:val="11D64215"/>
    <w:rsid w:val="11DA1F57"/>
    <w:rsid w:val="11DA3D05"/>
    <w:rsid w:val="11DA5AB3"/>
    <w:rsid w:val="11E64458"/>
    <w:rsid w:val="11E84674"/>
    <w:rsid w:val="11E93F48"/>
    <w:rsid w:val="11F541CF"/>
    <w:rsid w:val="11F56D91"/>
    <w:rsid w:val="120D2DEB"/>
    <w:rsid w:val="12144FC0"/>
    <w:rsid w:val="121511E1"/>
    <w:rsid w:val="121E0CC4"/>
    <w:rsid w:val="122356AC"/>
    <w:rsid w:val="12244F80"/>
    <w:rsid w:val="122E5DFF"/>
    <w:rsid w:val="1232769D"/>
    <w:rsid w:val="12370BE9"/>
    <w:rsid w:val="123A47A4"/>
    <w:rsid w:val="1242234F"/>
    <w:rsid w:val="124318AA"/>
    <w:rsid w:val="124473D0"/>
    <w:rsid w:val="12450050"/>
    <w:rsid w:val="124B69B1"/>
    <w:rsid w:val="125124CB"/>
    <w:rsid w:val="125C471A"/>
    <w:rsid w:val="125E5DDF"/>
    <w:rsid w:val="125F420A"/>
    <w:rsid w:val="126B2BAF"/>
    <w:rsid w:val="126B7053"/>
    <w:rsid w:val="127777A6"/>
    <w:rsid w:val="127B54E8"/>
    <w:rsid w:val="127C48CC"/>
    <w:rsid w:val="12851EC3"/>
    <w:rsid w:val="128A74D9"/>
    <w:rsid w:val="128D7E42"/>
    <w:rsid w:val="12902616"/>
    <w:rsid w:val="12957C2C"/>
    <w:rsid w:val="12970222"/>
    <w:rsid w:val="129A3494"/>
    <w:rsid w:val="129B16E6"/>
    <w:rsid w:val="12AA36D7"/>
    <w:rsid w:val="12AD6A73"/>
    <w:rsid w:val="12AF0CEE"/>
    <w:rsid w:val="12B10F0A"/>
    <w:rsid w:val="12B614F8"/>
    <w:rsid w:val="12BC78AF"/>
    <w:rsid w:val="12C30C3D"/>
    <w:rsid w:val="12CF4D16"/>
    <w:rsid w:val="12D469A6"/>
    <w:rsid w:val="12D544CC"/>
    <w:rsid w:val="12D670EC"/>
    <w:rsid w:val="12DD1CFF"/>
    <w:rsid w:val="12E0359D"/>
    <w:rsid w:val="12E110C3"/>
    <w:rsid w:val="12E56E05"/>
    <w:rsid w:val="12E60488"/>
    <w:rsid w:val="12E60641"/>
    <w:rsid w:val="12E806A4"/>
    <w:rsid w:val="12F157AA"/>
    <w:rsid w:val="12F42BA4"/>
    <w:rsid w:val="12F928B1"/>
    <w:rsid w:val="13033001"/>
    <w:rsid w:val="13076D7C"/>
    <w:rsid w:val="1311486C"/>
    <w:rsid w:val="13143247"/>
    <w:rsid w:val="131B78A7"/>
    <w:rsid w:val="131E40C5"/>
    <w:rsid w:val="13233050"/>
    <w:rsid w:val="132A0CBC"/>
    <w:rsid w:val="132E2349"/>
    <w:rsid w:val="132F3F4B"/>
    <w:rsid w:val="13345697"/>
    <w:rsid w:val="13417A5D"/>
    <w:rsid w:val="13482EF0"/>
    <w:rsid w:val="134A0A16"/>
    <w:rsid w:val="134A4EBA"/>
    <w:rsid w:val="134C478E"/>
    <w:rsid w:val="13630AF5"/>
    <w:rsid w:val="136C6BDF"/>
    <w:rsid w:val="136E0BA9"/>
    <w:rsid w:val="137B5074"/>
    <w:rsid w:val="137D2B9A"/>
    <w:rsid w:val="138A175B"/>
    <w:rsid w:val="138E124B"/>
    <w:rsid w:val="138F0B1F"/>
    <w:rsid w:val="139879D4"/>
    <w:rsid w:val="139B0AC4"/>
    <w:rsid w:val="139B5B26"/>
    <w:rsid w:val="13A7230D"/>
    <w:rsid w:val="13AE0697"/>
    <w:rsid w:val="13AE369B"/>
    <w:rsid w:val="13AE71F7"/>
    <w:rsid w:val="13B011C1"/>
    <w:rsid w:val="13B1063E"/>
    <w:rsid w:val="13B50586"/>
    <w:rsid w:val="13D579F3"/>
    <w:rsid w:val="13D749A0"/>
    <w:rsid w:val="13D93D55"/>
    <w:rsid w:val="13DB3D64"/>
    <w:rsid w:val="13E1581F"/>
    <w:rsid w:val="13E16543"/>
    <w:rsid w:val="13E7095B"/>
    <w:rsid w:val="13F35552"/>
    <w:rsid w:val="13FA068E"/>
    <w:rsid w:val="14103A0E"/>
    <w:rsid w:val="14111940"/>
    <w:rsid w:val="141D437D"/>
    <w:rsid w:val="141F475E"/>
    <w:rsid w:val="141F6347"/>
    <w:rsid w:val="142C636E"/>
    <w:rsid w:val="14373691"/>
    <w:rsid w:val="1437543F"/>
    <w:rsid w:val="14411E19"/>
    <w:rsid w:val="144C07BE"/>
    <w:rsid w:val="144E1114"/>
    <w:rsid w:val="145602FE"/>
    <w:rsid w:val="14634486"/>
    <w:rsid w:val="14681A9C"/>
    <w:rsid w:val="14706BA3"/>
    <w:rsid w:val="14773A8D"/>
    <w:rsid w:val="147A17CF"/>
    <w:rsid w:val="147C10A3"/>
    <w:rsid w:val="147E4E1C"/>
    <w:rsid w:val="14861F22"/>
    <w:rsid w:val="148C7B85"/>
    <w:rsid w:val="149208C7"/>
    <w:rsid w:val="149A59CD"/>
    <w:rsid w:val="14A405FA"/>
    <w:rsid w:val="14AB24EF"/>
    <w:rsid w:val="14B7032D"/>
    <w:rsid w:val="14B7657F"/>
    <w:rsid w:val="14BB6070"/>
    <w:rsid w:val="14C111AC"/>
    <w:rsid w:val="14C90B95"/>
    <w:rsid w:val="14CB5B5C"/>
    <w:rsid w:val="14CE1A25"/>
    <w:rsid w:val="14D4531C"/>
    <w:rsid w:val="14D7452C"/>
    <w:rsid w:val="14DE38FB"/>
    <w:rsid w:val="14E244DD"/>
    <w:rsid w:val="150317C5"/>
    <w:rsid w:val="15077DC7"/>
    <w:rsid w:val="151826B2"/>
    <w:rsid w:val="151E03AD"/>
    <w:rsid w:val="152C0871"/>
    <w:rsid w:val="152F6116"/>
    <w:rsid w:val="15316332"/>
    <w:rsid w:val="15347683"/>
    <w:rsid w:val="153B0F5F"/>
    <w:rsid w:val="153B3A76"/>
    <w:rsid w:val="15462081"/>
    <w:rsid w:val="15543DCE"/>
    <w:rsid w:val="1557566D"/>
    <w:rsid w:val="155B6F0B"/>
    <w:rsid w:val="15625125"/>
    <w:rsid w:val="156573B8"/>
    <w:rsid w:val="156758B0"/>
    <w:rsid w:val="156F0C08"/>
    <w:rsid w:val="15744470"/>
    <w:rsid w:val="15746D68"/>
    <w:rsid w:val="15756520"/>
    <w:rsid w:val="15785D0F"/>
    <w:rsid w:val="158136E5"/>
    <w:rsid w:val="15841287"/>
    <w:rsid w:val="15847625"/>
    <w:rsid w:val="158706BB"/>
    <w:rsid w:val="158A3C94"/>
    <w:rsid w:val="158F7EB0"/>
    <w:rsid w:val="15901A68"/>
    <w:rsid w:val="15987CB7"/>
    <w:rsid w:val="15A46B04"/>
    <w:rsid w:val="15A765F4"/>
    <w:rsid w:val="15AF188E"/>
    <w:rsid w:val="15B11221"/>
    <w:rsid w:val="15B825AF"/>
    <w:rsid w:val="15C42D02"/>
    <w:rsid w:val="15CA4090"/>
    <w:rsid w:val="15D66E83"/>
    <w:rsid w:val="15D867AD"/>
    <w:rsid w:val="15DA2525"/>
    <w:rsid w:val="15E769F0"/>
    <w:rsid w:val="15E92769"/>
    <w:rsid w:val="15F335E7"/>
    <w:rsid w:val="15FB06EE"/>
    <w:rsid w:val="16184DFC"/>
    <w:rsid w:val="161B594D"/>
    <w:rsid w:val="16247C45"/>
    <w:rsid w:val="1629525B"/>
    <w:rsid w:val="163D1A42"/>
    <w:rsid w:val="164500E2"/>
    <w:rsid w:val="1647372A"/>
    <w:rsid w:val="164B13C3"/>
    <w:rsid w:val="165D4701"/>
    <w:rsid w:val="165F6ECF"/>
    <w:rsid w:val="166C40D5"/>
    <w:rsid w:val="166F656F"/>
    <w:rsid w:val="1674297A"/>
    <w:rsid w:val="16897AA8"/>
    <w:rsid w:val="168A4006"/>
    <w:rsid w:val="168D57EA"/>
    <w:rsid w:val="16922E00"/>
    <w:rsid w:val="16A02872"/>
    <w:rsid w:val="16A06334"/>
    <w:rsid w:val="16A50D85"/>
    <w:rsid w:val="16A9014A"/>
    <w:rsid w:val="16B04812"/>
    <w:rsid w:val="16B74615"/>
    <w:rsid w:val="16BE3BF5"/>
    <w:rsid w:val="16C17241"/>
    <w:rsid w:val="16C210E2"/>
    <w:rsid w:val="16ED4424"/>
    <w:rsid w:val="16F060BE"/>
    <w:rsid w:val="16F07B27"/>
    <w:rsid w:val="16F5338F"/>
    <w:rsid w:val="16FC64CC"/>
    <w:rsid w:val="17035AAC"/>
    <w:rsid w:val="170A6E3A"/>
    <w:rsid w:val="170D1DCE"/>
    <w:rsid w:val="170F61FF"/>
    <w:rsid w:val="1711641B"/>
    <w:rsid w:val="1714086C"/>
    <w:rsid w:val="17141A67"/>
    <w:rsid w:val="171E5118"/>
    <w:rsid w:val="171F21BA"/>
    <w:rsid w:val="171F65C3"/>
    <w:rsid w:val="17215F32"/>
    <w:rsid w:val="172B6DB1"/>
    <w:rsid w:val="17321EED"/>
    <w:rsid w:val="17345C65"/>
    <w:rsid w:val="17365E81"/>
    <w:rsid w:val="173C0FBE"/>
    <w:rsid w:val="173C2D6C"/>
    <w:rsid w:val="173E4D36"/>
    <w:rsid w:val="17400AAE"/>
    <w:rsid w:val="1743234C"/>
    <w:rsid w:val="174A7237"/>
    <w:rsid w:val="175207E1"/>
    <w:rsid w:val="175F5519"/>
    <w:rsid w:val="17620A24"/>
    <w:rsid w:val="177E15D6"/>
    <w:rsid w:val="17800EAB"/>
    <w:rsid w:val="17991F6C"/>
    <w:rsid w:val="17996410"/>
    <w:rsid w:val="179C4066"/>
    <w:rsid w:val="179C7B22"/>
    <w:rsid w:val="17B015E9"/>
    <w:rsid w:val="17B943BD"/>
    <w:rsid w:val="17BB0135"/>
    <w:rsid w:val="17BB6387"/>
    <w:rsid w:val="17BF5E77"/>
    <w:rsid w:val="17C506C0"/>
    <w:rsid w:val="17C74D2B"/>
    <w:rsid w:val="17D47448"/>
    <w:rsid w:val="17DD62FD"/>
    <w:rsid w:val="17F84EE5"/>
    <w:rsid w:val="17FB49D5"/>
    <w:rsid w:val="17FD074D"/>
    <w:rsid w:val="17FD6AF1"/>
    <w:rsid w:val="1801120D"/>
    <w:rsid w:val="18081B17"/>
    <w:rsid w:val="18140050"/>
    <w:rsid w:val="18161609"/>
    <w:rsid w:val="181D2B9D"/>
    <w:rsid w:val="182E0907"/>
    <w:rsid w:val="1833416F"/>
    <w:rsid w:val="18357EE7"/>
    <w:rsid w:val="183A72AB"/>
    <w:rsid w:val="183D0B4A"/>
    <w:rsid w:val="18475E6C"/>
    <w:rsid w:val="184C5231"/>
    <w:rsid w:val="185A5598"/>
    <w:rsid w:val="18663F54"/>
    <w:rsid w:val="186802BC"/>
    <w:rsid w:val="18697B91"/>
    <w:rsid w:val="18700F1F"/>
    <w:rsid w:val="18715EAF"/>
    <w:rsid w:val="187622AE"/>
    <w:rsid w:val="18770500"/>
    <w:rsid w:val="18784278"/>
    <w:rsid w:val="18786026"/>
    <w:rsid w:val="187A34A3"/>
    <w:rsid w:val="18850C39"/>
    <w:rsid w:val="18925339"/>
    <w:rsid w:val="18954E2A"/>
    <w:rsid w:val="189F1804"/>
    <w:rsid w:val="18AE1A47"/>
    <w:rsid w:val="18AE7C99"/>
    <w:rsid w:val="18B13898"/>
    <w:rsid w:val="18B2281B"/>
    <w:rsid w:val="18B77FB0"/>
    <w:rsid w:val="18BA5E41"/>
    <w:rsid w:val="18BC4164"/>
    <w:rsid w:val="18C80D5B"/>
    <w:rsid w:val="18CE3E98"/>
    <w:rsid w:val="18CE7660"/>
    <w:rsid w:val="18D31DA6"/>
    <w:rsid w:val="18D70F9E"/>
    <w:rsid w:val="18D77E6B"/>
    <w:rsid w:val="18D94D16"/>
    <w:rsid w:val="18DC3075"/>
    <w:rsid w:val="18DE232D"/>
    <w:rsid w:val="18EE0096"/>
    <w:rsid w:val="18EE2B3D"/>
    <w:rsid w:val="18F27B86"/>
    <w:rsid w:val="18F338FE"/>
    <w:rsid w:val="18F356AC"/>
    <w:rsid w:val="18F363CF"/>
    <w:rsid w:val="18FE477D"/>
    <w:rsid w:val="190873AA"/>
    <w:rsid w:val="190D49C0"/>
    <w:rsid w:val="190E24E6"/>
    <w:rsid w:val="19116DB2"/>
    <w:rsid w:val="191738CF"/>
    <w:rsid w:val="19197809"/>
    <w:rsid w:val="191F46F3"/>
    <w:rsid w:val="19204E18"/>
    <w:rsid w:val="193136D4"/>
    <w:rsid w:val="1934019F"/>
    <w:rsid w:val="19510D51"/>
    <w:rsid w:val="19512757"/>
    <w:rsid w:val="19516FA3"/>
    <w:rsid w:val="19573E8D"/>
    <w:rsid w:val="19595ABC"/>
    <w:rsid w:val="195E16BF"/>
    <w:rsid w:val="195E346D"/>
    <w:rsid w:val="195E6FCA"/>
    <w:rsid w:val="196254AD"/>
    <w:rsid w:val="196D545F"/>
    <w:rsid w:val="197113F3"/>
    <w:rsid w:val="19742C91"/>
    <w:rsid w:val="197804DE"/>
    <w:rsid w:val="197D7D98"/>
    <w:rsid w:val="1991352E"/>
    <w:rsid w:val="199442EC"/>
    <w:rsid w:val="199B6470"/>
    <w:rsid w:val="199D3F96"/>
    <w:rsid w:val="199D7ABE"/>
    <w:rsid w:val="199E2280"/>
    <w:rsid w:val="199E386A"/>
    <w:rsid w:val="19AA66B3"/>
    <w:rsid w:val="19AF5A77"/>
    <w:rsid w:val="19B03CEB"/>
    <w:rsid w:val="19B27315"/>
    <w:rsid w:val="19B60EBA"/>
    <w:rsid w:val="19BA3F4C"/>
    <w:rsid w:val="19C23278"/>
    <w:rsid w:val="19CA28B1"/>
    <w:rsid w:val="19CD17F1"/>
    <w:rsid w:val="19D61256"/>
    <w:rsid w:val="19D75F3B"/>
    <w:rsid w:val="19DB061A"/>
    <w:rsid w:val="19DF37F7"/>
    <w:rsid w:val="19E33973"/>
    <w:rsid w:val="19E5145D"/>
    <w:rsid w:val="19F371A0"/>
    <w:rsid w:val="19F53DD2"/>
    <w:rsid w:val="19FB6F0E"/>
    <w:rsid w:val="1A0062D3"/>
    <w:rsid w:val="1A0A53A3"/>
    <w:rsid w:val="1A0A7151"/>
    <w:rsid w:val="1A0E6C42"/>
    <w:rsid w:val="1A1104E0"/>
    <w:rsid w:val="1A187C95"/>
    <w:rsid w:val="1A2D3B9D"/>
    <w:rsid w:val="1A2F0966"/>
    <w:rsid w:val="1A3146DE"/>
    <w:rsid w:val="1A381F10"/>
    <w:rsid w:val="1A382E58"/>
    <w:rsid w:val="1A3B555D"/>
    <w:rsid w:val="1A3D3083"/>
    <w:rsid w:val="1A3F504D"/>
    <w:rsid w:val="1A400DC5"/>
    <w:rsid w:val="1A512FD2"/>
    <w:rsid w:val="1A5403CD"/>
    <w:rsid w:val="1A5605E9"/>
    <w:rsid w:val="1A562397"/>
    <w:rsid w:val="1A566E2E"/>
    <w:rsid w:val="1A5D54D3"/>
    <w:rsid w:val="1A620D3B"/>
    <w:rsid w:val="1A6710BB"/>
    <w:rsid w:val="1A6A00C2"/>
    <w:rsid w:val="1A6C7531"/>
    <w:rsid w:val="1A762094"/>
    <w:rsid w:val="1A7840BB"/>
    <w:rsid w:val="1A7867B1"/>
    <w:rsid w:val="1A831305"/>
    <w:rsid w:val="1A862C7C"/>
    <w:rsid w:val="1A8769F4"/>
    <w:rsid w:val="1A8962CA"/>
    <w:rsid w:val="1A937147"/>
    <w:rsid w:val="1A960FCB"/>
    <w:rsid w:val="1A9829AF"/>
    <w:rsid w:val="1A9E4428"/>
    <w:rsid w:val="1A9F7D5C"/>
    <w:rsid w:val="1AAC0209"/>
    <w:rsid w:val="1AB53632"/>
    <w:rsid w:val="1AB570BD"/>
    <w:rsid w:val="1AB65F57"/>
    <w:rsid w:val="1ABD41C4"/>
    <w:rsid w:val="1AC040D9"/>
    <w:rsid w:val="1ACB4B33"/>
    <w:rsid w:val="1ACD2659"/>
    <w:rsid w:val="1AD11CA5"/>
    <w:rsid w:val="1AD433EB"/>
    <w:rsid w:val="1ADC1279"/>
    <w:rsid w:val="1AE16104"/>
    <w:rsid w:val="1AE300CE"/>
    <w:rsid w:val="1AE35187"/>
    <w:rsid w:val="1AEF0D78"/>
    <w:rsid w:val="1AF51BB0"/>
    <w:rsid w:val="1AFB7D1B"/>
    <w:rsid w:val="1B035D29"/>
    <w:rsid w:val="1B042340"/>
    <w:rsid w:val="1B102545"/>
    <w:rsid w:val="1B1A33C4"/>
    <w:rsid w:val="1B1C0EEA"/>
    <w:rsid w:val="1B1E1106"/>
    <w:rsid w:val="1B1E2EB4"/>
    <w:rsid w:val="1B212646"/>
    <w:rsid w:val="1B222279"/>
    <w:rsid w:val="1B285AE1"/>
    <w:rsid w:val="1B2D30F7"/>
    <w:rsid w:val="1B2E6E70"/>
    <w:rsid w:val="1B3573D9"/>
    <w:rsid w:val="1B3662BC"/>
    <w:rsid w:val="1B3C333B"/>
    <w:rsid w:val="1B4641B9"/>
    <w:rsid w:val="1B487F31"/>
    <w:rsid w:val="1B4D5548"/>
    <w:rsid w:val="1B501136"/>
    <w:rsid w:val="1B506DE6"/>
    <w:rsid w:val="1B552F40"/>
    <w:rsid w:val="1B5545BD"/>
    <w:rsid w:val="1B593EEC"/>
    <w:rsid w:val="1B5C27F7"/>
    <w:rsid w:val="1B5F34FC"/>
    <w:rsid w:val="1B617813"/>
    <w:rsid w:val="1B6603B7"/>
    <w:rsid w:val="1B6A434C"/>
    <w:rsid w:val="1B7E7DF7"/>
    <w:rsid w:val="1B811695"/>
    <w:rsid w:val="1B851185"/>
    <w:rsid w:val="1B89513F"/>
    <w:rsid w:val="1B8B2456"/>
    <w:rsid w:val="1B8F3DB2"/>
    <w:rsid w:val="1B982F70"/>
    <w:rsid w:val="1B9E2247"/>
    <w:rsid w:val="1B9F38C9"/>
    <w:rsid w:val="1BA36ACA"/>
    <w:rsid w:val="1BB05965"/>
    <w:rsid w:val="1BB455C7"/>
    <w:rsid w:val="1BD24EFA"/>
    <w:rsid w:val="1BDE0896"/>
    <w:rsid w:val="1BE91714"/>
    <w:rsid w:val="1BEF57E4"/>
    <w:rsid w:val="1BF02ECB"/>
    <w:rsid w:val="1BF41E67"/>
    <w:rsid w:val="1BF42F1D"/>
    <w:rsid w:val="1BF63E31"/>
    <w:rsid w:val="1BFB4FA4"/>
    <w:rsid w:val="1C071B9A"/>
    <w:rsid w:val="1C0D4CD7"/>
    <w:rsid w:val="1C0F27FF"/>
    <w:rsid w:val="1C181C9C"/>
    <w:rsid w:val="1C185B56"/>
    <w:rsid w:val="1C1D316C"/>
    <w:rsid w:val="1C295FB5"/>
    <w:rsid w:val="1C2E35CB"/>
    <w:rsid w:val="1C3143D7"/>
    <w:rsid w:val="1C330717"/>
    <w:rsid w:val="1C365FDC"/>
    <w:rsid w:val="1C3A5179"/>
    <w:rsid w:val="1C3B4EA0"/>
    <w:rsid w:val="1C3C31C6"/>
    <w:rsid w:val="1C4F3541"/>
    <w:rsid w:val="1C536B8E"/>
    <w:rsid w:val="1C556DAA"/>
    <w:rsid w:val="1C5823F6"/>
    <w:rsid w:val="1C6E5776"/>
    <w:rsid w:val="1C70077E"/>
    <w:rsid w:val="1C872CDB"/>
    <w:rsid w:val="1C8C14C8"/>
    <w:rsid w:val="1C9A40C6"/>
    <w:rsid w:val="1C9B6191"/>
    <w:rsid w:val="1C9B6C72"/>
    <w:rsid w:val="1C9F0025"/>
    <w:rsid w:val="1C9F6277"/>
    <w:rsid w:val="1CA218C3"/>
    <w:rsid w:val="1CA53161"/>
    <w:rsid w:val="1CA94A00"/>
    <w:rsid w:val="1CBE189B"/>
    <w:rsid w:val="1CEB14BC"/>
    <w:rsid w:val="1CF00880"/>
    <w:rsid w:val="1CFC7225"/>
    <w:rsid w:val="1D061E52"/>
    <w:rsid w:val="1D0C4F8F"/>
    <w:rsid w:val="1D102CD1"/>
    <w:rsid w:val="1D13631D"/>
    <w:rsid w:val="1D152095"/>
    <w:rsid w:val="1D156539"/>
    <w:rsid w:val="1D164E70"/>
    <w:rsid w:val="1D182C48"/>
    <w:rsid w:val="1D187DD7"/>
    <w:rsid w:val="1D1B5A92"/>
    <w:rsid w:val="1D1E3640"/>
    <w:rsid w:val="1D2C68FC"/>
    <w:rsid w:val="1D3E783E"/>
    <w:rsid w:val="1D436C02"/>
    <w:rsid w:val="1D4B3D09"/>
    <w:rsid w:val="1D507571"/>
    <w:rsid w:val="1D5C5F16"/>
    <w:rsid w:val="1D5E3A3C"/>
    <w:rsid w:val="1D5E50C3"/>
    <w:rsid w:val="1D644DCB"/>
    <w:rsid w:val="1D676AE3"/>
    <w:rsid w:val="1D6E17A5"/>
    <w:rsid w:val="1D7019C1"/>
    <w:rsid w:val="1D70376F"/>
    <w:rsid w:val="1D7050E1"/>
    <w:rsid w:val="1D744DFD"/>
    <w:rsid w:val="1D746258"/>
    <w:rsid w:val="1D7768AC"/>
    <w:rsid w:val="1D7E5E8C"/>
    <w:rsid w:val="1D8138D6"/>
    <w:rsid w:val="1D8A3791"/>
    <w:rsid w:val="1D8D2520"/>
    <w:rsid w:val="1D903E12"/>
    <w:rsid w:val="1D954F84"/>
    <w:rsid w:val="1D980FFD"/>
    <w:rsid w:val="1D9B59B9"/>
    <w:rsid w:val="1D9C6AC0"/>
    <w:rsid w:val="1D9F5E03"/>
    <w:rsid w:val="1DA43419"/>
    <w:rsid w:val="1DAC03EC"/>
    <w:rsid w:val="1DAE6D01"/>
    <w:rsid w:val="1DB33FAD"/>
    <w:rsid w:val="1DC00253"/>
    <w:rsid w:val="1DC046F7"/>
    <w:rsid w:val="1DC064A5"/>
    <w:rsid w:val="1DD60F25"/>
    <w:rsid w:val="1DDC0E05"/>
    <w:rsid w:val="1DE36359"/>
    <w:rsid w:val="1DE71C83"/>
    <w:rsid w:val="1DE873EA"/>
    <w:rsid w:val="1DF443A0"/>
    <w:rsid w:val="1DF75C3F"/>
    <w:rsid w:val="1DFC5003"/>
    <w:rsid w:val="1DFE521F"/>
    <w:rsid w:val="1E0345E3"/>
    <w:rsid w:val="1E055822"/>
    <w:rsid w:val="1E066426"/>
    <w:rsid w:val="1E075E82"/>
    <w:rsid w:val="1E0F4D36"/>
    <w:rsid w:val="1E164317"/>
    <w:rsid w:val="1E1F619E"/>
    <w:rsid w:val="1E206F43"/>
    <w:rsid w:val="1E221043"/>
    <w:rsid w:val="1E28404A"/>
    <w:rsid w:val="1E360515"/>
    <w:rsid w:val="1E3649B9"/>
    <w:rsid w:val="1E3B5B2B"/>
    <w:rsid w:val="1E46331B"/>
    <w:rsid w:val="1E4E50CC"/>
    <w:rsid w:val="1E601A36"/>
    <w:rsid w:val="1E604AB1"/>
    <w:rsid w:val="1E6D7CAF"/>
    <w:rsid w:val="1E6E1252"/>
    <w:rsid w:val="1E72100F"/>
    <w:rsid w:val="1E7D0232"/>
    <w:rsid w:val="1E805C34"/>
    <w:rsid w:val="1E8474D2"/>
    <w:rsid w:val="1E876FC3"/>
    <w:rsid w:val="1E892D3B"/>
    <w:rsid w:val="1E8A260F"/>
    <w:rsid w:val="1E8A41C0"/>
    <w:rsid w:val="1E8F5859"/>
    <w:rsid w:val="1E8F7C25"/>
    <w:rsid w:val="1EA731C1"/>
    <w:rsid w:val="1EAE454F"/>
    <w:rsid w:val="1EB05478"/>
    <w:rsid w:val="1EB4768C"/>
    <w:rsid w:val="1EBA7398"/>
    <w:rsid w:val="1EBD3753"/>
    <w:rsid w:val="1ECB3353"/>
    <w:rsid w:val="1ED65854"/>
    <w:rsid w:val="1EDA17E8"/>
    <w:rsid w:val="1EDA2037"/>
    <w:rsid w:val="1EE12B77"/>
    <w:rsid w:val="1EF42074"/>
    <w:rsid w:val="1F010B23"/>
    <w:rsid w:val="1F046865"/>
    <w:rsid w:val="1F06438B"/>
    <w:rsid w:val="1F0B3750"/>
    <w:rsid w:val="1F0C571A"/>
    <w:rsid w:val="1F132604"/>
    <w:rsid w:val="1F1A1BE5"/>
    <w:rsid w:val="1F1C3BAF"/>
    <w:rsid w:val="1F1C595D"/>
    <w:rsid w:val="1F1D3483"/>
    <w:rsid w:val="1F2E1726"/>
    <w:rsid w:val="1F330EF8"/>
    <w:rsid w:val="1F37213F"/>
    <w:rsid w:val="1F4B010A"/>
    <w:rsid w:val="1F4B6242"/>
    <w:rsid w:val="1F4E5D32"/>
    <w:rsid w:val="1F5E41C7"/>
    <w:rsid w:val="1F5E5F75"/>
    <w:rsid w:val="1F5F1CED"/>
    <w:rsid w:val="1F78690B"/>
    <w:rsid w:val="1F7E7F2B"/>
    <w:rsid w:val="1F890B18"/>
    <w:rsid w:val="1F897E4E"/>
    <w:rsid w:val="1F902501"/>
    <w:rsid w:val="1F9279CD"/>
    <w:rsid w:val="1FA15E62"/>
    <w:rsid w:val="1FA51E62"/>
    <w:rsid w:val="1FA871F0"/>
    <w:rsid w:val="1FAB0A8F"/>
    <w:rsid w:val="1FAB4F33"/>
    <w:rsid w:val="1FB931AC"/>
    <w:rsid w:val="1FBC0EEE"/>
    <w:rsid w:val="1FCD4EA9"/>
    <w:rsid w:val="1FD2426D"/>
    <w:rsid w:val="1FD506DA"/>
    <w:rsid w:val="1FDC333E"/>
    <w:rsid w:val="1FDE32B6"/>
    <w:rsid w:val="1FEB3581"/>
    <w:rsid w:val="1FEF14DF"/>
    <w:rsid w:val="1FF16AB5"/>
    <w:rsid w:val="1FF252D2"/>
    <w:rsid w:val="1FFA4C7B"/>
    <w:rsid w:val="1FFC578E"/>
    <w:rsid w:val="1FFE1506"/>
    <w:rsid w:val="20083515"/>
    <w:rsid w:val="2009066D"/>
    <w:rsid w:val="200C3C23"/>
    <w:rsid w:val="201071D5"/>
    <w:rsid w:val="20146634"/>
    <w:rsid w:val="2016049B"/>
    <w:rsid w:val="201C33C9"/>
    <w:rsid w:val="20250841"/>
    <w:rsid w:val="202C592B"/>
    <w:rsid w:val="202F346E"/>
    <w:rsid w:val="20322F5E"/>
    <w:rsid w:val="20390790"/>
    <w:rsid w:val="203E0422"/>
    <w:rsid w:val="204607B7"/>
    <w:rsid w:val="204E3F89"/>
    <w:rsid w:val="20564E9E"/>
    <w:rsid w:val="205B0707"/>
    <w:rsid w:val="20601879"/>
    <w:rsid w:val="20630445"/>
    <w:rsid w:val="20686980"/>
    <w:rsid w:val="207055C7"/>
    <w:rsid w:val="207F2647"/>
    <w:rsid w:val="20855784"/>
    <w:rsid w:val="208E288A"/>
    <w:rsid w:val="209011E0"/>
    <w:rsid w:val="20A64D66"/>
    <w:rsid w:val="20AC4ABE"/>
    <w:rsid w:val="20AD18E9"/>
    <w:rsid w:val="20B4194E"/>
    <w:rsid w:val="20B629AC"/>
    <w:rsid w:val="20B9542D"/>
    <w:rsid w:val="20C31E08"/>
    <w:rsid w:val="20CA2D6C"/>
    <w:rsid w:val="20D65FDF"/>
    <w:rsid w:val="20EC17D1"/>
    <w:rsid w:val="20F070A1"/>
    <w:rsid w:val="21091F11"/>
    <w:rsid w:val="210B7DD4"/>
    <w:rsid w:val="210C1A01"/>
    <w:rsid w:val="210C37AF"/>
    <w:rsid w:val="21246D4B"/>
    <w:rsid w:val="21350F58"/>
    <w:rsid w:val="213B19B4"/>
    <w:rsid w:val="21415B4F"/>
    <w:rsid w:val="214E25B9"/>
    <w:rsid w:val="21577120"/>
    <w:rsid w:val="215A09BE"/>
    <w:rsid w:val="216D06F2"/>
    <w:rsid w:val="21703D3E"/>
    <w:rsid w:val="21920158"/>
    <w:rsid w:val="219519F6"/>
    <w:rsid w:val="21983DB2"/>
    <w:rsid w:val="219C2D85"/>
    <w:rsid w:val="21AD4F92"/>
    <w:rsid w:val="21B665EF"/>
    <w:rsid w:val="21BA76AF"/>
    <w:rsid w:val="21C66054"/>
    <w:rsid w:val="21D02A2F"/>
    <w:rsid w:val="21D0678A"/>
    <w:rsid w:val="21DE15EF"/>
    <w:rsid w:val="21E378C4"/>
    <w:rsid w:val="21E40288"/>
    <w:rsid w:val="21E5472C"/>
    <w:rsid w:val="21F42D63"/>
    <w:rsid w:val="21F66939"/>
    <w:rsid w:val="21FD32C7"/>
    <w:rsid w:val="22004CAA"/>
    <w:rsid w:val="22010E3A"/>
    <w:rsid w:val="2206069C"/>
    <w:rsid w:val="220628F4"/>
    <w:rsid w:val="22121299"/>
    <w:rsid w:val="2216074B"/>
    <w:rsid w:val="22347461"/>
    <w:rsid w:val="22364F87"/>
    <w:rsid w:val="223C1E72"/>
    <w:rsid w:val="223D3816"/>
    <w:rsid w:val="223E320E"/>
    <w:rsid w:val="224156DA"/>
    <w:rsid w:val="22417CDE"/>
    <w:rsid w:val="224551CB"/>
    <w:rsid w:val="22477195"/>
    <w:rsid w:val="224D0523"/>
    <w:rsid w:val="224E7DCF"/>
    <w:rsid w:val="224F429B"/>
    <w:rsid w:val="2250591D"/>
    <w:rsid w:val="22543660"/>
    <w:rsid w:val="225C6661"/>
    <w:rsid w:val="226F0499"/>
    <w:rsid w:val="227428E9"/>
    <w:rsid w:val="22791EAE"/>
    <w:rsid w:val="22813D29"/>
    <w:rsid w:val="228201CD"/>
    <w:rsid w:val="22851A6B"/>
    <w:rsid w:val="22915A66"/>
    <w:rsid w:val="22925F36"/>
    <w:rsid w:val="22A04AF7"/>
    <w:rsid w:val="22A30143"/>
    <w:rsid w:val="22A51550"/>
    <w:rsid w:val="22A51E3F"/>
    <w:rsid w:val="22A6463F"/>
    <w:rsid w:val="22AA7723"/>
    <w:rsid w:val="22AD2D70"/>
    <w:rsid w:val="22B97967"/>
    <w:rsid w:val="22C75BE0"/>
    <w:rsid w:val="22D12F02"/>
    <w:rsid w:val="22D24584"/>
    <w:rsid w:val="22D402FC"/>
    <w:rsid w:val="22D60519"/>
    <w:rsid w:val="22E5075C"/>
    <w:rsid w:val="22FB3ADB"/>
    <w:rsid w:val="23024E6A"/>
    <w:rsid w:val="23040BE2"/>
    <w:rsid w:val="23052BAC"/>
    <w:rsid w:val="2315041A"/>
    <w:rsid w:val="231828DF"/>
    <w:rsid w:val="231A6657"/>
    <w:rsid w:val="231B23CF"/>
    <w:rsid w:val="232272BA"/>
    <w:rsid w:val="23241284"/>
    <w:rsid w:val="23256DAA"/>
    <w:rsid w:val="23290648"/>
    <w:rsid w:val="23390CB8"/>
    <w:rsid w:val="233D2346"/>
    <w:rsid w:val="23403BE4"/>
    <w:rsid w:val="23456732"/>
    <w:rsid w:val="23476D20"/>
    <w:rsid w:val="234B4A63"/>
    <w:rsid w:val="234E4553"/>
    <w:rsid w:val="236B6EB3"/>
    <w:rsid w:val="23760C56"/>
    <w:rsid w:val="2378419A"/>
    <w:rsid w:val="2379314C"/>
    <w:rsid w:val="237C10C0"/>
    <w:rsid w:val="2382248F"/>
    <w:rsid w:val="238910E7"/>
    <w:rsid w:val="238C6E29"/>
    <w:rsid w:val="23952182"/>
    <w:rsid w:val="239C7D9F"/>
    <w:rsid w:val="239D2DE4"/>
    <w:rsid w:val="23A10B26"/>
    <w:rsid w:val="23A841AA"/>
    <w:rsid w:val="23AB5501"/>
    <w:rsid w:val="23AE6D9F"/>
    <w:rsid w:val="23B1063E"/>
    <w:rsid w:val="23BA1BE8"/>
    <w:rsid w:val="23BC770E"/>
    <w:rsid w:val="23BE3486"/>
    <w:rsid w:val="23C76C8C"/>
    <w:rsid w:val="23C91E2B"/>
    <w:rsid w:val="23CB7951"/>
    <w:rsid w:val="23CD1D47"/>
    <w:rsid w:val="23DD0188"/>
    <w:rsid w:val="23E17BED"/>
    <w:rsid w:val="23E9602A"/>
    <w:rsid w:val="23EA39EE"/>
    <w:rsid w:val="23FC7B0B"/>
    <w:rsid w:val="24044C11"/>
    <w:rsid w:val="2406098A"/>
    <w:rsid w:val="24172B97"/>
    <w:rsid w:val="24193679"/>
    <w:rsid w:val="2423138E"/>
    <w:rsid w:val="242D4168"/>
    <w:rsid w:val="2435301D"/>
    <w:rsid w:val="244402DC"/>
    <w:rsid w:val="24570BC4"/>
    <w:rsid w:val="246456B0"/>
    <w:rsid w:val="246C167E"/>
    <w:rsid w:val="246D6C5B"/>
    <w:rsid w:val="24784634"/>
    <w:rsid w:val="247973AD"/>
    <w:rsid w:val="247E6B80"/>
    <w:rsid w:val="24884F52"/>
    <w:rsid w:val="24885842"/>
    <w:rsid w:val="249441E7"/>
    <w:rsid w:val="249B7324"/>
    <w:rsid w:val="24A3442A"/>
    <w:rsid w:val="24B91EA0"/>
    <w:rsid w:val="24BC4094"/>
    <w:rsid w:val="24C22B02"/>
    <w:rsid w:val="24C26FA6"/>
    <w:rsid w:val="24C50845"/>
    <w:rsid w:val="24E721F2"/>
    <w:rsid w:val="24EF0ECC"/>
    <w:rsid w:val="24F20F0E"/>
    <w:rsid w:val="24F86524"/>
    <w:rsid w:val="24FD1D8D"/>
    <w:rsid w:val="250550E5"/>
    <w:rsid w:val="25097302"/>
    <w:rsid w:val="250D5DE6"/>
    <w:rsid w:val="250E0E69"/>
    <w:rsid w:val="250E54A9"/>
    <w:rsid w:val="251D41DD"/>
    <w:rsid w:val="251E0B64"/>
    <w:rsid w:val="251F61A7"/>
    <w:rsid w:val="25201F1F"/>
    <w:rsid w:val="25246580"/>
    <w:rsid w:val="25257535"/>
    <w:rsid w:val="25265534"/>
    <w:rsid w:val="253B2AA7"/>
    <w:rsid w:val="254916F0"/>
    <w:rsid w:val="254A13B7"/>
    <w:rsid w:val="254A3495"/>
    <w:rsid w:val="255120D8"/>
    <w:rsid w:val="255B758D"/>
    <w:rsid w:val="255C07D2"/>
    <w:rsid w:val="256736AA"/>
    <w:rsid w:val="256911D0"/>
    <w:rsid w:val="256C6F12"/>
    <w:rsid w:val="258559FE"/>
    <w:rsid w:val="258778A8"/>
    <w:rsid w:val="258B55EA"/>
    <w:rsid w:val="258E2509"/>
    <w:rsid w:val="25910727"/>
    <w:rsid w:val="25983863"/>
    <w:rsid w:val="259C15CC"/>
    <w:rsid w:val="25A91F14"/>
    <w:rsid w:val="25AB17E9"/>
    <w:rsid w:val="25B14925"/>
    <w:rsid w:val="25C118F9"/>
    <w:rsid w:val="25C7239A"/>
    <w:rsid w:val="25D56865"/>
    <w:rsid w:val="25FC0296"/>
    <w:rsid w:val="260929B3"/>
    <w:rsid w:val="26093090"/>
    <w:rsid w:val="2612447C"/>
    <w:rsid w:val="26153106"/>
    <w:rsid w:val="261A071C"/>
    <w:rsid w:val="261A4BC0"/>
    <w:rsid w:val="261A64EE"/>
    <w:rsid w:val="262824D7"/>
    <w:rsid w:val="26282E39"/>
    <w:rsid w:val="262F1F9A"/>
    <w:rsid w:val="262F4B27"/>
    <w:rsid w:val="26325A66"/>
    <w:rsid w:val="2641214D"/>
    <w:rsid w:val="26437C73"/>
    <w:rsid w:val="264426CE"/>
    <w:rsid w:val="264439EB"/>
    <w:rsid w:val="26461511"/>
    <w:rsid w:val="264D055F"/>
    <w:rsid w:val="264D45FF"/>
    <w:rsid w:val="265543BF"/>
    <w:rsid w:val="265C6F87"/>
    <w:rsid w:val="2668592C"/>
    <w:rsid w:val="266F0A68"/>
    <w:rsid w:val="26740EF4"/>
    <w:rsid w:val="267442D0"/>
    <w:rsid w:val="26795443"/>
    <w:rsid w:val="26844FFA"/>
    <w:rsid w:val="268F3FC7"/>
    <w:rsid w:val="269A4BE4"/>
    <w:rsid w:val="26A050C5"/>
    <w:rsid w:val="26A80C79"/>
    <w:rsid w:val="26A85D28"/>
    <w:rsid w:val="26BA4E9B"/>
    <w:rsid w:val="26BE3257"/>
    <w:rsid w:val="26BE554B"/>
    <w:rsid w:val="26BF51EC"/>
    <w:rsid w:val="26C32B62"/>
    <w:rsid w:val="26CD39E1"/>
    <w:rsid w:val="26D25C1B"/>
    <w:rsid w:val="26D8362E"/>
    <w:rsid w:val="26ED5E31"/>
    <w:rsid w:val="26EE4083"/>
    <w:rsid w:val="26F1147D"/>
    <w:rsid w:val="26FB22FC"/>
    <w:rsid w:val="27027B2E"/>
    <w:rsid w:val="270A69E3"/>
    <w:rsid w:val="270F224B"/>
    <w:rsid w:val="27201D62"/>
    <w:rsid w:val="27223D2C"/>
    <w:rsid w:val="272B7AA3"/>
    <w:rsid w:val="272E3125"/>
    <w:rsid w:val="273870AC"/>
    <w:rsid w:val="273A72C8"/>
    <w:rsid w:val="273B7038"/>
    <w:rsid w:val="27624129"/>
    <w:rsid w:val="276C4FA7"/>
    <w:rsid w:val="27710810"/>
    <w:rsid w:val="27720D9D"/>
    <w:rsid w:val="27737737"/>
    <w:rsid w:val="2778394C"/>
    <w:rsid w:val="27787DF0"/>
    <w:rsid w:val="27800A53"/>
    <w:rsid w:val="27856069"/>
    <w:rsid w:val="278705A7"/>
    <w:rsid w:val="278E4F1E"/>
    <w:rsid w:val="27906EE8"/>
    <w:rsid w:val="279B588D"/>
    <w:rsid w:val="279F35CF"/>
    <w:rsid w:val="27A171A7"/>
    <w:rsid w:val="27A74232"/>
    <w:rsid w:val="27AA5AD0"/>
    <w:rsid w:val="27BA1AB1"/>
    <w:rsid w:val="27BF5A1F"/>
    <w:rsid w:val="27C272BD"/>
    <w:rsid w:val="27D112AE"/>
    <w:rsid w:val="27D33279"/>
    <w:rsid w:val="27D62140"/>
    <w:rsid w:val="27E2170E"/>
    <w:rsid w:val="27E56B08"/>
    <w:rsid w:val="27FC4372"/>
    <w:rsid w:val="27FD20A3"/>
    <w:rsid w:val="27FE3361"/>
    <w:rsid w:val="27FE7614"/>
    <w:rsid w:val="28164F13"/>
    <w:rsid w:val="28177609"/>
    <w:rsid w:val="281A6515"/>
    <w:rsid w:val="2829179F"/>
    <w:rsid w:val="282E53E8"/>
    <w:rsid w:val="283B7EEC"/>
    <w:rsid w:val="283F6843"/>
    <w:rsid w:val="28442F7C"/>
    <w:rsid w:val="284D4DD9"/>
    <w:rsid w:val="28546167"/>
    <w:rsid w:val="285462C2"/>
    <w:rsid w:val="28573F8F"/>
    <w:rsid w:val="28575C58"/>
    <w:rsid w:val="28625A0D"/>
    <w:rsid w:val="28667C49"/>
    <w:rsid w:val="286839C1"/>
    <w:rsid w:val="286D0FD7"/>
    <w:rsid w:val="28786FFD"/>
    <w:rsid w:val="288B5901"/>
    <w:rsid w:val="28946B51"/>
    <w:rsid w:val="28A15796"/>
    <w:rsid w:val="28A3293A"/>
    <w:rsid w:val="28B07116"/>
    <w:rsid w:val="28BC388E"/>
    <w:rsid w:val="28C64B8B"/>
    <w:rsid w:val="28CC22FB"/>
    <w:rsid w:val="28D33CFF"/>
    <w:rsid w:val="28DC615D"/>
    <w:rsid w:val="28E13773"/>
    <w:rsid w:val="28E76FDC"/>
    <w:rsid w:val="28FB4835"/>
    <w:rsid w:val="290C4C94"/>
    <w:rsid w:val="290F208E"/>
    <w:rsid w:val="2916166F"/>
    <w:rsid w:val="29176FEA"/>
    <w:rsid w:val="29183639"/>
    <w:rsid w:val="29194CBB"/>
    <w:rsid w:val="29332221"/>
    <w:rsid w:val="29407F4E"/>
    <w:rsid w:val="2944442E"/>
    <w:rsid w:val="294C5091"/>
    <w:rsid w:val="295B1778"/>
    <w:rsid w:val="29656152"/>
    <w:rsid w:val="29657F00"/>
    <w:rsid w:val="296B6D9D"/>
    <w:rsid w:val="296C3377"/>
    <w:rsid w:val="296C74E1"/>
    <w:rsid w:val="2981341F"/>
    <w:rsid w:val="29852351"/>
    <w:rsid w:val="2987431B"/>
    <w:rsid w:val="299627B0"/>
    <w:rsid w:val="29A22F02"/>
    <w:rsid w:val="29A749BD"/>
    <w:rsid w:val="29AC1FD3"/>
    <w:rsid w:val="29C37DBF"/>
    <w:rsid w:val="29D15596"/>
    <w:rsid w:val="29D37560"/>
    <w:rsid w:val="29D55086"/>
    <w:rsid w:val="29E37B59"/>
    <w:rsid w:val="29EE7EF6"/>
    <w:rsid w:val="29F0138A"/>
    <w:rsid w:val="29F574D6"/>
    <w:rsid w:val="29FE0CB3"/>
    <w:rsid w:val="2A0B0AA8"/>
    <w:rsid w:val="2A0C2A72"/>
    <w:rsid w:val="2A133ED3"/>
    <w:rsid w:val="2A160D5B"/>
    <w:rsid w:val="2A1D1A02"/>
    <w:rsid w:val="2A210B5D"/>
    <w:rsid w:val="2A21651D"/>
    <w:rsid w:val="2A26295E"/>
    <w:rsid w:val="2A263B34"/>
    <w:rsid w:val="2A33055B"/>
    <w:rsid w:val="2A357962"/>
    <w:rsid w:val="2A3C6EB3"/>
    <w:rsid w:val="2A41271B"/>
    <w:rsid w:val="2A4144C9"/>
    <w:rsid w:val="2A42236D"/>
    <w:rsid w:val="2A4D7312"/>
    <w:rsid w:val="2A570191"/>
    <w:rsid w:val="2A572F57"/>
    <w:rsid w:val="2A6015AE"/>
    <w:rsid w:val="2A64640A"/>
    <w:rsid w:val="2A68414C"/>
    <w:rsid w:val="2A697EC4"/>
    <w:rsid w:val="2A6C52BE"/>
    <w:rsid w:val="2A6F38E8"/>
    <w:rsid w:val="2A703001"/>
    <w:rsid w:val="2A806821"/>
    <w:rsid w:val="2A862824"/>
    <w:rsid w:val="2A952A67"/>
    <w:rsid w:val="2A9F38E6"/>
    <w:rsid w:val="2AA64C74"/>
    <w:rsid w:val="2AA84D87"/>
    <w:rsid w:val="2AAD6003"/>
    <w:rsid w:val="2AB27175"/>
    <w:rsid w:val="2AB47391"/>
    <w:rsid w:val="2AB876B2"/>
    <w:rsid w:val="2ABE1FBE"/>
    <w:rsid w:val="2AC1385C"/>
    <w:rsid w:val="2ACB6489"/>
    <w:rsid w:val="2AD035AE"/>
    <w:rsid w:val="2AD72E57"/>
    <w:rsid w:val="2AD96DF8"/>
    <w:rsid w:val="2ADE7F6A"/>
    <w:rsid w:val="2AFC2AE6"/>
    <w:rsid w:val="2B037840"/>
    <w:rsid w:val="2B0B4E5C"/>
    <w:rsid w:val="2B0E18C1"/>
    <w:rsid w:val="2B13436F"/>
    <w:rsid w:val="2B1847E9"/>
    <w:rsid w:val="2B1E0CAF"/>
    <w:rsid w:val="2B2C517A"/>
    <w:rsid w:val="2B2D0EF2"/>
    <w:rsid w:val="2B31381E"/>
    <w:rsid w:val="2B395AE8"/>
    <w:rsid w:val="2B3F4F67"/>
    <w:rsid w:val="2B404781"/>
    <w:rsid w:val="2B45448D"/>
    <w:rsid w:val="2B5426AF"/>
    <w:rsid w:val="2B65388B"/>
    <w:rsid w:val="2B6D12EE"/>
    <w:rsid w:val="2B787FE6"/>
    <w:rsid w:val="2B794137"/>
    <w:rsid w:val="2B82123D"/>
    <w:rsid w:val="2B942D1F"/>
    <w:rsid w:val="2B990335"/>
    <w:rsid w:val="2B9F3B9D"/>
    <w:rsid w:val="2BA47406"/>
    <w:rsid w:val="2BA70CA4"/>
    <w:rsid w:val="2BB86A0D"/>
    <w:rsid w:val="2BBE1B4A"/>
    <w:rsid w:val="2BC01D66"/>
    <w:rsid w:val="2BC2163A"/>
    <w:rsid w:val="2BCA6741"/>
    <w:rsid w:val="2BCD6FAD"/>
    <w:rsid w:val="2BD43B0B"/>
    <w:rsid w:val="2BD61589"/>
    <w:rsid w:val="2BD66E93"/>
    <w:rsid w:val="2BD82C0B"/>
    <w:rsid w:val="2BDB6BA0"/>
    <w:rsid w:val="2BE23A8A"/>
    <w:rsid w:val="2BEA0B91"/>
    <w:rsid w:val="2BEE68D3"/>
    <w:rsid w:val="2BF276C9"/>
    <w:rsid w:val="2BF3060F"/>
    <w:rsid w:val="2BF65788"/>
    <w:rsid w:val="2C0734F1"/>
    <w:rsid w:val="2C0954BB"/>
    <w:rsid w:val="2C0C0B07"/>
    <w:rsid w:val="2C0C6228"/>
    <w:rsid w:val="2C11436F"/>
    <w:rsid w:val="2C163734"/>
    <w:rsid w:val="2C1C76CA"/>
    <w:rsid w:val="2C1D4AC2"/>
    <w:rsid w:val="2C2B5431"/>
    <w:rsid w:val="2C2C2F57"/>
    <w:rsid w:val="2C3F712F"/>
    <w:rsid w:val="2C4209CD"/>
    <w:rsid w:val="2C484235"/>
    <w:rsid w:val="2C491D5B"/>
    <w:rsid w:val="2C494F0B"/>
    <w:rsid w:val="2C5039C2"/>
    <w:rsid w:val="2C567BB3"/>
    <w:rsid w:val="2C5C5A8F"/>
    <w:rsid w:val="2C5D5807"/>
    <w:rsid w:val="2C6E3570"/>
    <w:rsid w:val="2C736DD8"/>
    <w:rsid w:val="2C7C5C8D"/>
    <w:rsid w:val="2C8B4122"/>
    <w:rsid w:val="2C8D1C48"/>
    <w:rsid w:val="2C8E39A8"/>
    <w:rsid w:val="2C901738"/>
    <w:rsid w:val="2C9254B0"/>
    <w:rsid w:val="2C950AFD"/>
    <w:rsid w:val="2C98683F"/>
    <w:rsid w:val="2C9E20A7"/>
    <w:rsid w:val="2C9F3729"/>
    <w:rsid w:val="2C9F5E1F"/>
    <w:rsid w:val="2CAA5AB9"/>
    <w:rsid w:val="2CB73169"/>
    <w:rsid w:val="2CC633AC"/>
    <w:rsid w:val="2CCB2770"/>
    <w:rsid w:val="2CD05FD9"/>
    <w:rsid w:val="2CD27242"/>
    <w:rsid w:val="2CD46DB1"/>
    <w:rsid w:val="2CD626C7"/>
    <w:rsid w:val="2CDD6445"/>
    <w:rsid w:val="2CDF446E"/>
    <w:rsid w:val="2CE97B7C"/>
    <w:rsid w:val="2CEC14A8"/>
    <w:rsid w:val="2CEF46B1"/>
    <w:rsid w:val="2CF577ED"/>
    <w:rsid w:val="2CF77A09"/>
    <w:rsid w:val="2CF972DD"/>
    <w:rsid w:val="2CFC2376"/>
    <w:rsid w:val="2CFC5020"/>
    <w:rsid w:val="2D007EFF"/>
    <w:rsid w:val="2D021B5F"/>
    <w:rsid w:val="2D0A3299"/>
    <w:rsid w:val="2D0B5263"/>
    <w:rsid w:val="2D0E2BC0"/>
    <w:rsid w:val="2D151C3D"/>
    <w:rsid w:val="2D1529C9"/>
    <w:rsid w:val="2D1B55DC"/>
    <w:rsid w:val="2D250408"/>
    <w:rsid w:val="2D26209C"/>
    <w:rsid w:val="2D2A30AD"/>
    <w:rsid w:val="2D2A393B"/>
    <w:rsid w:val="2D410C84"/>
    <w:rsid w:val="2D4138EC"/>
    <w:rsid w:val="2D466249"/>
    <w:rsid w:val="2D4A7B39"/>
    <w:rsid w:val="2D4B16D2"/>
    <w:rsid w:val="2D5131E6"/>
    <w:rsid w:val="2D571BE8"/>
    <w:rsid w:val="2D5A70E9"/>
    <w:rsid w:val="2D684913"/>
    <w:rsid w:val="2D6A7EE8"/>
    <w:rsid w:val="2D6D7CCB"/>
    <w:rsid w:val="2D7050C6"/>
    <w:rsid w:val="2D722A25"/>
    <w:rsid w:val="2D786226"/>
    <w:rsid w:val="2D7D38DF"/>
    <w:rsid w:val="2D830560"/>
    <w:rsid w:val="2D834DF9"/>
    <w:rsid w:val="2D850B71"/>
    <w:rsid w:val="2D871088"/>
    <w:rsid w:val="2D9139BA"/>
    <w:rsid w:val="2D9708A4"/>
    <w:rsid w:val="2D9F1ED7"/>
    <w:rsid w:val="2DA11575"/>
    <w:rsid w:val="2DA90D03"/>
    <w:rsid w:val="2DAC25A2"/>
    <w:rsid w:val="2DBC6FF6"/>
    <w:rsid w:val="2DC01BA9"/>
    <w:rsid w:val="2DC93154"/>
    <w:rsid w:val="2DCB1B85"/>
    <w:rsid w:val="2DCE0BC4"/>
    <w:rsid w:val="2DD218DC"/>
    <w:rsid w:val="2DD83397"/>
    <w:rsid w:val="2DF45CF7"/>
    <w:rsid w:val="2DF6381D"/>
    <w:rsid w:val="2DF83A39"/>
    <w:rsid w:val="2DF9330D"/>
    <w:rsid w:val="2DFE26D1"/>
    <w:rsid w:val="2DFF19BE"/>
    <w:rsid w:val="2E043FB8"/>
    <w:rsid w:val="2E0917A2"/>
    <w:rsid w:val="2E1168A9"/>
    <w:rsid w:val="2E126963"/>
    <w:rsid w:val="2E141849"/>
    <w:rsid w:val="2E1B0343"/>
    <w:rsid w:val="2E1D1ED1"/>
    <w:rsid w:val="2E1E4E64"/>
    <w:rsid w:val="2E250146"/>
    <w:rsid w:val="2E422F06"/>
    <w:rsid w:val="2E526DF7"/>
    <w:rsid w:val="2E556795"/>
    <w:rsid w:val="2E580034"/>
    <w:rsid w:val="2E580478"/>
    <w:rsid w:val="2E5A09CB"/>
    <w:rsid w:val="2E652751"/>
    <w:rsid w:val="2E67296D"/>
    <w:rsid w:val="2E6E5AA9"/>
    <w:rsid w:val="2E6F4549"/>
    <w:rsid w:val="2E7D3F3E"/>
    <w:rsid w:val="2E81758A"/>
    <w:rsid w:val="2E861045"/>
    <w:rsid w:val="2E870919"/>
    <w:rsid w:val="2E905B1B"/>
    <w:rsid w:val="2E9372BE"/>
    <w:rsid w:val="2E9574DA"/>
    <w:rsid w:val="2E975000"/>
    <w:rsid w:val="2E980D78"/>
    <w:rsid w:val="2EA25753"/>
    <w:rsid w:val="2EA66FF1"/>
    <w:rsid w:val="2EB21E3A"/>
    <w:rsid w:val="2EB536D8"/>
    <w:rsid w:val="2EB55486"/>
    <w:rsid w:val="2EBB567F"/>
    <w:rsid w:val="2EBE1C89"/>
    <w:rsid w:val="2EC32215"/>
    <w:rsid w:val="2EC65089"/>
    <w:rsid w:val="2EC76F67"/>
    <w:rsid w:val="2EC8145A"/>
    <w:rsid w:val="2ED27DE6"/>
    <w:rsid w:val="2ED55B28"/>
    <w:rsid w:val="2EE1627B"/>
    <w:rsid w:val="2EEB534C"/>
    <w:rsid w:val="2EEB5B35"/>
    <w:rsid w:val="2EF1112A"/>
    <w:rsid w:val="2EF7784D"/>
    <w:rsid w:val="2F195A15"/>
    <w:rsid w:val="2F1A79DF"/>
    <w:rsid w:val="2F1E6BDC"/>
    <w:rsid w:val="2F273513"/>
    <w:rsid w:val="2F2D14C0"/>
    <w:rsid w:val="2F302031"/>
    <w:rsid w:val="2F326AD7"/>
    <w:rsid w:val="2F3E547B"/>
    <w:rsid w:val="2F464330"/>
    <w:rsid w:val="2F4B5F16"/>
    <w:rsid w:val="2F68074A"/>
    <w:rsid w:val="2F6B1FE9"/>
    <w:rsid w:val="2F6B30CE"/>
    <w:rsid w:val="2F6B4725"/>
    <w:rsid w:val="2F6E57D7"/>
    <w:rsid w:val="2F70467B"/>
    <w:rsid w:val="2F745341"/>
    <w:rsid w:val="2F763C5B"/>
    <w:rsid w:val="2F792957"/>
    <w:rsid w:val="2F7964B4"/>
    <w:rsid w:val="2F8F217B"/>
    <w:rsid w:val="2F926074"/>
    <w:rsid w:val="2F990904"/>
    <w:rsid w:val="2F9D4CE3"/>
    <w:rsid w:val="2FA63021"/>
    <w:rsid w:val="2FAD142C"/>
    <w:rsid w:val="2FB94C9B"/>
    <w:rsid w:val="2FBE036A"/>
    <w:rsid w:val="2FC32EA4"/>
    <w:rsid w:val="2FC33BD3"/>
    <w:rsid w:val="2FC75471"/>
    <w:rsid w:val="2FE22DBB"/>
    <w:rsid w:val="2FE73D65"/>
    <w:rsid w:val="2FE85E30"/>
    <w:rsid w:val="2FF7387C"/>
    <w:rsid w:val="2FFE4C0B"/>
    <w:rsid w:val="30075AC1"/>
    <w:rsid w:val="30077F63"/>
    <w:rsid w:val="300D1C89"/>
    <w:rsid w:val="301201EB"/>
    <w:rsid w:val="30142680"/>
    <w:rsid w:val="301950F9"/>
    <w:rsid w:val="30197C97"/>
    <w:rsid w:val="301F2652"/>
    <w:rsid w:val="303348B4"/>
    <w:rsid w:val="303B7C0D"/>
    <w:rsid w:val="303F594F"/>
    <w:rsid w:val="30403646"/>
    <w:rsid w:val="304545E8"/>
    <w:rsid w:val="30466CDD"/>
    <w:rsid w:val="30490F21"/>
    <w:rsid w:val="3049232A"/>
    <w:rsid w:val="304C1E1A"/>
    <w:rsid w:val="30510C62"/>
    <w:rsid w:val="30575990"/>
    <w:rsid w:val="305858C9"/>
    <w:rsid w:val="30594631"/>
    <w:rsid w:val="30666D3B"/>
    <w:rsid w:val="307750E9"/>
    <w:rsid w:val="308E5F8F"/>
    <w:rsid w:val="3091782D"/>
    <w:rsid w:val="309264FA"/>
    <w:rsid w:val="30943BEA"/>
    <w:rsid w:val="30977539"/>
    <w:rsid w:val="309B0A09"/>
    <w:rsid w:val="309D2676"/>
    <w:rsid w:val="30A43A04"/>
    <w:rsid w:val="30AB4D93"/>
    <w:rsid w:val="30B263A5"/>
    <w:rsid w:val="30B654E5"/>
    <w:rsid w:val="30B67293"/>
    <w:rsid w:val="30D140CD"/>
    <w:rsid w:val="30D30A99"/>
    <w:rsid w:val="30D64FD6"/>
    <w:rsid w:val="30D8545C"/>
    <w:rsid w:val="30E14632"/>
    <w:rsid w:val="30E2086E"/>
    <w:rsid w:val="30E738F1"/>
    <w:rsid w:val="30EA3F0E"/>
    <w:rsid w:val="30F027A5"/>
    <w:rsid w:val="30F34B1D"/>
    <w:rsid w:val="30FF6E8C"/>
    <w:rsid w:val="31091AB9"/>
    <w:rsid w:val="31264419"/>
    <w:rsid w:val="312B1A2F"/>
    <w:rsid w:val="312D1C4B"/>
    <w:rsid w:val="31321010"/>
    <w:rsid w:val="3138414C"/>
    <w:rsid w:val="313A1C72"/>
    <w:rsid w:val="314870E6"/>
    <w:rsid w:val="314E571E"/>
    <w:rsid w:val="315B7163"/>
    <w:rsid w:val="315C7E3B"/>
    <w:rsid w:val="315D1032"/>
    <w:rsid w:val="31607C0D"/>
    <w:rsid w:val="31631C30"/>
    <w:rsid w:val="31642B88"/>
    <w:rsid w:val="31807FCD"/>
    <w:rsid w:val="319677F1"/>
    <w:rsid w:val="31992E3D"/>
    <w:rsid w:val="31A812D2"/>
    <w:rsid w:val="31AF2660"/>
    <w:rsid w:val="31B41A25"/>
    <w:rsid w:val="31BC6B2B"/>
    <w:rsid w:val="31CF4AB1"/>
    <w:rsid w:val="31E123A1"/>
    <w:rsid w:val="31E71DFA"/>
    <w:rsid w:val="31E903F9"/>
    <w:rsid w:val="31F12555"/>
    <w:rsid w:val="31F35B99"/>
    <w:rsid w:val="31F97D80"/>
    <w:rsid w:val="3200110E"/>
    <w:rsid w:val="32007897"/>
    <w:rsid w:val="321B1AA4"/>
    <w:rsid w:val="32222E32"/>
    <w:rsid w:val="322E58B9"/>
    <w:rsid w:val="3232507E"/>
    <w:rsid w:val="32326DEE"/>
    <w:rsid w:val="32343700"/>
    <w:rsid w:val="323E3A83"/>
    <w:rsid w:val="3240150B"/>
    <w:rsid w:val="32496611"/>
    <w:rsid w:val="324A05DB"/>
    <w:rsid w:val="324E3C27"/>
    <w:rsid w:val="32655415"/>
    <w:rsid w:val="32785148"/>
    <w:rsid w:val="327D0266"/>
    <w:rsid w:val="327E7A92"/>
    <w:rsid w:val="32862C8E"/>
    <w:rsid w:val="328F5FEE"/>
    <w:rsid w:val="329655CE"/>
    <w:rsid w:val="32A61CB5"/>
    <w:rsid w:val="32A6623F"/>
    <w:rsid w:val="32AA2E28"/>
    <w:rsid w:val="32C06B24"/>
    <w:rsid w:val="32C20171"/>
    <w:rsid w:val="32C959A4"/>
    <w:rsid w:val="32D00AE0"/>
    <w:rsid w:val="32E12CEE"/>
    <w:rsid w:val="32E77BD8"/>
    <w:rsid w:val="32E901E0"/>
    <w:rsid w:val="32EB703C"/>
    <w:rsid w:val="32FF13C6"/>
    <w:rsid w:val="330107C6"/>
    <w:rsid w:val="33027A97"/>
    <w:rsid w:val="3307027A"/>
    <w:rsid w:val="33134E71"/>
    <w:rsid w:val="331D7A9E"/>
    <w:rsid w:val="331F55C4"/>
    <w:rsid w:val="331F7372"/>
    <w:rsid w:val="33226E62"/>
    <w:rsid w:val="33264BA4"/>
    <w:rsid w:val="332D7CE1"/>
    <w:rsid w:val="33323AFB"/>
    <w:rsid w:val="33370B5F"/>
    <w:rsid w:val="333C43C8"/>
    <w:rsid w:val="3349528D"/>
    <w:rsid w:val="335214F5"/>
    <w:rsid w:val="33557238"/>
    <w:rsid w:val="33591A5A"/>
    <w:rsid w:val="33596D28"/>
    <w:rsid w:val="33743B62"/>
    <w:rsid w:val="337551E4"/>
    <w:rsid w:val="33810FE4"/>
    <w:rsid w:val="33835B53"/>
    <w:rsid w:val="33847C15"/>
    <w:rsid w:val="33863895"/>
    <w:rsid w:val="3390423F"/>
    <w:rsid w:val="3391521B"/>
    <w:rsid w:val="33922292"/>
    <w:rsid w:val="33945DF3"/>
    <w:rsid w:val="339C2ED2"/>
    <w:rsid w:val="33B201E6"/>
    <w:rsid w:val="33B421B0"/>
    <w:rsid w:val="33C76108"/>
    <w:rsid w:val="33DE7929"/>
    <w:rsid w:val="33E7340C"/>
    <w:rsid w:val="33E74334"/>
    <w:rsid w:val="33EA5BD2"/>
    <w:rsid w:val="33ED56C2"/>
    <w:rsid w:val="33F64577"/>
    <w:rsid w:val="33F679DF"/>
    <w:rsid w:val="33FF6811"/>
    <w:rsid w:val="340053F5"/>
    <w:rsid w:val="340A6075"/>
    <w:rsid w:val="340A6274"/>
    <w:rsid w:val="34192013"/>
    <w:rsid w:val="342015F4"/>
    <w:rsid w:val="342804A8"/>
    <w:rsid w:val="342A2472"/>
    <w:rsid w:val="342F1837"/>
    <w:rsid w:val="34362BC5"/>
    <w:rsid w:val="34367069"/>
    <w:rsid w:val="343F7A82"/>
    <w:rsid w:val="344256DF"/>
    <w:rsid w:val="344D7F0F"/>
    <w:rsid w:val="345852D1"/>
    <w:rsid w:val="345968B4"/>
    <w:rsid w:val="345E3ECA"/>
    <w:rsid w:val="346258FD"/>
    <w:rsid w:val="346D2B45"/>
    <w:rsid w:val="34711E4F"/>
    <w:rsid w:val="3474076A"/>
    <w:rsid w:val="34781263"/>
    <w:rsid w:val="347A7BEC"/>
    <w:rsid w:val="348F0527"/>
    <w:rsid w:val="349873DC"/>
    <w:rsid w:val="349D0E96"/>
    <w:rsid w:val="34A177E5"/>
    <w:rsid w:val="34A55F9D"/>
    <w:rsid w:val="34BD6E42"/>
    <w:rsid w:val="34C226AB"/>
    <w:rsid w:val="34CF6B76"/>
    <w:rsid w:val="34D16D92"/>
    <w:rsid w:val="34D643A8"/>
    <w:rsid w:val="34E268A9"/>
    <w:rsid w:val="34EC3BCC"/>
    <w:rsid w:val="34F12F90"/>
    <w:rsid w:val="34F14D3E"/>
    <w:rsid w:val="34FF38FF"/>
    <w:rsid w:val="350607E9"/>
    <w:rsid w:val="35154ED0"/>
    <w:rsid w:val="35173A24"/>
    <w:rsid w:val="351D1FD7"/>
    <w:rsid w:val="35301D0A"/>
    <w:rsid w:val="35352E7D"/>
    <w:rsid w:val="35374E47"/>
    <w:rsid w:val="353C06AF"/>
    <w:rsid w:val="3540024A"/>
    <w:rsid w:val="35472BB0"/>
    <w:rsid w:val="35494B7A"/>
    <w:rsid w:val="354D6418"/>
    <w:rsid w:val="35570DFD"/>
    <w:rsid w:val="355B006D"/>
    <w:rsid w:val="35611EC4"/>
    <w:rsid w:val="356C1EF1"/>
    <w:rsid w:val="356F6B77"/>
    <w:rsid w:val="358856A2"/>
    <w:rsid w:val="359A5AD8"/>
    <w:rsid w:val="35A625E3"/>
    <w:rsid w:val="35AF70D3"/>
    <w:rsid w:val="35B9585C"/>
    <w:rsid w:val="35C3492C"/>
    <w:rsid w:val="35C84264"/>
    <w:rsid w:val="35D501BC"/>
    <w:rsid w:val="35D84883"/>
    <w:rsid w:val="35DE3514"/>
    <w:rsid w:val="35E87EEF"/>
    <w:rsid w:val="35F50A72"/>
    <w:rsid w:val="35F76384"/>
    <w:rsid w:val="35FA5E74"/>
    <w:rsid w:val="35FB40C6"/>
    <w:rsid w:val="35FC420F"/>
    <w:rsid w:val="35FC5BAD"/>
    <w:rsid w:val="35FE7713"/>
    <w:rsid w:val="36015455"/>
    <w:rsid w:val="36054F45"/>
    <w:rsid w:val="36067B72"/>
    <w:rsid w:val="361839B1"/>
    <w:rsid w:val="36193992"/>
    <w:rsid w:val="36266C69"/>
    <w:rsid w:val="363B68FB"/>
    <w:rsid w:val="364025EB"/>
    <w:rsid w:val="364041CF"/>
    <w:rsid w:val="36407D2B"/>
    <w:rsid w:val="36576513"/>
    <w:rsid w:val="3659703F"/>
    <w:rsid w:val="365B2DB7"/>
    <w:rsid w:val="366A2FFA"/>
    <w:rsid w:val="36723C5D"/>
    <w:rsid w:val="367479D5"/>
    <w:rsid w:val="36785717"/>
    <w:rsid w:val="368816D2"/>
    <w:rsid w:val="36894F1F"/>
    <w:rsid w:val="368C0832"/>
    <w:rsid w:val="368C2F70"/>
    <w:rsid w:val="3699568D"/>
    <w:rsid w:val="369A7220"/>
    <w:rsid w:val="369E2CA4"/>
    <w:rsid w:val="36AC3612"/>
    <w:rsid w:val="36B44275"/>
    <w:rsid w:val="36C00E6C"/>
    <w:rsid w:val="36C546D4"/>
    <w:rsid w:val="36CD1712"/>
    <w:rsid w:val="36CE6462"/>
    <w:rsid w:val="36D16BD5"/>
    <w:rsid w:val="36D30B9F"/>
    <w:rsid w:val="36DB7A54"/>
    <w:rsid w:val="36E27034"/>
    <w:rsid w:val="36E96615"/>
    <w:rsid w:val="36ED2EA3"/>
    <w:rsid w:val="36F11025"/>
    <w:rsid w:val="36F503D6"/>
    <w:rsid w:val="370451FC"/>
    <w:rsid w:val="3707146C"/>
    <w:rsid w:val="370C40B1"/>
    <w:rsid w:val="370D6FB9"/>
    <w:rsid w:val="371371EE"/>
    <w:rsid w:val="37173C27"/>
    <w:rsid w:val="37184804"/>
    <w:rsid w:val="37206A37"/>
    <w:rsid w:val="37227431"/>
    <w:rsid w:val="37272C99"/>
    <w:rsid w:val="372A3108"/>
    <w:rsid w:val="372C4753"/>
    <w:rsid w:val="372C7C46"/>
    <w:rsid w:val="373E3D5B"/>
    <w:rsid w:val="37421881"/>
    <w:rsid w:val="37426C17"/>
    <w:rsid w:val="37444AF7"/>
    <w:rsid w:val="374970B3"/>
    <w:rsid w:val="374B5051"/>
    <w:rsid w:val="37531CE0"/>
    <w:rsid w:val="376E2676"/>
    <w:rsid w:val="376E2ADB"/>
    <w:rsid w:val="37734130"/>
    <w:rsid w:val="377E6219"/>
    <w:rsid w:val="377F2F2C"/>
    <w:rsid w:val="378226B0"/>
    <w:rsid w:val="37886E52"/>
    <w:rsid w:val="378E762D"/>
    <w:rsid w:val="37961A6B"/>
    <w:rsid w:val="37BA1D5F"/>
    <w:rsid w:val="37BE184F"/>
    <w:rsid w:val="37BE35FD"/>
    <w:rsid w:val="37C022E9"/>
    <w:rsid w:val="37C329C2"/>
    <w:rsid w:val="37C93D50"/>
    <w:rsid w:val="37CD2AAC"/>
    <w:rsid w:val="37D921E5"/>
    <w:rsid w:val="37DE5A4E"/>
    <w:rsid w:val="37E15873"/>
    <w:rsid w:val="37E4306E"/>
    <w:rsid w:val="37E82428"/>
    <w:rsid w:val="37EA43F2"/>
    <w:rsid w:val="37FC2378"/>
    <w:rsid w:val="38156F95"/>
    <w:rsid w:val="38190834"/>
    <w:rsid w:val="381B0A50"/>
    <w:rsid w:val="3821454B"/>
    <w:rsid w:val="382465E2"/>
    <w:rsid w:val="38303DCF"/>
    <w:rsid w:val="3838018B"/>
    <w:rsid w:val="38390ED6"/>
    <w:rsid w:val="3839434E"/>
    <w:rsid w:val="383B475D"/>
    <w:rsid w:val="38414757"/>
    <w:rsid w:val="3841625B"/>
    <w:rsid w:val="384358B1"/>
    <w:rsid w:val="38451629"/>
    <w:rsid w:val="3845787B"/>
    <w:rsid w:val="38482EC7"/>
    <w:rsid w:val="384D6EE1"/>
    <w:rsid w:val="385F444C"/>
    <w:rsid w:val="3862667F"/>
    <w:rsid w:val="386D4522"/>
    <w:rsid w:val="387308E7"/>
    <w:rsid w:val="38744164"/>
    <w:rsid w:val="387D5266"/>
    <w:rsid w:val="388C7258"/>
    <w:rsid w:val="388F6D48"/>
    <w:rsid w:val="38906440"/>
    <w:rsid w:val="38934A8A"/>
    <w:rsid w:val="38976A7C"/>
    <w:rsid w:val="38A7754E"/>
    <w:rsid w:val="38B0091E"/>
    <w:rsid w:val="38B16CBE"/>
    <w:rsid w:val="38B93DC5"/>
    <w:rsid w:val="38BB5D8F"/>
    <w:rsid w:val="38C21EED"/>
    <w:rsid w:val="38C369F1"/>
    <w:rsid w:val="38C5276A"/>
    <w:rsid w:val="38CA5FD2"/>
    <w:rsid w:val="38D04F99"/>
    <w:rsid w:val="38D26C34"/>
    <w:rsid w:val="38D34E86"/>
    <w:rsid w:val="38EA0422"/>
    <w:rsid w:val="38EC0F78"/>
    <w:rsid w:val="38FD0155"/>
    <w:rsid w:val="38FD63A7"/>
    <w:rsid w:val="390414E4"/>
    <w:rsid w:val="39042390"/>
    <w:rsid w:val="390D7C67"/>
    <w:rsid w:val="39111E53"/>
    <w:rsid w:val="3911775D"/>
    <w:rsid w:val="3914724D"/>
    <w:rsid w:val="39180AEB"/>
    <w:rsid w:val="39253208"/>
    <w:rsid w:val="392D67BB"/>
    <w:rsid w:val="3931189A"/>
    <w:rsid w:val="393B2A2C"/>
    <w:rsid w:val="394144E6"/>
    <w:rsid w:val="39461AFC"/>
    <w:rsid w:val="394B7113"/>
    <w:rsid w:val="3951224F"/>
    <w:rsid w:val="39565AB7"/>
    <w:rsid w:val="3958538C"/>
    <w:rsid w:val="395A4EAD"/>
    <w:rsid w:val="395A55A8"/>
    <w:rsid w:val="395D7245"/>
    <w:rsid w:val="39672100"/>
    <w:rsid w:val="396B1563"/>
    <w:rsid w:val="397B7B79"/>
    <w:rsid w:val="398048E2"/>
    <w:rsid w:val="39842625"/>
    <w:rsid w:val="398443D3"/>
    <w:rsid w:val="3995213C"/>
    <w:rsid w:val="399F2F18"/>
    <w:rsid w:val="39A02D54"/>
    <w:rsid w:val="39A8653D"/>
    <w:rsid w:val="39B7121A"/>
    <w:rsid w:val="39BF18AF"/>
    <w:rsid w:val="39C72511"/>
    <w:rsid w:val="39CE38A0"/>
    <w:rsid w:val="39D4535A"/>
    <w:rsid w:val="39D844FB"/>
    <w:rsid w:val="39D91AB7"/>
    <w:rsid w:val="39DB6C27"/>
    <w:rsid w:val="39E62997"/>
    <w:rsid w:val="39EF3F42"/>
    <w:rsid w:val="39F07CBA"/>
    <w:rsid w:val="39F35E38"/>
    <w:rsid w:val="39F96B6F"/>
    <w:rsid w:val="39FA6443"/>
    <w:rsid w:val="39FC040D"/>
    <w:rsid w:val="39FF7EFD"/>
    <w:rsid w:val="3A06128C"/>
    <w:rsid w:val="3A092B2A"/>
    <w:rsid w:val="3A0948D8"/>
    <w:rsid w:val="3A127C30"/>
    <w:rsid w:val="3A141A1A"/>
    <w:rsid w:val="3A176FF5"/>
    <w:rsid w:val="3A20740E"/>
    <w:rsid w:val="3A277070"/>
    <w:rsid w:val="3A2F2C3D"/>
    <w:rsid w:val="3A3124C1"/>
    <w:rsid w:val="3A322081"/>
    <w:rsid w:val="3A3A109B"/>
    <w:rsid w:val="3A3E7718"/>
    <w:rsid w:val="3A564513"/>
    <w:rsid w:val="3A5E625E"/>
    <w:rsid w:val="3A5F2BFC"/>
    <w:rsid w:val="3A647D60"/>
    <w:rsid w:val="3A865F28"/>
    <w:rsid w:val="3A8A33DD"/>
    <w:rsid w:val="3A95616C"/>
    <w:rsid w:val="3A991C3E"/>
    <w:rsid w:val="3AA54601"/>
    <w:rsid w:val="3AA82343"/>
    <w:rsid w:val="3AA90630"/>
    <w:rsid w:val="3AB64A60"/>
    <w:rsid w:val="3AB900AC"/>
    <w:rsid w:val="3AB962FE"/>
    <w:rsid w:val="3ABE3914"/>
    <w:rsid w:val="3AC53317"/>
    <w:rsid w:val="3AC802EF"/>
    <w:rsid w:val="3ACB05C5"/>
    <w:rsid w:val="3ACB4E8A"/>
    <w:rsid w:val="3ACC7DDF"/>
    <w:rsid w:val="3AD1189A"/>
    <w:rsid w:val="3AEA4709"/>
    <w:rsid w:val="3AF35A5E"/>
    <w:rsid w:val="3AF37A62"/>
    <w:rsid w:val="3AF45588"/>
    <w:rsid w:val="3AFB2473"/>
    <w:rsid w:val="3AFE1F63"/>
    <w:rsid w:val="3B023801"/>
    <w:rsid w:val="3B163750"/>
    <w:rsid w:val="3B175F60"/>
    <w:rsid w:val="3B216F17"/>
    <w:rsid w:val="3B280475"/>
    <w:rsid w:val="3B455DE4"/>
    <w:rsid w:val="3B464036"/>
    <w:rsid w:val="3B471B5C"/>
    <w:rsid w:val="3B515F53"/>
    <w:rsid w:val="3B5B1163"/>
    <w:rsid w:val="3B60677A"/>
    <w:rsid w:val="3B7346FF"/>
    <w:rsid w:val="3B742225"/>
    <w:rsid w:val="3B7D557D"/>
    <w:rsid w:val="3B824942"/>
    <w:rsid w:val="3B85256C"/>
    <w:rsid w:val="3B8C3A12"/>
    <w:rsid w:val="3B9603ED"/>
    <w:rsid w:val="3B974891"/>
    <w:rsid w:val="3B9D352A"/>
    <w:rsid w:val="3B9F54F4"/>
    <w:rsid w:val="3B9F5704"/>
    <w:rsid w:val="3BA14481"/>
    <w:rsid w:val="3BA174BE"/>
    <w:rsid w:val="3BA20FBA"/>
    <w:rsid w:val="3BB014AF"/>
    <w:rsid w:val="3BBA232E"/>
    <w:rsid w:val="3BC431AC"/>
    <w:rsid w:val="3BC62A80"/>
    <w:rsid w:val="3BCD02B3"/>
    <w:rsid w:val="3BE473AB"/>
    <w:rsid w:val="3BE70C49"/>
    <w:rsid w:val="3BF53366"/>
    <w:rsid w:val="3BF70E8C"/>
    <w:rsid w:val="3C1852A6"/>
    <w:rsid w:val="3C187054"/>
    <w:rsid w:val="3C1F6635"/>
    <w:rsid w:val="3C215F09"/>
    <w:rsid w:val="3C241E9D"/>
    <w:rsid w:val="3C2B4FD9"/>
    <w:rsid w:val="3C376DF1"/>
    <w:rsid w:val="3C3C2D43"/>
    <w:rsid w:val="3C4816E7"/>
    <w:rsid w:val="3C4D31A2"/>
    <w:rsid w:val="3C4D4F50"/>
    <w:rsid w:val="3C502C92"/>
    <w:rsid w:val="3C574020"/>
    <w:rsid w:val="3C6B187A"/>
    <w:rsid w:val="3C85293C"/>
    <w:rsid w:val="3C885F88"/>
    <w:rsid w:val="3C8D17F0"/>
    <w:rsid w:val="3C943A6C"/>
    <w:rsid w:val="3CA92CAF"/>
    <w:rsid w:val="3CAC21A2"/>
    <w:rsid w:val="3CAC6DC6"/>
    <w:rsid w:val="3CB11983"/>
    <w:rsid w:val="3CB43221"/>
    <w:rsid w:val="3CB46D7D"/>
    <w:rsid w:val="3CB60D47"/>
    <w:rsid w:val="3CB73E2A"/>
    <w:rsid w:val="3CB7686D"/>
    <w:rsid w:val="3CB94393"/>
    <w:rsid w:val="3CC10513"/>
    <w:rsid w:val="3CC80A7A"/>
    <w:rsid w:val="3CC82828"/>
    <w:rsid w:val="3CCA20D8"/>
    <w:rsid w:val="3CCF005B"/>
    <w:rsid w:val="3CE82ECA"/>
    <w:rsid w:val="3CE84C78"/>
    <w:rsid w:val="3CE93CC7"/>
    <w:rsid w:val="3CF03B2D"/>
    <w:rsid w:val="3CF63839"/>
    <w:rsid w:val="3CF90BAE"/>
    <w:rsid w:val="3CF950D8"/>
    <w:rsid w:val="3CF96E86"/>
    <w:rsid w:val="3D0221DE"/>
    <w:rsid w:val="3D08531B"/>
    <w:rsid w:val="3D0D186A"/>
    <w:rsid w:val="3D295E51"/>
    <w:rsid w:val="3D2A34E3"/>
    <w:rsid w:val="3D2F4FDA"/>
    <w:rsid w:val="3D410C7B"/>
    <w:rsid w:val="3D45031D"/>
    <w:rsid w:val="3D465377"/>
    <w:rsid w:val="3D4C16AB"/>
    <w:rsid w:val="3D4E5423"/>
    <w:rsid w:val="3D532A19"/>
    <w:rsid w:val="3D5A3DC8"/>
    <w:rsid w:val="3D5D11C3"/>
    <w:rsid w:val="3D5E4F3B"/>
    <w:rsid w:val="3D605157"/>
    <w:rsid w:val="3D6223EF"/>
    <w:rsid w:val="3D646C9A"/>
    <w:rsid w:val="3D653B56"/>
    <w:rsid w:val="3D6562C9"/>
    <w:rsid w:val="3D6A38DF"/>
    <w:rsid w:val="3D7B3D3F"/>
    <w:rsid w:val="3D7D2741"/>
    <w:rsid w:val="3D9613A5"/>
    <w:rsid w:val="3D9A121F"/>
    <w:rsid w:val="3DA258C4"/>
    <w:rsid w:val="3DB57251"/>
    <w:rsid w:val="3DBE7E76"/>
    <w:rsid w:val="3DD5344F"/>
    <w:rsid w:val="3DD82F3F"/>
    <w:rsid w:val="3DF04626"/>
    <w:rsid w:val="3DF24001"/>
    <w:rsid w:val="3DF44588"/>
    <w:rsid w:val="3DFA4C63"/>
    <w:rsid w:val="3DFF0D71"/>
    <w:rsid w:val="3E0B0C1F"/>
    <w:rsid w:val="3E157CEF"/>
    <w:rsid w:val="3E18158D"/>
    <w:rsid w:val="3E1A2A67"/>
    <w:rsid w:val="3E1A3557"/>
    <w:rsid w:val="3E1A62D7"/>
    <w:rsid w:val="3E1A70B4"/>
    <w:rsid w:val="3E210442"/>
    <w:rsid w:val="3E215B33"/>
    <w:rsid w:val="3E2249CE"/>
    <w:rsid w:val="3E2C6DE7"/>
    <w:rsid w:val="3E495BEB"/>
    <w:rsid w:val="3E4B54BF"/>
    <w:rsid w:val="3E5500EC"/>
    <w:rsid w:val="3E5527E2"/>
    <w:rsid w:val="3E6447D3"/>
    <w:rsid w:val="3E646581"/>
    <w:rsid w:val="3E6D18D9"/>
    <w:rsid w:val="3E7E7642"/>
    <w:rsid w:val="3E7F0A5E"/>
    <w:rsid w:val="3E8135D7"/>
    <w:rsid w:val="3E846C23"/>
    <w:rsid w:val="3E895FE7"/>
    <w:rsid w:val="3E8D4F3C"/>
    <w:rsid w:val="3E9055C8"/>
    <w:rsid w:val="3E9450B8"/>
    <w:rsid w:val="3E963F94"/>
    <w:rsid w:val="3EA03A5D"/>
    <w:rsid w:val="3EB94B1E"/>
    <w:rsid w:val="3EBB12C9"/>
    <w:rsid w:val="3ED11010"/>
    <w:rsid w:val="3EDA1E09"/>
    <w:rsid w:val="3EDB551F"/>
    <w:rsid w:val="3EEC4EF4"/>
    <w:rsid w:val="3EEC6CA2"/>
    <w:rsid w:val="3EF142B8"/>
    <w:rsid w:val="3EF26282"/>
    <w:rsid w:val="3EF45B57"/>
    <w:rsid w:val="3EFE0783"/>
    <w:rsid w:val="3F00274D"/>
    <w:rsid w:val="3F05769E"/>
    <w:rsid w:val="3F113053"/>
    <w:rsid w:val="3F163243"/>
    <w:rsid w:val="3F1B7587"/>
    <w:rsid w:val="3F2A1578"/>
    <w:rsid w:val="3F371210"/>
    <w:rsid w:val="3F4168C2"/>
    <w:rsid w:val="3F4A5777"/>
    <w:rsid w:val="3F4C45CD"/>
    <w:rsid w:val="3F5F60A3"/>
    <w:rsid w:val="3F6F342F"/>
    <w:rsid w:val="3F6F51DD"/>
    <w:rsid w:val="3F744AD1"/>
    <w:rsid w:val="3F79605C"/>
    <w:rsid w:val="3F7E1D0C"/>
    <w:rsid w:val="3F7E3672"/>
    <w:rsid w:val="3F8C47A7"/>
    <w:rsid w:val="3F984734"/>
    <w:rsid w:val="3FA75137"/>
    <w:rsid w:val="3FA7706D"/>
    <w:rsid w:val="3FAC6431"/>
    <w:rsid w:val="3FB6105E"/>
    <w:rsid w:val="3FBC49C2"/>
    <w:rsid w:val="3FBD23EC"/>
    <w:rsid w:val="3FC413F5"/>
    <w:rsid w:val="3FC76DC7"/>
    <w:rsid w:val="3FC92B3F"/>
    <w:rsid w:val="3FCA68B7"/>
    <w:rsid w:val="3FCC262F"/>
    <w:rsid w:val="3FCF1CB0"/>
    <w:rsid w:val="3FD16648"/>
    <w:rsid w:val="3FD44734"/>
    <w:rsid w:val="3FD6525C"/>
    <w:rsid w:val="3FE3596A"/>
    <w:rsid w:val="3FF322B2"/>
    <w:rsid w:val="3FF634B4"/>
    <w:rsid w:val="3FF676AC"/>
    <w:rsid w:val="3FF974C4"/>
    <w:rsid w:val="3FFE4690"/>
    <w:rsid w:val="3FFF2A05"/>
    <w:rsid w:val="4000052B"/>
    <w:rsid w:val="400242A3"/>
    <w:rsid w:val="40026051"/>
    <w:rsid w:val="40173FD8"/>
    <w:rsid w:val="401A7E0B"/>
    <w:rsid w:val="401B492B"/>
    <w:rsid w:val="401B4C09"/>
    <w:rsid w:val="401C35B7"/>
    <w:rsid w:val="40264B87"/>
    <w:rsid w:val="40356427"/>
    <w:rsid w:val="4037219F"/>
    <w:rsid w:val="40385F17"/>
    <w:rsid w:val="40454BCA"/>
    <w:rsid w:val="40456D5B"/>
    <w:rsid w:val="40481F70"/>
    <w:rsid w:val="405014B2"/>
    <w:rsid w:val="405771C1"/>
    <w:rsid w:val="40694322"/>
    <w:rsid w:val="406E7B8B"/>
    <w:rsid w:val="40704361"/>
    <w:rsid w:val="40783EEB"/>
    <w:rsid w:val="40785AE8"/>
    <w:rsid w:val="407E13C9"/>
    <w:rsid w:val="408B6047"/>
    <w:rsid w:val="40953369"/>
    <w:rsid w:val="409C0254"/>
    <w:rsid w:val="409F1AF2"/>
    <w:rsid w:val="409F215F"/>
    <w:rsid w:val="40A53586"/>
    <w:rsid w:val="40A71EF7"/>
    <w:rsid w:val="40AD67D4"/>
    <w:rsid w:val="40B03CFF"/>
    <w:rsid w:val="40B05AAD"/>
    <w:rsid w:val="40BE01CA"/>
    <w:rsid w:val="40BE641C"/>
    <w:rsid w:val="40C36CAB"/>
    <w:rsid w:val="40C756E2"/>
    <w:rsid w:val="40CE4185"/>
    <w:rsid w:val="40D20119"/>
    <w:rsid w:val="40D24B8C"/>
    <w:rsid w:val="40D2705F"/>
    <w:rsid w:val="40D45C40"/>
    <w:rsid w:val="40D832B8"/>
    <w:rsid w:val="40DA6FCE"/>
    <w:rsid w:val="40DE086C"/>
    <w:rsid w:val="40F17F92"/>
    <w:rsid w:val="40F32624"/>
    <w:rsid w:val="40FB7670"/>
    <w:rsid w:val="40FC6F44"/>
    <w:rsid w:val="410B53D9"/>
    <w:rsid w:val="410F0A26"/>
    <w:rsid w:val="411E6EBB"/>
    <w:rsid w:val="412A278D"/>
    <w:rsid w:val="41320BB8"/>
    <w:rsid w:val="4134048C"/>
    <w:rsid w:val="413E270C"/>
    <w:rsid w:val="415648A7"/>
    <w:rsid w:val="415A3828"/>
    <w:rsid w:val="415D3E87"/>
    <w:rsid w:val="415D5C35"/>
    <w:rsid w:val="415E7BFF"/>
    <w:rsid w:val="41605725"/>
    <w:rsid w:val="41670862"/>
    <w:rsid w:val="41763C48"/>
    <w:rsid w:val="417C6DF0"/>
    <w:rsid w:val="417F312A"/>
    <w:rsid w:val="418331C2"/>
    <w:rsid w:val="41856F3A"/>
    <w:rsid w:val="41874A60"/>
    <w:rsid w:val="4188237A"/>
    <w:rsid w:val="418D5DEE"/>
    <w:rsid w:val="419761B8"/>
    <w:rsid w:val="419B49AF"/>
    <w:rsid w:val="419E6153"/>
    <w:rsid w:val="41A5138A"/>
    <w:rsid w:val="41AE2EA6"/>
    <w:rsid w:val="41BA3087"/>
    <w:rsid w:val="41BB3993"/>
    <w:rsid w:val="41CE268F"/>
    <w:rsid w:val="41DA54D8"/>
    <w:rsid w:val="41DB2FFE"/>
    <w:rsid w:val="41DE664A"/>
    <w:rsid w:val="41DF2294"/>
    <w:rsid w:val="41E225DE"/>
    <w:rsid w:val="41EC0D67"/>
    <w:rsid w:val="41F04C62"/>
    <w:rsid w:val="4202058A"/>
    <w:rsid w:val="42162288"/>
    <w:rsid w:val="421C20FC"/>
    <w:rsid w:val="421D651D"/>
    <w:rsid w:val="42293D69"/>
    <w:rsid w:val="42335EA5"/>
    <w:rsid w:val="42366486"/>
    <w:rsid w:val="42483274"/>
    <w:rsid w:val="4253528A"/>
    <w:rsid w:val="425828A0"/>
    <w:rsid w:val="425863FC"/>
    <w:rsid w:val="425A2175"/>
    <w:rsid w:val="425C7E35"/>
    <w:rsid w:val="42664FBD"/>
    <w:rsid w:val="426D5B37"/>
    <w:rsid w:val="4274481C"/>
    <w:rsid w:val="427454F7"/>
    <w:rsid w:val="4279304D"/>
    <w:rsid w:val="427C658F"/>
    <w:rsid w:val="428564CE"/>
    <w:rsid w:val="428A301F"/>
    <w:rsid w:val="428B4A24"/>
    <w:rsid w:val="428F637C"/>
    <w:rsid w:val="429702FD"/>
    <w:rsid w:val="429F227D"/>
    <w:rsid w:val="42A15FF5"/>
    <w:rsid w:val="42B555FD"/>
    <w:rsid w:val="42BD701F"/>
    <w:rsid w:val="42BF022A"/>
    <w:rsid w:val="42C21530"/>
    <w:rsid w:val="42C3751B"/>
    <w:rsid w:val="42C615B8"/>
    <w:rsid w:val="42CA6E86"/>
    <w:rsid w:val="42D55C9F"/>
    <w:rsid w:val="42E76E19"/>
    <w:rsid w:val="42ED4D97"/>
    <w:rsid w:val="42EF6D61"/>
    <w:rsid w:val="42F73E67"/>
    <w:rsid w:val="43014CE6"/>
    <w:rsid w:val="43076D23"/>
    <w:rsid w:val="430A1DED"/>
    <w:rsid w:val="430D368B"/>
    <w:rsid w:val="430E458B"/>
    <w:rsid w:val="431926DF"/>
    <w:rsid w:val="43195B8C"/>
    <w:rsid w:val="431C38CE"/>
    <w:rsid w:val="432033BE"/>
    <w:rsid w:val="43235489"/>
    <w:rsid w:val="43245B78"/>
    <w:rsid w:val="432B1D63"/>
    <w:rsid w:val="43391D89"/>
    <w:rsid w:val="4348021F"/>
    <w:rsid w:val="43482915"/>
    <w:rsid w:val="434A21E9"/>
    <w:rsid w:val="43544E16"/>
    <w:rsid w:val="43574906"/>
    <w:rsid w:val="4359067E"/>
    <w:rsid w:val="435C1F1C"/>
    <w:rsid w:val="4360628A"/>
    <w:rsid w:val="436112E1"/>
    <w:rsid w:val="43617533"/>
    <w:rsid w:val="436332AB"/>
    <w:rsid w:val="43637390"/>
    <w:rsid w:val="436378BC"/>
    <w:rsid w:val="436D237B"/>
    <w:rsid w:val="43770B04"/>
    <w:rsid w:val="43776641"/>
    <w:rsid w:val="43923B90"/>
    <w:rsid w:val="439A2E10"/>
    <w:rsid w:val="439D4A0F"/>
    <w:rsid w:val="43A37B4B"/>
    <w:rsid w:val="43B14016"/>
    <w:rsid w:val="43B366EE"/>
    <w:rsid w:val="43B5141A"/>
    <w:rsid w:val="43B9111D"/>
    <w:rsid w:val="43BB0651"/>
    <w:rsid w:val="43BB2B7F"/>
    <w:rsid w:val="43BC0851"/>
    <w:rsid w:val="43BE4985"/>
    <w:rsid w:val="43C85047"/>
    <w:rsid w:val="43D21009"/>
    <w:rsid w:val="43D30430"/>
    <w:rsid w:val="43D779FE"/>
    <w:rsid w:val="43E73EDC"/>
    <w:rsid w:val="43E75C8A"/>
    <w:rsid w:val="43F263DD"/>
    <w:rsid w:val="43F959BD"/>
    <w:rsid w:val="43FB6155"/>
    <w:rsid w:val="44056CFD"/>
    <w:rsid w:val="44095C00"/>
    <w:rsid w:val="440F6F8F"/>
    <w:rsid w:val="44116432"/>
    <w:rsid w:val="441D78FE"/>
    <w:rsid w:val="442409E4"/>
    <w:rsid w:val="44290050"/>
    <w:rsid w:val="442A3DC9"/>
    <w:rsid w:val="442C7FE6"/>
    <w:rsid w:val="4433765D"/>
    <w:rsid w:val="44421112"/>
    <w:rsid w:val="444529B0"/>
    <w:rsid w:val="44574FB1"/>
    <w:rsid w:val="445B21D4"/>
    <w:rsid w:val="446266BB"/>
    <w:rsid w:val="4467501D"/>
    <w:rsid w:val="446C43E1"/>
    <w:rsid w:val="447137A5"/>
    <w:rsid w:val="447D039C"/>
    <w:rsid w:val="447D214A"/>
    <w:rsid w:val="448E07FB"/>
    <w:rsid w:val="449000D0"/>
    <w:rsid w:val="449A0F4E"/>
    <w:rsid w:val="44A43AA1"/>
    <w:rsid w:val="44A644DD"/>
    <w:rsid w:val="44B51E27"/>
    <w:rsid w:val="44B87626"/>
    <w:rsid w:val="44BF320C"/>
    <w:rsid w:val="44CD1324"/>
    <w:rsid w:val="44CD30D2"/>
    <w:rsid w:val="44CE29A6"/>
    <w:rsid w:val="44D75CFE"/>
    <w:rsid w:val="44D77AAC"/>
    <w:rsid w:val="44E87F0C"/>
    <w:rsid w:val="44E93C84"/>
    <w:rsid w:val="44F32A7C"/>
    <w:rsid w:val="44FA19ED"/>
    <w:rsid w:val="44FF6697"/>
    <w:rsid w:val="45023AFA"/>
    <w:rsid w:val="4504286C"/>
    <w:rsid w:val="450B3BFA"/>
    <w:rsid w:val="45120AE5"/>
    <w:rsid w:val="45126D36"/>
    <w:rsid w:val="4518106C"/>
    <w:rsid w:val="451C1963"/>
    <w:rsid w:val="451D59BD"/>
    <w:rsid w:val="45237196"/>
    <w:rsid w:val="45273F4A"/>
    <w:rsid w:val="452836B1"/>
    <w:rsid w:val="452D1DC2"/>
    <w:rsid w:val="452D591E"/>
    <w:rsid w:val="453018B3"/>
    <w:rsid w:val="4532148F"/>
    <w:rsid w:val="453A1148"/>
    <w:rsid w:val="453E3FCF"/>
    <w:rsid w:val="454B049A"/>
    <w:rsid w:val="454E7FDA"/>
    <w:rsid w:val="455F7AA2"/>
    <w:rsid w:val="45617CBE"/>
    <w:rsid w:val="45690044"/>
    <w:rsid w:val="456E03C0"/>
    <w:rsid w:val="45731029"/>
    <w:rsid w:val="458A2D71"/>
    <w:rsid w:val="458E4E16"/>
    <w:rsid w:val="45961716"/>
    <w:rsid w:val="45990A04"/>
    <w:rsid w:val="45A04342"/>
    <w:rsid w:val="45A264F1"/>
    <w:rsid w:val="45B71C1D"/>
    <w:rsid w:val="45B778DE"/>
    <w:rsid w:val="45B83BEE"/>
    <w:rsid w:val="45D1274E"/>
    <w:rsid w:val="45D40490"/>
    <w:rsid w:val="45D506B2"/>
    <w:rsid w:val="45DB1B7E"/>
    <w:rsid w:val="45EE1552"/>
    <w:rsid w:val="45F36B68"/>
    <w:rsid w:val="45F97EF6"/>
    <w:rsid w:val="45FD1795"/>
    <w:rsid w:val="45FD79E7"/>
    <w:rsid w:val="46063E70"/>
    <w:rsid w:val="460C19D8"/>
    <w:rsid w:val="460E5201"/>
    <w:rsid w:val="46164604"/>
    <w:rsid w:val="461B78D7"/>
    <w:rsid w:val="461D1E37"/>
    <w:rsid w:val="462E7C0F"/>
    <w:rsid w:val="463248D3"/>
    <w:rsid w:val="46326F64"/>
    <w:rsid w:val="46396545"/>
    <w:rsid w:val="464253F9"/>
    <w:rsid w:val="46431172"/>
    <w:rsid w:val="464423FC"/>
    <w:rsid w:val="464A0752"/>
    <w:rsid w:val="464F4710"/>
    <w:rsid w:val="465B295F"/>
    <w:rsid w:val="465B360E"/>
    <w:rsid w:val="46602326"/>
    <w:rsid w:val="46607F75"/>
    <w:rsid w:val="4665538C"/>
    <w:rsid w:val="4665733A"/>
    <w:rsid w:val="466A1160"/>
    <w:rsid w:val="46761B7E"/>
    <w:rsid w:val="4678706D"/>
    <w:rsid w:val="46827EEC"/>
    <w:rsid w:val="469A3487"/>
    <w:rsid w:val="469C1DF3"/>
    <w:rsid w:val="46A61E2C"/>
    <w:rsid w:val="46AE2A8F"/>
    <w:rsid w:val="46B02CAB"/>
    <w:rsid w:val="46B81B60"/>
    <w:rsid w:val="46C73B51"/>
    <w:rsid w:val="46C91677"/>
    <w:rsid w:val="46CC73B9"/>
    <w:rsid w:val="46CE1383"/>
    <w:rsid w:val="46D00C57"/>
    <w:rsid w:val="46D149CF"/>
    <w:rsid w:val="46D324F5"/>
    <w:rsid w:val="46D769C7"/>
    <w:rsid w:val="46DC75FC"/>
    <w:rsid w:val="46DE22A7"/>
    <w:rsid w:val="46DF10C1"/>
    <w:rsid w:val="46E13118"/>
    <w:rsid w:val="46E2695F"/>
    <w:rsid w:val="46E82C3D"/>
    <w:rsid w:val="46F32B98"/>
    <w:rsid w:val="46F51CCB"/>
    <w:rsid w:val="46FC1A4C"/>
    <w:rsid w:val="470A3070"/>
    <w:rsid w:val="47106EE2"/>
    <w:rsid w:val="47134526"/>
    <w:rsid w:val="47174AD8"/>
    <w:rsid w:val="47176886"/>
    <w:rsid w:val="471D2904"/>
    <w:rsid w:val="47211B32"/>
    <w:rsid w:val="4721361B"/>
    <w:rsid w:val="47242937"/>
    <w:rsid w:val="472B3B7F"/>
    <w:rsid w:val="473D3E13"/>
    <w:rsid w:val="474156B1"/>
    <w:rsid w:val="47566DA5"/>
    <w:rsid w:val="47574ED5"/>
    <w:rsid w:val="47590C4D"/>
    <w:rsid w:val="47665118"/>
    <w:rsid w:val="476B2A16"/>
    <w:rsid w:val="477041E8"/>
    <w:rsid w:val="47721D0E"/>
    <w:rsid w:val="47723ABC"/>
    <w:rsid w:val="47783581"/>
    <w:rsid w:val="47863A0C"/>
    <w:rsid w:val="478D08F6"/>
    <w:rsid w:val="47946129"/>
    <w:rsid w:val="479779C7"/>
    <w:rsid w:val="47A0687C"/>
    <w:rsid w:val="47A3011A"/>
    <w:rsid w:val="47A427DA"/>
    <w:rsid w:val="47A80F1E"/>
    <w:rsid w:val="47AA594C"/>
    <w:rsid w:val="47B740B3"/>
    <w:rsid w:val="47C00CCC"/>
    <w:rsid w:val="47C84024"/>
    <w:rsid w:val="47D36EAA"/>
    <w:rsid w:val="47D74267"/>
    <w:rsid w:val="47F00E85"/>
    <w:rsid w:val="47FB7F56"/>
    <w:rsid w:val="480A0199"/>
    <w:rsid w:val="480C1B24"/>
    <w:rsid w:val="48174664"/>
    <w:rsid w:val="481C50E8"/>
    <w:rsid w:val="4825154B"/>
    <w:rsid w:val="483E2E99"/>
    <w:rsid w:val="48403BBB"/>
    <w:rsid w:val="484216E1"/>
    <w:rsid w:val="484916ED"/>
    <w:rsid w:val="484B4CD6"/>
    <w:rsid w:val="484D14FE"/>
    <w:rsid w:val="484F3DFE"/>
    <w:rsid w:val="4860425D"/>
    <w:rsid w:val="48623B31"/>
    <w:rsid w:val="48651AA6"/>
    <w:rsid w:val="48651C7B"/>
    <w:rsid w:val="486B749A"/>
    <w:rsid w:val="48825F81"/>
    <w:rsid w:val="488A2ED0"/>
    <w:rsid w:val="489F2FD7"/>
    <w:rsid w:val="48AC2FFE"/>
    <w:rsid w:val="48AD78E2"/>
    <w:rsid w:val="48B23137"/>
    <w:rsid w:val="48B40105"/>
    <w:rsid w:val="48BD345D"/>
    <w:rsid w:val="48C71426"/>
    <w:rsid w:val="48CA7928"/>
    <w:rsid w:val="48CC0369"/>
    <w:rsid w:val="48D013E2"/>
    <w:rsid w:val="48D16F09"/>
    <w:rsid w:val="48D82045"/>
    <w:rsid w:val="48DA5DBD"/>
    <w:rsid w:val="48DC48E6"/>
    <w:rsid w:val="48E24C72"/>
    <w:rsid w:val="48F055E1"/>
    <w:rsid w:val="48F42222"/>
    <w:rsid w:val="48F50E49"/>
    <w:rsid w:val="48F71562"/>
    <w:rsid w:val="48FF5824"/>
    <w:rsid w:val="49010B81"/>
    <w:rsid w:val="49180478"/>
    <w:rsid w:val="4924528A"/>
    <w:rsid w:val="49254658"/>
    <w:rsid w:val="492C3F14"/>
    <w:rsid w:val="492E7EB7"/>
    <w:rsid w:val="49332592"/>
    <w:rsid w:val="494003D0"/>
    <w:rsid w:val="49553696"/>
    <w:rsid w:val="495711BC"/>
    <w:rsid w:val="495F388A"/>
    <w:rsid w:val="497178FC"/>
    <w:rsid w:val="49734405"/>
    <w:rsid w:val="498C08D4"/>
    <w:rsid w:val="499E6DEB"/>
    <w:rsid w:val="499F0DB5"/>
    <w:rsid w:val="49A308A5"/>
    <w:rsid w:val="49B303BC"/>
    <w:rsid w:val="49BB5BEF"/>
    <w:rsid w:val="49C36818"/>
    <w:rsid w:val="49C83E68"/>
    <w:rsid w:val="49C874A8"/>
    <w:rsid w:val="49EB5DA8"/>
    <w:rsid w:val="49F904C5"/>
    <w:rsid w:val="49FB0082"/>
    <w:rsid w:val="4A017D58"/>
    <w:rsid w:val="4A030040"/>
    <w:rsid w:val="4A123335"/>
    <w:rsid w:val="4A262FA2"/>
    <w:rsid w:val="4A2F3EE7"/>
    <w:rsid w:val="4A3459A1"/>
    <w:rsid w:val="4A3D4856"/>
    <w:rsid w:val="4A3E7EEB"/>
    <w:rsid w:val="4A404346"/>
    <w:rsid w:val="4A437992"/>
    <w:rsid w:val="4A4A0D21"/>
    <w:rsid w:val="4A4C4A99"/>
    <w:rsid w:val="4A4F4589"/>
    <w:rsid w:val="4A544985"/>
    <w:rsid w:val="4A547DF1"/>
    <w:rsid w:val="4A5971B6"/>
    <w:rsid w:val="4A5C59B1"/>
    <w:rsid w:val="4A5E657A"/>
    <w:rsid w:val="4A6022F2"/>
    <w:rsid w:val="4A6C0C97"/>
    <w:rsid w:val="4A742241"/>
    <w:rsid w:val="4A743FEF"/>
    <w:rsid w:val="4A76150C"/>
    <w:rsid w:val="4A7A4082"/>
    <w:rsid w:val="4A91032C"/>
    <w:rsid w:val="4A91694F"/>
    <w:rsid w:val="4A993A56"/>
    <w:rsid w:val="4A9A3ACB"/>
    <w:rsid w:val="4A9B157C"/>
    <w:rsid w:val="4AA46683"/>
    <w:rsid w:val="4AA51CFB"/>
    <w:rsid w:val="4AAE12AF"/>
    <w:rsid w:val="4AB368C6"/>
    <w:rsid w:val="4AB443EC"/>
    <w:rsid w:val="4AB663B6"/>
    <w:rsid w:val="4AB8212E"/>
    <w:rsid w:val="4AB83EDC"/>
    <w:rsid w:val="4ABC06DD"/>
    <w:rsid w:val="4ABF170F"/>
    <w:rsid w:val="4AC40AD3"/>
    <w:rsid w:val="4AC7411F"/>
    <w:rsid w:val="4AD625B4"/>
    <w:rsid w:val="4AD66A58"/>
    <w:rsid w:val="4ADF3B5F"/>
    <w:rsid w:val="4AE72A13"/>
    <w:rsid w:val="4AFC3813"/>
    <w:rsid w:val="4B045373"/>
    <w:rsid w:val="4B1F03FF"/>
    <w:rsid w:val="4B1F4B6E"/>
    <w:rsid w:val="4B272E10"/>
    <w:rsid w:val="4B2B2900"/>
    <w:rsid w:val="4B2E2E65"/>
    <w:rsid w:val="4B3612A5"/>
    <w:rsid w:val="4B38501D"/>
    <w:rsid w:val="4B496046"/>
    <w:rsid w:val="4B4B2FA2"/>
    <w:rsid w:val="4B5856BF"/>
    <w:rsid w:val="4B5C51AF"/>
    <w:rsid w:val="4B5E0F27"/>
    <w:rsid w:val="4B6978CC"/>
    <w:rsid w:val="4B7A3887"/>
    <w:rsid w:val="4B7C7600"/>
    <w:rsid w:val="4B834161"/>
    <w:rsid w:val="4B8773E6"/>
    <w:rsid w:val="4B977F95"/>
    <w:rsid w:val="4BA3506B"/>
    <w:rsid w:val="4BA45507"/>
    <w:rsid w:val="4BA6467C"/>
    <w:rsid w:val="4BA64EBC"/>
    <w:rsid w:val="4BA8329C"/>
    <w:rsid w:val="4BAD60E5"/>
    <w:rsid w:val="4BB127F3"/>
    <w:rsid w:val="4BBA1ED6"/>
    <w:rsid w:val="4BBB08D2"/>
    <w:rsid w:val="4BBF74EC"/>
    <w:rsid w:val="4BC02FBD"/>
    <w:rsid w:val="4BC15012"/>
    <w:rsid w:val="4BCA036B"/>
    <w:rsid w:val="4BCD1C09"/>
    <w:rsid w:val="4BCF040E"/>
    <w:rsid w:val="4BCF5981"/>
    <w:rsid w:val="4BD72A88"/>
    <w:rsid w:val="4BDA6A18"/>
    <w:rsid w:val="4BDE7972"/>
    <w:rsid w:val="4BE62CCB"/>
    <w:rsid w:val="4BE8259F"/>
    <w:rsid w:val="4BF058F8"/>
    <w:rsid w:val="4BF453E8"/>
    <w:rsid w:val="4BFC0B30"/>
    <w:rsid w:val="4BFC604B"/>
    <w:rsid w:val="4C1415E6"/>
    <w:rsid w:val="4C1E2465"/>
    <w:rsid w:val="4C286E40"/>
    <w:rsid w:val="4C3566DE"/>
    <w:rsid w:val="4C3C28EB"/>
    <w:rsid w:val="4C474676"/>
    <w:rsid w:val="4C485734"/>
    <w:rsid w:val="4C4C258D"/>
    <w:rsid w:val="4C4F261E"/>
    <w:rsid w:val="4C51049A"/>
    <w:rsid w:val="4C532F20"/>
    <w:rsid w:val="4C545B80"/>
    <w:rsid w:val="4C5B1711"/>
    <w:rsid w:val="4C5E08D7"/>
    <w:rsid w:val="4C602A7D"/>
    <w:rsid w:val="4C673E0C"/>
    <w:rsid w:val="4C696731"/>
    <w:rsid w:val="4C6C1422"/>
    <w:rsid w:val="4C7107E7"/>
    <w:rsid w:val="4C765DFD"/>
    <w:rsid w:val="4C771B75"/>
    <w:rsid w:val="4C87000A"/>
    <w:rsid w:val="4C890E9C"/>
    <w:rsid w:val="4C904309"/>
    <w:rsid w:val="4C910E89"/>
    <w:rsid w:val="4C914ADE"/>
    <w:rsid w:val="4C96024D"/>
    <w:rsid w:val="4C991AEB"/>
    <w:rsid w:val="4C9B5863"/>
    <w:rsid w:val="4CA567B2"/>
    <w:rsid w:val="4CAE37E9"/>
    <w:rsid w:val="4CBE77A4"/>
    <w:rsid w:val="4CC3720F"/>
    <w:rsid w:val="4CC50B32"/>
    <w:rsid w:val="4CD16E81"/>
    <w:rsid w:val="4CD34FFD"/>
    <w:rsid w:val="4CE74FE6"/>
    <w:rsid w:val="4CEC60BF"/>
    <w:rsid w:val="4CED5EEF"/>
    <w:rsid w:val="4CF141D2"/>
    <w:rsid w:val="4CFD02CC"/>
    <w:rsid w:val="4CFF4044"/>
    <w:rsid w:val="4D04165B"/>
    <w:rsid w:val="4D0856CA"/>
    <w:rsid w:val="4D0C050F"/>
    <w:rsid w:val="4D1511F8"/>
    <w:rsid w:val="4D1F46E6"/>
    <w:rsid w:val="4D203FBB"/>
    <w:rsid w:val="4D227D33"/>
    <w:rsid w:val="4D2A47B7"/>
    <w:rsid w:val="4D3D691B"/>
    <w:rsid w:val="4D45206E"/>
    <w:rsid w:val="4D5A127B"/>
    <w:rsid w:val="4D6133FB"/>
    <w:rsid w:val="4D695962"/>
    <w:rsid w:val="4D6B16DA"/>
    <w:rsid w:val="4D6F2A13"/>
    <w:rsid w:val="4D717783"/>
    <w:rsid w:val="4D717986"/>
    <w:rsid w:val="4D73061F"/>
    <w:rsid w:val="4D7976CD"/>
    <w:rsid w:val="4D88468B"/>
    <w:rsid w:val="4D8F5F43"/>
    <w:rsid w:val="4D9543A0"/>
    <w:rsid w:val="4DB766CD"/>
    <w:rsid w:val="4DBB0B07"/>
    <w:rsid w:val="4DBC0187"/>
    <w:rsid w:val="4DCD5EF0"/>
    <w:rsid w:val="4DD33CB9"/>
    <w:rsid w:val="4DD64748"/>
    <w:rsid w:val="4DD74D90"/>
    <w:rsid w:val="4DEA6AA2"/>
    <w:rsid w:val="4DEB6377"/>
    <w:rsid w:val="4DF0398D"/>
    <w:rsid w:val="4DF96EA1"/>
    <w:rsid w:val="4E0833CC"/>
    <w:rsid w:val="4E0D1F09"/>
    <w:rsid w:val="4E0F2103"/>
    <w:rsid w:val="4E2E44B5"/>
    <w:rsid w:val="4E361CE8"/>
    <w:rsid w:val="4E396066"/>
    <w:rsid w:val="4E3A10AC"/>
    <w:rsid w:val="4E3E6DEE"/>
    <w:rsid w:val="4E4F2422"/>
    <w:rsid w:val="4E54216E"/>
    <w:rsid w:val="4E704CE1"/>
    <w:rsid w:val="4E775E5C"/>
    <w:rsid w:val="4E791BD4"/>
    <w:rsid w:val="4E796078"/>
    <w:rsid w:val="4E7B594C"/>
    <w:rsid w:val="4E802F63"/>
    <w:rsid w:val="4E80691D"/>
    <w:rsid w:val="4E86609F"/>
    <w:rsid w:val="4E872543"/>
    <w:rsid w:val="4E8862BB"/>
    <w:rsid w:val="4E8C5DAC"/>
    <w:rsid w:val="4E8D5680"/>
    <w:rsid w:val="4E95419F"/>
    <w:rsid w:val="4E9B1B4B"/>
    <w:rsid w:val="4E9B368D"/>
    <w:rsid w:val="4E9E16E8"/>
    <w:rsid w:val="4EA03605"/>
    <w:rsid w:val="4EA2112B"/>
    <w:rsid w:val="4EA37A54"/>
    <w:rsid w:val="4EA529C9"/>
    <w:rsid w:val="4EA67419"/>
    <w:rsid w:val="4EA76741"/>
    <w:rsid w:val="4EAD187E"/>
    <w:rsid w:val="4EB33338"/>
    <w:rsid w:val="4EB81634"/>
    <w:rsid w:val="4EC72940"/>
    <w:rsid w:val="4EC9438A"/>
    <w:rsid w:val="4ED137BE"/>
    <w:rsid w:val="4ED84B4D"/>
    <w:rsid w:val="4EDD2163"/>
    <w:rsid w:val="4EE71234"/>
    <w:rsid w:val="4EEE25C2"/>
    <w:rsid w:val="4EF13E61"/>
    <w:rsid w:val="4EF220AA"/>
    <w:rsid w:val="4EF31987"/>
    <w:rsid w:val="4EF81574"/>
    <w:rsid w:val="4F005E52"/>
    <w:rsid w:val="4F0651F6"/>
    <w:rsid w:val="4F0A02C4"/>
    <w:rsid w:val="4F11005F"/>
    <w:rsid w:val="4F196F13"/>
    <w:rsid w:val="4F2E5114"/>
    <w:rsid w:val="4F3855EC"/>
    <w:rsid w:val="4F3B332E"/>
    <w:rsid w:val="4F4246BC"/>
    <w:rsid w:val="4F4E4E0F"/>
    <w:rsid w:val="4F530677"/>
    <w:rsid w:val="4F642884"/>
    <w:rsid w:val="4F6603AB"/>
    <w:rsid w:val="4F714890"/>
    <w:rsid w:val="4F764366"/>
    <w:rsid w:val="4F7A20A8"/>
    <w:rsid w:val="4F811733"/>
    <w:rsid w:val="4F86735F"/>
    <w:rsid w:val="4F8C5937"/>
    <w:rsid w:val="4F8D1DDB"/>
    <w:rsid w:val="4F8E24EE"/>
    <w:rsid w:val="4F912F4E"/>
    <w:rsid w:val="4F956DB1"/>
    <w:rsid w:val="4F9E2F24"/>
    <w:rsid w:val="4FA03191"/>
    <w:rsid w:val="4FA90297"/>
    <w:rsid w:val="4FAE1D52"/>
    <w:rsid w:val="4FB01626"/>
    <w:rsid w:val="4FB355BA"/>
    <w:rsid w:val="4FBD3D43"/>
    <w:rsid w:val="4FBF4472"/>
    <w:rsid w:val="4FC556B0"/>
    <w:rsid w:val="4FC7696F"/>
    <w:rsid w:val="4FD33566"/>
    <w:rsid w:val="4FD5108C"/>
    <w:rsid w:val="4FD80B7D"/>
    <w:rsid w:val="4FD91701"/>
    <w:rsid w:val="4FD92359"/>
    <w:rsid w:val="4FFA2048"/>
    <w:rsid w:val="4FFE7152"/>
    <w:rsid w:val="50016325"/>
    <w:rsid w:val="50025BF9"/>
    <w:rsid w:val="500279D3"/>
    <w:rsid w:val="5006393C"/>
    <w:rsid w:val="500D6A78"/>
    <w:rsid w:val="50120532"/>
    <w:rsid w:val="501778F7"/>
    <w:rsid w:val="501F514B"/>
    <w:rsid w:val="50264A47"/>
    <w:rsid w:val="5032028D"/>
    <w:rsid w:val="503333EE"/>
    <w:rsid w:val="503404A9"/>
    <w:rsid w:val="50342257"/>
    <w:rsid w:val="5039786D"/>
    <w:rsid w:val="503C110B"/>
    <w:rsid w:val="503C46FE"/>
    <w:rsid w:val="503E6C32"/>
    <w:rsid w:val="5054076D"/>
    <w:rsid w:val="505B3C87"/>
    <w:rsid w:val="505C17AE"/>
    <w:rsid w:val="50610B72"/>
    <w:rsid w:val="5066262C"/>
    <w:rsid w:val="50680152"/>
    <w:rsid w:val="50686B16"/>
    <w:rsid w:val="50706DE8"/>
    <w:rsid w:val="50782EB7"/>
    <w:rsid w:val="507B7E86"/>
    <w:rsid w:val="50822FAF"/>
    <w:rsid w:val="50850D04"/>
    <w:rsid w:val="508D27A6"/>
    <w:rsid w:val="508F56DF"/>
    <w:rsid w:val="50974594"/>
    <w:rsid w:val="50A05B3E"/>
    <w:rsid w:val="50A218B6"/>
    <w:rsid w:val="50A56CB1"/>
    <w:rsid w:val="50AA2519"/>
    <w:rsid w:val="50B06819"/>
    <w:rsid w:val="50B213CE"/>
    <w:rsid w:val="50B27620"/>
    <w:rsid w:val="50C03AEB"/>
    <w:rsid w:val="50D2381E"/>
    <w:rsid w:val="50D47596"/>
    <w:rsid w:val="50D84821"/>
    <w:rsid w:val="50DD469C"/>
    <w:rsid w:val="50DE3919"/>
    <w:rsid w:val="50F9296C"/>
    <w:rsid w:val="50FB0FC7"/>
    <w:rsid w:val="50FC089B"/>
    <w:rsid w:val="50FD6AED"/>
    <w:rsid w:val="510559A1"/>
    <w:rsid w:val="510A3D36"/>
    <w:rsid w:val="510E0CFA"/>
    <w:rsid w:val="510F05CE"/>
    <w:rsid w:val="511107EA"/>
    <w:rsid w:val="512423D1"/>
    <w:rsid w:val="512503D3"/>
    <w:rsid w:val="512C5624"/>
    <w:rsid w:val="51311129"/>
    <w:rsid w:val="51346287"/>
    <w:rsid w:val="513D513B"/>
    <w:rsid w:val="513E0EB3"/>
    <w:rsid w:val="514213CB"/>
    <w:rsid w:val="51624BA2"/>
    <w:rsid w:val="5167040A"/>
    <w:rsid w:val="51691CA2"/>
    <w:rsid w:val="516C77CE"/>
    <w:rsid w:val="51703763"/>
    <w:rsid w:val="517A013D"/>
    <w:rsid w:val="517A3307"/>
    <w:rsid w:val="517F39A6"/>
    <w:rsid w:val="5184720E"/>
    <w:rsid w:val="51885E33"/>
    <w:rsid w:val="51893E80"/>
    <w:rsid w:val="518C60C3"/>
    <w:rsid w:val="51960CEF"/>
    <w:rsid w:val="51964435"/>
    <w:rsid w:val="51A46F68"/>
    <w:rsid w:val="51A84918"/>
    <w:rsid w:val="51B64EEE"/>
    <w:rsid w:val="51BD44CE"/>
    <w:rsid w:val="51BD7DD0"/>
    <w:rsid w:val="51CA4E68"/>
    <w:rsid w:val="51CF3D70"/>
    <w:rsid w:val="51D32BBE"/>
    <w:rsid w:val="51E43ECB"/>
    <w:rsid w:val="51E8779D"/>
    <w:rsid w:val="51F06651"/>
    <w:rsid w:val="52020133"/>
    <w:rsid w:val="520774F7"/>
    <w:rsid w:val="52090B48"/>
    <w:rsid w:val="5209326F"/>
    <w:rsid w:val="521C11F4"/>
    <w:rsid w:val="522400A9"/>
    <w:rsid w:val="52287B99"/>
    <w:rsid w:val="522D51B0"/>
    <w:rsid w:val="522E2CD6"/>
    <w:rsid w:val="52432C25"/>
    <w:rsid w:val="5243550C"/>
    <w:rsid w:val="5257047F"/>
    <w:rsid w:val="526410D7"/>
    <w:rsid w:val="5268443A"/>
    <w:rsid w:val="526E55EE"/>
    <w:rsid w:val="5274288A"/>
    <w:rsid w:val="52762476"/>
    <w:rsid w:val="527737F1"/>
    <w:rsid w:val="527A5091"/>
    <w:rsid w:val="527D0D73"/>
    <w:rsid w:val="528161F0"/>
    <w:rsid w:val="52854FEC"/>
    <w:rsid w:val="528A2602"/>
    <w:rsid w:val="52A116FA"/>
    <w:rsid w:val="52A336C4"/>
    <w:rsid w:val="52A66D10"/>
    <w:rsid w:val="52AB2578"/>
    <w:rsid w:val="52B70F1D"/>
    <w:rsid w:val="52B834C7"/>
    <w:rsid w:val="52D4022D"/>
    <w:rsid w:val="52D47D21"/>
    <w:rsid w:val="52D970E6"/>
    <w:rsid w:val="52DD24BB"/>
    <w:rsid w:val="52E33AC0"/>
    <w:rsid w:val="52E84184"/>
    <w:rsid w:val="52EA7D0A"/>
    <w:rsid w:val="52FE6B4C"/>
    <w:rsid w:val="53073C53"/>
    <w:rsid w:val="531225F7"/>
    <w:rsid w:val="53165C44"/>
    <w:rsid w:val="531F7095"/>
    <w:rsid w:val="53220A8C"/>
    <w:rsid w:val="532248FE"/>
    <w:rsid w:val="53227C69"/>
    <w:rsid w:val="53230414"/>
    <w:rsid w:val="53394028"/>
    <w:rsid w:val="533F6EA0"/>
    <w:rsid w:val="5343430D"/>
    <w:rsid w:val="534722A1"/>
    <w:rsid w:val="534D3630"/>
    <w:rsid w:val="53610435"/>
    <w:rsid w:val="5362532D"/>
    <w:rsid w:val="536A6FDF"/>
    <w:rsid w:val="537A21E1"/>
    <w:rsid w:val="537C3E93"/>
    <w:rsid w:val="537E1A3B"/>
    <w:rsid w:val="53964FD7"/>
    <w:rsid w:val="53C04396"/>
    <w:rsid w:val="53C42351"/>
    <w:rsid w:val="53D63625"/>
    <w:rsid w:val="53F43B7B"/>
    <w:rsid w:val="53F57E01"/>
    <w:rsid w:val="53FA5565"/>
    <w:rsid w:val="53FB4677"/>
    <w:rsid w:val="54040192"/>
    <w:rsid w:val="540E2DBF"/>
    <w:rsid w:val="5415414D"/>
    <w:rsid w:val="541C54DC"/>
    <w:rsid w:val="54205A32"/>
    <w:rsid w:val="54211C02"/>
    <w:rsid w:val="542556A4"/>
    <w:rsid w:val="542D76E9"/>
    <w:rsid w:val="542F0CCB"/>
    <w:rsid w:val="542F5105"/>
    <w:rsid w:val="54336CC9"/>
    <w:rsid w:val="543976FA"/>
    <w:rsid w:val="543A0B40"/>
    <w:rsid w:val="5449120C"/>
    <w:rsid w:val="544E5C8C"/>
    <w:rsid w:val="54521358"/>
    <w:rsid w:val="54532EC8"/>
    <w:rsid w:val="54576514"/>
    <w:rsid w:val="545A24A8"/>
    <w:rsid w:val="545A4256"/>
    <w:rsid w:val="54662BFB"/>
    <w:rsid w:val="54684BC5"/>
    <w:rsid w:val="54694499"/>
    <w:rsid w:val="54773FDF"/>
    <w:rsid w:val="5479292E"/>
    <w:rsid w:val="547A0454"/>
    <w:rsid w:val="547B70EC"/>
    <w:rsid w:val="548117E3"/>
    <w:rsid w:val="548D0188"/>
    <w:rsid w:val="548E5CAE"/>
    <w:rsid w:val="5495528E"/>
    <w:rsid w:val="549A4653"/>
    <w:rsid w:val="54AE51EB"/>
    <w:rsid w:val="54B36BAC"/>
    <w:rsid w:val="54B75204"/>
    <w:rsid w:val="54C0055D"/>
    <w:rsid w:val="54C17E31"/>
    <w:rsid w:val="54C539B6"/>
    <w:rsid w:val="54CA0A37"/>
    <w:rsid w:val="54CA13DC"/>
    <w:rsid w:val="54CA4AA7"/>
    <w:rsid w:val="54CE12E6"/>
    <w:rsid w:val="54D1276A"/>
    <w:rsid w:val="54D9161F"/>
    <w:rsid w:val="54DB5397"/>
    <w:rsid w:val="54E104D3"/>
    <w:rsid w:val="54E63D3C"/>
    <w:rsid w:val="54EB1352"/>
    <w:rsid w:val="54FA0A2F"/>
    <w:rsid w:val="54FC5522"/>
    <w:rsid w:val="54FE72B8"/>
    <w:rsid w:val="550B72FE"/>
    <w:rsid w:val="551408A9"/>
    <w:rsid w:val="551F1A69"/>
    <w:rsid w:val="55206456"/>
    <w:rsid w:val="552A46EB"/>
    <w:rsid w:val="55346855"/>
    <w:rsid w:val="55352721"/>
    <w:rsid w:val="55376345"/>
    <w:rsid w:val="55393E6B"/>
    <w:rsid w:val="5540169E"/>
    <w:rsid w:val="554271C4"/>
    <w:rsid w:val="554574A5"/>
    <w:rsid w:val="555D2250"/>
    <w:rsid w:val="555E7D76"/>
    <w:rsid w:val="556B5E8D"/>
    <w:rsid w:val="556F1F83"/>
    <w:rsid w:val="557471ED"/>
    <w:rsid w:val="557B0928"/>
    <w:rsid w:val="557B2C20"/>
    <w:rsid w:val="558045ED"/>
    <w:rsid w:val="558B38F2"/>
    <w:rsid w:val="558C6691"/>
    <w:rsid w:val="558D7C53"/>
    <w:rsid w:val="559B2D78"/>
    <w:rsid w:val="559D43FA"/>
    <w:rsid w:val="559F52DB"/>
    <w:rsid w:val="55AE2AAB"/>
    <w:rsid w:val="55AF412E"/>
    <w:rsid w:val="55B00091"/>
    <w:rsid w:val="55B178BE"/>
    <w:rsid w:val="55B54214"/>
    <w:rsid w:val="55BE25C3"/>
    <w:rsid w:val="55CB540B"/>
    <w:rsid w:val="55D122F6"/>
    <w:rsid w:val="55D14182"/>
    <w:rsid w:val="55E4027B"/>
    <w:rsid w:val="55F47CAD"/>
    <w:rsid w:val="55FB55C5"/>
    <w:rsid w:val="560674C5"/>
    <w:rsid w:val="56091B23"/>
    <w:rsid w:val="56107D2A"/>
    <w:rsid w:val="561A3C9D"/>
    <w:rsid w:val="561B4BF1"/>
    <w:rsid w:val="56334D5F"/>
    <w:rsid w:val="5641747C"/>
    <w:rsid w:val="56431446"/>
    <w:rsid w:val="56440D1A"/>
    <w:rsid w:val="56454BEA"/>
    <w:rsid w:val="564C707D"/>
    <w:rsid w:val="56571E22"/>
    <w:rsid w:val="56584AC3"/>
    <w:rsid w:val="565A053D"/>
    <w:rsid w:val="565D7600"/>
    <w:rsid w:val="56612C9A"/>
    <w:rsid w:val="56665134"/>
    <w:rsid w:val="56682C5A"/>
    <w:rsid w:val="566A5C4C"/>
    <w:rsid w:val="566B66CB"/>
    <w:rsid w:val="566C201F"/>
    <w:rsid w:val="566E3FE9"/>
    <w:rsid w:val="56767D37"/>
    <w:rsid w:val="567E19D2"/>
    <w:rsid w:val="56852692"/>
    <w:rsid w:val="568B6949"/>
    <w:rsid w:val="569021B1"/>
    <w:rsid w:val="56905D0D"/>
    <w:rsid w:val="56921A85"/>
    <w:rsid w:val="569357FD"/>
    <w:rsid w:val="56942848"/>
    <w:rsid w:val="56982E14"/>
    <w:rsid w:val="569C6DA8"/>
    <w:rsid w:val="56A529E0"/>
    <w:rsid w:val="56B7773E"/>
    <w:rsid w:val="56BF4844"/>
    <w:rsid w:val="56C97471"/>
    <w:rsid w:val="56CA50E2"/>
    <w:rsid w:val="56D75EFF"/>
    <w:rsid w:val="56DB78D0"/>
    <w:rsid w:val="56E12A0D"/>
    <w:rsid w:val="56E542AB"/>
    <w:rsid w:val="56E66275"/>
    <w:rsid w:val="56E85B49"/>
    <w:rsid w:val="56EA63FA"/>
    <w:rsid w:val="56EB388B"/>
    <w:rsid w:val="570861EB"/>
    <w:rsid w:val="570F1328"/>
    <w:rsid w:val="571903F8"/>
    <w:rsid w:val="571E5A0F"/>
    <w:rsid w:val="57212E09"/>
    <w:rsid w:val="57266671"/>
    <w:rsid w:val="57282FE5"/>
    <w:rsid w:val="572A46D5"/>
    <w:rsid w:val="5730209A"/>
    <w:rsid w:val="57305C46"/>
    <w:rsid w:val="573174F0"/>
    <w:rsid w:val="57364B06"/>
    <w:rsid w:val="573963A5"/>
    <w:rsid w:val="573C5B1F"/>
    <w:rsid w:val="574216FD"/>
    <w:rsid w:val="57454D4A"/>
    <w:rsid w:val="574C432A"/>
    <w:rsid w:val="574C623A"/>
    <w:rsid w:val="57520872"/>
    <w:rsid w:val="57542F9E"/>
    <w:rsid w:val="57566F57"/>
    <w:rsid w:val="576A0C54"/>
    <w:rsid w:val="576C0B6E"/>
    <w:rsid w:val="57770C7B"/>
    <w:rsid w:val="577A2F8F"/>
    <w:rsid w:val="577B49E6"/>
    <w:rsid w:val="577D2735"/>
    <w:rsid w:val="57833AC4"/>
    <w:rsid w:val="57853648"/>
    <w:rsid w:val="57877110"/>
    <w:rsid w:val="578C3910"/>
    <w:rsid w:val="579161E1"/>
    <w:rsid w:val="57917F8F"/>
    <w:rsid w:val="57C02622"/>
    <w:rsid w:val="57C739B1"/>
    <w:rsid w:val="57CD2908"/>
    <w:rsid w:val="57D83E10"/>
    <w:rsid w:val="57E04A72"/>
    <w:rsid w:val="57E86E6B"/>
    <w:rsid w:val="57E9601D"/>
    <w:rsid w:val="57E97DCB"/>
    <w:rsid w:val="57EE718F"/>
    <w:rsid w:val="57F624E8"/>
    <w:rsid w:val="580059F3"/>
    <w:rsid w:val="580858D2"/>
    <w:rsid w:val="580B5F93"/>
    <w:rsid w:val="580E2C72"/>
    <w:rsid w:val="581035A9"/>
    <w:rsid w:val="581B5AAA"/>
    <w:rsid w:val="581F1EB4"/>
    <w:rsid w:val="582351DE"/>
    <w:rsid w:val="582726A1"/>
    <w:rsid w:val="58331046"/>
    <w:rsid w:val="58400B20"/>
    <w:rsid w:val="584119B5"/>
    <w:rsid w:val="584451C1"/>
    <w:rsid w:val="58463AF5"/>
    <w:rsid w:val="584B3621"/>
    <w:rsid w:val="584C035A"/>
    <w:rsid w:val="584F3AA0"/>
    <w:rsid w:val="58501BF8"/>
    <w:rsid w:val="585428CB"/>
    <w:rsid w:val="58640616"/>
    <w:rsid w:val="5874644A"/>
    <w:rsid w:val="58787F79"/>
    <w:rsid w:val="587A6371"/>
    <w:rsid w:val="588336D7"/>
    <w:rsid w:val="5886386C"/>
    <w:rsid w:val="5889335C"/>
    <w:rsid w:val="588C116F"/>
    <w:rsid w:val="589B3F89"/>
    <w:rsid w:val="589B5060"/>
    <w:rsid w:val="58AB32D2"/>
    <w:rsid w:val="58AD0DF8"/>
    <w:rsid w:val="58B242BD"/>
    <w:rsid w:val="58BB72BD"/>
    <w:rsid w:val="58BF0B2C"/>
    <w:rsid w:val="58C223CA"/>
    <w:rsid w:val="58C3061C"/>
    <w:rsid w:val="58C61EBA"/>
    <w:rsid w:val="58C85C32"/>
    <w:rsid w:val="58CB674A"/>
    <w:rsid w:val="58CF5213"/>
    <w:rsid w:val="58D00F8B"/>
    <w:rsid w:val="58D02D39"/>
    <w:rsid w:val="58D36385"/>
    <w:rsid w:val="58D5034F"/>
    <w:rsid w:val="58E30CBE"/>
    <w:rsid w:val="58E91C22"/>
    <w:rsid w:val="58F307D5"/>
    <w:rsid w:val="58F44C79"/>
    <w:rsid w:val="58FA1B64"/>
    <w:rsid w:val="58FF49B7"/>
    <w:rsid w:val="59050C34"/>
    <w:rsid w:val="590A1F1E"/>
    <w:rsid w:val="5919648E"/>
    <w:rsid w:val="591F03C1"/>
    <w:rsid w:val="591F15CA"/>
    <w:rsid w:val="59213594"/>
    <w:rsid w:val="59284923"/>
    <w:rsid w:val="59305585"/>
    <w:rsid w:val="59343BE8"/>
    <w:rsid w:val="593908DB"/>
    <w:rsid w:val="593F3A1A"/>
    <w:rsid w:val="594F1EAF"/>
    <w:rsid w:val="59545718"/>
    <w:rsid w:val="595B6559"/>
    <w:rsid w:val="59723DF0"/>
    <w:rsid w:val="59771406"/>
    <w:rsid w:val="59777658"/>
    <w:rsid w:val="59837DAB"/>
    <w:rsid w:val="598A2EE8"/>
    <w:rsid w:val="59975605"/>
    <w:rsid w:val="599D68C2"/>
    <w:rsid w:val="59AD307A"/>
    <w:rsid w:val="59AF1BB1"/>
    <w:rsid w:val="59B01874"/>
    <w:rsid w:val="59B368E2"/>
    <w:rsid w:val="59BA4513"/>
    <w:rsid w:val="59BE5287"/>
    <w:rsid w:val="59CC1752"/>
    <w:rsid w:val="59D10D0D"/>
    <w:rsid w:val="59D363CD"/>
    <w:rsid w:val="59DD74BB"/>
    <w:rsid w:val="59DE4FE1"/>
    <w:rsid w:val="59E32975"/>
    <w:rsid w:val="59E720E8"/>
    <w:rsid w:val="59F61E11"/>
    <w:rsid w:val="5A0E3B19"/>
    <w:rsid w:val="5A13112F"/>
    <w:rsid w:val="5A1530F9"/>
    <w:rsid w:val="5A166E71"/>
    <w:rsid w:val="5A181569"/>
    <w:rsid w:val="5A225816"/>
    <w:rsid w:val="5A24333C"/>
    <w:rsid w:val="5A290952"/>
    <w:rsid w:val="5A2A46CB"/>
    <w:rsid w:val="5A317807"/>
    <w:rsid w:val="5A36787F"/>
    <w:rsid w:val="5A380B96"/>
    <w:rsid w:val="5A3B1AC9"/>
    <w:rsid w:val="5A3D0B5E"/>
    <w:rsid w:val="5A3E353C"/>
    <w:rsid w:val="5A47702B"/>
    <w:rsid w:val="5A490FF5"/>
    <w:rsid w:val="5A4C63EF"/>
    <w:rsid w:val="5A4E2167"/>
    <w:rsid w:val="5A5262DF"/>
    <w:rsid w:val="5A584D94"/>
    <w:rsid w:val="5A5C035D"/>
    <w:rsid w:val="5A6220B6"/>
    <w:rsid w:val="5A625C12"/>
    <w:rsid w:val="5A64198B"/>
    <w:rsid w:val="5A67147B"/>
    <w:rsid w:val="5A7476F4"/>
    <w:rsid w:val="5A752DFF"/>
    <w:rsid w:val="5A753B98"/>
    <w:rsid w:val="5A754843"/>
    <w:rsid w:val="5A7C32D4"/>
    <w:rsid w:val="5A7F67C4"/>
    <w:rsid w:val="5A81253D"/>
    <w:rsid w:val="5A824A8A"/>
    <w:rsid w:val="5A8731FC"/>
    <w:rsid w:val="5A9B74F7"/>
    <w:rsid w:val="5AA00CCF"/>
    <w:rsid w:val="5AA91877"/>
    <w:rsid w:val="5AA91A93"/>
    <w:rsid w:val="5AAE556C"/>
    <w:rsid w:val="5AB05F6A"/>
    <w:rsid w:val="5AB126F6"/>
    <w:rsid w:val="5ABC7218"/>
    <w:rsid w:val="5ABF4E13"/>
    <w:rsid w:val="5AC42429"/>
    <w:rsid w:val="5AD54636"/>
    <w:rsid w:val="5AE26D53"/>
    <w:rsid w:val="5AF96577"/>
    <w:rsid w:val="5B04316E"/>
    <w:rsid w:val="5B043F9A"/>
    <w:rsid w:val="5B1C60CF"/>
    <w:rsid w:val="5B1F3E24"/>
    <w:rsid w:val="5B25540E"/>
    <w:rsid w:val="5B345801"/>
    <w:rsid w:val="5B372BFB"/>
    <w:rsid w:val="5B392E17"/>
    <w:rsid w:val="5B3C46B5"/>
    <w:rsid w:val="5B3E21DC"/>
    <w:rsid w:val="5B3F7D02"/>
    <w:rsid w:val="5B461090"/>
    <w:rsid w:val="5B4642A4"/>
    <w:rsid w:val="5B4A5024"/>
    <w:rsid w:val="5B5B46DE"/>
    <w:rsid w:val="5B5E4F6F"/>
    <w:rsid w:val="5B61411C"/>
    <w:rsid w:val="5B6634E0"/>
    <w:rsid w:val="5B671EF8"/>
    <w:rsid w:val="5B6A2814"/>
    <w:rsid w:val="5B767BC7"/>
    <w:rsid w:val="5B7E6A7C"/>
    <w:rsid w:val="5B841BB9"/>
    <w:rsid w:val="5B847616"/>
    <w:rsid w:val="5B8A71CF"/>
    <w:rsid w:val="5B8B2F47"/>
    <w:rsid w:val="5B914A01"/>
    <w:rsid w:val="5B922527"/>
    <w:rsid w:val="5BB46942"/>
    <w:rsid w:val="5BC71B33"/>
    <w:rsid w:val="5BD20B76"/>
    <w:rsid w:val="5BD3501A"/>
    <w:rsid w:val="5BD56A46"/>
    <w:rsid w:val="5BDB5C7C"/>
    <w:rsid w:val="5BE80399"/>
    <w:rsid w:val="5BEA4963"/>
    <w:rsid w:val="5BEC1DF6"/>
    <w:rsid w:val="5BFD3E45"/>
    <w:rsid w:val="5C076A71"/>
    <w:rsid w:val="5C0F5926"/>
    <w:rsid w:val="5C1318BA"/>
    <w:rsid w:val="5C1F025F"/>
    <w:rsid w:val="5C2C0286"/>
    <w:rsid w:val="5C2C64D8"/>
    <w:rsid w:val="5C321615"/>
    <w:rsid w:val="5C3F26AF"/>
    <w:rsid w:val="5C406893"/>
    <w:rsid w:val="5C4146A7"/>
    <w:rsid w:val="5C4A3EE1"/>
    <w:rsid w:val="5C62639E"/>
    <w:rsid w:val="5C643EC4"/>
    <w:rsid w:val="5C6A0DAE"/>
    <w:rsid w:val="5C6C0C04"/>
    <w:rsid w:val="5C6C5397"/>
    <w:rsid w:val="5C74325C"/>
    <w:rsid w:val="5C763BF7"/>
    <w:rsid w:val="5C78796F"/>
    <w:rsid w:val="5C7A36E7"/>
    <w:rsid w:val="5C7C500E"/>
    <w:rsid w:val="5C7D7635"/>
    <w:rsid w:val="5C7E5C13"/>
    <w:rsid w:val="5C9347A9"/>
    <w:rsid w:val="5C983B6D"/>
    <w:rsid w:val="5C9E59A9"/>
    <w:rsid w:val="5CB32755"/>
    <w:rsid w:val="5CC05F06"/>
    <w:rsid w:val="5CC2508E"/>
    <w:rsid w:val="5CC46711"/>
    <w:rsid w:val="5CC52489"/>
    <w:rsid w:val="5CC74453"/>
    <w:rsid w:val="5CE46DB3"/>
    <w:rsid w:val="5CF1327E"/>
    <w:rsid w:val="5CF60894"/>
    <w:rsid w:val="5CF8285E"/>
    <w:rsid w:val="5CFA3611"/>
    <w:rsid w:val="5CFD4C88"/>
    <w:rsid w:val="5D02548B"/>
    <w:rsid w:val="5D1944AA"/>
    <w:rsid w:val="5D1D22C5"/>
    <w:rsid w:val="5D1F7DEB"/>
    <w:rsid w:val="5D202817"/>
    <w:rsid w:val="5D2C1F42"/>
    <w:rsid w:val="5D2D2508"/>
    <w:rsid w:val="5D30024A"/>
    <w:rsid w:val="5D3C522F"/>
    <w:rsid w:val="5D3F1678"/>
    <w:rsid w:val="5D4A130C"/>
    <w:rsid w:val="5D5E0913"/>
    <w:rsid w:val="5D6F0DA3"/>
    <w:rsid w:val="5D752101"/>
    <w:rsid w:val="5D7A7717"/>
    <w:rsid w:val="5D7E13F8"/>
    <w:rsid w:val="5D852344"/>
    <w:rsid w:val="5D8D0DEF"/>
    <w:rsid w:val="5D942587"/>
    <w:rsid w:val="5D997B9D"/>
    <w:rsid w:val="5DA30A1C"/>
    <w:rsid w:val="5DB03DBE"/>
    <w:rsid w:val="5DB676A2"/>
    <w:rsid w:val="5DBC7D30"/>
    <w:rsid w:val="5DBF41BF"/>
    <w:rsid w:val="5DC34867"/>
    <w:rsid w:val="5DC4693C"/>
    <w:rsid w:val="5DC641AF"/>
    <w:rsid w:val="5DCF61AF"/>
    <w:rsid w:val="5DE0757A"/>
    <w:rsid w:val="5DE102B9"/>
    <w:rsid w:val="5DE1424F"/>
    <w:rsid w:val="5DEC23C3"/>
    <w:rsid w:val="5DED247D"/>
    <w:rsid w:val="5DED7EE9"/>
    <w:rsid w:val="5DF474C9"/>
    <w:rsid w:val="5DF72B16"/>
    <w:rsid w:val="5DFE3EA4"/>
    <w:rsid w:val="5E015742"/>
    <w:rsid w:val="5E086AD1"/>
    <w:rsid w:val="5E0B278A"/>
    <w:rsid w:val="5E115985"/>
    <w:rsid w:val="5E167440"/>
    <w:rsid w:val="5E1B2CA8"/>
    <w:rsid w:val="5E20206C"/>
    <w:rsid w:val="5E2155D0"/>
    <w:rsid w:val="5E413D91"/>
    <w:rsid w:val="5E435D5B"/>
    <w:rsid w:val="5E4C1E1B"/>
    <w:rsid w:val="5E524F38"/>
    <w:rsid w:val="5E547F68"/>
    <w:rsid w:val="5E5D0BCB"/>
    <w:rsid w:val="5E604B5F"/>
    <w:rsid w:val="5E616320"/>
    <w:rsid w:val="5E62357B"/>
    <w:rsid w:val="5E7B3747"/>
    <w:rsid w:val="5E7D74BF"/>
    <w:rsid w:val="5E84084D"/>
    <w:rsid w:val="5E8425FB"/>
    <w:rsid w:val="5E854704"/>
    <w:rsid w:val="5E875028"/>
    <w:rsid w:val="5E88428B"/>
    <w:rsid w:val="5E8B3A44"/>
    <w:rsid w:val="5E8E5228"/>
    <w:rsid w:val="5E931C7D"/>
    <w:rsid w:val="5E93283E"/>
    <w:rsid w:val="5E9816E5"/>
    <w:rsid w:val="5E9A1E1F"/>
    <w:rsid w:val="5EA44F02"/>
    <w:rsid w:val="5EA52572"/>
    <w:rsid w:val="5EAC5029"/>
    <w:rsid w:val="5EB033F0"/>
    <w:rsid w:val="5EB5270C"/>
    <w:rsid w:val="5EB6477F"/>
    <w:rsid w:val="5EB804F7"/>
    <w:rsid w:val="5EB84053"/>
    <w:rsid w:val="5EBB1D95"/>
    <w:rsid w:val="5EC23124"/>
    <w:rsid w:val="5EC92704"/>
    <w:rsid w:val="5ECA456C"/>
    <w:rsid w:val="5ECE1AC8"/>
    <w:rsid w:val="5ED52E57"/>
    <w:rsid w:val="5ED83F06"/>
    <w:rsid w:val="5EE14E37"/>
    <w:rsid w:val="5EE57990"/>
    <w:rsid w:val="5EF57055"/>
    <w:rsid w:val="5EFA6DED"/>
    <w:rsid w:val="5F011E9E"/>
    <w:rsid w:val="5F013C4C"/>
    <w:rsid w:val="5F187E41"/>
    <w:rsid w:val="5F1A2F60"/>
    <w:rsid w:val="5F1D47FE"/>
    <w:rsid w:val="5F1E53F9"/>
    <w:rsid w:val="5F211862"/>
    <w:rsid w:val="5F212C43"/>
    <w:rsid w:val="5F2636B2"/>
    <w:rsid w:val="5F2B0CC9"/>
    <w:rsid w:val="5F334021"/>
    <w:rsid w:val="5F337B7D"/>
    <w:rsid w:val="5F3A53B0"/>
    <w:rsid w:val="5F3A5CEE"/>
    <w:rsid w:val="5F3B5054"/>
    <w:rsid w:val="5F4B3119"/>
    <w:rsid w:val="5F4E2C09"/>
    <w:rsid w:val="5F5064A5"/>
    <w:rsid w:val="5F526256"/>
    <w:rsid w:val="5F535394"/>
    <w:rsid w:val="5F5A079A"/>
    <w:rsid w:val="5F5D2E4C"/>
    <w:rsid w:val="5F605F9A"/>
    <w:rsid w:val="5F651E75"/>
    <w:rsid w:val="5F702B80"/>
    <w:rsid w:val="5F7A073A"/>
    <w:rsid w:val="5F7C3D1C"/>
    <w:rsid w:val="5F8403D9"/>
    <w:rsid w:val="5F88611B"/>
    <w:rsid w:val="5F8F74AA"/>
    <w:rsid w:val="5F9C7819"/>
    <w:rsid w:val="5FA171DD"/>
    <w:rsid w:val="5FAD16DE"/>
    <w:rsid w:val="5FB848FA"/>
    <w:rsid w:val="5FB85D79"/>
    <w:rsid w:val="5FBA18A6"/>
    <w:rsid w:val="5FC829BC"/>
    <w:rsid w:val="5FCB6008"/>
    <w:rsid w:val="5FDE21DF"/>
    <w:rsid w:val="5FE11A17"/>
    <w:rsid w:val="5FE1582B"/>
    <w:rsid w:val="5FED2422"/>
    <w:rsid w:val="5FEF2237"/>
    <w:rsid w:val="5FF02FD9"/>
    <w:rsid w:val="5FF53085"/>
    <w:rsid w:val="5FF75D1E"/>
    <w:rsid w:val="5FF76DFD"/>
    <w:rsid w:val="5FFD40D3"/>
    <w:rsid w:val="60093921"/>
    <w:rsid w:val="600B34F8"/>
    <w:rsid w:val="60116360"/>
    <w:rsid w:val="601170EB"/>
    <w:rsid w:val="6012203D"/>
    <w:rsid w:val="6014175D"/>
    <w:rsid w:val="60193217"/>
    <w:rsid w:val="60234096"/>
    <w:rsid w:val="602E03B5"/>
    <w:rsid w:val="602F17E7"/>
    <w:rsid w:val="603C3DEB"/>
    <w:rsid w:val="603E67DA"/>
    <w:rsid w:val="60445F61"/>
    <w:rsid w:val="605132A2"/>
    <w:rsid w:val="60522285"/>
    <w:rsid w:val="60542072"/>
    <w:rsid w:val="6054424F"/>
    <w:rsid w:val="605B738C"/>
    <w:rsid w:val="605E0C2A"/>
    <w:rsid w:val="605E50CE"/>
    <w:rsid w:val="60730B79"/>
    <w:rsid w:val="60732927"/>
    <w:rsid w:val="608368E3"/>
    <w:rsid w:val="60851A1E"/>
    <w:rsid w:val="608F2ABA"/>
    <w:rsid w:val="60A16BEA"/>
    <w:rsid w:val="60C34F31"/>
    <w:rsid w:val="60CF38D6"/>
    <w:rsid w:val="60DC541D"/>
    <w:rsid w:val="60E6759D"/>
    <w:rsid w:val="60F31CBA"/>
    <w:rsid w:val="60F35816"/>
    <w:rsid w:val="60F372AF"/>
    <w:rsid w:val="60FF065F"/>
    <w:rsid w:val="60FF240D"/>
    <w:rsid w:val="610E08A2"/>
    <w:rsid w:val="61120392"/>
    <w:rsid w:val="611540EF"/>
    <w:rsid w:val="611B45A4"/>
    <w:rsid w:val="611D2893"/>
    <w:rsid w:val="612105D5"/>
    <w:rsid w:val="61225C8D"/>
    <w:rsid w:val="612C2881"/>
    <w:rsid w:val="61301825"/>
    <w:rsid w:val="6130215D"/>
    <w:rsid w:val="61306A6A"/>
    <w:rsid w:val="6142679E"/>
    <w:rsid w:val="615A5895"/>
    <w:rsid w:val="615C160D"/>
    <w:rsid w:val="615C37B4"/>
    <w:rsid w:val="615D7134"/>
    <w:rsid w:val="61642270"/>
    <w:rsid w:val="61693D2A"/>
    <w:rsid w:val="61722BDF"/>
    <w:rsid w:val="6182112E"/>
    <w:rsid w:val="61825512"/>
    <w:rsid w:val="61873047"/>
    <w:rsid w:val="6190759B"/>
    <w:rsid w:val="6195300F"/>
    <w:rsid w:val="619568CD"/>
    <w:rsid w:val="619C1A0A"/>
    <w:rsid w:val="619D5782"/>
    <w:rsid w:val="619F14FA"/>
    <w:rsid w:val="61A86601"/>
    <w:rsid w:val="61B2747F"/>
    <w:rsid w:val="61B52ACC"/>
    <w:rsid w:val="61CD42B9"/>
    <w:rsid w:val="61D218D0"/>
    <w:rsid w:val="61D513C0"/>
    <w:rsid w:val="61DE64C6"/>
    <w:rsid w:val="61E3030C"/>
    <w:rsid w:val="61E80B1B"/>
    <w:rsid w:val="61EB0BE3"/>
    <w:rsid w:val="61EB2991"/>
    <w:rsid w:val="61F01D56"/>
    <w:rsid w:val="61F53810"/>
    <w:rsid w:val="61FC4B9F"/>
    <w:rsid w:val="62094554"/>
    <w:rsid w:val="620A3F81"/>
    <w:rsid w:val="620B6B90"/>
    <w:rsid w:val="620D46B6"/>
    <w:rsid w:val="62154579"/>
    <w:rsid w:val="621A5025"/>
    <w:rsid w:val="621A6DD3"/>
    <w:rsid w:val="62233ED9"/>
    <w:rsid w:val="622540F5"/>
    <w:rsid w:val="622F7825"/>
    <w:rsid w:val="623B7475"/>
    <w:rsid w:val="62420FB2"/>
    <w:rsid w:val="6243457B"/>
    <w:rsid w:val="62467BC8"/>
    <w:rsid w:val="62487DE4"/>
    <w:rsid w:val="62522A10"/>
    <w:rsid w:val="62546194"/>
    <w:rsid w:val="62562501"/>
    <w:rsid w:val="625C7DA4"/>
    <w:rsid w:val="625F79DD"/>
    <w:rsid w:val="626A0C09"/>
    <w:rsid w:val="626D426F"/>
    <w:rsid w:val="626D784A"/>
    <w:rsid w:val="627110E9"/>
    <w:rsid w:val="627313AA"/>
    <w:rsid w:val="62795ADB"/>
    <w:rsid w:val="62797F9D"/>
    <w:rsid w:val="627D734B"/>
    <w:rsid w:val="627E55B4"/>
    <w:rsid w:val="627E7362"/>
    <w:rsid w:val="62830E1C"/>
    <w:rsid w:val="62854B94"/>
    <w:rsid w:val="628D3A49"/>
    <w:rsid w:val="629628FD"/>
    <w:rsid w:val="62995937"/>
    <w:rsid w:val="629B43B7"/>
    <w:rsid w:val="629B7F14"/>
    <w:rsid w:val="62A0377C"/>
    <w:rsid w:val="62A3501A"/>
    <w:rsid w:val="62BD2580"/>
    <w:rsid w:val="62C12338"/>
    <w:rsid w:val="62C236F2"/>
    <w:rsid w:val="62CA0BBD"/>
    <w:rsid w:val="62D022B3"/>
    <w:rsid w:val="62D11B87"/>
    <w:rsid w:val="62D27E86"/>
    <w:rsid w:val="62D74B62"/>
    <w:rsid w:val="62D81168"/>
    <w:rsid w:val="62DB0AD6"/>
    <w:rsid w:val="62DB2A06"/>
    <w:rsid w:val="62DE2F31"/>
    <w:rsid w:val="62E21FE6"/>
    <w:rsid w:val="62F31AFE"/>
    <w:rsid w:val="62F92C86"/>
    <w:rsid w:val="62FB6C04"/>
    <w:rsid w:val="62FD70C4"/>
    <w:rsid w:val="63035AB9"/>
    <w:rsid w:val="63097573"/>
    <w:rsid w:val="630C7063"/>
    <w:rsid w:val="631467C0"/>
    <w:rsid w:val="631657EC"/>
    <w:rsid w:val="631A352E"/>
    <w:rsid w:val="632223E3"/>
    <w:rsid w:val="63294A47"/>
    <w:rsid w:val="63310878"/>
    <w:rsid w:val="63332842"/>
    <w:rsid w:val="63497970"/>
    <w:rsid w:val="634C56B2"/>
    <w:rsid w:val="635602DE"/>
    <w:rsid w:val="63636B3B"/>
    <w:rsid w:val="63712269"/>
    <w:rsid w:val="63716EC6"/>
    <w:rsid w:val="63765A4A"/>
    <w:rsid w:val="637F3391"/>
    <w:rsid w:val="63811B22"/>
    <w:rsid w:val="63952CB0"/>
    <w:rsid w:val="639F6D28"/>
    <w:rsid w:val="63A0571B"/>
    <w:rsid w:val="63AE7A8F"/>
    <w:rsid w:val="63B30BE6"/>
    <w:rsid w:val="63BC2837"/>
    <w:rsid w:val="63CE60C7"/>
    <w:rsid w:val="63D330FD"/>
    <w:rsid w:val="63E63410"/>
    <w:rsid w:val="63E678B4"/>
    <w:rsid w:val="63EB0A27"/>
    <w:rsid w:val="63EE0517"/>
    <w:rsid w:val="63F57AF7"/>
    <w:rsid w:val="640146EE"/>
    <w:rsid w:val="641E0DFC"/>
    <w:rsid w:val="6424652F"/>
    <w:rsid w:val="64264155"/>
    <w:rsid w:val="64295EC2"/>
    <w:rsid w:val="642B176B"/>
    <w:rsid w:val="643E324C"/>
    <w:rsid w:val="64460353"/>
    <w:rsid w:val="64487C27"/>
    <w:rsid w:val="644A0179"/>
    <w:rsid w:val="644D7933"/>
    <w:rsid w:val="644F5459"/>
    <w:rsid w:val="645706A8"/>
    <w:rsid w:val="645962D8"/>
    <w:rsid w:val="645B7294"/>
    <w:rsid w:val="645C7B76"/>
    <w:rsid w:val="64630F05"/>
    <w:rsid w:val="646507D9"/>
    <w:rsid w:val="646B1635"/>
    <w:rsid w:val="646B1B68"/>
    <w:rsid w:val="646D3B32"/>
    <w:rsid w:val="64744EC0"/>
    <w:rsid w:val="64760C38"/>
    <w:rsid w:val="647E5D3F"/>
    <w:rsid w:val="648570CD"/>
    <w:rsid w:val="648706AB"/>
    <w:rsid w:val="648A46E4"/>
    <w:rsid w:val="648B3FB8"/>
    <w:rsid w:val="648D1ADE"/>
    <w:rsid w:val="64986BE8"/>
    <w:rsid w:val="649A3571"/>
    <w:rsid w:val="649C7F73"/>
    <w:rsid w:val="649D6DFB"/>
    <w:rsid w:val="64A851FB"/>
    <w:rsid w:val="64AD3F2E"/>
    <w:rsid w:val="64B05F95"/>
    <w:rsid w:val="64B11C70"/>
    <w:rsid w:val="64B22143"/>
    <w:rsid w:val="64BD0615"/>
    <w:rsid w:val="64D025D1"/>
    <w:rsid w:val="64D20F87"/>
    <w:rsid w:val="64D67929"/>
    <w:rsid w:val="64D94D23"/>
    <w:rsid w:val="64DB6219"/>
    <w:rsid w:val="64DE058B"/>
    <w:rsid w:val="64E13633"/>
    <w:rsid w:val="64E67A5B"/>
    <w:rsid w:val="64E96064"/>
    <w:rsid w:val="64E9783C"/>
    <w:rsid w:val="64F102BF"/>
    <w:rsid w:val="64F13CDF"/>
    <w:rsid w:val="64FB738F"/>
    <w:rsid w:val="64FD4EB5"/>
    <w:rsid w:val="6502071E"/>
    <w:rsid w:val="65102E3B"/>
    <w:rsid w:val="65136487"/>
    <w:rsid w:val="651A1EAC"/>
    <w:rsid w:val="65242442"/>
    <w:rsid w:val="65293EFC"/>
    <w:rsid w:val="652E5A7B"/>
    <w:rsid w:val="653A158F"/>
    <w:rsid w:val="65444892"/>
    <w:rsid w:val="654C1999"/>
    <w:rsid w:val="654C3747"/>
    <w:rsid w:val="654D3469"/>
    <w:rsid w:val="654E74BF"/>
    <w:rsid w:val="654F2685"/>
    <w:rsid w:val="65591624"/>
    <w:rsid w:val="655A5618"/>
    <w:rsid w:val="655D69AE"/>
    <w:rsid w:val="65640A91"/>
    <w:rsid w:val="65650250"/>
    <w:rsid w:val="657333CA"/>
    <w:rsid w:val="65757142"/>
    <w:rsid w:val="65781674"/>
    <w:rsid w:val="65801643"/>
    <w:rsid w:val="65810CCE"/>
    <w:rsid w:val="65817895"/>
    <w:rsid w:val="65864EAB"/>
    <w:rsid w:val="65870C23"/>
    <w:rsid w:val="658729D1"/>
    <w:rsid w:val="65876E75"/>
    <w:rsid w:val="65901886"/>
    <w:rsid w:val="65950765"/>
    <w:rsid w:val="65997594"/>
    <w:rsid w:val="659F5F6D"/>
    <w:rsid w:val="65A11CE5"/>
    <w:rsid w:val="65A13A93"/>
    <w:rsid w:val="65A425B2"/>
    <w:rsid w:val="65A76BCF"/>
    <w:rsid w:val="65A92947"/>
    <w:rsid w:val="65B31A18"/>
    <w:rsid w:val="65B337C6"/>
    <w:rsid w:val="65B71013"/>
    <w:rsid w:val="65C14135"/>
    <w:rsid w:val="65C23A09"/>
    <w:rsid w:val="65C6799D"/>
    <w:rsid w:val="65D04378"/>
    <w:rsid w:val="65D06126"/>
    <w:rsid w:val="65D3441E"/>
    <w:rsid w:val="65D43C9C"/>
    <w:rsid w:val="65D8322D"/>
    <w:rsid w:val="65DD0843"/>
    <w:rsid w:val="65E47E23"/>
    <w:rsid w:val="65E63508"/>
    <w:rsid w:val="65F8567D"/>
    <w:rsid w:val="65FA5B04"/>
    <w:rsid w:val="66042274"/>
    <w:rsid w:val="66083B12"/>
    <w:rsid w:val="66140709"/>
    <w:rsid w:val="66171CA6"/>
    <w:rsid w:val="662D0046"/>
    <w:rsid w:val="662D3578"/>
    <w:rsid w:val="663141F0"/>
    <w:rsid w:val="663743F7"/>
    <w:rsid w:val="6638312F"/>
    <w:rsid w:val="66410DD2"/>
    <w:rsid w:val="66482160"/>
    <w:rsid w:val="664A237C"/>
    <w:rsid w:val="664D3C1B"/>
    <w:rsid w:val="66540B05"/>
    <w:rsid w:val="665A00E6"/>
    <w:rsid w:val="665C3E5E"/>
    <w:rsid w:val="66642685"/>
    <w:rsid w:val="66682803"/>
    <w:rsid w:val="666A657B"/>
    <w:rsid w:val="667C1E0A"/>
    <w:rsid w:val="667C4500"/>
    <w:rsid w:val="66833198"/>
    <w:rsid w:val="66862C89"/>
    <w:rsid w:val="668A09CB"/>
    <w:rsid w:val="668C1C4C"/>
    <w:rsid w:val="66911D59"/>
    <w:rsid w:val="66A23F66"/>
    <w:rsid w:val="66A575B3"/>
    <w:rsid w:val="66B30162"/>
    <w:rsid w:val="66B34EB5"/>
    <w:rsid w:val="66B55838"/>
    <w:rsid w:val="66B9305E"/>
    <w:rsid w:val="66BF0F42"/>
    <w:rsid w:val="66C537B1"/>
    <w:rsid w:val="66C8504F"/>
    <w:rsid w:val="66D439F4"/>
    <w:rsid w:val="66D87988"/>
    <w:rsid w:val="66DB4D83"/>
    <w:rsid w:val="66E9563C"/>
    <w:rsid w:val="67010561"/>
    <w:rsid w:val="670F0ED0"/>
    <w:rsid w:val="67191D4F"/>
    <w:rsid w:val="67254250"/>
    <w:rsid w:val="67265CDE"/>
    <w:rsid w:val="6727621A"/>
    <w:rsid w:val="67277FC8"/>
    <w:rsid w:val="672F50CE"/>
    <w:rsid w:val="6736645D"/>
    <w:rsid w:val="673B3A73"/>
    <w:rsid w:val="673F17B5"/>
    <w:rsid w:val="67400760"/>
    <w:rsid w:val="67451BE8"/>
    <w:rsid w:val="674A3CA5"/>
    <w:rsid w:val="674F751F"/>
    <w:rsid w:val="67515045"/>
    <w:rsid w:val="6759214B"/>
    <w:rsid w:val="675B5EC3"/>
    <w:rsid w:val="675C2E46"/>
    <w:rsid w:val="676236F6"/>
    <w:rsid w:val="67634DBC"/>
    <w:rsid w:val="676F7BC1"/>
    <w:rsid w:val="67702502"/>
    <w:rsid w:val="67713AF5"/>
    <w:rsid w:val="67742476"/>
    <w:rsid w:val="67770271"/>
    <w:rsid w:val="677B6565"/>
    <w:rsid w:val="67803B7C"/>
    <w:rsid w:val="67825303"/>
    <w:rsid w:val="6784366C"/>
    <w:rsid w:val="678E2D44"/>
    <w:rsid w:val="67944631"/>
    <w:rsid w:val="67A61834"/>
    <w:rsid w:val="67B27681"/>
    <w:rsid w:val="67C1666E"/>
    <w:rsid w:val="67C23834"/>
    <w:rsid w:val="67D276DA"/>
    <w:rsid w:val="67FC76A6"/>
    <w:rsid w:val="6804655B"/>
    <w:rsid w:val="68077DF9"/>
    <w:rsid w:val="680E2F36"/>
    <w:rsid w:val="680E3193"/>
    <w:rsid w:val="68110D6B"/>
    <w:rsid w:val="6815572D"/>
    <w:rsid w:val="681F5143"/>
    <w:rsid w:val="682664D1"/>
    <w:rsid w:val="6828049B"/>
    <w:rsid w:val="682B1DAE"/>
    <w:rsid w:val="68304FF6"/>
    <w:rsid w:val="684D237F"/>
    <w:rsid w:val="68546A9B"/>
    <w:rsid w:val="68547C43"/>
    <w:rsid w:val="685C1EF3"/>
    <w:rsid w:val="68637725"/>
    <w:rsid w:val="6869487F"/>
    <w:rsid w:val="686B7F73"/>
    <w:rsid w:val="6874548F"/>
    <w:rsid w:val="68757459"/>
    <w:rsid w:val="688E4077"/>
    <w:rsid w:val="6899572E"/>
    <w:rsid w:val="689E0260"/>
    <w:rsid w:val="689F6284"/>
    <w:rsid w:val="68A1024E"/>
    <w:rsid w:val="68A838B0"/>
    <w:rsid w:val="68AB69D7"/>
    <w:rsid w:val="68AC4978"/>
    <w:rsid w:val="68B03FED"/>
    <w:rsid w:val="68BA4E6C"/>
    <w:rsid w:val="68BF2482"/>
    <w:rsid w:val="68C33D20"/>
    <w:rsid w:val="68C857DA"/>
    <w:rsid w:val="68CB5614"/>
    <w:rsid w:val="68D423D1"/>
    <w:rsid w:val="68E31F3D"/>
    <w:rsid w:val="68E85E7D"/>
    <w:rsid w:val="68EA74FF"/>
    <w:rsid w:val="68F2031D"/>
    <w:rsid w:val="68F20AA9"/>
    <w:rsid w:val="690600B1"/>
    <w:rsid w:val="6908207B"/>
    <w:rsid w:val="69112CDD"/>
    <w:rsid w:val="691211D7"/>
    <w:rsid w:val="69126A56"/>
    <w:rsid w:val="6916074D"/>
    <w:rsid w:val="69194288"/>
    <w:rsid w:val="691D346F"/>
    <w:rsid w:val="691D5B26"/>
    <w:rsid w:val="69205616"/>
    <w:rsid w:val="692F585A"/>
    <w:rsid w:val="69300E5F"/>
    <w:rsid w:val="693115D2"/>
    <w:rsid w:val="69342E70"/>
    <w:rsid w:val="693C4204"/>
    <w:rsid w:val="693E2F18"/>
    <w:rsid w:val="69401815"/>
    <w:rsid w:val="694110E9"/>
    <w:rsid w:val="694D7A8E"/>
    <w:rsid w:val="6958090C"/>
    <w:rsid w:val="695D19A5"/>
    <w:rsid w:val="696574CD"/>
    <w:rsid w:val="696B63EB"/>
    <w:rsid w:val="69715E72"/>
    <w:rsid w:val="69763488"/>
    <w:rsid w:val="69765236"/>
    <w:rsid w:val="697A2F79"/>
    <w:rsid w:val="6985191D"/>
    <w:rsid w:val="698672E4"/>
    <w:rsid w:val="698E432E"/>
    <w:rsid w:val="69912070"/>
    <w:rsid w:val="69935DE8"/>
    <w:rsid w:val="69961435"/>
    <w:rsid w:val="699B2EEF"/>
    <w:rsid w:val="699B6A4B"/>
    <w:rsid w:val="69AB1384"/>
    <w:rsid w:val="69AB62B7"/>
    <w:rsid w:val="69BB533F"/>
    <w:rsid w:val="69BB7E0E"/>
    <w:rsid w:val="69BD4C13"/>
    <w:rsid w:val="69C53AC8"/>
    <w:rsid w:val="69CC30A8"/>
    <w:rsid w:val="69CE5072"/>
    <w:rsid w:val="69D13A46"/>
    <w:rsid w:val="69DC45DC"/>
    <w:rsid w:val="69E077A6"/>
    <w:rsid w:val="69E34BD2"/>
    <w:rsid w:val="69EA67E4"/>
    <w:rsid w:val="69EB79D2"/>
    <w:rsid w:val="69EE473D"/>
    <w:rsid w:val="69F148BD"/>
    <w:rsid w:val="69F60125"/>
    <w:rsid w:val="69F66377"/>
    <w:rsid w:val="69FD3499"/>
    <w:rsid w:val="6A002D52"/>
    <w:rsid w:val="6A067D20"/>
    <w:rsid w:val="6A1231B1"/>
    <w:rsid w:val="6A1C0856"/>
    <w:rsid w:val="6A1C5DDE"/>
    <w:rsid w:val="6A1F142A"/>
    <w:rsid w:val="6A2D2E39"/>
    <w:rsid w:val="6A3A4BD6"/>
    <w:rsid w:val="6A3D5D54"/>
    <w:rsid w:val="6A3D7129"/>
    <w:rsid w:val="6A452420"/>
    <w:rsid w:val="6A462E5B"/>
    <w:rsid w:val="6A537326"/>
    <w:rsid w:val="6A5517CE"/>
    <w:rsid w:val="6A633A0D"/>
    <w:rsid w:val="6A674B7F"/>
    <w:rsid w:val="6A6B0233"/>
    <w:rsid w:val="6A6D6639"/>
    <w:rsid w:val="6A6E23B2"/>
    <w:rsid w:val="6A8B6AC0"/>
    <w:rsid w:val="6A8D0A8A"/>
    <w:rsid w:val="6A8D6CDC"/>
    <w:rsid w:val="6A9F7FC5"/>
    <w:rsid w:val="6AA302AD"/>
    <w:rsid w:val="6AA95198"/>
    <w:rsid w:val="6AAB0F10"/>
    <w:rsid w:val="6AAD6A36"/>
    <w:rsid w:val="6AC36323"/>
    <w:rsid w:val="6AC56475"/>
    <w:rsid w:val="6ACB3360"/>
    <w:rsid w:val="6AD62431"/>
    <w:rsid w:val="6AD7507E"/>
    <w:rsid w:val="6AE37BD7"/>
    <w:rsid w:val="6AF26B3F"/>
    <w:rsid w:val="6AF40B09"/>
    <w:rsid w:val="6AF503DD"/>
    <w:rsid w:val="6AF87FEF"/>
    <w:rsid w:val="6AFE3735"/>
    <w:rsid w:val="6AFE54E3"/>
    <w:rsid w:val="6B0423C0"/>
    <w:rsid w:val="6B09415B"/>
    <w:rsid w:val="6B0E1B26"/>
    <w:rsid w:val="6B120F8F"/>
    <w:rsid w:val="6B130F35"/>
    <w:rsid w:val="6B1747F7"/>
    <w:rsid w:val="6B2D1A3D"/>
    <w:rsid w:val="6B3D24B0"/>
    <w:rsid w:val="6B3E1D84"/>
    <w:rsid w:val="6B405AFC"/>
    <w:rsid w:val="6B4C222E"/>
    <w:rsid w:val="6B5B2936"/>
    <w:rsid w:val="6B5E2426"/>
    <w:rsid w:val="6B601CFA"/>
    <w:rsid w:val="6B6932A5"/>
    <w:rsid w:val="6B697BE9"/>
    <w:rsid w:val="6B6A054F"/>
    <w:rsid w:val="6B6A6742"/>
    <w:rsid w:val="6B73270B"/>
    <w:rsid w:val="6B782273"/>
    <w:rsid w:val="6B7B4D86"/>
    <w:rsid w:val="6B84093C"/>
    <w:rsid w:val="6B851761"/>
    <w:rsid w:val="6B8A321B"/>
    <w:rsid w:val="6B8D4994"/>
    <w:rsid w:val="6B8F0831"/>
    <w:rsid w:val="6B8F438D"/>
    <w:rsid w:val="6BBA3B00"/>
    <w:rsid w:val="6BC56001"/>
    <w:rsid w:val="6BCF6E80"/>
    <w:rsid w:val="6BDB75D3"/>
    <w:rsid w:val="6BE4292B"/>
    <w:rsid w:val="6BE50289"/>
    <w:rsid w:val="6BE75F78"/>
    <w:rsid w:val="6BE96E14"/>
    <w:rsid w:val="6BF049DC"/>
    <w:rsid w:val="6BF6440D"/>
    <w:rsid w:val="6BF84629"/>
    <w:rsid w:val="6BFD4FD9"/>
    <w:rsid w:val="6C0F51A7"/>
    <w:rsid w:val="6C150D37"/>
    <w:rsid w:val="6C1825D5"/>
    <w:rsid w:val="6C1C0317"/>
    <w:rsid w:val="6C1D408F"/>
    <w:rsid w:val="6C2948E8"/>
    <w:rsid w:val="6C2B2308"/>
    <w:rsid w:val="6C2C7E2E"/>
    <w:rsid w:val="6C3D203B"/>
    <w:rsid w:val="6C427DE8"/>
    <w:rsid w:val="6C5510A9"/>
    <w:rsid w:val="6C552158"/>
    <w:rsid w:val="6C5775A1"/>
    <w:rsid w:val="6C5B47FC"/>
    <w:rsid w:val="6C687B08"/>
    <w:rsid w:val="6C6D2921"/>
    <w:rsid w:val="6C711CE5"/>
    <w:rsid w:val="6C727E3E"/>
    <w:rsid w:val="6C9003BD"/>
    <w:rsid w:val="6C904861"/>
    <w:rsid w:val="6C920FAD"/>
    <w:rsid w:val="6C98788F"/>
    <w:rsid w:val="6C9E4492"/>
    <w:rsid w:val="6CA61E36"/>
    <w:rsid w:val="6CAD5413"/>
    <w:rsid w:val="6CAE6A95"/>
    <w:rsid w:val="6CB4259E"/>
    <w:rsid w:val="6CB467A2"/>
    <w:rsid w:val="6CB545BE"/>
    <w:rsid w:val="6CBA0FE1"/>
    <w:rsid w:val="6CC12C6C"/>
    <w:rsid w:val="6CC45EBD"/>
    <w:rsid w:val="6CC462B9"/>
    <w:rsid w:val="6CC477FC"/>
    <w:rsid w:val="6CC76239"/>
    <w:rsid w:val="6CC91B21"/>
    <w:rsid w:val="6CD429A0"/>
    <w:rsid w:val="6CDA3D2E"/>
    <w:rsid w:val="6CE34991"/>
    <w:rsid w:val="6CE60925"/>
    <w:rsid w:val="6CE95D1F"/>
    <w:rsid w:val="6CEB1A97"/>
    <w:rsid w:val="6CF16211"/>
    <w:rsid w:val="6CF40A57"/>
    <w:rsid w:val="6CF4604B"/>
    <w:rsid w:val="6CFA617E"/>
    <w:rsid w:val="6D055F76"/>
    <w:rsid w:val="6D1965CC"/>
    <w:rsid w:val="6D1D49A7"/>
    <w:rsid w:val="6D205BE5"/>
    <w:rsid w:val="6D286848"/>
    <w:rsid w:val="6D3051C0"/>
    <w:rsid w:val="6D3276C6"/>
    <w:rsid w:val="6D3A657B"/>
    <w:rsid w:val="6D4F1A8E"/>
    <w:rsid w:val="6D5238C5"/>
    <w:rsid w:val="6D5858BA"/>
    <w:rsid w:val="6D5E4E6C"/>
    <w:rsid w:val="6D5F54B8"/>
    <w:rsid w:val="6D684D97"/>
    <w:rsid w:val="6D7B106D"/>
    <w:rsid w:val="6D8048D6"/>
    <w:rsid w:val="6D8A12B0"/>
    <w:rsid w:val="6DAB01EA"/>
    <w:rsid w:val="6DB14A8F"/>
    <w:rsid w:val="6DB225B5"/>
    <w:rsid w:val="6DB63E53"/>
    <w:rsid w:val="6DC236EF"/>
    <w:rsid w:val="6DCC3677"/>
    <w:rsid w:val="6DD93FE6"/>
    <w:rsid w:val="6DE44E65"/>
    <w:rsid w:val="6DE94229"/>
    <w:rsid w:val="6DEB2F75"/>
    <w:rsid w:val="6DEC1F6B"/>
    <w:rsid w:val="6DF1132F"/>
    <w:rsid w:val="6DF130DE"/>
    <w:rsid w:val="6DF36E56"/>
    <w:rsid w:val="6DFB21AE"/>
    <w:rsid w:val="6DFF5738"/>
    <w:rsid w:val="6E027099"/>
    <w:rsid w:val="6E0E0133"/>
    <w:rsid w:val="6E0E3C8F"/>
    <w:rsid w:val="6E0F7A08"/>
    <w:rsid w:val="6E166FE8"/>
    <w:rsid w:val="6E185AF4"/>
    <w:rsid w:val="6E1A6AD8"/>
    <w:rsid w:val="6E1F40EF"/>
    <w:rsid w:val="6E2A65EF"/>
    <w:rsid w:val="6E2C0153"/>
    <w:rsid w:val="6E407BC1"/>
    <w:rsid w:val="6E4E22DE"/>
    <w:rsid w:val="6E4E79A0"/>
    <w:rsid w:val="6E5E3E42"/>
    <w:rsid w:val="6E5F273D"/>
    <w:rsid w:val="6E6C4EF4"/>
    <w:rsid w:val="6E6E0BD2"/>
    <w:rsid w:val="6E712470"/>
    <w:rsid w:val="6E7174AE"/>
    <w:rsid w:val="6E7D7067"/>
    <w:rsid w:val="6E7F2DDF"/>
    <w:rsid w:val="6E8C1058"/>
    <w:rsid w:val="6E900C81"/>
    <w:rsid w:val="6E971ED7"/>
    <w:rsid w:val="6E9739F6"/>
    <w:rsid w:val="6EA16E48"/>
    <w:rsid w:val="6EA25B6B"/>
    <w:rsid w:val="6EA80A4A"/>
    <w:rsid w:val="6EB55E24"/>
    <w:rsid w:val="6EBF6A0B"/>
    <w:rsid w:val="6ED0363B"/>
    <w:rsid w:val="6ED1518A"/>
    <w:rsid w:val="6ED81E9F"/>
    <w:rsid w:val="6ED963DF"/>
    <w:rsid w:val="6EDA0016"/>
    <w:rsid w:val="6EE20433"/>
    <w:rsid w:val="6EE3336E"/>
    <w:rsid w:val="6EE669BA"/>
    <w:rsid w:val="6EE964AB"/>
    <w:rsid w:val="6EEC2C4A"/>
    <w:rsid w:val="6EF015E7"/>
    <w:rsid w:val="6EF5087C"/>
    <w:rsid w:val="6EF530A1"/>
    <w:rsid w:val="6EFC61DE"/>
    <w:rsid w:val="6F03131A"/>
    <w:rsid w:val="6F0B6421"/>
    <w:rsid w:val="6F0F3985"/>
    <w:rsid w:val="6F0F5F11"/>
    <w:rsid w:val="6F1B2B08"/>
    <w:rsid w:val="6F2968A7"/>
    <w:rsid w:val="6F2B6AC3"/>
    <w:rsid w:val="6F2C757D"/>
    <w:rsid w:val="6F2D6397"/>
    <w:rsid w:val="6F3C7623"/>
    <w:rsid w:val="6F3D6ED9"/>
    <w:rsid w:val="6F4B2D1A"/>
    <w:rsid w:val="6F563B40"/>
    <w:rsid w:val="6F567B23"/>
    <w:rsid w:val="6F645E93"/>
    <w:rsid w:val="6F6C3363"/>
    <w:rsid w:val="6F710C85"/>
    <w:rsid w:val="6F736781"/>
    <w:rsid w:val="6F8834AF"/>
    <w:rsid w:val="6F8A5598"/>
    <w:rsid w:val="6F944668"/>
    <w:rsid w:val="6F99070A"/>
    <w:rsid w:val="6FA26D4E"/>
    <w:rsid w:val="6FA36659"/>
    <w:rsid w:val="6FAF14A2"/>
    <w:rsid w:val="6FB6516E"/>
    <w:rsid w:val="6FBB68F4"/>
    <w:rsid w:val="6FC0545D"/>
    <w:rsid w:val="6FC22F83"/>
    <w:rsid w:val="6FC62348"/>
    <w:rsid w:val="6FCE0999"/>
    <w:rsid w:val="6FD62FE0"/>
    <w:rsid w:val="6FD9207B"/>
    <w:rsid w:val="6FDB4045"/>
    <w:rsid w:val="6FDC1B6B"/>
    <w:rsid w:val="6FE0165C"/>
    <w:rsid w:val="6FEA4288"/>
    <w:rsid w:val="6FEC6252"/>
    <w:rsid w:val="6FEF6742"/>
    <w:rsid w:val="6FF43359"/>
    <w:rsid w:val="6FF856D4"/>
    <w:rsid w:val="700C41FF"/>
    <w:rsid w:val="700F1F41"/>
    <w:rsid w:val="7015458E"/>
    <w:rsid w:val="70194B6E"/>
    <w:rsid w:val="70195B15"/>
    <w:rsid w:val="703466C7"/>
    <w:rsid w:val="70375C5A"/>
    <w:rsid w:val="703F6034"/>
    <w:rsid w:val="70422316"/>
    <w:rsid w:val="704368F9"/>
    <w:rsid w:val="70444E1E"/>
    <w:rsid w:val="704B11CB"/>
    <w:rsid w:val="70514307"/>
    <w:rsid w:val="70553DF8"/>
    <w:rsid w:val="705631C5"/>
    <w:rsid w:val="706A202A"/>
    <w:rsid w:val="70741DA4"/>
    <w:rsid w:val="70757FF6"/>
    <w:rsid w:val="70761FC0"/>
    <w:rsid w:val="70785D38"/>
    <w:rsid w:val="70812E3F"/>
    <w:rsid w:val="708F6BE2"/>
    <w:rsid w:val="70900412"/>
    <w:rsid w:val="70926DFA"/>
    <w:rsid w:val="70A47E78"/>
    <w:rsid w:val="70AB1C6A"/>
    <w:rsid w:val="70B30B1E"/>
    <w:rsid w:val="70B54896"/>
    <w:rsid w:val="70B56644"/>
    <w:rsid w:val="70C525FF"/>
    <w:rsid w:val="70E17439"/>
    <w:rsid w:val="70E707C8"/>
    <w:rsid w:val="70EB02B8"/>
    <w:rsid w:val="70F14DEC"/>
    <w:rsid w:val="71072877"/>
    <w:rsid w:val="71080E6A"/>
    <w:rsid w:val="71094FE3"/>
    <w:rsid w:val="71096990"/>
    <w:rsid w:val="711D243B"/>
    <w:rsid w:val="712B4B58"/>
    <w:rsid w:val="712C1FDF"/>
    <w:rsid w:val="713734FD"/>
    <w:rsid w:val="71404D7F"/>
    <w:rsid w:val="714071DD"/>
    <w:rsid w:val="7141612A"/>
    <w:rsid w:val="714A76D4"/>
    <w:rsid w:val="714F4CEB"/>
    <w:rsid w:val="714F6A99"/>
    <w:rsid w:val="715D214A"/>
    <w:rsid w:val="715E4F2E"/>
    <w:rsid w:val="715F2EE8"/>
    <w:rsid w:val="71600CA6"/>
    <w:rsid w:val="716155F7"/>
    <w:rsid w:val="716B2C0E"/>
    <w:rsid w:val="71704C61"/>
    <w:rsid w:val="7173094D"/>
    <w:rsid w:val="717E4863"/>
    <w:rsid w:val="71842467"/>
    <w:rsid w:val="718801FD"/>
    <w:rsid w:val="71907CD3"/>
    <w:rsid w:val="719460D6"/>
    <w:rsid w:val="719E17CE"/>
    <w:rsid w:val="71A62431"/>
    <w:rsid w:val="71B42DA0"/>
    <w:rsid w:val="71B44B4E"/>
    <w:rsid w:val="71C1726B"/>
    <w:rsid w:val="71CA71B1"/>
    <w:rsid w:val="71D60F68"/>
    <w:rsid w:val="71DB032D"/>
    <w:rsid w:val="71E371E1"/>
    <w:rsid w:val="71E76CD1"/>
    <w:rsid w:val="71EB4FB9"/>
    <w:rsid w:val="71EF202A"/>
    <w:rsid w:val="71FB277D"/>
    <w:rsid w:val="72007D93"/>
    <w:rsid w:val="720169F7"/>
    <w:rsid w:val="72023B0B"/>
    <w:rsid w:val="720535FB"/>
    <w:rsid w:val="721B697B"/>
    <w:rsid w:val="721F0DEF"/>
    <w:rsid w:val="7225495D"/>
    <w:rsid w:val="72255A4C"/>
    <w:rsid w:val="72293542"/>
    <w:rsid w:val="722E2B52"/>
    <w:rsid w:val="72330169"/>
    <w:rsid w:val="723D4B43"/>
    <w:rsid w:val="723E2669"/>
    <w:rsid w:val="72447FC9"/>
    <w:rsid w:val="724C2FD8"/>
    <w:rsid w:val="72534367"/>
    <w:rsid w:val="72563E57"/>
    <w:rsid w:val="72602537"/>
    <w:rsid w:val="726A345E"/>
    <w:rsid w:val="726C367A"/>
    <w:rsid w:val="726D4DEA"/>
    <w:rsid w:val="72710C91"/>
    <w:rsid w:val="72807126"/>
    <w:rsid w:val="728409C4"/>
    <w:rsid w:val="728C7879"/>
    <w:rsid w:val="728F1117"/>
    <w:rsid w:val="729B5D0E"/>
    <w:rsid w:val="72AC3A77"/>
    <w:rsid w:val="72BA1BE4"/>
    <w:rsid w:val="72BE69A0"/>
    <w:rsid w:val="72BF37AA"/>
    <w:rsid w:val="72C25048"/>
    <w:rsid w:val="72C62D8B"/>
    <w:rsid w:val="72C74D55"/>
    <w:rsid w:val="72CB77FB"/>
    <w:rsid w:val="72D13B9D"/>
    <w:rsid w:val="72D626B6"/>
    <w:rsid w:val="72ED47BB"/>
    <w:rsid w:val="72F855E6"/>
    <w:rsid w:val="73045661"/>
    <w:rsid w:val="730B4C41"/>
    <w:rsid w:val="7315730D"/>
    <w:rsid w:val="73247AB1"/>
    <w:rsid w:val="732B0E40"/>
    <w:rsid w:val="733028FA"/>
    <w:rsid w:val="73375A36"/>
    <w:rsid w:val="733C3537"/>
    <w:rsid w:val="73506AF8"/>
    <w:rsid w:val="73552361"/>
    <w:rsid w:val="735937A8"/>
    <w:rsid w:val="735D2FC3"/>
    <w:rsid w:val="73610D05"/>
    <w:rsid w:val="7361501A"/>
    <w:rsid w:val="7367178C"/>
    <w:rsid w:val="73740A39"/>
    <w:rsid w:val="73816CB2"/>
    <w:rsid w:val="738B5D82"/>
    <w:rsid w:val="738B7B30"/>
    <w:rsid w:val="73993FFB"/>
    <w:rsid w:val="739E48E0"/>
    <w:rsid w:val="73A62428"/>
    <w:rsid w:val="73BB59CF"/>
    <w:rsid w:val="73BE3A62"/>
    <w:rsid w:val="73C53042"/>
    <w:rsid w:val="73CA5B73"/>
    <w:rsid w:val="73CC74DB"/>
    <w:rsid w:val="73D83603"/>
    <w:rsid w:val="73DB23A9"/>
    <w:rsid w:val="73E21731"/>
    <w:rsid w:val="73F41B79"/>
    <w:rsid w:val="73FB175F"/>
    <w:rsid w:val="740013FA"/>
    <w:rsid w:val="74123DAE"/>
    <w:rsid w:val="741713C4"/>
    <w:rsid w:val="74257F85"/>
    <w:rsid w:val="74302B5B"/>
    <w:rsid w:val="74363F40"/>
    <w:rsid w:val="74416441"/>
    <w:rsid w:val="744908AF"/>
    <w:rsid w:val="744F5002"/>
    <w:rsid w:val="74624D35"/>
    <w:rsid w:val="7463285B"/>
    <w:rsid w:val="74736434"/>
    <w:rsid w:val="747800B5"/>
    <w:rsid w:val="74794636"/>
    <w:rsid w:val="747B1953"/>
    <w:rsid w:val="747B7BA5"/>
    <w:rsid w:val="74841862"/>
    <w:rsid w:val="748A6CED"/>
    <w:rsid w:val="748C0004"/>
    <w:rsid w:val="748E78D8"/>
    <w:rsid w:val="749018A2"/>
    <w:rsid w:val="74940C67"/>
    <w:rsid w:val="74942A15"/>
    <w:rsid w:val="74956EB9"/>
    <w:rsid w:val="74A76BEC"/>
    <w:rsid w:val="74AA048A"/>
    <w:rsid w:val="74AE0B37"/>
    <w:rsid w:val="74AE5B03"/>
    <w:rsid w:val="74B5721C"/>
    <w:rsid w:val="74B7730B"/>
    <w:rsid w:val="74BB4445"/>
    <w:rsid w:val="74BD640F"/>
    <w:rsid w:val="74C96B62"/>
    <w:rsid w:val="74CB05FA"/>
    <w:rsid w:val="74CB0B2C"/>
    <w:rsid w:val="74CE4179"/>
    <w:rsid w:val="74DD1287"/>
    <w:rsid w:val="74DD7B56"/>
    <w:rsid w:val="74DF221A"/>
    <w:rsid w:val="74E474F8"/>
    <w:rsid w:val="74E6434D"/>
    <w:rsid w:val="74E927D3"/>
    <w:rsid w:val="74E97B69"/>
    <w:rsid w:val="74EE0377"/>
    <w:rsid w:val="74F00593"/>
    <w:rsid w:val="74F636CF"/>
    <w:rsid w:val="74FA6D1C"/>
    <w:rsid w:val="74FD3888"/>
    <w:rsid w:val="74FD680C"/>
    <w:rsid w:val="75052CF9"/>
    <w:rsid w:val="75063912"/>
    <w:rsid w:val="75091655"/>
    <w:rsid w:val="75120509"/>
    <w:rsid w:val="751A116C"/>
    <w:rsid w:val="7524023C"/>
    <w:rsid w:val="75241FEA"/>
    <w:rsid w:val="75265D63"/>
    <w:rsid w:val="75327173"/>
    <w:rsid w:val="75390AF0"/>
    <w:rsid w:val="753B5692"/>
    <w:rsid w:val="753E701B"/>
    <w:rsid w:val="75461F61"/>
    <w:rsid w:val="754759B0"/>
    <w:rsid w:val="75475CD9"/>
    <w:rsid w:val="754B7577"/>
    <w:rsid w:val="754E7067"/>
    <w:rsid w:val="7553467E"/>
    <w:rsid w:val="755723C0"/>
    <w:rsid w:val="75594FF2"/>
    <w:rsid w:val="755B0F56"/>
    <w:rsid w:val="755E374E"/>
    <w:rsid w:val="756574BC"/>
    <w:rsid w:val="75683259"/>
    <w:rsid w:val="756845CD"/>
    <w:rsid w:val="75712C9F"/>
    <w:rsid w:val="75790588"/>
    <w:rsid w:val="75840CDB"/>
    <w:rsid w:val="75862CA5"/>
    <w:rsid w:val="7587370F"/>
    <w:rsid w:val="75930F1E"/>
    <w:rsid w:val="75976C60"/>
    <w:rsid w:val="759B2661"/>
    <w:rsid w:val="75A1188D"/>
    <w:rsid w:val="75A34A94"/>
    <w:rsid w:val="75AE241F"/>
    <w:rsid w:val="75B415C0"/>
    <w:rsid w:val="75B721F7"/>
    <w:rsid w:val="75CA3CE1"/>
    <w:rsid w:val="75D16D81"/>
    <w:rsid w:val="75D237F5"/>
    <w:rsid w:val="75D27C98"/>
    <w:rsid w:val="75D532E5"/>
    <w:rsid w:val="75DF5F11"/>
    <w:rsid w:val="75E023B5"/>
    <w:rsid w:val="75E5460B"/>
    <w:rsid w:val="75E8126A"/>
    <w:rsid w:val="75EB2B08"/>
    <w:rsid w:val="75ED6BFE"/>
    <w:rsid w:val="75EE717A"/>
    <w:rsid w:val="75EF43A6"/>
    <w:rsid w:val="75F55F1B"/>
    <w:rsid w:val="75F776FF"/>
    <w:rsid w:val="75F96FD3"/>
    <w:rsid w:val="75FE6CDF"/>
    <w:rsid w:val="76054218"/>
    <w:rsid w:val="760C3094"/>
    <w:rsid w:val="761170CC"/>
    <w:rsid w:val="76120095"/>
    <w:rsid w:val="76206C56"/>
    <w:rsid w:val="762A06AD"/>
    <w:rsid w:val="762F6E99"/>
    <w:rsid w:val="76391AC6"/>
    <w:rsid w:val="763B5D93"/>
    <w:rsid w:val="763E0E8A"/>
    <w:rsid w:val="763E735D"/>
    <w:rsid w:val="764010A6"/>
    <w:rsid w:val="764260B2"/>
    <w:rsid w:val="764861AD"/>
    <w:rsid w:val="76487F5B"/>
    <w:rsid w:val="76494780"/>
    <w:rsid w:val="764E3E47"/>
    <w:rsid w:val="764F12E9"/>
    <w:rsid w:val="764F3097"/>
    <w:rsid w:val="7658694D"/>
    <w:rsid w:val="76612DCA"/>
    <w:rsid w:val="76654669"/>
    <w:rsid w:val="766940C1"/>
    <w:rsid w:val="76725A41"/>
    <w:rsid w:val="767B361F"/>
    <w:rsid w:val="768C56DB"/>
    <w:rsid w:val="7693567A"/>
    <w:rsid w:val="769D3E02"/>
    <w:rsid w:val="769E5DCD"/>
    <w:rsid w:val="76AA5730"/>
    <w:rsid w:val="76AA651F"/>
    <w:rsid w:val="76AF7FDA"/>
    <w:rsid w:val="76B80C3C"/>
    <w:rsid w:val="76BE6427"/>
    <w:rsid w:val="76C10199"/>
    <w:rsid w:val="76C515AB"/>
    <w:rsid w:val="76C84BF7"/>
    <w:rsid w:val="76CC51E3"/>
    <w:rsid w:val="76CC5EF5"/>
    <w:rsid w:val="76DD7E65"/>
    <w:rsid w:val="76E51BA6"/>
    <w:rsid w:val="76E732D0"/>
    <w:rsid w:val="76E934EC"/>
    <w:rsid w:val="76EA0811"/>
    <w:rsid w:val="76EA3BDD"/>
    <w:rsid w:val="76EB2A6C"/>
    <w:rsid w:val="76F37EC6"/>
    <w:rsid w:val="76F51E90"/>
    <w:rsid w:val="77000835"/>
    <w:rsid w:val="77091498"/>
    <w:rsid w:val="7709593C"/>
    <w:rsid w:val="770976EA"/>
    <w:rsid w:val="770E36C3"/>
    <w:rsid w:val="770F6C72"/>
    <w:rsid w:val="77130C99"/>
    <w:rsid w:val="77147E3D"/>
    <w:rsid w:val="772740C7"/>
    <w:rsid w:val="773C186D"/>
    <w:rsid w:val="77407E24"/>
    <w:rsid w:val="77446974"/>
    <w:rsid w:val="774D5792"/>
    <w:rsid w:val="774E77F3"/>
    <w:rsid w:val="775070C7"/>
    <w:rsid w:val="775A1CF3"/>
    <w:rsid w:val="775F555C"/>
    <w:rsid w:val="77626DFA"/>
    <w:rsid w:val="776668EA"/>
    <w:rsid w:val="776E39F1"/>
    <w:rsid w:val="777D59E2"/>
    <w:rsid w:val="778273B5"/>
    <w:rsid w:val="77862AE9"/>
    <w:rsid w:val="77894387"/>
    <w:rsid w:val="778A74E6"/>
    <w:rsid w:val="778C5DAE"/>
    <w:rsid w:val="778D20C9"/>
    <w:rsid w:val="77A101C1"/>
    <w:rsid w:val="77AD102E"/>
    <w:rsid w:val="77AD4FBB"/>
    <w:rsid w:val="77B13C58"/>
    <w:rsid w:val="77BC73CC"/>
    <w:rsid w:val="77BE6726"/>
    <w:rsid w:val="77C81353"/>
    <w:rsid w:val="77E17F1A"/>
    <w:rsid w:val="77FA34D6"/>
    <w:rsid w:val="77FE2261"/>
    <w:rsid w:val="78063A17"/>
    <w:rsid w:val="78112CFA"/>
    <w:rsid w:val="78175E36"/>
    <w:rsid w:val="781C51FB"/>
    <w:rsid w:val="781E5417"/>
    <w:rsid w:val="78237D1B"/>
    <w:rsid w:val="78290EBA"/>
    <w:rsid w:val="782F4F78"/>
    <w:rsid w:val="783764D9"/>
    <w:rsid w:val="7847671C"/>
    <w:rsid w:val="784A1D68"/>
    <w:rsid w:val="78547DD0"/>
    <w:rsid w:val="7856695F"/>
    <w:rsid w:val="78581588"/>
    <w:rsid w:val="78650950"/>
    <w:rsid w:val="786C3FBF"/>
    <w:rsid w:val="7883527A"/>
    <w:rsid w:val="78874D6A"/>
    <w:rsid w:val="78880AE2"/>
    <w:rsid w:val="788F0C9B"/>
    <w:rsid w:val="78994A9D"/>
    <w:rsid w:val="78AA6CAB"/>
    <w:rsid w:val="78B10039"/>
    <w:rsid w:val="78B456F4"/>
    <w:rsid w:val="78B5551B"/>
    <w:rsid w:val="78B74F24"/>
    <w:rsid w:val="78BB4A14"/>
    <w:rsid w:val="78BE4504"/>
    <w:rsid w:val="78C02615"/>
    <w:rsid w:val="78C22246"/>
    <w:rsid w:val="78C25DA2"/>
    <w:rsid w:val="78CA4C57"/>
    <w:rsid w:val="78D15FE5"/>
    <w:rsid w:val="78DA7590"/>
    <w:rsid w:val="78E80F84"/>
    <w:rsid w:val="78EC4B16"/>
    <w:rsid w:val="78FD6DDA"/>
    <w:rsid w:val="791723CF"/>
    <w:rsid w:val="791B54B2"/>
    <w:rsid w:val="79226841"/>
    <w:rsid w:val="7924130D"/>
    <w:rsid w:val="79297BCF"/>
    <w:rsid w:val="792B4BD8"/>
    <w:rsid w:val="79352A18"/>
    <w:rsid w:val="793D7B1F"/>
    <w:rsid w:val="79406AC7"/>
    <w:rsid w:val="794744F9"/>
    <w:rsid w:val="794C7D62"/>
    <w:rsid w:val="79563FBF"/>
    <w:rsid w:val="795B7E31"/>
    <w:rsid w:val="795D3D1D"/>
    <w:rsid w:val="79654980"/>
    <w:rsid w:val="79674B9C"/>
    <w:rsid w:val="79786F93"/>
    <w:rsid w:val="797D616D"/>
    <w:rsid w:val="79865022"/>
    <w:rsid w:val="798E23E4"/>
    <w:rsid w:val="798E3ED6"/>
    <w:rsid w:val="79931510"/>
    <w:rsid w:val="7993507C"/>
    <w:rsid w:val="79A11746"/>
    <w:rsid w:val="79A4194C"/>
    <w:rsid w:val="79A6719F"/>
    <w:rsid w:val="79A844E2"/>
    <w:rsid w:val="79A951B4"/>
    <w:rsid w:val="79AE27CB"/>
    <w:rsid w:val="79AE4579"/>
    <w:rsid w:val="79B21C78"/>
    <w:rsid w:val="79BF3A3E"/>
    <w:rsid w:val="79C21DD2"/>
    <w:rsid w:val="79C32D92"/>
    <w:rsid w:val="79C773E8"/>
    <w:rsid w:val="79CD0EA3"/>
    <w:rsid w:val="79CE0777"/>
    <w:rsid w:val="79D33FDF"/>
    <w:rsid w:val="79E1472D"/>
    <w:rsid w:val="79E471B1"/>
    <w:rsid w:val="79F44681"/>
    <w:rsid w:val="79F857F4"/>
    <w:rsid w:val="7A0348C4"/>
    <w:rsid w:val="7A044199"/>
    <w:rsid w:val="7A0A5C53"/>
    <w:rsid w:val="7A0F6ABF"/>
    <w:rsid w:val="7A17211E"/>
    <w:rsid w:val="7A1C14E2"/>
    <w:rsid w:val="7A2111EE"/>
    <w:rsid w:val="7A224EEB"/>
    <w:rsid w:val="7A287E87"/>
    <w:rsid w:val="7A297798"/>
    <w:rsid w:val="7A2F7467"/>
    <w:rsid w:val="7A326F58"/>
    <w:rsid w:val="7A3727C0"/>
    <w:rsid w:val="7A465545"/>
    <w:rsid w:val="7A5073DE"/>
    <w:rsid w:val="7A546ECE"/>
    <w:rsid w:val="7A65732D"/>
    <w:rsid w:val="7A6730A5"/>
    <w:rsid w:val="7A6B246A"/>
    <w:rsid w:val="7A6F5AB6"/>
    <w:rsid w:val="7A70182E"/>
    <w:rsid w:val="7A7059B7"/>
    <w:rsid w:val="7A715CD2"/>
    <w:rsid w:val="7A726EF5"/>
    <w:rsid w:val="7A743F63"/>
    <w:rsid w:val="7A7670B3"/>
    <w:rsid w:val="7A8B6668"/>
    <w:rsid w:val="7A8C2A1A"/>
    <w:rsid w:val="7A8C48BA"/>
    <w:rsid w:val="7A910122"/>
    <w:rsid w:val="7A960BA4"/>
    <w:rsid w:val="7A9E45ED"/>
    <w:rsid w:val="7AA53BCD"/>
    <w:rsid w:val="7AA708A4"/>
    <w:rsid w:val="7AA80FC8"/>
    <w:rsid w:val="7AAD4924"/>
    <w:rsid w:val="7AB55E93"/>
    <w:rsid w:val="7AB81AB9"/>
    <w:rsid w:val="7ABB0616"/>
    <w:rsid w:val="7ABB25FD"/>
    <w:rsid w:val="7AC51B7A"/>
    <w:rsid w:val="7AC878BC"/>
    <w:rsid w:val="7AD41DBD"/>
    <w:rsid w:val="7AD738D3"/>
    <w:rsid w:val="7AD973D3"/>
    <w:rsid w:val="7ADB75EF"/>
    <w:rsid w:val="7AF75AAB"/>
    <w:rsid w:val="7B026224"/>
    <w:rsid w:val="7B0A3A31"/>
    <w:rsid w:val="7B0A57DF"/>
    <w:rsid w:val="7B18614D"/>
    <w:rsid w:val="7B203254"/>
    <w:rsid w:val="7B223DDF"/>
    <w:rsid w:val="7B22521E"/>
    <w:rsid w:val="7B252618"/>
    <w:rsid w:val="7B2822A1"/>
    <w:rsid w:val="7B3D5BB4"/>
    <w:rsid w:val="7B4038F6"/>
    <w:rsid w:val="7B430CF1"/>
    <w:rsid w:val="7B494559"/>
    <w:rsid w:val="7B497C36"/>
    <w:rsid w:val="7B5213BD"/>
    <w:rsid w:val="7B580C40"/>
    <w:rsid w:val="7B590514"/>
    <w:rsid w:val="7B65510B"/>
    <w:rsid w:val="7B6770D5"/>
    <w:rsid w:val="7B705F89"/>
    <w:rsid w:val="7B75534E"/>
    <w:rsid w:val="7B7668C6"/>
    <w:rsid w:val="7B7C4EDE"/>
    <w:rsid w:val="7B897A3F"/>
    <w:rsid w:val="7B8B2DC3"/>
    <w:rsid w:val="7B937ECA"/>
    <w:rsid w:val="7BA568E2"/>
    <w:rsid w:val="7BA63705"/>
    <w:rsid w:val="7BAB0D70"/>
    <w:rsid w:val="7BB045D8"/>
    <w:rsid w:val="7BB776E1"/>
    <w:rsid w:val="7BBA7205"/>
    <w:rsid w:val="7BC05414"/>
    <w:rsid w:val="7BC130D8"/>
    <w:rsid w:val="7BC57E1C"/>
    <w:rsid w:val="7BCB7664"/>
    <w:rsid w:val="7BDC4AEF"/>
    <w:rsid w:val="7BE02445"/>
    <w:rsid w:val="7BE1477E"/>
    <w:rsid w:val="7BE55024"/>
    <w:rsid w:val="7BE81FC4"/>
    <w:rsid w:val="7BEB5610"/>
    <w:rsid w:val="7BEE3352"/>
    <w:rsid w:val="7BF22E42"/>
    <w:rsid w:val="7BFA6773"/>
    <w:rsid w:val="7BFB24C5"/>
    <w:rsid w:val="7BFC41D8"/>
    <w:rsid w:val="7C016BE2"/>
    <w:rsid w:val="7C047FF7"/>
    <w:rsid w:val="7C1032C9"/>
    <w:rsid w:val="7C11231A"/>
    <w:rsid w:val="7C127041"/>
    <w:rsid w:val="7C1508DF"/>
    <w:rsid w:val="7C15268D"/>
    <w:rsid w:val="7C160FBC"/>
    <w:rsid w:val="7C1A339E"/>
    <w:rsid w:val="7C1B4331"/>
    <w:rsid w:val="7C1C3A1B"/>
    <w:rsid w:val="7C223B86"/>
    <w:rsid w:val="7C2C04C5"/>
    <w:rsid w:val="7C3A20F4"/>
    <w:rsid w:val="7C3E7E36"/>
    <w:rsid w:val="7C435783"/>
    <w:rsid w:val="7C596A1E"/>
    <w:rsid w:val="7C5A2796"/>
    <w:rsid w:val="7C601775"/>
    <w:rsid w:val="7C6158D2"/>
    <w:rsid w:val="7C6D06FA"/>
    <w:rsid w:val="7C6D071B"/>
    <w:rsid w:val="7C6D4277"/>
    <w:rsid w:val="7C72188D"/>
    <w:rsid w:val="7C74365D"/>
    <w:rsid w:val="7C7670C8"/>
    <w:rsid w:val="7C7C095E"/>
    <w:rsid w:val="7C8F0C60"/>
    <w:rsid w:val="7C923CDE"/>
    <w:rsid w:val="7C9559CF"/>
    <w:rsid w:val="7C9932BE"/>
    <w:rsid w:val="7C9E08D4"/>
    <w:rsid w:val="7C9E6B26"/>
    <w:rsid w:val="7CA12173"/>
    <w:rsid w:val="7CA410B7"/>
    <w:rsid w:val="7CB27FB7"/>
    <w:rsid w:val="7CB400F8"/>
    <w:rsid w:val="7CB71996"/>
    <w:rsid w:val="7CB9278C"/>
    <w:rsid w:val="7CC04CEF"/>
    <w:rsid w:val="7CD04806"/>
    <w:rsid w:val="7CD662C0"/>
    <w:rsid w:val="7CDB7433"/>
    <w:rsid w:val="7CDE5175"/>
    <w:rsid w:val="7CE125DA"/>
    <w:rsid w:val="7CE62C1F"/>
    <w:rsid w:val="7CF229CE"/>
    <w:rsid w:val="7CF60710"/>
    <w:rsid w:val="7CFB253F"/>
    <w:rsid w:val="7D023EF9"/>
    <w:rsid w:val="7D0F3580"/>
    <w:rsid w:val="7D0F532E"/>
    <w:rsid w:val="7D1830E5"/>
    <w:rsid w:val="7D1F420C"/>
    <w:rsid w:val="7D20450B"/>
    <w:rsid w:val="7D23702C"/>
    <w:rsid w:val="7D2C4074"/>
    <w:rsid w:val="7D2D1C58"/>
    <w:rsid w:val="7D344D95"/>
    <w:rsid w:val="7D385D00"/>
    <w:rsid w:val="7D3B63C1"/>
    <w:rsid w:val="7D3E3D70"/>
    <w:rsid w:val="7D3F20B7"/>
    <w:rsid w:val="7D472022"/>
    <w:rsid w:val="7D4C779D"/>
    <w:rsid w:val="7D4E2F3C"/>
    <w:rsid w:val="7D4F1BCF"/>
    <w:rsid w:val="7D545437"/>
    <w:rsid w:val="7D567401"/>
    <w:rsid w:val="7D586EFA"/>
    <w:rsid w:val="7D5C1608"/>
    <w:rsid w:val="7D7D498E"/>
    <w:rsid w:val="7D8D0A57"/>
    <w:rsid w:val="7DA57A41"/>
    <w:rsid w:val="7DB163E5"/>
    <w:rsid w:val="7DCA74A7"/>
    <w:rsid w:val="7DCC1471"/>
    <w:rsid w:val="7DCD5E4E"/>
    <w:rsid w:val="7DCE343B"/>
    <w:rsid w:val="7DD046AC"/>
    <w:rsid w:val="7DDD71DA"/>
    <w:rsid w:val="7DE70059"/>
    <w:rsid w:val="7DED0FE8"/>
    <w:rsid w:val="7DEE3196"/>
    <w:rsid w:val="7DF55FBD"/>
    <w:rsid w:val="7DF82266"/>
    <w:rsid w:val="7E014237"/>
    <w:rsid w:val="7E036801"/>
    <w:rsid w:val="7E037BF6"/>
    <w:rsid w:val="7E096221"/>
    <w:rsid w:val="7E153876"/>
    <w:rsid w:val="7E1C7D03"/>
    <w:rsid w:val="7E1F3C97"/>
    <w:rsid w:val="7E2B43EA"/>
    <w:rsid w:val="7E3641FA"/>
    <w:rsid w:val="7E3F39F1"/>
    <w:rsid w:val="7E4234E1"/>
    <w:rsid w:val="7E435886"/>
    <w:rsid w:val="7E4B4712"/>
    <w:rsid w:val="7E505BFE"/>
    <w:rsid w:val="7E527BC8"/>
    <w:rsid w:val="7E590F57"/>
    <w:rsid w:val="7E5E656D"/>
    <w:rsid w:val="7E60527B"/>
    <w:rsid w:val="7E6D055E"/>
    <w:rsid w:val="7E6E560C"/>
    <w:rsid w:val="7E70004F"/>
    <w:rsid w:val="7E742674"/>
    <w:rsid w:val="7E752216"/>
    <w:rsid w:val="7E8A7906"/>
    <w:rsid w:val="7E927FC5"/>
    <w:rsid w:val="7E933D3D"/>
    <w:rsid w:val="7E9401E1"/>
    <w:rsid w:val="7EA128FE"/>
    <w:rsid w:val="7EAF0B77"/>
    <w:rsid w:val="7EBA2C39"/>
    <w:rsid w:val="7EC02406"/>
    <w:rsid w:val="7ECC47CC"/>
    <w:rsid w:val="7ECF1219"/>
    <w:rsid w:val="7ED06D3F"/>
    <w:rsid w:val="7ED24865"/>
    <w:rsid w:val="7EE34C22"/>
    <w:rsid w:val="7EE918C1"/>
    <w:rsid w:val="7EEA7E01"/>
    <w:rsid w:val="7EF50554"/>
    <w:rsid w:val="7F0569E9"/>
    <w:rsid w:val="7F0954D9"/>
    <w:rsid w:val="7F0A2251"/>
    <w:rsid w:val="7F0F7867"/>
    <w:rsid w:val="7F127EC2"/>
    <w:rsid w:val="7F1D649E"/>
    <w:rsid w:val="7F2549A8"/>
    <w:rsid w:val="7F2E7934"/>
    <w:rsid w:val="7F350D51"/>
    <w:rsid w:val="7F372549"/>
    <w:rsid w:val="7F3C6183"/>
    <w:rsid w:val="7F4C52AB"/>
    <w:rsid w:val="7F5259A6"/>
    <w:rsid w:val="7F556235"/>
    <w:rsid w:val="7F56231B"/>
    <w:rsid w:val="7F6A7194"/>
    <w:rsid w:val="7F7122D0"/>
    <w:rsid w:val="7F737031"/>
    <w:rsid w:val="7F775A00"/>
    <w:rsid w:val="7F882F4E"/>
    <w:rsid w:val="7F930498"/>
    <w:rsid w:val="7F942082"/>
    <w:rsid w:val="7F9A349F"/>
    <w:rsid w:val="7F9D30C5"/>
    <w:rsid w:val="7FAB3A34"/>
    <w:rsid w:val="7FB34CE5"/>
    <w:rsid w:val="7FB355C7"/>
    <w:rsid w:val="7FBD72C3"/>
    <w:rsid w:val="7FC0459F"/>
    <w:rsid w:val="7FC20D7E"/>
    <w:rsid w:val="7FC34BA1"/>
    <w:rsid w:val="7FC841C1"/>
    <w:rsid w:val="7FC93EBA"/>
    <w:rsid w:val="7FCA19E0"/>
    <w:rsid w:val="7FCB7C32"/>
    <w:rsid w:val="7FD50AB1"/>
    <w:rsid w:val="7FDA7E75"/>
    <w:rsid w:val="7FDB599C"/>
    <w:rsid w:val="7FDD34C2"/>
    <w:rsid w:val="7FDE17BB"/>
    <w:rsid w:val="7FEE1B73"/>
    <w:rsid w:val="7FEE3921"/>
    <w:rsid w:val="7FF151BF"/>
    <w:rsid w:val="7FFA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80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42"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38"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50"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24"/>
    <w:unhideWhenUsed/>
    <w:qFormat/>
    <w:uiPriority w:val="99"/>
    <w:pPr>
      <w:jc w:val="left"/>
    </w:pPr>
  </w:style>
  <w:style w:type="paragraph" w:styleId="8">
    <w:name w:val="Balloon Text"/>
    <w:basedOn w:val="1"/>
    <w:link w:val="62"/>
    <w:qFormat/>
    <w:uiPriority w:val="0"/>
    <w:rPr>
      <w:sz w:val="18"/>
      <w:szCs w:val="18"/>
    </w:rPr>
  </w:style>
  <w:style w:type="paragraph" w:styleId="9">
    <w:name w:val="footer"/>
    <w:basedOn w:val="1"/>
    <w:link w:val="5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5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Subtitle"/>
    <w:basedOn w:val="1"/>
    <w:next w:val="1"/>
    <w:link w:val="26"/>
    <w:qFormat/>
    <w:uiPriority w:val="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12">
    <w:name w:val="Normal (Web)"/>
    <w:basedOn w:val="1"/>
    <w:unhideWhenUsed/>
    <w:qFormat/>
    <w:uiPriority w:val="99"/>
    <w:rPr>
      <w:rFonts w:ascii="Calibri" w:hAnsi="Calibri" w:eastAsia="宋体" w:cs="Times New Roman"/>
      <w:sz w:val="24"/>
    </w:rPr>
  </w:style>
  <w:style w:type="paragraph" w:styleId="13">
    <w:name w:val="Title"/>
    <w:basedOn w:val="1"/>
    <w:next w:val="1"/>
    <w:link w:val="23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4">
    <w:name w:val="annotation subject"/>
    <w:basedOn w:val="7"/>
    <w:next w:val="7"/>
    <w:link w:val="25"/>
    <w:qFormat/>
    <w:uiPriority w:val="0"/>
    <w:rPr>
      <w:b/>
      <w:bCs/>
    </w:rPr>
  </w:style>
  <w:style w:type="table" w:styleId="16">
    <w:name w:val="Table Grid"/>
    <w:basedOn w:val="15"/>
    <w:qFormat/>
    <w:uiPriority w:val="9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styleId="19">
    <w:name w:val="Emphasis"/>
    <w:basedOn w:val="17"/>
    <w:qFormat/>
    <w:uiPriority w:val="20"/>
    <w:rPr>
      <w:i/>
    </w:rPr>
  </w:style>
  <w:style w:type="character" w:styleId="20">
    <w:name w:val="Hyperlink"/>
    <w:basedOn w:val="1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1">
    <w:name w:val="annotation reference"/>
    <w:basedOn w:val="17"/>
    <w:unhideWhenUsed/>
    <w:qFormat/>
    <w:uiPriority w:val="99"/>
    <w:rPr>
      <w:sz w:val="21"/>
      <w:szCs w:val="21"/>
    </w:rPr>
  </w:style>
  <w:style w:type="paragraph" w:customStyle="1" w:styleId="22">
    <w:name w:val="正文1"/>
    <w:link w:val="46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3">
    <w:name w:val="标题 字符"/>
    <w:basedOn w:val="17"/>
    <w:link w:val="13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4">
    <w:name w:val="批注文字 字符"/>
    <w:basedOn w:val="17"/>
    <w:link w:val="7"/>
    <w:qFormat/>
    <w:uiPriority w:val="99"/>
    <w:rPr>
      <w:kern w:val="2"/>
      <w:sz w:val="21"/>
      <w:szCs w:val="24"/>
    </w:rPr>
  </w:style>
  <w:style w:type="character" w:customStyle="1" w:styleId="25">
    <w:name w:val="批注主题 字符"/>
    <w:basedOn w:val="24"/>
    <w:link w:val="14"/>
    <w:qFormat/>
    <w:uiPriority w:val="0"/>
    <w:rPr>
      <w:b/>
      <w:bCs/>
      <w:kern w:val="2"/>
      <w:sz w:val="21"/>
      <w:szCs w:val="24"/>
    </w:rPr>
  </w:style>
  <w:style w:type="character" w:customStyle="1" w:styleId="26">
    <w:name w:val="副标题 字符"/>
    <w:basedOn w:val="17"/>
    <w:link w:val="11"/>
    <w:qFormat/>
    <w:uiPriority w:val="0"/>
    <w:rPr>
      <w:b/>
      <w:bCs/>
      <w:kern w:val="28"/>
      <w:sz w:val="32"/>
      <w:szCs w:val="32"/>
    </w:rPr>
  </w:style>
  <w:style w:type="character" w:customStyle="1" w:styleId="27">
    <w:name w:val="未处理的提及1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8">
    <w:name w:val="正文2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9">
    <w:name w:val="src"/>
    <w:basedOn w:val="17"/>
    <w:qFormat/>
    <w:uiPriority w:val="0"/>
  </w:style>
  <w:style w:type="character" w:customStyle="1" w:styleId="30">
    <w:name w:val="apple-converted-space"/>
    <w:basedOn w:val="17"/>
    <w:qFormat/>
    <w:uiPriority w:val="0"/>
  </w:style>
  <w:style w:type="paragraph" w:customStyle="1" w:styleId="31">
    <w:name w:val="正文3"/>
    <w:qFormat/>
    <w:uiPriority w:val="0"/>
    <w:pPr>
      <w:jc w:val="both"/>
    </w:pPr>
    <w:rPr>
      <w:rFonts w:ascii="Arial" w:hAnsi="Arial" w:eastAsia="宋体" w:cs="Arial"/>
      <w:kern w:val="2"/>
      <w:sz w:val="21"/>
      <w:szCs w:val="21"/>
      <w:lang w:val="en-US" w:eastAsia="zh-CN" w:bidi="ar-SA"/>
    </w:rPr>
  </w:style>
  <w:style w:type="paragraph" w:styleId="32">
    <w:name w:val="List Paragraph"/>
    <w:basedOn w:val="1"/>
    <w:qFormat/>
    <w:uiPriority w:val="99"/>
    <w:pPr>
      <w:ind w:firstLine="420" w:firstLineChars="200"/>
    </w:pPr>
  </w:style>
  <w:style w:type="paragraph" w:customStyle="1" w:styleId="33">
    <w:name w:val="正文4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34">
    <w:name w:val="material-icons-extended"/>
    <w:basedOn w:val="17"/>
    <w:qFormat/>
    <w:uiPriority w:val="0"/>
  </w:style>
  <w:style w:type="character" w:customStyle="1" w:styleId="35">
    <w:name w:val="ztplmc"/>
    <w:basedOn w:val="17"/>
    <w:qFormat/>
    <w:uiPriority w:val="0"/>
  </w:style>
  <w:style w:type="character" w:customStyle="1" w:styleId="36">
    <w:name w:val="jlqj4b"/>
    <w:basedOn w:val="17"/>
    <w:qFormat/>
    <w:uiPriority w:val="0"/>
  </w:style>
  <w:style w:type="character" w:customStyle="1" w:styleId="37">
    <w:name w:val="tgt"/>
    <w:basedOn w:val="17"/>
    <w:qFormat/>
    <w:uiPriority w:val="0"/>
  </w:style>
  <w:style w:type="character" w:customStyle="1" w:styleId="38">
    <w:name w:val="标题 4 字符"/>
    <w:basedOn w:val="17"/>
    <w:link w:val="5"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paragraph" w:customStyle="1" w:styleId="39">
    <w:name w:val="EndNote Bibliography"/>
    <w:basedOn w:val="1"/>
    <w:link w:val="40"/>
    <w:qFormat/>
    <w:uiPriority w:val="0"/>
    <w:rPr>
      <w:rFonts w:ascii="Calibri" w:hAnsi="Calibri" w:cs="Calibri"/>
      <w:sz w:val="20"/>
    </w:rPr>
  </w:style>
  <w:style w:type="character" w:customStyle="1" w:styleId="40">
    <w:name w:val="EndNote Bibliography 字符"/>
    <w:basedOn w:val="17"/>
    <w:link w:val="39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41">
    <w:name w:val="正文5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42">
    <w:name w:val="标题 3 字符"/>
    <w:basedOn w:val="17"/>
    <w:link w:val="4"/>
    <w:qFormat/>
    <w:uiPriority w:val="0"/>
    <w:rPr>
      <w:b/>
      <w:bCs/>
      <w:kern w:val="2"/>
      <w:sz w:val="32"/>
      <w:szCs w:val="32"/>
    </w:rPr>
  </w:style>
  <w:style w:type="paragraph" w:customStyle="1" w:styleId="43">
    <w:name w:val="正文6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44">
    <w:name w:val="tgt1"/>
    <w:basedOn w:val="17"/>
    <w:qFormat/>
    <w:uiPriority w:val="0"/>
  </w:style>
  <w:style w:type="paragraph" w:customStyle="1" w:styleId="45">
    <w:name w:val="EndNote Bibliography Title"/>
    <w:basedOn w:val="1"/>
    <w:link w:val="4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46">
    <w:name w:val="正文1 字符"/>
    <w:basedOn w:val="17"/>
    <w:link w:val="22"/>
    <w:qFormat/>
    <w:uiPriority w:val="0"/>
    <w:rPr>
      <w:rFonts w:ascii="Times New Roman" w:hAnsi="Times New Roman" w:eastAsia="宋体" w:cs="Times New Roman"/>
      <w:kern w:val="2"/>
      <w:sz w:val="21"/>
      <w:szCs w:val="21"/>
    </w:rPr>
  </w:style>
  <w:style w:type="character" w:customStyle="1" w:styleId="47">
    <w:name w:val="EndNote Bibliography Title 字符"/>
    <w:basedOn w:val="46"/>
    <w:link w:val="45"/>
    <w:qFormat/>
    <w:uiPriority w:val="0"/>
    <w:rPr>
      <w:rFonts w:ascii="Calibri" w:hAnsi="Calibri" w:cs="Calibri" w:eastAsiaTheme="minorEastAsia"/>
      <w:kern w:val="2"/>
      <w:sz w:val="21"/>
      <w:szCs w:val="24"/>
    </w:rPr>
  </w:style>
  <w:style w:type="paragraph" w:customStyle="1" w:styleId="48">
    <w:name w:val="正文7"/>
    <w:qFormat/>
    <w:uiPriority w:val="0"/>
    <w:pPr>
      <w:jc w:val="both"/>
    </w:pPr>
    <w:rPr>
      <w:rFonts w:ascii="Arial" w:hAnsi="Arial" w:eastAsia="宋体" w:cs="Arial"/>
      <w:kern w:val="2"/>
      <w:sz w:val="21"/>
      <w:szCs w:val="21"/>
      <w:lang w:val="en-US" w:eastAsia="zh-CN" w:bidi="ar-SA"/>
    </w:rPr>
  </w:style>
  <w:style w:type="paragraph" w:customStyle="1" w:styleId="49">
    <w:name w:val="正文8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50">
    <w:name w:val="标题 5 字符"/>
    <w:basedOn w:val="17"/>
    <w:link w:val="6"/>
    <w:qFormat/>
    <w:uiPriority w:val="0"/>
    <w:rPr>
      <w:b/>
      <w:bCs/>
      <w:kern w:val="2"/>
      <w:sz w:val="28"/>
      <w:szCs w:val="28"/>
    </w:rPr>
  </w:style>
  <w:style w:type="character" w:customStyle="1" w:styleId="51">
    <w:name w:val="标题 1 字符"/>
    <w:basedOn w:val="17"/>
    <w:link w:val="2"/>
    <w:qFormat/>
    <w:uiPriority w:val="0"/>
    <w:rPr>
      <w:b/>
      <w:bCs/>
      <w:kern w:val="44"/>
      <w:sz w:val="44"/>
      <w:szCs w:val="44"/>
    </w:rPr>
  </w:style>
  <w:style w:type="paragraph" w:customStyle="1" w:styleId="52">
    <w:name w:val="正文9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53">
    <w:name w:val="transsent"/>
    <w:basedOn w:val="17"/>
    <w:qFormat/>
    <w:uiPriority w:val="0"/>
  </w:style>
  <w:style w:type="character" w:customStyle="1" w:styleId="54">
    <w:name w:val="basic-word"/>
    <w:basedOn w:val="17"/>
    <w:qFormat/>
    <w:uiPriority w:val="0"/>
  </w:style>
  <w:style w:type="paragraph" w:customStyle="1" w:styleId="55">
    <w:name w:val="正文10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56">
    <w:name w:val="页眉 字符"/>
    <w:basedOn w:val="17"/>
    <w:link w:val="10"/>
    <w:qFormat/>
    <w:uiPriority w:val="0"/>
    <w:rPr>
      <w:kern w:val="2"/>
      <w:sz w:val="18"/>
      <w:szCs w:val="18"/>
    </w:rPr>
  </w:style>
  <w:style w:type="character" w:customStyle="1" w:styleId="57">
    <w:name w:val="页脚 字符"/>
    <w:basedOn w:val="17"/>
    <w:link w:val="9"/>
    <w:qFormat/>
    <w:uiPriority w:val="99"/>
    <w:rPr>
      <w:kern w:val="2"/>
      <w:sz w:val="18"/>
      <w:szCs w:val="18"/>
    </w:rPr>
  </w:style>
  <w:style w:type="paragraph" w:customStyle="1" w:styleId="58">
    <w:name w:val="正文1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59">
    <w:name w:val="msolistparagraph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character" w:customStyle="1" w:styleId="60">
    <w:name w:val="15"/>
    <w:basedOn w:val="17"/>
    <w:qFormat/>
    <w:uiPriority w:val="0"/>
    <w:rPr>
      <w:rFonts w:hint="default" w:ascii="Times New Roman" w:hAnsi="Times New Roman" w:cs="Times New Roman"/>
    </w:rPr>
  </w:style>
  <w:style w:type="character" w:customStyle="1" w:styleId="61">
    <w:name w:val="16"/>
    <w:basedOn w:val="17"/>
    <w:qFormat/>
    <w:uiPriority w:val="0"/>
    <w:rPr>
      <w:rFonts w:hint="default" w:ascii="Arial" w:hAnsi="Arial" w:eastAsia="黑体" w:cs="Arial"/>
      <w:b/>
      <w:sz w:val="32"/>
      <w:szCs w:val="32"/>
    </w:rPr>
  </w:style>
  <w:style w:type="character" w:customStyle="1" w:styleId="62">
    <w:name w:val="批注框文本 字符"/>
    <w:basedOn w:val="17"/>
    <w:link w:val="8"/>
    <w:qFormat/>
    <w:uiPriority w:val="0"/>
    <w:rPr>
      <w:kern w:val="2"/>
      <w:sz w:val="18"/>
      <w:szCs w:val="18"/>
    </w:rPr>
  </w:style>
  <w:style w:type="paragraph" w:customStyle="1" w:styleId="6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64">
    <w:name w:val="未处理的提及2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5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66">
    <w:name w:val="未处理的提及3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7">
    <w:name w:val="正文12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68">
    <w:name w:val="正文13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69">
    <w:name w:val="正文14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70">
    <w:name w:val="正文15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71">
    <w:name w:val="17"/>
    <w:basedOn w:val="17"/>
    <w:qFormat/>
    <w:uiPriority w:val="0"/>
    <w:rPr>
      <w:rFonts w:hint="default" w:ascii="Times New Roman" w:hAnsi="Times New Roman" w:cs="Times New Roman"/>
      <w:b/>
    </w:rPr>
  </w:style>
  <w:style w:type="character" w:customStyle="1" w:styleId="72">
    <w:name w:val="未处理的提及4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styleId="73">
    <w:name w:val="Placeholder Text"/>
    <w:basedOn w:val="17"/>
    <w:semiHidden/>
    <w:qFormat/>
    <w:uiPriority w:val="99"/>
    <w:rPr>
      <w:color w:val="808080"/>
    </w:rPr>
  </w:style>
  <w:style w:type="paragraph" w:customStyle="1" w:styleId="74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75">
    <w:name w:val="text"/>
    <w:basedOn w:val="17"/>
    <w:qFormat/>
    <w:uiPriority w:val="0"/>
  </w:style>
  <w:style w:type="character" w:customStyle="1" w:styleId="76">
    <w:name w:val="authors-list-item"/>
    <w:basedOn w:val="17"/>
    <w:qFormat/>
    <w:uiPriority w:val="0"/>
  </w:style>
  <w:style w:type="character" w:customStyle="1" w:styleId="77">
    <w:name w:val="author-sup-separator"/>
    <w:basedOn w:val="17"/>
    <w:qFormat/>
    <w:uiPriority w:val="0"/>
  </w:style>
  <w:style w:type="character" w:customStyle="1" w:styleId="78">
    <w:name w:val="comma"/>
    <w:basedOn w:val="17"/>
    <w:qFormat/>
    <w:uiPriority w:val="0"/>
  </w:style>
  <w:style w:type="paragraph" w:customStyle="1" w:styleId="79">
    <w:name w:val="正文16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80">
    <w:name w:val="标题 2 字符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81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82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83">
    <w:name w:val="正文17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5B4A4-36EE-4BC5-8BFE-9FED0471F4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159</Characters>
  <Lines>10</Lines>
  <Paragraphs>2</Paragraphs>
  <TotalTime>8</TotalTime>
  <ScaleCrop>false</ScaleCrop>
  <LinksUpToDate>false</LinksUpToDate>
  <CharactersWithSpaces>131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14:04:00Z</dcterms:created>
  <dc:creator>涂改液</dc:creator>
  <cp:lastModifiedBy>涂改液</cp:lastModifiedBy>
  <cp:lastPrinted>2022-06-28T07:23:00Z</cp:lastPrinted>
  <dcterms:modified xsi:type="dcterms:W3CDTF">2023-02-11T09:07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0948FF2ADCF4454B9C52DD5422BEE7E</vt:lpwstr>
  </property>
</Properties>
</file>